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hartEx1.xml" ContentType="application/vnd.ms-office.chartex+xml"/>
  <Override PartName="/word/charts/chartEx2.xml" ContentType="application/vnd.ms-office.chartex+xml"/>
  <Override PartName="/word/charts/chartEx3.xml" ContentType="application/vnd.ms-office.chartex+xml"/>
  <Override PartName="/word/charts/chartEx4.xml" ContentType="application/vnd.ms-office.chartex+xml"/>
  <Override PartName="/word/charts/chartEx5.xml" ContentType="application/vnd.ms-office.chartex+xml"/>
  <Override PartName="/word/charts/chartEx6.xml" ContentType="application/vnd.ms-office.chartex+xml"/>
  <Override PartName="/word/charts/chartEx7.xml" ContentType="application/vnd.ms-office.chartex+xml"/>
  <Override PartName="/word/charts/chartEx8.xml" ContentType="application/vnd.ms-office.chartex+xml"/>
  <Override PartName="/word/charts/chartEx9.xml" ContentType="application/vnd.ms-office.chartex+xml"/>
  <Override PartName="/word/charts/chartEx10.xml" ContentType="application/vnd.ms-office.chartex+xml"/>
  <Override PartName="/word/charts/chartEx11.xml" ContentType="application/vnd.ms-office.chartex+xml"/>
  <Override PartName="/word/charts/chartEx12.xml" ContentType="application/vnd.ms-office.chartex+xml"/>
  <Override PartName="/word/charts/chartEx13.xml" ContentType="application/vnd.ms-office.chartex+xml"/>
  <Override PartName="/word/charts/chartEx14.xml" ContentType="application/vnd.ms-office.chartex+xml"/>
  <Override PartName="/word/charts/chartEx15.xml" ContentType="application/vnd.ms-office.chartex+xml"/>
  <Override PartName="/word/charts/chartEx16.xml" ContentType="application/vnd.ms-office.chartex+xml"/>
  <Override PartName="/word/charts/chartEx17.xml" ContentType="application/vnd.ms-office.chartex+xml"/>
  <Override PartName="/word/charts/chartEx18.xml" ContentType="application/vnd.ms-office.chartex+xml"/>
  <Override PartName="/word/charts/chartEx19.xml" ContentType="application/vnd.ms-office.chartex+xml"/>
  <Override PartName="/word/charts/chartEx20.xml" ContentType="application/vnd.ms-office.chartex+xml"/>
  <Override PartName="/word/charts/chartEx21.xml" ContentType="application/vnd.ms-office.chartex+xml"/>
  <Override PartName="/word/charts/chartEx22.xml" ContentType="application/vnd.ms-office.chartex+xml"/>
  <Override PartName="/word/charts/chartEx23.xml" ContentType="application/vnd.ms-office.chartex+xml"/>
  <Override PartName="/word/charts/chartEx24.xml" ContentType="application/vnd.ms-office.chartex+xml"/>
  <Override PartName="/word/charts/chartEx25.xml" ContentType="application/vnd.ms-office.chartex+xml"/>
  <Override PartName="/word/charts/chartEx26.xml" ContentType="application/vnd.ms-office.chartex+xml"/>
  <Override PartName="/word/charts/chartEx27.xml" ContentType="application/vnd.ms-office.chartex+xml"/>
  <Override PartName="/word/charts/chartEx28.xml" ContentType="application/vnd.ms-office.chartex+xml"/>
  <Override PartName="/word/charts/chartEx29.xml" ContentType="application/vnd.ms-office.chartex+xml"/>
  <Override PartName="/word/charts/chartEx30.xml" ContentType="application/vnd.ms-office.chartex+xml"/>
  <Override PartName="/word/charts/chartEx31.xml" ContentType="application/vnd.ms-office.chartex+xml"/>
  <Override PartName="/word/charts/chartEx32.xml" ContentType="application/vnd.ms-office.chartex+xml"/>
  <Override PartName="/word/charts/chartEx33.xml" ContentType="application/vnd.ms-office.chartex+xml"/>
  <Override PartName="/word/charts/chartEx34.xml" ContentType="application/vnd.ms-office.chartex+xml"/>
  <Override PartName="/word/charts/chartEx35.xml" ContentType="application/vnd.ms-office.chartex+xml"/>
  <Override PartName="/word/charts/chartEx36.xml" ContentType="application/vnd.ms-office.chartex+xml"/>
  <Override PartName="/word/charts/colors1.xml" ContentType="application/vnd.ms-office.chartcolorstyle+xml"/>
  <Override PartName="/word/charts/style1.xml" ContentType="application/vnd.ms-office.chartstyle+xml"/>
  <Override PartName="/word/charts/colors2.xml" ContentType="application/vnd.ms-office.chartcolorstyle+xml"/>
  <Override PartName="/word/charts/style2.xml" ContentType="application/vnd.ms-office.chartstyle+xml"/>
  <Override PartName="/word/charts/colors3.xml" ContentType="application/vnd.ms-office.chartcolorstyle+xml"/>
  <Override PartName="/word/charts/style3.xml" ContentType="application/vnd.ms-office.chartstyle+xml"/>
  <Override PartName="/word/charts/colors4.xml" ContentType="application/vnd.ms-office.chartcolorstyle+xml"/>
  <Override PartName="/word/charts/style4.xml" ContentType="application/vnd.ms-office.chartstyle+xml"/>
  <Override PartName="/word/charts/colors5.xml" ContentType="application/vnd.ms-office.chartcolorstyle+xml"/>
  <Override PartName="/word/charts/style5.xml" ContentType="application/vnd.ms-office.chartstyle+xml"/>
  <Override PartName="/word/charts/colors6.xml" ContentType="application/vnd.ms-office.chartcolorstyle+xml"/>
  <Override PartName="/word/charts/style6.xml" ContentType="application/vnd.ms-office.chartstyle+xml"/>
  <Override PartName="/word/charts/colors7.xml" ContentType="application/vnd.ms-office.chartcolorstyle+xml"/>
  <Override PartName="/word/charts/style7.xml" ContentType="application/vnd.ms-office.chartstyle+xml"/>
  <Override PartName="/word/charts/colors8.xml" ContentType="application/vnd.ms-office.chartcolorstyle+xml"/>
  <Override PartName="/word/charts/style8.xml" ContentType="application/vnd.ms-office.chartstyle+xml"/>
  <Override PartName="/word/charts/colors9.xml" ContentType="application/vnd.ms-office.chartcolorstyle+xml"/>
  <Override PartName="/word/charts/style9.xml" ContentType="application/vnd.ms-office.chartstyle+xml"/>
  <Override PartName="/word/charts/colors10.xml" ContentType="application/vnd.ms-office.chartcolorstyle+xml"/>
  <Override PartName="/word/charts/style10.xml" ContentType="application/vnd.ms-office.chartstyle+xml"/>
  <Override PartName="/word/charts/colors11.xml" ContentType="application/vnd.ms-office.chartcolorstyle+xml"/>
  <Override PartName="/word/charts/style11.xml" ContentType="application/vnd.ms-office.chartstyle+xml"/>
  <Override PartName="/word/charts/colors12.xml" ContentType="application/vnd.ms-office.chartcolorstyle+xml"/>
  <Override PartName="/word/charts/style12.xml" ContentType="application/vnd.ms-office.chartstyle+xml"/>
  <Override PartName="/word/charts/colors13.xml" ContentType="application/vnd.ms-office.chartcolorstyle+xml"/>
  <Override PartName="/word/charts/style13.xml" ContentType="application/vnd.ms-office.chartstyle+xml"/>
  <Override PartName="/word/charts/colors14.xml" ContentType="application/vnd.ms-office.chartcolorstyle+xml"/>
  <Override PartName="/word/charts/style14.xml" ContentType="application/vnd.ms-office.chartstyle+xml"/>
  <Override PartName="/word/charts/colors15.xml" ContentType="application/vnd.ms-office.chartcolorstyle+xml"/>
  <Override PartName="/word/charts/style15.xml" ContentType="application/vnd.ms-office.chartstyle+xml"/>
  <Override PartName="/word/charts/colors16.xml" ContentType="application/vnd.ms-office.chartcolorstyle+xml"/>
  <Override PartName="/word/charts/style16.xml" ContentType="application/vnd.ms-office.chartstyle+xml"/>
  <Override PartName="/word/charts/colors17.xml" ContentType="application/vnd.ms-office.chartcolorstyle+xml"/>
  <Override PartName="/word/charts/style17.xml" ContentType="application/vnd.ms-office.chartstyle+xml"/>
  <Override PartName="/word/charts/colors18.xml" ContentType="application/vnd.ms-office.chartcolorstyle+xml"/>
  <Override PartName="/word/charts/style18.xml" ContentType="application/vnd.ms-office.chartstyle+xml"/>
  <Override PartName="/word/charts/colors19.xml" ContentType="application/vnd.ms-office.chartcolorstyle+xml"/>
  <Override PartName="/word/charts/style19.xml" ContentType="application/vnd.ms-office.chartstyle+xml"/>
  <Override PartName="/word/charts/colors20.xml" ContentType="application/vnd.ms-office.chartcolorstyle+xml"/>
  <Override PartName="/word/charts/style20.xml" ContentType="application/vnd.ms-office.chartstyle+xml"/>
  <Override PartName="/word/charts/colors21.xml" ContentType="application/vnd.ms-office.chartcolorstyle+xml"/>
  <Override PartName="/word/charts/style21.xml" ContentType="application/vnd.ms-office.chartstyle+xml"/>
  <Override PartName="/word/charts/colors22.xml" ContentType="application/vnd.ms-office.chartcolorstyle+xml"/>
  <Override PartName="/word/charts/style22.xml" ContentType="application/vnd.ms-office.chartstyle+xml"/>
  <Override PartName="/word/charts/colors23.xml" ContentType="application/vnd.ms-office.chartcolorstyle+xml"/>
  <Override PartName="/word/charts/style23.xml" ContentType="application/vnd.ms-office.chartstyle+xml"/>
  <Override PartName="/word/charts/colors24.xml" ContentType="application/vnd.ms-office.chartcolorstyle+xml"/>
  <Override PartName="/word/charts/style24.xml" ContentType="application/vnd.ms-office.chartstyle+xml"/>
  <Override PartName="/word/charts/colors25.xml" ContentType="application/vnd.ms-office.chartcolorstyle+xml"/>
  <Override PartName="/word/charts/style25.xml" ContentType="application/vnd.ms-office.chartstyle+xml"/>
  <Override PartName="/word/charts/colors26.xml" ContentType="application/vnd.ms-office.chartcolorstyle+xml"/>
  <Override PartName="/word/charts/style26.xml" ContentType="application/vnd.ms-office.chartstyle+xml"/>
  <Override PartName="/word/charts/colors27.xml" ContentType="application/vnd.ms-office.chartcolorstyle+xml"/>
  <Override PartName="/word/charts/style27.xml" ContentType="application/vnd.ms-office.chartstyle+xml"/>
  <Override PartName="/word/charts/colors28.xml" ContentType="application/vnd.ms-office.chartcolorstyle+xml"/>
  <Override PartName="/word/charts/style28.xml" ContentType="application/vnd.ms-office.chartstyle+xml"/>
  <Override PartName="/word/charts/colors29.xml" ContentType="application/vnd.ms-office.chartcolorstyle+xml"/>
  <Override PartName="/word/charts/style29.xml" ContentType="application/vnd.ms-office.chartstyle+xml"/>
  <Override PartName="/word/charts/colors30.xml" ContentType="application/vnd.ms-office.chartcolorstyle+xml"/>
  <Override PartName="/word/charts/style30.xml" ContentType="application/vnd.ms-office.chartstyle+xml"/>
  <Override PartName="/word/charts/colors31.xml" ContentType="application/vnd.ms-office.chartcolorstyle+xml"/>
  <Override PartName="/word/charts/style31.xml" ContentType="application/vnd.ms-office.chartstyle+xml"/>
  <Override PartName="/word/charts/colors32.xml" ContentType="application/vnd.ms-office.chartcolorstyle+xml"/>
  <Override PartName="/word/charts/style32.xml" ContentType="application/vnd.ms-office.chartstyle+xml"/>
  <Override PartName="/word/charts/colors33.xml" ContentType="application/vnd.ms-office.chartcolorstyle+xml"/>
  <Override PartName="/word/charts/style33.xml" ContentType="application/vnd.ms-office.chartstyle+xml"/>
  <Override PartName="/word/charts/colors34.xml" ContentType="application/vnd.ms-office.chartcolorstyle+xml"/>
  <Override PartName="/word/charts/style34.xml" ContentType="application/vnd.ms-office.chartstyle+xml"/>
  <Override PartName="/word/charts/colors35.xml" ContentType="application/vnd.ms-office.chartcolorstyle+xml"/>
  <Override PartName="/word/charts/style35.xml" ContentType="application/vnd.ms-office.chartstyle+xml"/>
  <Override PartName="/word/charts/colors36.xml" ContentType="application/vnd.ms-office.chartcolorstyle+xml"/>
  <Override PartName="/word/charts/style36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58ED" w:rsidRPr="00BD58ED" w:rsidRDefault="00BD58ED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BD58ED">
        <w:rPr>
          <w:rFonts w:ascii="Times New Roman" w:hAnsi="Times New Roman" w:cs="Times New Roman"/>
          <w:b/>
          <w:sz w:val="44"/>
          <w:szCs w:val="44"/>
        </w:rPr>
        <w:t>Positive emotion</w:t>
      </w:r>
    </w:p>
    <w:p w:rsidR="00BD58ED" w:rsidRPr="00BD58ED" w:rsidRDefault="00BD58ED" w:rsidP="00417997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t>Loudness</w:t>
      </w:r>
    </w:p>
    <w:p w:rsidR="004415B7" w:rsidRDefault="007812E1" w:rsidP="00E166D9">
      <w:pPr>
        <w:ind w:leftChars="-202" w:left="-424" w:rightChars="-162" w:right="-340"/>
        <w:rPr>
          <w:noProof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59011B59" wp14:editId="2F6FC20E">
                <wp:extent cx="2771335" cy="2517775"/>
                <wp:effectExtent l="0" t="0" r="10160" b="15875"/>
                <wp:docPr id="2" name="图表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3DDE2D-71E0-450E-9503-FDD608F211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8"/>
                  </a:graphicData>
                </a:graphic>
              </wp:inline>
            </w:drawing>
          </mc:Choice>
          <mc:Fallback>
            <w:drawing>
              <wp:inline distT="0" distB="0" distL="0" distR="0" wp14:anchorId="59011B59" wp14:editId="2F6FC20E">
                <wp:extent cx="2771335" cy="2517775"/>
                <wp:effectExtent l="0" t="0" r="10160" b="15875"/>
                <wp:docPr id="2" name="图表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93DDE2D-71E0-450E-9503-FDD608F211E7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" name="图表 2">
                          <a:extLst>
                            <a:ext uri="{FF2B5EF4-FFF2-40B4-BE49-F238E27FC236}">
                              <a16:creationId xmlns:a16="http://schemas.microsoft.com/office/drawing/2014/main" id="{093DDE2D-71E0-450E-9503-FDD608F211E7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71140" cy="25177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4415B7">
        <w:rPr>
          <w:rFonts w:hint="eastAsia"/>
          <w:noProof/>
        </w:rPr>
        <w:t xml:space="preserve"> </w:t>
      </w:r>
      <w:r w:rsidR="00FA5ED8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1E43484E" wp14:editId="16399734">
                <wp:extent cx="2848658" cy="2517140"/>
                <wp:effectExtent l="0" t="0" r="8890" b="16510"/>
                <wp:docPr id="19" name="图表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C2FF90-6EFC-4C73-B806-FD3DA20C024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0"/>
                  </a:graphicData>
                </a:graphic>
              </wp:inline>
            </w:drawing>
          </mc:Choice>
          <mc:Fallback>
            <w:drawing>
              <wp:inline distT="0" distB="0" distL="0" distR="0" wp14:anchorId="1E43484E" wp14:editId="16399734">
                <wp:extent cx="2848658" cy="2517140"/>
                <wp:effectExtent l="0" t="0" r="8890" b="16510"/>
                <wp:docPr id="19" name="图表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15C2FF90-6EFC-4C73-B806-FD3DA20C024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" name="图表 19">
                          <a:extLst>
                            <a:ext uri="{FF2B5EF4-FFF2-40B4-BE49-F238E27FC236}">
                              <a16:creationId xmlns:a16="http://schemas.microsoft.com/office/drawing/2014/main" id="{15C2FF90-6EFC-4C73-B806-FD3DA20C024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48610" cy="25171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BD58ED" w:rsidRDefault="00D84331" w:rsidP="00FA5ED8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4360FBBE" wp14:editId="7AA69172">
                <wp:extent cx="2771335" cy="2560320"/>
                <wp:effectExtent l="0" t="0" r="10160" b="11430"/>
                <wp:docPr id="10" name="图表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6F17A4-AFC2-4DF7-929E-65EF9823A0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2"/>
                  </a:graphicData>
                </a:graphic>
              </wp:inline>
            </w:drawing>
          </mc:Choice>
          <mc:Fallback>
            <w:drawing>
              <wp:inline distT="0" distB="0" distL="0" distR="0" wp14:anchorId="4360FBBE" wp14:editId="7AA69172">
                <wp:extent cx="2771335" cy="2560320"/>
                <wp:effectExtent l="0" t="0" r="10160" b="11430"/>
                <wp:docPr id="10" name="图表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6F17A4-AFC2-4DF7-929E-65EF9823A0B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图表 10">
                          <a:extLst>
                            <a:ext uri="{FF2B5EF4-FFF2-40B4-BE49-F238E27FC236}">
                              <a16:creationId xmlns:a16="http://schemas.microsoft.com/office/drawing/2014/main" id="{EE6F17A4-AFC2-4DF7-929E-65EF9823A0B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71140" cy="25603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E166D9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3618B4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4FCA746A" wp14:editId="24E0EC90">
                <wp:extent cx="2834640" cy="2560320"/>
                <wp:effectExtent l="0" t="0" r="3810" b="11430"/>
                <wp:docPr id="34" name="图表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354EF-FB9B-4D52-818E-0276292F920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4"/>
                  </a:graphicData>
                </a:graphic>
              </wp:inline>
            </w:drawing>
          </mc:Choice>
          <mc:Fallback>
            <w:drawing>
              <wp:inline distT="0" distB="0" distL="0" distR="0" wp14:anchorId="4FCA746A" wp14:editId="24E0EC90">
                <wp:extent cx="2834640" cy="2560320"/>
                <wp:effectExtent l="0" t="0" r="3810" b="11430"/>
                <wp:docPr id="34" name="图表 3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83354EF-FB9B-4D52-818E-0276292F920D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4" name="图表 34">
                          <a:extLst>
                            <a:ext uri="{FF2B5EF4-FFF2-40B4-BE49-F238E27FC236}">
                              <a16:creationId xmlns:a16="http://schemas.microsoft.com/office/drawing/2014/main" id="{583354EF-FB9B-4D52-818E-0276292F920D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34640" cy="25603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6150FB" w:rsidRPr="001D2D40" w:rsidRDefault="00571D30" w:rsidP="00571D30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="006F7077"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571D30" w:rsidRDefault="00571D30" w:rsidP="00571D30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>represents</w:t>
      </w:r>
      <w:r w:rsidR="00815DC3">
        <w:rPr>
          <w:rFonts w:ascii="Times New Roman" w:hAnsi="Times New Roman" w:cs="Times New Roman"/>
          <w:sz w:val="24"/>
          <w:szCs w:val="21"/>
        </w:rPr>
        <w:t xml:space="preserve"> </w:t>
      </w:r>
      <w:r w:rsidR="00815DC3"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6150FB" w:rsidRPr="001D2D40" w:rsidRDefault="006150FB" w:rsidP="007321CC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7321CC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7321CC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8726D9">
      <w:pPr>
        <w:ind w:rightChars="-162" w:right="-340"/>
        <w:rPr>
          <w:rFonts w:ascii="Times New Roman" w:hAnsi="Times New Roman" w:cs="Times New Roman"/>
          <w:b/>
          <w:sz w:val="32"/>
          <w:szCs w:val="21"/>
        </w:rPr>
      </w:pPr>
    </w:p>
    <w:p w:rsidR="00417997" w:rsidRDefault="00417997">
      <w:pPr>
        <w:widowControl/>
        <w:jc w:val="left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br w:type="page"/>
      </w:r>
    </w:p>
    <w:p w:rsidR="00135109" w:rsidRPr="00BD58ED" w:rsidRDefault="00135109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BD58ED">
        <w:rPr>
          <w:rFonts w:ascii="Times New Roman" w:hAnsi="Times New Roman" w:cs="Times New Roman"/>
          <w:b/>
          <w:sz w:val="44"/>
          <w:szCs w:val="44"/>
        </w:rPr>
        <w:lastRenderedPageBreak/>
        <w:t>Positive emotion</w:t>
      </w:r>
    </w:p>
    <w:p w:rsidR="007812E1" w:rsidRPr="00F568B4" w:rsidRDefault="007812E1" w:rsidP="00417997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568B4">
        <w:rPr>
          <w:rFonts w:ascii="Times New Roman" w:hAnsi="Times New Roman" w:cs="Times New Roman" w:hint="eastAsia"/>
          <w:b/>
          <w:sz w:val="32"/>
          <w:szCs w:val="21"/>
        </w:rPr>
        <w:t>M</w:t>
      </w:r>
      <w:r w:rsidRPr="00F568B4">
        <w:rPr>
          <w:rFonts w:ascii="Times New Roman" w:hAnsi="Times New Roman" w:cs="Times New Roman"/>
          <w:b/>
          <w:sz w:val="32"/>
          <w:szCs w:val="21"/>
        </w:rPr>
        <w:t>FCC5</w:t>
      </w:r>
    </w:p>
    <w:p w:rsidR="00A159D7" w:rsidRDefault="00F568B4" w:rsidP="006150FB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4594884D" wp14:editId="6E3DDE8B">
                <wp:extent cx="2897505" cy="2602523"/>
                <wp:effectExtent l="0" t="0" r="17145" b="7620"/>
                <wp:docPr id="1" name="图表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289BE6-F67C-4DC9-9A14-F126AD8BE3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6"/>
                  </a:graphicData>
                </a:graphic>
              </wp:inline>
            </w:drawing>
          </mc:Choice>
          <mc:Fallback>
            <w:drawing>
              <wp:inline distT="0" distB="0" distL="0" distR="0" wp14:anchorId="4594884D" wp14:editId="6E3DDE8B">
                <wp:extent cx="2897505" cy="2602523"/>
                <wp:effectExtent l="0" t="0" r="17145" b="7620"/>
                <wp:docPr id="1" name="图表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B289BE6-F67C-4DC9-9A14-F126AD8BE32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图表 1">
                          <a:extLst>
                            <a:ext uri="{FF2B5EF4-FFF2-40B4-BE49-F238E27FC236}">
                              <a16:creationId xmlns:a16="http://schemas.microsoft.com/office/drawing/2014/main" id="{3B289BE6-F67C-4DC9-9A14-F126AD8BE32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97505" cy="26022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E774BA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4F01BB62" wp14:editId="107E6E54">
                <wp:extent cx="2806065" cy="2594708"/>
                <wp:effectExtent l="0" t="0" r="13335" b="15240"/>
                <wp:docPr id="20" name="图表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58A9E8-0AE2-47D1-AA13-477BA0F4E7B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18"/>
                  </a:graphicData>
                </a:graphic>
              </wp:inline>
            </w:drawing>
          </mc:Choice>
          <mc:Fallback>
            <w:drawing>
              <wp:inline distT="0" distB="0" distL="0" distR="0" wp14:anchorId="4F01BB62" wp14:editId="107E6E54">
                <wp:extent cx="2806065" cy="2594708"/>
                <wp:effectExtent l="0" t="0" r="13335" b="15240"/>
                <wp:docPr id="20" name="图表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B58A9E8-0AE2-47D1-AA13-477BA0F4E7B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0" name="图表 20">
                          <a:extLst>
                            <a:ext uri="{FF2B5EF4-FFF2-40B4-BE49-F238E27FC236}">
                              <a16:creationId xmlns:a16="http://schemas.microsoft.com/office/drawing/2014/main" id="{1B58A9E8-0AE2-47D1-AA13-477BA0F4E7B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1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06065" cy="25946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C41187" w:rsidRDefault="00C41187" w:rsidP="00BD58ED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5C29C28E" wp14:editId="4919B19A">
                <wp:extent cx="2904978" cy="2688590"/>
                <wp:effectExtent l="0" t="0" r="10160" b="16510"/>
                <wp:docPr id="11" name="图表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B3D16F-5EA4-4576-9E58-51343503EB5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0"/>
                  </a:graphicData>
                </a:graphic>
              </wp:inline>
            </w:drawing>
          </mc:Choice>
          <mc:Fallback>
            <w:drawing>
              <wp:inline distT="0" distB="0" distL="0" distR="0" wp14:anchorId="5C29C28E" wp14:editId="4919B19A">
                <wp:extent cx="2904978" cy="2688590"/>
                <wp:effectExtent l="0" t="0" r="10160" b="16510"/>
                <wp:docPr id="11" name="图表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34B3D16F-5EA4-4576-9E58-51343503EB5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图表 11">
                          <a:extLst>
                            <a:ext uri="{FF2B5EF4-FFF2-40B4-BE49-F238E27FC236}">
                              <a16:creationId xmlns:a16="http://schemas.microsoft.com/office/drawing/2014/main" id="{34B3D16F-5EA4-4576-9E58-51343503EB5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904490" cy="26885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2C656A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2488013A" wp14:editId="10A3C140">
                <wp:extent cx="2829560" cy="2693523"/>
                <wp:effectExtent l="0" t="0" r="8890" b="12065"/>
                <wp:docPr id="35" name="图表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2A253A-18C2-4DEF-9862-194F94FCEF3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2"/>
                  </a:graphicData>
                </a:graphic>
              </wp:inline>
            </w:drawing>
          </mc:Choice>
          <mc:Fallback>
            <w:drawing>
              <wp:inline distT="0" distB="0" distL="0" distR="0" wp14:anchorId="2488013A" wp14:editId="10A3C140">
                <wp:extent cx="2829560" cy="2693523"/>
                <wp:effectExtent l="0" t="0" r="8890" b="12065"/>
                <wp:docPr id="35" name="图表 35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2A253A-18C2-4DEF-9862-194F94FCEF3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5" name="图表 35">
                          <a:extLst>
                            <a:ext uri="{FF2B5EF4-FFF2-40B4-BE49-F238E27FC236}">
                              <a16:creationId xmlns:a16="http://schemas.microsoft.com/office/drawing/2014/main" id="{D62A253A-18C2-4DEF-9862-194F94FCEF3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9560" cy="26930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6150FB" w:rsidRPr="00773F7C" w:rsidRDefault="006150FB" w:rsidP="00773F7C">
      <w:pPr>
        <w:ind w:leftChars="-202" w:left="-424" w:rightChars="-162" w:right="-340"/>
        <w:jc w:val="left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7321CC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7321CC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7321CC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</w:p>
    <w:p w:rsidR="006150FB" w:rsidRDefault="006150FB" w:rsidP="00417997">
      <w:pPr>
        <w:ind w:rightChars="-162" w:right="-340"/>
        <w:rPr>
          <w:rFonts w:ascii="Times New Roman" w:hAnsi="Times New Roman" w:cs="Times New Roman"/>
          <w:b/>
          <w:sz w:val="32"/>
          <w:szCs w:val="21"/>
        </w:rPr>
      </w:pPr>
    </w:p>
    <w:p w:rsidR="00417997" w:rsidRPr="00135109" w:rsidRDefault="00135109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44"/>
        </w:rPr>
      </w:pPr>
      <w:r w:rsidRPr="00BD58ED">
        <w:rPr>
          <w:rFonts w:ascii="Times New Roman" w:hAnsi="Times New Roman" w:cs="Times New Roman"/>
          <w:b/>
          <w:sz w:val="44"/>
          <w:szCs w:val="44"/>
        </w:rPr>
        <w:lastRenderedPageBreak/>
        <w:t>Positive emotion</w:t>
      </w:r>
    </w:p>
    <w:p w:rsidR="007812E1" w:rsidRPr="00F568B4" w:rsidRDefault="007812E1" w:rsidP="004F3109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568B4">
        <w:rPr>
          <w:rFonts w:ascii="Times New Roman" w:hAnsi="Times New Roman" w:cs="Times New Roman" w:hint="eastAsia"/>
          <w:b/>
          <w:sz w:val="32"/>
          <w:szCs w:val="21"/>
        </w:rPr>
        <w:t>M</w:t>
      </w:r>
      <w:r w:rsidRPr="00F568B4">
        <w:rPr>
          <w:rFonts w:ascii="Times New Roman" w:hAnsi="Times New Roman" w:cs="Times New Roman"/>
          <w:b/>
          <w:sz w:val="32"/>
          <w:szCs w:val="21"/>
        </w:rPr>
        <w:t>FCC7</w:t>
      </w:r>
    </w:p>
    <w:p w:rsidR="00F568B4" w:rsidRDefault="00C742D8" w:rsidP="00C742D8">
      <w:pPr>
        <w:ind w:leftChars="-202" w:left="-424" w:rightChars="-162" w:right="-34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50176F9" wp14:editId="043E1AE2">
                <wp:extent cx="2830010" cy="2598516"/>
                <wp:effectExtent l="0" t="0" r="8890" b="11430"/>
                <wp:docPr id="3" name="图表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3C9295-8821-4AD3-AF3B-66C36D08A5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4"/>
                  </a:graphicData>
                </a:graphic>
              </wp:inline>
            </w:drawing>
          </mc:Choice>
          <mc:Fallback>
            <w:drawing>
              <wp:inline distT="0" distB="0" distL="0" distR="0" wp14:anchorId="650176F9" wp14:editId="043E1AE2">
                <wp:extent cx="2830010" cy="2598516"/>
                <wp:effectExtent l="0" t="0" r="8890" b="11430"/>
                <wp:docPr id="3" name="图表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063C9295-8821-4AD3-AF3B-66C36D08A55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图表 3">
                          <a:extLst>
                            <a:ext uri="{FF2B5EF4-FFF2-40B4-BE49-F238E27FC236}">
                              <a16:creationId xmlns:a16="http://schemas.microsoft.com/office/drawing/2014/main" id="{063C9295-8821-4AD3-AF3B-66C36D08A55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9560" cy="25984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A54236" w:rsidRPr="00A54236">
        <w:rPr>
          <w:noProof/>
        </w:rPr>
        <w:t xml:space="preserve"> </w:t>
      </w:r>
      <w:r w:rsidR="00A54236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209B3170" wp14:editId="7CC4560C">
                <wp:extent cx="2813539" cy="2602279"/>
                <wp:effectExtent l="0" t="0" r="6350" b="7620"/>
                <wp:docPr id="21" name="图表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B6F25F-C4D7-4235-861A-A51336311A3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6"/>
                  </a:graphicData>
                </a:graphic>
              </wp:inline>
            </w:drawing>
          </mc:Choice>
          <mc:Fallback>
            <w:drawing>
              <wp:inline distT="0" distB="0" distL="0" distR="0" wp14:anchorId="209B3170" wp14:editId="7CC4560C">
                <wp:extent cx="2813539" cy="2602279"/>
                <wp:effectExtent l="0" t="0" r="6350" b="7620"/>
                <wp:docPr id="21" name="图表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3B6F25F-C4D7-4235-861A-A51336311A3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1" name="图表 21">
                          <a:extLst>
                            <a:ext uri="{FF2B5EF4-FFF2-40B4-BE49-F238E27FC236}">
                              <a16:creationId xmlns:a16="http://schemas.microsoft.com/office/drawing/2014/main" id="{93B6F25F-C4D7-4235-861A-A51336311A3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3050" cy="26022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2D21E0" w:rsidRPr="008E2590" w:rsidRDefault="002D21E0" w:rsidP="00C742D8">
      <w:pPr>
        <w:ind w:leftChars="-202" w:left="-424" w:rightChars="-162" w:right="-340"/>
        <w:jc w:val="left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31FE730A" wp14:editId="09901DC7">
                <wp:extent cx="2818435" cy="2517100"/>
                <wp:effectExtent l="0" t="0" r="1270" b="17145"/>
                <wp:docPr id="12" name="图表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C3D24A-5D04-4432-A956-7556001ACB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28"/>
                  </a:graphicData>
                </a:graphic>
              </wp:inline>
            </w:drawing>
          </mc:Choice>
          <mc:Fallback>
            <w:drawing>
              <wp:inline distT="0" distB="0" distL="0" distR="0" wp14:anchorId="31FE730A" wp14:editId="09901DC7">
                <wp:extent cx="2818435" cy="2517100"/>
                <wp:effectExtent l="0" t="0" r="1270" b="17145"/>
                <wp:docPr id="12" name="图表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C3D24A-5D04-4432-A956-7556001ACB7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图表 12">
                          <a:extLst>
                            <a:ext uri="{FF2B5EF4-FFF2-40B4-BE49-F238E27FC236}">
                              <a16:creationId xmlns:a16="http://schemas.microsoft.com/office/drawing/2014/main" id="{8BC3D24A-5D04-4432-A956-7556001ACB7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2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8130" cy="25165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C715E3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C715E3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34FA08EE" wp14:editId="77355811">
                <wp:extent cx="2812648" cy="2517494"/>
                <wp:effectExtent l="0" t="0" r="6985" b="16510"/>
                <wp:docPr id="36" name="图表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36BAF3-50E5-4155-9DEC-0555F15FCDF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0"/>
                  </a:graphicData>
                </a:graphic>
              </wp:inline>
            </w:drawing>
          </mc:Choice>
          <mc:Fallback>
            <w:drawing>
              <wp:inline distT="0" distB="0" distL="0" distR="0" wp14:anchorId="34FA08EE" wp14:editId="77355811">
                <wp:extent cx="2812648" cy="2517494"/>
                <wp:effectExtent l="0" t="0" r="6985" b="16510"/>
                <wp:docPr id="36" name="图表 36">
                  <a:extLst xmlns:a="http://schemas.openxmlformats.org/drawingml/2006/main">
                    <a:ext uri="{FF2B5EF4-FFF2-40B4-BE49-F238E27FC236}">
                      <a16:creationId xmlns:a16="http://schemas.microsoft.com/office/drawing/2014/main" id="{2536BAF3-50E5-4155-9DEC-0555F15FCDFF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6" name="图表 36">
                          <a:extLst>
                            <a:ext uri="{FF2B5EF4-FFF2-40B4-BE49-F238E27FC236}">
                              <a16:creationId xmlns:a16="http://schemas.microsoft.com/office/drawing/2014/main" id="{2536BAF3-50E5-4155-9DEC-0555F15FCDFF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2415" cy="25171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A369AF" w:rsidRPr="00773F7C" w:rsidRDefault="00A369AF" w:rsidP="00E07A21">
      <w:pPr>
        <w:ind w:leftChars="-202" w:left="-424" w:rightChars="-162" w:right="-340"/>
        <w:jc w:val="left"/>
        <w:rPr>
          <w:rFonts w:ascii="Times New Roman" w:hAnsi="Times New Roman" w:cs="Times New Roman"/>
          <w:b/>
          <w:sz w:val="44"/>
          <w:szCs w:val="21"/>
        </w:rPr>
      </w:pPr>
    </w:p>
    <w:p w:rsidR="00A369AF" w:rsidRDefault="00A369AF" w:rsidP="00E07A21">
      <w:pPr>
        <w:ind w:leftChars="-202" w:left="-424" w:rightChars="-162" w:right="-340"/>
        <w:jc w:val="left"/>
        <w:rPr>
          <w:rFonts w:ascii="Times New Roman" w:hAnsi="Times New Roman" w:cs="Times New Roman"/>
          <w:b/>
          <w:sz w:val="44"/>
          <w:szCs w:val="21"/>
        </w:rPr>
      </w:pPr>
    </w:p>
    <w:p w:rsidR="00A369AF" w:rsidRDefault="00A369AF">
      <w:pPr>
        <w:widowControl/>
        <w:jc w:val="left"/>
        <w:rPr>
          <w:rFonts w:ascii="Times New Roman" w:hAnsi="Times New Roman" w:cs="Times New Roman"/>
          <w:b/>
          <w:sz w:val="44"/>
          <w:szCs w:val="21"/>
        </w:rPr>
      </w:pPr>
      <w:r>
        <w:rPr>
          <w:rFonts w:ascii="Times New Roman" w:hAnsi="Times New Roman" w:cs="Times New Roman"/>
          <w:b/>
          <w:sz w:val="44"/>
          <w:szCs w:val="21"/>
        </w:rPr>
        <w:br w:type="page"/>
      </w:r>
    </w:p>
    <w:p w:rsidR="008E2590" w:rsidRPr="00E07A21" w:rsidRDefault="008E2590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21"/>
        </w:rPr>
      </w:pPr>
      <w:r w:rsidRPr="00E07A21">
        <w:rPr>
          <w:rFonts w:ascii="Times New Roman" w:hAnsi="Times New Roman" w:cs="Times New Roman"/>
          <w:b/>
          <w:sz w:val="44"/>
          <w:szCs w:val="21"/>
        </w:rPr>
        <w:lastRenderedPageBreak/>
        <w:t>Neutral emotion</w:t>
      </w:r>
    </w:p>
    <w:p w:rsidR="008E2590" w:rsidRPr="00F92815" w:rsidRDefault="00F92815" w:rsidP="004F3109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t>Loudness</w:t>
      </w:r>
    </w:p>
    <w:p w:rsidR="00494915" w:rsidRDefault="00F92815" w:rsidP="00494915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2E80B7E1" wp14:editId="1B1B04B6">
                <wp:extent cx="2834640" cy="2539219"/>
                <wp:effectExtent l="0" t="0" r="3810" b="13970"/>
                <wp:docPr id="4" name="图表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03C4EF-7E27-4DC5-83D0-56DAE64B8E1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2"/>
                  </a:graphicData>
                </a:graphic>
              </wp:inline>
            </w:drawing>
          </mc:Choice>
          <mc:Fallback>
            <w:drawing>
              <wp:inline distT="0" distB="0" distL="0" distR="0" wp14:anchorId="2E80B7E1" wp14:editId="1B1B04B6">
                <wp:extent cx="2834640" cy="2539219"/>
                <wp:effectExtent l="0" t="0" r="3810" b="13970"/>
                <wp:docPr id="4" name="图表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8203C4EF-7E27-4DC5-83D0-56DAE64B8E1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图表 4">
                          <a:extLst>
                            <a:ext uri="{FF2B5EF4-FFF2-40B4-BE49-F238E27FC236}">
                              <a16:creationId xmlns:a16="http://schemas.microsoft.com/office/drawing/2014/main" id="{8203C4EF-7E27-4DC5-83D0-56DAE64B8E1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34640" cy="253873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F15D65" w:rsidRPr="00F15D65">
        <w:rPr>
          <w:noProof/>
        </w:rPr>
        <w:t xml:space="preserve"> </w:t>
      </w:r>
      <w:r w:rsidR="009D17FA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119E7386" wp14:editId="06C296A7">
                <wp:extent cx="2813050" cy="2518117"/>
                <wp:effectExtent l="0" t="0" r="6350" b="15875"/>
                <wp:docPr id="28" name="图表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770105-ADEC-4C8F-B8CA-01DE0828971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4"/>
                  </a:graphicData>
                </a:graphic>
              </wp:inline>
            </w:drawing>
          </mc:Choice>
          <mc:Fallback>
            <w:drawing>
              <wp:inline distT="0" distB="0" distL="0" distR="0" wp14:anchorId="119E7386" wp14:editId="06C296A7">
                <wp:extent cx="2813050" cy="2518117"/>
                <wp:effectExtent l="0" t="0" r="6350" b="15875"/>
                <wp:docPr id="28" name="图表 28">
                  <a:extLst xmlns:a="http://schemas.openxmlformats.org/drawingml/2006/main">
                    <a:ext uri="{FF2B5EF4-FFF2-40B4-BE49-F238E27FC236}">
                      <a16:creationId xmlns:a16="http://schemas.microsoft.com/office/drawing/2014/main" id="{C4770105-ADEC-4C8F-B8CA-01DE0828971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8" name="图表 28">
                          <a:extLst>
                            <a:ext uri="{FF2B5EF4-FFF2-40B4-BE49-F238E27FC236}">
                              <a16:creationId xmlns:a16="http://schemas.microsoft.com/office/drawing/2014/main" id="{C4770105-ADEC-4C8F-B8CA-01DE0828971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3050" cy="251777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5B2113" w:rsidRDefault="005B2113" w:rsidP="00494915">
      <w:pPr>
        <w:ind w:leftChars="-202" w:left="-424" w:rightChars="-162" w:right="-340"/>
        <w:rPr>
          <w:noProof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597C3AB5" wp14:editId="0DE506CD">
                <wp:extent cx="2834640" cy="2407823"/>
                <wp:effectExtent l="0" t="0" r="3810" b="12065"/>
                <wp:docPr id="13" name="图表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66D54B-0A3E-4BE4-8644-69D1D1B7A09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6"/>
                  </a:graphicData>
                </a:graphic>
              </wp:inline>
            </w:drawing>
          </mc:Choice>
          <mc:Fallback>
            <w:drawing>
              <wp:inline distT="0" distB="0" distL="0" distR="0" wp14:anchorId="597C3AB5" wp14:editId="0DE506CD">
                <wp:extent cx="2834640" cy="2407823"/>
                <wp:effectExtent l="0" t="0" r="3810" b="12065"/>
                <wp:docPr id="13" name="图表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66D54B-0A3E-4BE4-8644-69D1D1B7A09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图表 13">
                          <a:extLst>
                            <a:ext uri="{FF2B5EF4-FFF2-40B4-BE49-F238E27FC236}">
                              <a16:creationId xmlns:a16="http://schemas.microsoft.com/office/drawing/2014/main" id="{8D66D54B-0A3E-4BE4-8644-69D1D1B7A09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34640" cy="24072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A84B66" w:rsidRPr="00A84B66">
        <w:rPr>
          <w:noProof/>
        </w:rPr>
        <w:t xml:space="preserve"> </w:t>
      </w:r>
      <w:r w:rsidR="00A84B66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F492B1C" wp14:editId="6507C17D">
                <wp:extent cx="2834640" cy="2405575"/>
                <wp:effectExtent l="0" t="0" r="3810" b="13970"/>
                <wp:docPr id="22" name="图表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214599-9799-424C-A3F0-F2485EA44F0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38"/>
                  </a:graphicData>
                </a:graphic>
              </wp:inline>
            </w:drawing>
          </mc:Choice>
          <mc:Fallback>
            <w:drawing>
              <wp:inline distT="0" distB="0" distL="0" distR="0" wp14:anchorId="6F492B1C" wp14:editId="6507C17D">
                <wp:extent cx="2834640" cy="2405575"/>
                <wp:effectExtent l="0" t="0" r="3810" b="13970"/>
                <wp:docPr id="22" name="图表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59214599-9799-424C-A3F0-F2485EA44F0E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2" name="图表 22">
                          <a:extLst>
                            <a:ext uri="{FF2B5EF4-FFF2-40B4-BE49-F238E27FC236}">
                              <a16:creationId xmlns:a16="http://schemas.microsoft.com/office/drawing/2014/main" id="{59214599-9799-424C-A3F0-F2485EA44F0E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3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34640" cy="240538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773F7C" w:rsidRPr="00B236DA" w:rsidRDefault="00773F7C" w:rsidP="00494915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</w:p>
    <w:p w:rsidR="00A369AF" w:rsidRPr="00773F7C" w:rsidRDefault="00A369AF">
      <w:pPr>
        <w:widowControl/>
        <w:jc w:val="left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br w:type="page"/>
      </w:r>
    </w:p>
    <w:p w:rsidR="00135109" w:rsidRPr="00E07A21" w:rsidRDefault="00135109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21"/>
        </w:rPr>
      </w:pPr>
      <w:r w:rsidRPr="00E07A21">
        <w:rPr>
          <w:rFonts w:ascii="Times New Roman" w:hAnsi="Times New Roman" w:cs="Times New Roman"/>
          <w:b/>
          <w:sz w:val="44"/>
          <w:szCs w:val="21"/>
        </w:rPr>
        <w:lastRenderedPageBreak/>
        <w:t>Neutral emotion</w:t>
      </w:r>
    </w:p>
    <w:p w:rsidR="00494915" w:rsidRPr="00494915" w:rsidRDefault="00494915" w:rsidP="0084027B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568B4">
        <w:rPr>
          <w:rFonts w:ascii="Times New Roman" w:hAnsi="Times New Roman" w:cs="Times New Roman" w:hint="eastAsia"/>
          <w:b/>
          <w:sz w:val="32"/>
          <w:szCs w:val="21"/>
        </w:rPr>
        <w:t>M</w:t>
      </w:r>
      <w:r w:rsidRPr="00F568B4">
        <w:rPr>
          <w:rFonts w:ascii="Times New Roman" w:hAnsi="Times New Roman" w:cs="Times New Roman"/>
          <w:b/>
          <w:sz w:val="32"/>
          <w:szCs w:val="21"/>
        </w:rPr>
        <w:t>FCC</w:t>
      </w:r>
      <w:r>
        <w:rPr>
          <w:rFonts w:ascii="Times New Roman" w:hAnsi="Times New Roman" w:cs="Times New Roman"/>
          <w:b/>
          <w:sz w:val="32"/>
          <w:szCs w:val="21"/>
        </w:rPr>
        <w:t>5</w:t>
      </w:r>
    </w:p>
    <w:p w:rsidR="00494915" w:rsidRDefault="00494915" w:rsidP="00BD58ED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3F4229C3" wp14:editId="6848F3B5">
                <wp:extent cx="2820572" cy="2566231"/>
                <wp:effectExtent l="0" t="0" r="18415" b="5715"/>
                <wp:docPr id="5" name="图表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889A24-8FC2-477A-8CC2-9867E13B18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0"/>
                  </a:graphicData>
                </a:graphic>
              </wp:inline>
            </w:drawing>
          </mc:Choice>
          <mc:Fallback>
            <w:drawing>
              <wp:inline distT="0" distB="0" distL="0" distR="0" wp14:anchorId="3F4229C3" wp14:editId="6848F3B5">
                <wp:extent cx="2820572" cy="2566231"/>
                <wp:effectExtent l="0" t="0" r="18415" b="5715"/>
                <wp:docPr id="5" name="图表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EE889A24-8FC2-477A-8CC2-9867E13B183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" name="图表 5">
                          <a:extLst>
                            <a:ext uri="{FF2B5EF4-FFF2-40B4-BE49-F238E27FC236}">
                              <a16:creationId xmlns:a16="http://schemas.microsoft.com/office/drawing/2014/main" id="{EE889A24-8FC2-477A-8CC2-9867E13B183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0035" cy="25660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545D80" w:rsidRPr="00545D80">
        <w:rPr>
          <w:noProof/>
        </w:rPr>
        <w:t xml:space="preserve"> </w:t>
      </w:r>
      <w:r w:rsidR="00062E98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7E462BEE" wp14:editId="65105294">
                <wp:extent cx="2820230" cy="2560320"/>
                <wp:effectExtent l="0" t="0" r="18415" b="11430"/>
                <wp:docPr id="29" name="图表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883561-4070-4243-87B7-4B8B9731D77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2"/>
                  </a:graphicData>
                </a:graphic>
              </wp:inline>
            </w:drawing>
          </mc:Choice>
          <mc:Fallback>
            <w:drawing>
              <wp:inline distT="0" distB="0" distL="0" distR="0" wp14:anchorId="7E462BEE" wp14:editId="65105294">
                <wp:extent cx="2820230" cy="2560320"/>
                <wp:effectExtent l="0" t="0" r="18415" b="11430"/>
                <wp:docPr id="29" name="图表 2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883561-4070-4243-87B7-4B8B9731D77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9" name="图表 29">
                          <a:extLst>
                            <a:ext uri="{FF2B5EF4-FFF2-40B4-BE49-F238E27FC236}">
                              <a16:creationId xmlns:a16="http://schemas.microsoft.com/office/drawing/2014/main" id="{4C883561-4070-4243-87B7-4B8B9731D77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0035" cy="25603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A90164" w:rsidRDefault="00A90164" w:rsidP="00BD58ED">
      <w:pPr>
        <w:ind w:leftChars="-202" w:left="-424" w:rightChars="-162" w:right="-340"/>
        <w:rPr>
          <w:noProof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45FAFEAC" wp14:editId="4908F80B">
                <wp:extent cx="2827606" cy="2504050"/>
                <wp:effectExtent l="0" t="0" r="11430" b="10795"/>
                <wp:docPr id="14" name="图表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D6C4BC-5B49-441B-9FF9-DBC040D42B4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4"/>
                  </a:graphicData>
                </a:graphic>
              </wp:inline>
            </w:drawing>
          </mc:Choice>
          <mc:Fallback>
            <w:drawing>
              <wp:inline distT="0" distB="0" distL="0" distR="0" wp14:anchorId="45FAFEAC" wp14:editId="4908F80B">
                <wp:extent cx="2827606" cy="2504050"/>
                <wp:effectExtent l="0" t="0" r="11430" b="10795"/>
                <wp:docPr id="14" name="图表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D6C4BC-5B49-441B-9FF9-DBC040D42B41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" name="图表 14">
                          <a:extLst>
                            <a:ext uri="{FF2B5EF4-FFF2-40B4-BE49-F238E27FC236}">
                              <a16:creationId xmlns:a16="http://schemas.microsoft.com/office/drawing/2014/main" id="{0DD6C4BC-5B49-441B-9FF9-DBC040D42B41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7020" cy="25038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A84B66" w:rsidRPr="00A84B66">
        <w:rPr>
          <w:noProof/>
        </w:rPr>
        <w:t xml:space="preserve"> </w:t>
      </w:r>
      <w:r w:rsidR="00A84B66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0BE8800C" wp14:editId="718511BE">
                <wp:extent cx="2827607" cy="2509520"/>
                <wp:effectExtent l="0" t="0" r="11430" b="5080"/>
                <wp:docPr id="23" name="图表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939765-E556-43FB-82FC-278E5CDDE4E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6"/>
                  </a:graphicData>
                </a:graphic>
              </wp:inline>
            </w:drawing>
          </mc:Choice>
          <mc:Fallback>
            <w:drawing>
              <wp:inline distT="0" distB="0" distL="0" distR="0" wp14:anchorId="0BE8800C" wp14:editId="718511BE">
                <wp:extent cx="2827607" cy="2509520"/>
                <wp:effectExtent l="0" t="0" r="11430" b="5080"/>
                <wp:docPr id="23" name="图表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D939765-E556-43FB-82FC-278E5CDDE4E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3" name="图表 23">
                          <a:extLst>
                            <a:ext uri="{FF2B5EF4-FFF2-40B4-BE49-F238E27FC236}">
                              <a16:creationId xmlns:a16="http://schemas.microsoft.com/office/drawing/2014/main" id="{4D939765-E556-43FB-82FC-278E5CDDE4E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7020" cy="25095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773F7C" w:rsidRPr="00773F7C" w:rsidRDefault="00773F7C" w:rsidP="00BD58ED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</w:p>
    <w:p w:rsidR="00A369AF" w:rsidRPr="00773F7C" w:rsidRDefault="00A369AF">
      <w:pPr>
        <w:widowControl/>
        <w:jc w:val="left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br w:type="page"/>
      </w:r>
    </w:p>
    <w:p w:rsidR="00135109" w:rsidRPr="00E07A21" w:rsidRDefault="00135109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21"/>
        </w:rPr>
      </w:pPr>
      <w:r w:rsidRPr="00E07A21">
        <w:rPr>
          <w:rFonts w:ascii="Times New Roman" w:hAnsi="Times New Roman" w:cs="Times New Roman"/>
          <w:b/>
          <w:sz w:val="44"/>
          <w:szCs w:val="21"/>
        </w:rPr>
        <w:lastRenderedPageBreak/>
        <w:t>Neutral emotion</w:t>
      </w:r>
    </w:p>
    <w:p w:rsidR="00494915" w:rsidRPr="00F568B4" w:rsidRDefault="00494915" w:rsidP="0084027B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568B4">
        <w:rPr>
          <w:rFonts w:ascii="Times New Roman" w:hAnsi="Times New Roman" w:cs="Times New Roman" w:hint="eastAsia"/>
          <w:b/>
          <w:sz w:val="32"/>
          <w:szCs w:val="21"/>
        </w:rPr>
        <w:t>M</w:t>
      </w:r>
      <w:r w:rsidRPr="00F568B4">
        <w:rPr>
          <w:rFonts w:ascii="Times New Roman" w:hAnsi="Times New Roman" w:cs="Times New Roman"/>
          <w:b/>
          <w:sz w:val="32"/>
          <w:szCs w:val="21"/>
        </w:rPr>
        <w:t>FCC7</w:t>
      </w:r>
    </w:p>
    <w:p w:rsidR="00906F16" w:rsidRPr="00690CF7" w:rsidRDefault="00DF6DE3" w:rsidP="00690CF7">
      <w:pPr>
        <w:tabs>
          <w:tab w:val="left" w:pos="5410"/>
        </w:tabs>
        <w:ind w:leftChars="-202" w:left="-424" w:rightChars="-162" w:right="-340"/>
        <w:rPr>
          <w:noProof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0EA412D8" wp14:editId="4773902E">
                <wp:extent cx="2869809" cy="2580689"/>
                <wp:effectExtent l="0" t="0" r="6985" b="10160"/>
                <wp:docPr id="6" name="图表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967A04-BADC-4EA1-871B-FBF0AB9FD75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48"/>
                  </a:graphicData>
                </a:graphic>
              </wp:inline>
            </w:drawing>
          </mc:Choice>
          <mc:Fallback>
            <w:drawing>
              <wp:inline distT="0" distB="0" distL="0" distR="0" wp14:anchorId="0EA412D8" wp14:editId="4773902E">
                <wp:extent cx="2869809" cy="2580689"/>
                <wp:effectExtent l="0" t="0" r="6985" b="10160"/>
                <wp:docPr id="6" name="图表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4967A04-BADC-4EA1-871B-FBF0AB9FD75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" name="图表 6">
                          <a:extLst>
                            <a:ext uri="{FF2B5EF4-FFF2-40B4-BE49-F238E27FC236}">
                              <a16:creationId xmlns:a16="http://schemas.microsoft.com/office/drawing/2014/main" id="{74967A04-BADC-4EA1-871B-FBF0AB9FD75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4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69565" cy="25806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690CF7">
        <w:rPr>
          <w:rFonts w:hint="eastAsia"/>
          <w:noProof/>
        </w:rPr>
        <w:t xml:space="preserve"> </w:t>
      </w:r>
      <w:r w:rsidR="002F45E0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56D8B420" wp14:editId="528314DA">
                <wp:extent cx="2764106" cy="2588114"/>
                <wp:effectExtent l="0" t="0" r="17780" b="3175"/>
                <wp:docPr id="30" name="图表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A2CFB4-F605-47BE-95F4-3E6BAAB5CF5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0"/>
                  </a:graphicData>
                </a:graphic>
              </wp:inline>
            </w:drawing>
          </mc:Choice>
          <mc:Fallback>
            <w:drawing>
              <wp:inline distT="0" distB="0" distL="0" distR="0" wp14:anchorId="56D8B420" wp14:editId="528314DA">
                <wp:extent cx="2764106" cy="2588114"/>
                <wp:effectExtent l="0" t="0" r="17780" b="3175"/>
                <wp:docPr id="30" name="图表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8DA2CFB4-F605-47BE-95F4-3E6BAAB5CF5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0" name="图表 30">
                          <a:extLst>
                            <a:ext uri="{FF2B5EF4-FFF2-40B4-BE49-F238E27FC236}">
                              <a16:creationId xmlns:a16="http://schemas.microsoft.com/office/drawing/2014/main" id="{8DA2CFB4-F605-47BE-95F4-3E6BAAB5CF5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63520" cy="258762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494915" w:rsidRDefault="004A600F" w:rsidP="00EC1010">
      <w:pPr>
        <w:tabs>
          <w:tab w:val="left" w:pos="5410"/>
        </w:tabs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14313418" wp14:editId="3EA82974">
                <wp:extent cx="2855741" cy="2482215"/>
                <wp:effectExtent l="0" t="0" r="1905" b="13335"/>
                <wp:docPr id="15" name="图表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F262F8-202F-48A8-9804-8EE4E05E0A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2"/>
                  </a:graphicData>
                </a:graphic>
              </wp:inline>
            </w:drawing>
          </mc:Choice>
          <mc:Fallback>
            <w:drawing>
              <wp:inline distT="0" distB="0" distL="0" distR="0" wp14:anchorId="14313418" wp14:editId="3EA82974">
                <wp:extent cx="2855741" cy="2482215"/>
                <wp:effectExtent l="0" t="0" r="1905" b="13335"/>
                <wp:docPr id="15" name="图表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F262F8-202F-48A8-9804-8EE4E05E0A96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" name="图表 15">
                          <a:extLst>
                            <a:ext uri="{FF2B5EF4-FFF2-40B4-BE49-F238E27FC236}">
                              <a16:creationId xmlns:a16="http://schemas.microsoft.com/office/drawing/2014/main" id="{4CF262F8-202F-48A8-9804-8EE4E05E0A96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55595" cy="248221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690CF7">
        <w:rPr>
          <w:rFonts w:ascii="Times New Roman" w:hAnsi="Times New Roman" w:cs="Times New Roman" w:hint="eastAsia"/>
          <w:sz w:val="24"/>
          <w:szCs w:val="21"/>
        </w:rPr>
        <w:t xml:space="preserve"> </w:t>
      </w:r>
      <w:r w:rsidR="00A84B66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1DEAE833" wp14:editId="57DA9EA7">
                <wp:extent cx="2778370" cy="2489982"/>
                <wp:effectExtent l="0" t="0" r="3175" b="5715"/>
                <wp:docPr id="24" name="图表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7F1AE1-4DF0-45E7-B952-863177D9CA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4"/>
                  </a:graphicData>
                </a:graphic>
              </wp:inline>
            </w:drawing>
          </mc:Choice>
          <mc:Fallback>
            <w:drawing>
              <wp:inline distT="0" distB="0" distL="0" distR="0" wp14:anchorId="1DEAE833" wp14:editId="57DA9EA7">
                <wp:extent cx="2778370" cy="2489982"/>
                <wp:effectExtent l="0" t="0" r="3175" b="5715"/>
                <wp:docPr id="24" name="图表 24">
                  <a:extLst xmlns:a="http://schemas.openxmlformats.org/drawingml/2006/main">
                    <a:ext uri="{FF2B5EF4-FFF2-40B4-BE49-F238E27FC236}">
                      <a16:creationId xmlns:a16="http://schemas.microsoft.com/office/drawing/2014/main" id="{507F1AE1-4DF0-45E7-B952-863177D9CA6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4" name="图表 24">
                          <a:extLst>
                            <a:ext uri="{FF2B5EF4-FFF2-40B4-BE49-F238E27FC236}">
                              <a16:creationId xmlns:a16="http://schemas.microsoft.com/office/drawing/2014/main" id="{507F1AE1-4DF0-45E7-B952-863177D9CA6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78125" cy="24898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773F7C" w:rsidRPr="00773F7C" w:rsidRDefault="00773F7C" w:rsidP="00EC1010">
      <w:pPr>
        <w:tabs>
          <w:tab w:val="left" w:pos="5410"/>
        </w:tabs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</w:p>
    <w:p w:rsidR="00A369AF" w:rsidRDefault="00A369AF">
      <w:pPr>
        <w:widowControl/>
        <w:jc w:val="left"/>
        <w:rPr>
          <w:rFonts w:ascii="Times New Roman" w:hAnsi="Times New Roman" w:cs="Times New Roman"/>
          <w:b/>
          <w:sz w:val="44"/>
          <w:szCs w:val="21"/>
        </w:rPr>
      </w:pPr>
      <w:r>
        <w:rPr>
          <w:rFonts w:ascii="Times New Roman" w:hAnsi="Times New Roman" w:cs="Times New Roman"/>
          <w:b/>
          <w:sz w:val="44"/>
          <w:szCs w:val="21"/>
        </w:rPr>
        <w:br w:type="page"/>
      </w:r>
    </w:p>
    <w:p w:rsidR="008E2590" w:rsidRPr="0084027B" w:rsidRDefault="008E2590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21"/>
        </w:rPr>
      </w:pPr>
      <w:r w:rsidRPr="006B7EED">
        <w:rPr>
          <w:rFonts w:ascii="Times New Roman" w:hAnsi="Times New Roman" w:cs="Times New Roman"/>
          <w:b/>
          <w:sz w:val="44"/>
          <w:szCs w:val="21"/>
        </w:rPr>
        <w:lastRenderedPageBreak/>
        <w:t>Negative emotion</w:t>
      </w:r>
    </w:p>
    <w:p w:rsidR="00EE7D7C" w:rsidRPr="00F92815" w:rsidRDefault="00EE7D7C" w:rsidP="0084027B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t>Loudness</w:t>
      </w:r>
    </w:p>
    <w:p w:rsidR="00506B1A" w:rsidRDefault="00B97681" w:rsidP="00BD58ED">
      <w:pPr>
        <w:ind w:leftChars="-202" w:left="-424" w:rightChars="-162" w:right="-340"/>
        <w:rPr>
          <w:rFonts w:ascii="Times New Roman" w:hAnsi="Times New Roman" w:cs="Times New Roman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1F8E4014" wp14:editId="2F3CFCC8">
                <wp:extent cx="2862580" cy="2475133"/>
                <wp:effectExtent l="0" t="0" r="13970" b="1905"/>
                <wp:docPr id="7" name="图表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49B00B-2D0C-4B93-815D-8F371E375C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6"/>
                  </a:graphicData>
                </a:graphic>
              </wp:inline>
            </w:drawing>
          </mc:Choice>
          <mc:Fallback>
            <w:drawing>
              <wp:inline distT="0" distB="0" distL="0" distR="0" wp14:anchorId="1F8E4014" wp14:editId="2F3CFCC8">
                <wp:extent cx="2862580" cy="2475133"/>
                <wp:effectExtent l="0" t="0" r="13970" b="1905"/>
                <wp:docPr id="7" name="图表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449B00B-2D0C-4B93-815D-8F371E375C2C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图表 7">
                          <a:extLst>
                            <a:ext uri="{FF2B5EF4-FFF2-40B4-BE49-F238E27FC236}">
                              <a16:creationId xmlns:a16="http://schemas.microsoft.com/office/drawing/2014/main" id="{1449B00B-2D0C-4B93-815D-8F371E375C2C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62580" cy="247459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27545D" w:rsidRPr="0027545D">
        <w:rPr>
          <w:noProof/>
        </w:rPr>
        <w:t xml:space="preserve"> </w:t>
      </w:r>
      <w:r w:rsidR="0027545D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740AC0F" wp14:editId="3715B895">
                <wp:extent cx="2757170" cy="2468587"/>
                <wp:effectExtent l="0" t="0" r="5080" b="8255"/>
                <wp:docPr id="25" name="图表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A16EA-E645-4844-B2F3-726C077C4EC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58"/>
                  </a:graphicData>
                </a:graphic>
              </wp:inline>
            </w:drawing>
          </mc:Choice>
          <mc:Fallback>
            <w:drawing>
              <wp:inline distT="0" distB="0" distL="0" distR="0" wp14:anchorId="6740AC0F" wp14:editId="3715B895">
                <wp:extent cx="2757170" cy="2468587"/>
                <wp:effectExtent l="0" t="0" r="5080" b="8255"/>
                <wp:docPr id="25" name="图表 2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FA16EA-E645-4844-B2F3-726C077C4EC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5" name="图表 25">
                          <a:extLst>
                            <a:ext uri="{FF2B5EF4-FFF2-40B4-BE49-F238E27FC236}">
                              <a16:creationId xmlns:a16="http://schemas.microsoft.com/office/drawing/2014/main" id="{1DFA16EA-E645-4844-B2F3-726C077C4EC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5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57170" cy="246824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AB173B" w:rsidRDefault="00AB173B" w:rsidP="00BD58ED">
      <w:pPr>
        <w:ind w:leftChars="-202" w:left="-424" w:rightChars="-162" w:right="-340"/>
        <w:rPr>
          <w:noProof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A2452FC" wp14:editId="0E907447">
                <wp:extent cx="2862775" cy="2554605"/>
                <wp:effectExtent l="0" t="0" r="13970" b="17145"/>
                <wp:docPr id="16" name="图表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943F72-93C5-48B2-8F2E-883523BDECA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0"/>
                  </a:graphicData>
                </a:graphic>
              </wp:inline>
            </w:drawing>
          </mc:Choice>
          <mc:Fallback>
            <w:drawing>
              <wp:inline distT="0" distB="0" distL="0" distR="0" wp14:anchorId="6A2452FC" wp14:editId="0E907447">
                <wp:extent cx="2862775" cy="2554605"/>
                <wp:effectExtent l="0" t="0" r="13970" b="17145"/>
                <wp:docPr id="16" name="图表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1F943F72-93C5-48B2-8F2E-883523BDECA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" name="图表 16">
                          <a:extLst>
                            <a:ext uri="{FF2B5EF4-FFF2-40B4-BE49-F238E27FC236}">
                              <a16:creationId xmlns:a16="http://schemas.microsoft.com/office/drawing/2014/main" id="{1F943F72-93C5-48B2-8F2E-883523BDECA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62580" cy="25546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E20CA8" w:rsidRPr="00E20CA8">
        <w:rPr>
          <w:noProof/>
        </w:rPr>
        <w:t xml:space="preserve"> </w:t>
      </w:r>
      <w:r w:rsidR="00E20CA8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055B598" wp14:editId="5324668D">
                <wp:extent cx="2764302" cy="2569210"/>
                <wp:effectExtent l="0" t="0" r="17145" b="2540"/>
                <wp:docPr id="31" name="图表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195120-DAC1-4302-9C7B-F8DE30F70D4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2"/>
                  </a:graphicData>
                </a:graphic>
              </wp:inline>
            </w:drawing>
          </mc:Choice>
          <mc:Fallback>
            <w:drawing>
              <wp:inline distT="0" distB="0" distL="0" distR="0" wp14:anchorId="6055B598" wp14:editId="5324668D">
                <wp:extent cx="2764302" cy="2569210"/>
                <wp:effectExtent l="0" t="0" r="17145" b="2540"/>
                <wp:docPr id="31" name="图表 31">
                  <a:extLst xmlns:a="http://schemas.openxmlformats.org/drawingml/2006/main">
                    <a:ext uri="{FF2B5EF4-FFF2-40B4-BE49-F238E27FC236}">
                      <a16:creationId xmlns:a16="http://schemas.microsoft.com/office/drawing/2014/main" id="{55195120-DAC1-4302-9C7B-F8DE30F70D40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1" name="图表 31">
                          <a:extLst>
                            <a:ext uri="{FF2B5EF4-FFF2-40B4-BE49-F238E27FC236}">
                              <a16:creationId xmlns:a16="http://schemas.microsoft.com/office/drawing/2014/main" id="{55195120-DAC1-4302-9C7B-F8DE30F70D40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64155" cy="256921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773F7C" w:rsidRPr="00B236DA" w:rsidRDefault="00773F7C" w:rsidP="00BD58ED">
      <w:pPr>
        <w:ind w:leftChars="-202" w:left="-424" w:rightChars="-162" w:right="-340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A369AF" w:rsidRDefault="00A369AF">
      <w:pPr>
        <w:widowControl/>
        <w:jc w:val="left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br w:type="page"/>
      </w:r>
    </w:p>
    <w:p w:rsidR="00135109" w:rsidRPr="0084027B" w:rsidRDefault="00135109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21"/>
        </w:rPr>
      </w:pPr>
      <w:r w:rsidRPr="006B7EED">
        <w:rPr>
          <w:rFonts w:ascii="Times New Roman" w:hAnsi="Times New Roman" w:cs="Times New Roman"/>
          <w:b/>
          <w:sz w:val="44"/>
          <w:szCs w:val="21"/>
        </w:rPr>
        <w:lastRenderedPageBreak/>
        <w:t>Negative emotion</w:t>
      </w:r>
    </w:p>
    <w:p w:rsidR="00506B1A" w:rsidRDefault="00506B1A" w:rsidP="00D340CF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568B4">
        <w:rPr>
          <w:rFonts w:ascii="Times New Roman" w:hAnsi="Times New Roman" w:cs="Times New Roman" w:hint="eastAsia"/>
          <w:b/>
          <w:sz w:val="32"/>
          <w:szCs w:val="21"/>
        </w:rPr>
        <w:t>M</w:t>
      </w:r>
      <w:r w:rsidRPr="00F568B4">
        <w:rPr>
          <w:rFonts w:ascii="Times New Roman" w:hAnsi="Times New Roman" w:cs="Times New Roman"/>
          <w:b/>
          <w:sz w:val="32"/>
          <w:szCs w:val="21"/>
        </w:rPr>
        <w:t>FCC</w:t>
      </w:r>
      <w:r>
        <w:rPr>
          <w:rFonts w:ascii="Times New Roman" w:hAnsi="Times New Roman" w:cs="Times New Roman"/>
          <w:b/>
          <w:sz w:val="32"/>
          <w:szCs w:val="21"/>
        </w:rPr>
        <w:t>5</w:t>
      </w:r>
    </w:p>
    <w:p w:rsidR="00506B1A" w:rsidRDefault="00BC1C20" w:rsidP="00BC1C20">
      <w:pPr>
        <w:ind w:leftChars="-202" w:left="-424" w:rightChars="-162" w:right="-340"/>
        <w:jc w:val="left"/>
        <w:rPr>
          <w:rFonts w:ascii="Times New Roman" w:hAnsi="Times New Roman" w:cs="Times New Roman"/>
          <w:b/>
          <w:sz w:val="32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08339C1B" wp14:editId="3EF864B1">
                <wp:extent cx="2813538" cy="2496674"/>
                <wp:effectExtent l="0" t="0" r="6350" b="18415"/>
                <wp:docPr id="8" name="图表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DA96FF-182D-4065-AD15-F3C31EF34AC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4"/>
                  </a:graphicData>
                </a:graphic>
              </wp:inline>
            </w:drawing>
          </mc:Choice>
          <mc:Fallback>
            <w:drawing>
              <wp:inline distT="0" distB="0" distL="0" distR="0" wp14:anchorId="08339C1B" wp14:editId="3EF864B1">
                <wp:extent cx="2813538" cy="2496674"/>
                <wp:effectExtent l="0" t="0" r="6350" b="18415"/>
                <wp:docPr id="8" name="图表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60DA96FF-182D-4065-AD15-F3C31EF34AC2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图表 8">
                          <a:extLst>
                            <a:ext uri="{FF2B5EF4-FFF2-40B4-BE49-F238E27FC236}">
                              <a16:creationId xmlns:a16="http://schemas.microsoft.com/office/drawing/2014/main" id="{60DA96FF-182D-4065-AD15-F3C31EF34AC2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13050" cy="249618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9E7837" w:rsidRPr="009E7837">
        <w:rPr>
          <w:noProof/>
        </w:rPr>
        <w:t xml:space="preserve"> </w:t>
      </w:r>
      <w:r w:rsidR="009E7837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C4D24D9" wp14:editId="668B79CA">
                <wp:extent cx="2834640" cy="2497016"/>
                <wp:effectExtent l="0" t="0" r="3810" b="17780"/>
                <wp:docPr id="26" name="图表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51A791-534C-4E68-BB03-412A42A1735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6"/>
                  </a:graphicData>
                </a:graphic>
              </wp:inline>
            </w:drawing>
          </mc:Choice>
          <mc:Fallback>
            <w:drawing>
              <wp:inline distT="0" distB="0" distL="0" distR="0" wp14:anchorId="6C4D24D9" wp14:editId="668B79CA">
                <wp:extent cx="2834640" cy="2497016"/>
                <wp:effectExtent l="0" t="0" r="3810" b="17780"/>
                <wp:docPr id="26" name="图表 26">
                  <a:extLst xmlns:a="http://schemas.openxmlformats.org/drawingml/2006/main">
                    <a:ext uri="{FF2B5EF4-FFF2-40B4-BE49-F238E27FC236}">
                      <a16:creationId xmlns:a16="http://schemas.microsoft.com/office/drawing/2014/main" id="{CE51A791-534C-4E68-BB03-412A42A1735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6" name="图表 26">
                          <a:extLst>
                            <a:ext uri="{FF2B5EF4-FFF2-40B4-BE49-F238E27FC236}">
                              <a16:creationId xmlns:a16="http://schemas.microsoft.com/office/drawing/2014/main" id="{CE51A791-534C-4E68-BB03-412A42A1735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34640" cy="249682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A377C1" w:rsidRDefault="00A377C1" w:rsidP="00BC1C20">
      <w:pPr>
        <w:ind w:leftChars="-202" w:left="-424" w:rightChars="-162" w:right="-340"/>
        <w:jc w:val="left"/>
        <w:rPr>
          <w:noProof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114B49F3" wp14:editId="1060A2E8">
                <wp:extent cx="2827020" cy="2517629"/>
                <wp:effectExtent l="0" t="0" r="11430" b="16510"/>
                <wp:docPr id="17" name="图表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1F4893-EF2A-42AE-9D0C-896DC491E80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68"/>
                  </a:graphicData>
                </a:graphic>
              </wp:inline>
            </w:drawing>
          </mc:Choice>
          <mc:Fallback>
            <w:drawing>
              <wp:inline distT="0" distB="0" distL="0" distR="0" wp14:anchorId="114B49F3" wp14:editId="1060A2E8">
                <wp:extent cx="2827020" cy="2517629"/>
                <wp:effectExtent l="0" t="0" r="11430" b="16510"/>
                <wp:docPr id="17" name="图表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1F4893-EF2A-42AE-9D0C-896DC491E80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7" name="图表 17">
                          <a:extLst>
                            <a:ext uri="{FF2B5EF4-FFF2-40B4-BE49-F238E27FC236}">
                              <a16:creationId xmlns:a16="http://schemas.microsoft.com/office/drawing/2014/main" id="{881F4893-EF2A-42AE-9D0C-896DC491E80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6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27020" cy="251714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EA4BF4" w:rsidRPr="00EA4BF4">
        <w:rPr>
          <w:noProof/>
        </w:rPr>
        <w:t xml:space="preserve"> </w:t>
      </w:r>
      <w:r w:rsidR="00EA4BF4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4B33F0DF" wp14:editId="22AC7095">
                <wp:extent cx="2785403" cy="2525151"/>
                <wp:effectExtent l="0" t="0" r="15240" b="8890"/>
                <wp:docPr id="32" name="图表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2C9ADB-62C3-4845-8D77-5C4B3DBE06D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0"/>
                  </a:graphicData>
                </a:graphic>
              </wp:inline>
            </w:drawing>
          </mc:Choice>
          <mc:Fallback>
            <w:drawing>
              <wp:inline distT="0" distB="0" distL="0" distR="0" wp14:anchorId="4B33F0DF" wp14:editId="22AC7095">
                <wp:extent cx="2785403" cy="2525151"/>
                <wp:effectExtent l="0" t="0" r="15240" b="8890"/>
                <wp:docPr id="32" name="图表 3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02C9ADB-62C3-4845-8D77-5C4B3DBE06D4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2" name="图表 32">
                          <a:extLst>
                            <a:ext uri="{FF2B5EF4-FFF2-40B4-BE49-F238E27FC236}">
                              <a16:creationId xmlns:a16="http://schemas.microsoft.com/office/drawing/2014/main" id="{202C9ADB-62C3-4845-8D77-5C4B3DBE06D4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785110" cy="252476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773F7C" w:rsidRPr="00773F7C" w:rsidRDefault="00773F7C" w:rsidP="00BC1C20">
      <w:pPr>
        <w:ind w:leftChars="-202" w:left="-424" w:rightChars="-162" w:right="-340"/>
        <w:jc w:val="left"/>
        <w:rPr>
          <w:rFonts w:ascii="Times New Roman" w:hAnsi="Times New Roman" w:cs="Times New Roman"/>
          <w:b/>
          <w:sz w:val="32"/>
          <w:szCs w:val="21"/>
        </w:rPr>
      </w:pPr>
    </w:p>
    <w:p w:rsidR="00A369AF" w:rsidRDefault="00A369AF">
      <w:pPr>
        <w:widowControl/>
        <w:jc w:val="left"/>
        <w:rPr>
          <w:rFonts w:ascii="Times New Roman" w:hAnsi="Times New Roman" w:cs="Times New Roman"/>
          <w:b/>
          <w:sz w:val="32"/>
          <w:szCs w:val="21"/>
        </w:rPr>
      </w:pPr>
      <w:r>
        <w:rPr>
          <w:rFonts w:ascii="Times New Roman" w:hAnsi="Times New Roman" w:cs="Times New Roman"/>
          <w:b/>
          <w:sz w:val="32"/>
          <w:szCs w:val="21"/>
        </w:rPr>
        <w:br w:type="page"/>
      </w:r>
    </w:p>
    <w:p w:rsidR="00135109" w:rsidRPr="0084027B" w:rsidRDefault="00135109" w:rsidP="00135109">
      <w:pPr>
        <w:ind w:leftChars="-202" w:left="-424" w:rightChars="-162" w:right="-340"/>
        <w:jc w:val="center"/>
        <w:rPr>
          <w:rFonts w:ascii="Times New Roman" w:hAnsi="Times New Roman" w:cs="Times New Roman"/>
          <w:b/>
          <w:sz w:val="44"/>
          <w:szCs w:val="21"/>
        </w:rPr>
      </w:pPr>
      <w:r w:rsidRPr="006B7EED">
        <w:rPr>
          <w:rFonts w:ascii="Times New Roman" w:hAnsi="Times New Roman" w:cs="Times New Roman"/>
          <w:b/>
          <w:sz w:val="44"/>
          <w:szCs w:val="21"/>
        </w:rPr>
        <w:lastRenderedPageBreak/>
        <w:t>Negative emotion</w:t>
      </w:r>
    </w:p>
    <w:p w:rsidR="00506B1A" w:rsidRPr="00F568B4" w:rsidRDefault="00506B1A" w:rsidP="002F5425">
      <w:pPr>
        <w:spacing w:line="360" w:lineRule="auto"/>
        <w:ind w:leftChars="-202" w:left="-424" w:rightChars="-162" w:right="-340"/>
        <w:jc w:val="center"/>
        <w:rPr>
          <w:rFonts w:ascii="Times New Roman" w:hAnsi="Times New Roman" w:cs="Times New Roman"/>
          <w:b/>
          <w:sz w:val="32"/>
          <w:szCs w:val="21"/>
        </w:rPr>
      </w:pPr>
      <w:r w:rsidRPr="00F568B4">
        <w:rPr>
          <w:rFonts w:ascii="Times New Roman" w:hAnsi="Times New Roman" w:cs="Times New Roman" w:hint="eastAsia"/>
          <w:b/>
          <w:sz w:val="32"/>
          <w:szCs w:val="21"/>
        </w:rPr>
        <w:t>M</w:t>
      </w:r>
      <w:r w:rsidRPr="00F568B4">
        <w:rPr>
          <w:rFonts w:ascii="Times New Roman" w:hAnsi="Times New Roman" w:cs="Times New Roman"/>
          <w:b/>
          <w:sz w:val="32"/>
          <w:szCs w:val="21"/>
        </w:rPr>
        <w:t>FCC7</w:t>
      </w:r>
    </w:p>
    <w:p w:rsidR="00506B1A" w:rsidRDefault="00C71AA4" w:rsidP="00BD58ED">
      <w:pPr>
        <w:ind w:leftChars="-202" w:left="-424" w:rightChars="-162" w:right="-340"/>
        <w:rPr>
          <w:rFonts w:ascii="Times New Roman" w:hAnsi="Times New Roman" w:cs="Times New Roman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63DD720" wp14:editId="6D72C57B">
                <wp:extent cx="2869809" cy="2510790"/>
                <wp:effectExtent l="0" t="0" r="6985" b="3810"/>
                <wp:docPr id="9" name="图表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3FA750-1D78-4545-8209-07FCC5193B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2"/>
                  </a:graphicData>
                </a:graphic>
              </wp:inline>
            </w:drawing>
          </mc:Choice>
          <mc:Fallback>
            <w:drawing>
              <wp:inline distT="0" distB="0" distL="0" distR="0" wp14:anchorId="663DD720" wp14:editId="6D72C57B">
                <wp:extent cx="2869809" cy="2510790"/>
                <wp:effectExtent l="0" t="0" r="6985" b="3810"/>
                <wp:docPr id="9" name="图表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9F3FA750-1D78-4545-8209-07FCC5193B1B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图表 9">
                          <a:extLst>
                            <a:ext uri="{FF2B5EF4-FFF2-40B4-BE49-F238E27FC236}">
                              <a16:creationId xmlns:a16="http://schemas.microsoft.com/office/drawing/2014/main" id="{9F3FA750-1D78-4545-8209-07FCC5193B1B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3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69565" cy="25107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1E3B18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6E3A33C" wp14:editId="45FA1F6B">
                <wp:extent cx="2869565" cy="2510839"/>
                <wp:effectExtent l="0" t="0" r="6985" b="3810"/>
                <wp:docPr id="27" name="图表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D09EFA-B8E2-43FD-B30A-C2E8C0773D6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4"/>
                  </a:graphicData>
                </a:graphic>
              </wp:inline>
            </w:drawing>
          </mc:Choice>
          <mc:Fallback>
            <w:drawing>
              <wp:inline distT="0" distB="0" distL="0" distR="0" wp14:anchorId="66E3A33C" wp14:editId="45FA1F6B">
                <wp:extent cx="2869565" cy="2510839"/>
                <wp:effectExtent l="0" t="0" r="6985" b="3810"/>
                <wp:docPr id="27" name="图表 27">
                  <a:extLst xmlns:a="http://schemas.openxmlformats.org/drawingml/2006/main">
                    <a:ext uri="{FF2B5EF4-FFF2-40B4-BE49-F238E27FC236}">
                      <a16:creationId xmlns:a16="http://schemas.microsoft.com/office/drawing/2014/main" id="{D6D09EFA-B8E2-43FD-B30A-C2E8C0773D69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27" name="图表 27">
                          <a:extLst>
                            <a:ext uri="{FF2B5EF4-FFF2-40B4-BE49-F238E27FC236}">
                              <a16:creationId xmlns:a16="http://schemas.microsoft.com/office/drawing/2014/main" id="{D6D09EFA-B8E2-43FD-B30A-C2E8C0773D69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5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69565" cy="251079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E23E96" w:rsidRDefault="00E23E96" w:rsidP="00BD58ED">
      <w:pPr>
        <w:ind w:leftChars="-202" w:left="-424" w:rightChars="-162" w:right="-340"/>
        <w:rPr>
          <w:rFonts w:ascii="Times New Roman" w:hAnsi="Times New Roman" w:cs="Times New Roman"/>
          <w:szCs w:val="21"/>
        </w:rPr>
      </w:pPr>
      <w:r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68F6C366" wp14:editId="5DB2FDDD">
                <wp:extent cx="2864485" cy="2567354"/>
                <wp:effectExtent l="0" t="0" r="12065" b="4445"/>
                <wp:docPr id="18" name="图表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AE156C-868E-454F-957E-B30B395AF633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6"/>
                  </a:graphicData>
                </a:graphic>
              </wp:inline>
            </w:drawing>
          </mc:Choice>
          <mc:Fallback>
            <w:drawing>
              <wp:inline distT="0" distB="0" distL="0" distR="0" wp14:anchorId="68F6C366" wp14:editId="5DB2FDDD">
                <wp:extent cx="2864485" cy="2567354"/>
                <wp:effectExtent l="0" t="0" r="12065" b="4445"/>
                <wp:docPr id="18" name="图表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18AE156C-868E-454F-957E-B30B395AF633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" name="图表 18">
                          <a:extLst>
                            <a:ext uri="{FF2B5EF4-FFF2-40B4-BE49-F238E27FC236}">
                              <a16:creationId xmlns:a16="http://schemas.microsoft.com/office/drawing/2014/main" id="{18AE156C-868E-454F-957E-B30B395AF633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7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64485" cy="25673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  <w:r w:rsidR="00855092">
        <w:rPr>
          <w:noProof/>
        </w:rPr>
        <mc:AlternateContent>
          <mc:Choice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Requires="cx1">
            <w:drawing>
              <wp:inline distT="0" distB="0" distL="0" distR="0" wp14:anchorId="5833070C" wp14:editId="38A24C06">
                <wp:extent cx="2876843" cy="2553335"/>
                <wp:effectExtent l="0" t="0" r="0" b="18415"/>
                <wp:docPr id="33" name="图表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245970-555A-4984-A59A-B980CA1521E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drawing/2014/chartex">
                    <cx:chart xmlns:cx="http://schemas.microsoft.com/office/drawing/2014/chartex" xmlns:r="http://schemas.openxmlformats.org/officeDocument/2006/relationships" r:id="rId78"/>
                  </a:graphicData>
                </a:graphic>
              </wp:inline>
            </w:drawing>
          </mc:Choice>
          <mc:Fallback>
            <w:drawing>
              <wp:inline distT="0" distB="0" distL="0" distR="0" wp14:anchorId="5833070C" wp14:editId="38A24C06">
                <wp:extent cx="2876843" cy="2553335"/>
                <wp:effectExtent l="0" t="0" r="0" b="18415"/>
                <wp:docPr id="33" name="图表 33">
                  <a:extLst xmlns:a="http://schemas.openxmlformats.org/drawingml/2006/main">
                    <a:ext uri="{FF2B5EF4-FFF2-40B4-BE49-F238E27FC236}">
                      <a16:creationId xmlns:a16="http://schemas.microsoft.com/office/drawing/2014/main" id="{5E245970-555A-4984-A59A-B980CA1521E5}"/>
                    </a:ext>
                  </a:extLst>
                </wp:docPr>
                <wp:cNvGraphicFramePr>
                  <a:graphicFrameLocks xmlns:a="http://schemas.openxmlformats.org/drawingml/2006/main" noGrp="1" noDrilldown="1" noSelect="1" noChangeAspect="1" noMove="1" noResize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3" name="图表 33">
                          <a:extLst>
                            <a:ext uri="{FF2B5EF4-FFF2-40B4-BE49-F238E27FC236}">
                              <a16:creationId xmlns:a16="http://schemas.microsoft.com/office/drawing/2014/main" id="{5E245970-555A-4984-A59A-B980CA1521E5}"/>
                            </a:ext>
                          </a:extLst>
                        </pic:cNvPr>
                        <pic:cNvPicPr>
                          <a:picLocks noGrp="1" noRot="1" noChangeAspect="1" noMove="1" noResize="1" noEditPoints="1" noAdjustHandles="1" noChangeArrowheads="1" noChangeShapeType="1"/>
                        </pic:cNvPicPr>
                      </pic:nvPicPr>
                      <pic:blipFill>
                        <a:blip r:embed="rId79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2876550" cy="255333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mc:Fallback>
        </mc:AlternateContent>
      </w:r>
    </w:p>
    <w:p w:rsidR="00773F7C" w:rsidRPr="001D2D4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1D2D40">
        <w:rPr>
          <w:rFonts w:ascii="Times New Roman" w:hAnsi="Times New Roman" w:cs="Times New Roman"/>
          <w:sz w:val="24"/>
          <w:szCs w:val="21"/>
        </w:rPr>
        <w:t xml:space="preserve">“×” represents </w:t>
      </w:r>
      <w:r w:rsidRPr="001D2D40">
        <w:rPr>
          <w:rFonts w:ascii="Times New Roman" w:hAnsi="Times New Roman" w:cs="Times New Roman" w:hint="eastAsia"/>
          <w:sz w:val="24"/>
          <w:szCs w:val="21"/>
        </w:rPr>
        <w:t>mean</w:t>
      </w:r>
    </w:p>
    <w:p w:rsidR="00773F7C" w:rsidRPr="00571D30" w:rsidRDefault="00773F7C" w:rsidP="00773F7C">
      <w:pPr>
        <w:ind w:leftChars="-202" w:left="-424" w:rightChars="-162" w:right="-340"/>
        <w:rPr>
          <w:rFonts w:ascii="Times New Roman" w:hAnsi="Times New Roman" w:cs="Times New Roman"/>
          <w:sz w:val="24"/>
          <w:szCs w:val="21"/>
        </w:rPr>
      </w:pPr>
      <w:r w:rsidRPr="00571D30">
        <w:rPr>
          <w:rFonts w:ascii="Times New Roman" w:hAnsi="Times New Roman" w:cs="Times New Roman"/>
          <w:sz w:val="24"/>
          <w:szCs w:val="21"/>
        </w:rPr>
        <w:t xml:space="preserve">circle </w:t>
      </w:r>
      <w:r>
        <w:rPr>
          <w:rFonts w:ascii="Times New Roman" w:hAnsi="Times New Roman" w:cs="Times New Roman"/>
          <w:sz w:val="24"/>
          <w:szCs w:val="21"/>
        </w:rPr>
        <w:t xml:space="preserve">represents </w:t>
      </w:r>
      <w:r>
        <w:rPr>
          <w:rFonts w:ascii="Times New Roman" w:hAnsi="Times New Roman" w:cs="Times New Roman" w:hint="eastAsia"/>
          <w:sz w:val="24"/>
          <w:szCs w:val="21"/>
        </w:rPr>
        <w:t>outlier</w:t>
      </w:r>
    </w:p>
    <w:p w:rsidR="00773F7C" w:rsidRPr="00773F7C" w:rsidRDefault="00773F7C" w:rsidP="00BD58ED">
      <w:pPr>
        <w:ind w:leftChars="-202" w:left="-424" w:rightChars="-162" w:right="-340"/>
        <w:rPr>
          <w:rFonts w:ascii="Times New Roman" w:hAnsi="Times New Roman" w:cs="Times New Roman"/>
          <w:szCs w:val="21"/>
        </w:rPr>
      </w:pPr>
    </w:p>
    <w:p w:rsidR="008E2590" w:rsidRPr="008E2590" w:rsidRDefault="008E2590" w:rsidP="00BD58ED">
      <w:pPr>
        <w:ind w:leftChars="-202" w:left="-424" w:rightChars="-162" w:right="-340"/>
      </w:pPr>
    </w:p>
    <w:sectPr w:rsidR="008E2590" w:rsidRPr="008E25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1767" w:rsidRDefault="00461767" w:rsidP="00C742D8">
      <w:r>
        <w:separator/>
      </w:r>
    </w:p>
  </w:endnote>
  <w:endnote w:type="continuationSeparator" w:id="0">
    <w:p w:rsidR="00461767" w:rsidRDefault="00461767" w:rsidP="00C742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1767" w:rsidRDefault="00461767" w:rsidP="00C742D8">
      <w:r>
        <w:separator/>
      </w:r>
    </w:p>
  </w:footnote>
  <w:footnote w:type="continuationSeparator" w:id="0">
    <w:p w:rsidR="00461767" w:rsidRDefault="00461767" w:rsidP="00C742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600528"/>
    <w:multiLevelType w:val="hybridMultilevel"/>
    <w:tmpl w:val="0316CB0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2590"/>
    <w:rsid w:val="00062E98"/>
    <w:rsid w:val="0009360B"/>
    <w:rsid w:val="00135109"/>
    <w:rsid w:val="001470E0"/>
    <w:rsid w:val="001963CB"/>
    <w:rsid w:val="001A2313"/>
    <w:rsid w:val="001C2D3A"/>
    <w:rsid w:val="001D2D40"/>
    <w:rsid w:val="001E3B18"/>
    <w:rsid w:val="0027545D"/>
    <w:rsid w:val="002830BC"/>
    <w:rsid w:val="002C656A"/>
    <w:rsid w:val="002D21E0"/>
    <w:rsid w:val="002F45E0"/>
    <w:rsid w:val="002F5425"/>
    <w:rsid w:val="00317197"/>
    <w:rsid w:val="003618B4"/>
    <w:rsid w:val="003C2685"/>
    <w:rsid w:val="00417997"/>
    <w:rsid w:val="004415B7"/>
    <w:rsid w:val="00461767"/>
    <w:rsid w:val="00494915"/>
    <w:rsid w:val="004A600F"/>
    <w:rsid w:val="004A7603"/>
    <w:rsid w:val="004E16BA"/>
    <w:rsid w:val="004F3109"/>
    <w:rsid w:val="00506B1A"/>
    <w:rsid w:val="00545D80"/>
    <w:rsid w:val="00560A66"/>
    <w:rsid w:val="00564987"/>
    <w:rsid w:val="00571D30"/>
    <w:rsid w:val="005B2113"/>
    <w:rsid w:val="006150FB"/>
    <w:rsid w:val="00690CF7"/>
    <w:rsid w:val="006B7EED"/>
    <w:rsid w:val="006F479F"/>
    <w:rsid w:val="006F7077"/>
    <w:rsid w:val="00712869"/>
    <w:rsid w:val="007321CC"/>
    <w:rsid w:val="00773F7C"/>
    <w:rsid w:val="007812E1"/>
    <w:rsid w:val="007868C0"/>
    <w:rsid w:val="007A054B"/>
    <w:rsid w:val="007A1541"/>
    <w:rsid w:val="00815DC3"/>
    <w:rsid w:val="0084027B"/>
    <w:rsid w:val="008479C1"/>
    <w:rsid w:val="008537FD"/>
    <w:rsid w:val="00855092"/>
    <w:rsid w:val="008726D9"/>
    <w:rsid w:val="008E2590"/>
    <w:rsid w:val="008E7E7E"/>
    <w:rsid w:val="00900839"/>
    <w:rsid w:val="00906F16"/>
    <w:rsid w:val="009111BC"/>
    <w:rsid w:val="009D17FA"/>
    <w:rsid w:val="009E7837"/>
    <w:rsid w:val="009F382F"/>
    <w:rsid w:val="00A04E9E"/>
    <w:rsid w:val="00A159D7"/>
    <w:rsid w:val="00A32938"/>
    <w:rsid w:val="00A369AF"/>
    <w:rsid w:val="00A377C1"/>
    <w:rsid w:val="00A54236"/>
    <w:rsid w:val="00A84B66"/>
    <w:rsid w:val="00A90164"/>
    <w:rsid w:val="00AA2DAB"/>
    <w:rsid w:val="00AB173B"/>
    <w:rsid w:val="00B13623"/>
    <w:rsid w:val="00B236DA"/>
    <w:rsid w:val="00B441CE"/>
    <w:rsid w:val="00B97681"/>
    <w:rsid w:val="00BC1C20"/>
    <w:rsid w:val="00BD49D6"/>
    <w:rsid w:val="00BD58ED"/>
    <w:rsid w:val="00C41187"/>
    <w:rsid w:val="00C715E3"/>
    <w:rsid w:val="00C71AA4"/>
    <w:rsid w:val="00C742D8"/>
    <w:rsid w:val="00CD3DD0"/>
    <w:rsid w:val="00CE5C00"/>
    <w:rsid w:val="00D33615"/>
    <w:rsid w:val="00D340CF"/>
    <w:rsid w:val="00D84331"/>
    <w:rsid w:val="00DF137C"/>
    <w:rsid w:val="00DF3448"/>
    <w:rsid w:val="00DF6DE3"/>
    <w:rsid w:val="00E07A21"/>
    <w:rsid w:val="00E166D9"/>
    <w:rsid w:val="00E20152"/>
    <w:rsid w:val="00E20CA8"/>
    <w:rsid w:val="00E23E96"/>
    <w:rsid w:val="00E76C93"/>
    <w:rsid w:val="00E774BA"/>
    <w:rsid w:val="00EA4BF4"/>
    <w:rsid w:val="00EC1010"/>
    <w:rsid w:val="00EE7D7C"/>
    <w:rsid w:val="00F004DF"/>
    <w:rsid w:val="00F15D65"/>
    <w:rsid w:val="00F568B4"/>
    <w:rsid w:val="00F92815"/>
    <w:rsid w:val="00FA5ED8"/>
    <w:rsid w:val="00FF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B6A35"/>
  <w15:chartTrackingRefBased/>
  <w15:docId w15:val="{70EA45E5-366F-4360-A4E1-584928CF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E2590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C742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42D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42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42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microsoft.com/office/2014/relationships/chartEx" Target="charts/chartEx10.xml"/><Relationship Id="rId21" Type="http://schemas.openxmlformats.org/officeDocument/2006/relationships/image" Target="media/image7.png"/><Relationship Id="rId42" Type="http://schemas.microsoft.com/office/2014/relationships/chartEx" Target="charts/chartEx18.xml"/><Relationship Id="rId47" Type="http://schemas.openxmlformats.org/officeDocument/2006/relationships/image" Target="media/image20.png"/><Relationship Id="rId63" Type="http://schemas.openxmlformats.org/officeDocument/2006/relationships/image" Target="media/image28.png"/><Relationship Id="rId68" Type="http://schemas.microsoft.com/office/2014/relationships/chartEx" Target="charts/chartEx31.xml"/><Relationship Id="rId16" Type="http://schemas.microsoft.com/office/2014/relationships/chartEx" Target="charts/chartEx5.xml"/><Relationship Id="rId11" Type="http://schemas.openxmlformats.org/officeDocument/2006/relationships/image" Target="media/image2.png"/><Relationship Id="rId32" Type="http://schemas.microsoft.com/office/2014/relationships/chartEx" Target="charts/chartEx13.xml"/><Relationship Id="rId37" Type="http://schemas.openxmlformats.org/officeDocument/2006/relationships/image" Target="media/image15.png"/><Relationship Id="rId53" Type="http://schemas.openxmlformats.org/officeDocument/2006/relationships/image" Target="media/image23.png"/><Relationship Id="rId58" Type="http://schemas.microsoft.com/office/2014/relationships/chartEx" Target="charts/chartEx26.xml"/><Relationship Id="rId74" Type="http://schemas.microsoft.com/office/2014/relationships/chartEx" Target="charts/chartEx34.xml"/><Relationship Id="rId79" Type="http://schemas.openxmlformats.org/officeDocument/2006/relationships/image" Target="media/image36.png"/><Relationship Id="rId5" Type="http://schemas.openxmlformats.org/officeDocument/2006/relationships/webSettings" Target="webSettings.xml"/><Relationship Id="rId61" Type="http://schemas.openxmlformats.org/officeDocument/2006/relationships/image" Target="media/image27.png"/><Relationship Id="rId19" Type="http://schemas.openxmlformats.org/officeDocument/2006/relationships/image" Target="media/image6.png"/><Relationship Id="rId14" Type="http://schemas.microsoft.com/office/2014/relationships/chartEx" Target="charts/chartEx4.xml"/><Relationship Id="rId22" Type="http://schemas.microsoft.com/office/2014/relationships/chartEx" Target="charts/chartEx8.xml"/><Relationship Id="rId27" Type="http://schemas.openxmlformats.org/officeDocument/2006/relationships/image" Target="media/image10.png"/><Relationship Id="rId30" Type="http://schemas.microsoft.com/office/2014/relationships/chartEx" Target="charts/chartEx12.xml"/><Relationship Id="rId35" Type="http://schemas.openxmlformats.org/officeDocument/2006/relationships/image" Target="media/image14.png"/><Relationship Id="rId43" Type="http://schemas.openxmlformats.org/officeDocument/2006/relationships/image" Target="media/image18.png"/><Relationship Id="rId48" Type="http://schemas.microsoft.com/office/2014/relationships/chartEx" Target="charts/chartEx21.xml"/><Relationship Id="rId56" Type="http://schemas.microsoft.com/office/2014/relationships/chartEx" Target="charts/chartEx25.xml"/><Relationship Id="rId64" Type="http://schemas.microsoft.com/office/2014/relationships/chartEx" Target="charts/chartEx29.xml"/><Relationship Id="rId69" Type="http://schemas.openxmlformats.org/officeDocument/2006/relationships/image" Target="media/image31.png"/><Relationship Id="rId77" Type="http://schemas.openxmlformats.org/officeDocument/2006/relationships/image" Target="media/image35.png"/><Relationship Id="rId8" Type="http://schemas.microsoft.com/office/2014/relationships/chartEx" Target="charts/chartEx1.xml"/><Relationship Id="rId51" Type="http://schemas.openxmlformats.org/officeDocument/2006/relationships/image" Target="media/image22.png"/><Relationship Id="rId72" Type="http://schemas.microsoft.com/office/2014/relationships/chartEx" Target="charts/chartEx33.xml"/><Relationship Id="rId80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microsoft.com/office/2014/relationships/chartEx" Target="charts/chartEx3.xml"/><Relationship Id="rId17" Type="http://schemas.openxmlformats.org/officeDocument/2006/relationships/image" Target="media/image5.png"/><Relationship Id="rId25" Type="http://schemas.openxmlformats.org/officeDocument/2006/relationships/image" Target="media/image9.png"/><Relationship Id="rId33" Type="http://schemas.openxmlformats.org/officeDocument/2006/relationships/image" Target="media/image13.png"/><Relationship Id="rId38" Type="http://schemas.microsoft.com/office/2014/relationships/chartEx" Target="charts/chartEx16.xml"/><Relationship Id="rId46" Type="http://schemas.microsoft.com/office/2014/relationships/chartEx" Target="charts/chartEx20.xml"/><Relationship Id="rId59" Type="http://schemas.openxmlformats.org/officeDocument/2006/relationships/image" Target="media/image26.png"/><Relationship Id="rId67" Type="http://schemas.openxmlformats.org/officeDocument/2006/relationships/image" Target="media/image30.png"/><Relationship Id="rId20" Type="http://schemas.microsoft.com/office/2014/relationships/chartEx" Target="charts/chartEx7.xml"/><Relationship Id="rId41" Type="http://schemas.openxmlformats.org/officeDocument/2006/relationships/image" Target="media/image17.png"/><Relationship Id="rId54" Type="http://schemas.microsoft.com/office/2014/relationships/chartEx" Target="charts/chartEx24.xml"/><Relationship Id="rId62" Type="http://schemas.microsoft.com/office/2014/relationships/chartEx" Target="charts/chartEx28.xml"/><Relationship Id="rId70" Type="http://schemas.microsoft.com/office/2014/relationships/chartEx" Target="charts/chartEx32.xml"/><Relationship Id="rId75" Type="http://schemas.openxmlformats.org/officeDocument/2006/relationships/image" Target="media/image3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png"/><Relationship Id="rId23" Type="http://schemas.openxmlformats.org/officeDocument/2006/relationships/image" Target="media/image8.png"/><Relationship Id="rId28" Type="http://schemas.microsoft.com/office/2014/relationships/chartEx" Target="charts/chartEx11.xml"/><Relationship Id="rId36" Type="http://schemas.microsoft.com/office/2014/relationships/chartEx" Target="charts/chartEx15.xml"/><Relationship Id="rId49" Type="http://schemas.openxmlformats.org/officeDocument/2006/relationships/image" Target="media/image21.png"/><Relationship Id="rId57" Type="http://schemas.openxmlformats.org/officeDocument/2006/relationships/image" Target="media/image25.png"/><Relationship Id="rId10" Type="http://schemas.microsoft.com/office/2014/relationships/chartEx" Target="charts/chartEx2.xml"/><Relationship Id="rId31" Type="http://schemas.openxmlformats.org/officeDocument/2006/relationships/image" Target="media/image12.png"/><Relationship Id="rId44" Type="http://schemas.microsoft.com/office/2014/relationships/chartEx" Target="charts/chartEx19.xml"/><Relationship Id="rId52" Type="http://schemas.microsoft.com/office/2014/relationships/chartEx" Target="charts/chartEx23.xml"/><Relationship Id="rId60" Type="http://schemas.microsoft.com/office/2014/relationships/chartEx" Target="charts/chartEx27.xml"/><Relationship Id="rId65" Type="http://schemas.openxmlformats.org/officeDocument/2006/relationships/image" Target="media/image29.png"/><Relationship Id="rId73" Type="http://schemas.openxmlformats.org/officeDocument/2006/relationships/image" Target="media/image33.png"/><Relationship Id="rId78" Type="http://schemas.microsoft.com/office/2014/relationships/chartEx" Target="charts/chartEx36.xml"/><Relationship Id="rId8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microsoft.com/office/2014/relationships/chartEx" Target="charts/chartEx6.xml"/><Relationship Id="rId39" Type="http://schemas.openxmlformats.org/officeDocument/2006/relationships/image" Target="media/image16.png"/><Relationship Id="rId34" Type="http://schemas.microsoft.com/office/2014/relationships/chartEx" Target="charts/chartEx14.xml"/><Relationship Id="rId50" Type="http://schemas.microsoft.com/office/2014/relationships/chartEx" Target="charts/chartEx22.xml"/><Relationship Id="rId55" Type="http://schemas.openxmlformats.org/officeDocument/2006/relationships/image" Target="media/image24.png"/><Relationship Id="rId76" Type="http://schemas.microsoft.com/office/2014/relationships/chartEx" Target="charts/chartEx35.xml"/><Relationship Id="rId7" Type="http://schemas.openxmlformats.org/officeDocument/2006/relationships/endnotes" Target="endnotes.xml"/><Relationship Id="rId71" Type="http://schemas.openxmlformats.org/officeDocument/2006/relationships/image" Target="media/image32.png"/><Relationship Id="rId2" Type="http://schemas.openxmlformats.org/officeDocument/2006/relationships/numbering" Target="numbering.xml"/><Relationship Id="rId29" Type="http://schemas.openxmlformats.org/officeDocument/2006/relationships/image" Target="media/image11.png"/><Relationship Id="rId24" Type="http://schemas.microsoft.com/office/2014/relationships/chartEx" Target="charts/chartEx9.xml"/><Relationship Id="rId40" Type="http://schemas.microsoft.com/office/2014/relationships/chartEx" Target="charts/chartEx17.xml"/><Relationship Id="rId45" Type="http://schemas.openxmlformats.org/officeDocument/2006/relationships/image" Target="media/image19.png"/><Relationship Id="rId66" Type="http://schemas.microsoft.com/office/2014/relationships/chartEx" Target="charts/chartEx30.xml"/></Relationships>
</file>

<file path=word/charts/_rels/chartEx1.xml.rels><?xml version="1.0" encoding="UTF-8" standalone="yes"?>
<Relationships xmlns="http://schemas.openxmlformats.org/package/2006/relationships"><Relationship Id="rId3" Type="http://schemas.microsoft.com/office/2011/relationships/chartColorStyle" Target="colors1.xml"/><Relationship Id="rId2" Type="http://schemas.microsoft.com/office/2011/relationships/chartStyle" Target="style1.xml"/><Relationship Id="rId1" Type="http://schemas.openxmlformats.org/officeDocument/2006/relationships/oleObject" Target="file:///D:\973-01-26\data\0vs1\973_26_1_01.csv" TargetMode="External"/></Relationships>
</file>

<file path=word/charts/_rels/chartEx10.xml.rels><?xml version="1.0" encoding="UTF-8" standalone="yes"?>
<Relationships xmlns="http://schemas.openxmlformats.org/package/2006/relationships"><Relationship Id="rId3" Type="http://schemas.microsoft.com/office/2011/relationships/chartColorStyle" Target="colors10.xml"/><Relationship Id="rId2" Type="http://schemas.microsoft.com/office/2011/relationships/chartStyle" Target="style10.xml"/><Relationship Id="rId1" Type="http://schemas.openxmlformats.org/officeDocument/2006/relationships/oleObject" Target="file:///D:\973-01-26\data\0vs1\qa-p.xlsx" TargetMode="External"/></Relationships>
</file>

<file path=word/charts/_rels/chartEx11.xml.rels><?xml version="1.0" encoding="UTF-8" standalone="yes"?>
<Relationships xmlns="http://schemas.openxmlformats.org/package/2006/relationships"><Relationship Id="rId3" Type="http://schemas.microsoft.com/office/2011/relationships/chartColorStyle" Target="colors11.xml"/><Relationship Id="rId2" Type="http://schemas.microsoft.com/office/2011/relationships/chartStyle" Target="style11.xml"/><Relationship Id="rId1" Type="http://schemas.openxmlformats.org/officeDocument/2006/relationships/oleObject" Target="file:///D:\973-01-26\data\0vs1\973_26_13_01.csv" TargetMode="External"/></Relationships>
</file>

<file path=word/charts/_rels/chartEx12.xml.rels><?xml version="1.0" encoding="UTF-8" standalone="yes"?>
<Relationships xmlns="http://schemas.openxmlformats.org/package/2006/relationships"><Relationship Id="rId3" Type="http://schemas.microsoft.com/office/2011/relationships/chartColorStyle" Target="colors12.xml"/><Relationship Id="rId2" Type="http://schemas.microsoft.com/office/2011/relationships/chartStyle" Target="style12.xml"/><Relationship Id="rId1" Type="http://schemas.openxmlformats.org/officeDocument/2006/relationships/oleObject" Target="file:///D:\973-01-26\data\0vs1\pd-p.xlsx" TargetMode="External"/></Relationships>
</file>

<file path=word/charts/_rels/chartEx13.xml.rels><?xml version="1.0" encoding="UTF-8" standalone="yes"?>
<Relationships xmlns="http://schemas.openxmlformats.org/package/2006/relationships"><Relationship Id="rId3" Type="http://schemas.microsoft.com/office/2011/relationships/chartColorStyle" Target="colors13.xml"/><Relationship Id="rId2" Type="http://schemas.microsoft.com/office/2011/relationships/chartStyle" Target="style13.xml"/><Relationship Id="rId1" Type="http://schemas.openxmlformats.org/officeDocument/2006/relationships/oleObject" Target="file:///D:\973-01-26\data\0vs1\973_26_2_01.csv" TargetMode="External"/></Relationships>
</file>

<file path=word/charts/_rels/chartEx14.xml.rels><?xml version="1.0" encoding="UTF-8" standalone="yes"?>
<Relationships xmlns="http://schemas.openxmlformats.org/package/2006/relationships"><Relationship Id="rId3" Type="http://schemas.microsoft.com/office/2011/relationships/chartColorStyle" Target="colors14.xml"/><Relationship Id="rId2" Type="http://schemas.microsoft.com/office/2011/relationships/chartStyle" Target="style14.xml"/><Relationship Id="rId1" Type="http://schemas.openxmlformats.org/officeDocument/2006/relationships/oleObject" Target="file:///D:\973-01-26\data\0vs1\qa-neu.xlsx" TargetMode="External"/></Relationships>
</file>

<file path=word/charts/_rels/chartEx15.xml.rels><?xml version="1.0" encoding="UTF-8" standalone="yes"?>
<Relationships xmlns="http://schemas.openxmlformats.org/package/2006/relationships"><Relationship Id="rId3" Type="http://schemas.microsoft.com/office/2011/relationships/chartColorStyle" Target="colors15.xml"/><Relationship Id="rId2" Type="http://schemas.microsoft.com/office/2011/relationships/chartStyle" Target="style15.xml"/><Relationship Id="rId1" Type="http://schemas.openxmlformats.org/officeDocument/2006/relationships/oleObject" Target="file:///D:\973-01-26\data\0vs1\973_26_14_01.csv" TargetMode="External"/></Relationships>
</file>

<file path=word/charts/_rels/chartEx16.xml.rels><?xml version="1.0" encoding="UTF-8" standalone="yes"?>
<Relationships xmlns="http://schemas.openxmlformats.org/package/2006/relationships"><Relationship Id="rId3" Type="http://schemas.microsoft.com/office/2011/relationships/chartColorStyle" Target="colors16.xml"/><Relationship Id="rId2" Type="http://schemas.microsoft.com/office/2011/relationships/chartStyle" Target="style16.xml"/><Relationship Id="rId1" Type="http://schemas.openxmlformats.org/officeDocument/2006/relationships/oleObject" Target="file:///D:\973-01-26\data\0vs1\pd-neu.xlsx" TargetMode="External"/></Relationships>
</file>

<file path=word/charts/_rels/chartEx17.xml.rels><?xml version="1.0" encoding="UTF-8" standalone="yes"?>
<Relationships xmlns="http://schemas.openxmlformats.org/package/2006/relationships"><Relationship Id="rId3" Type="http://schemas.microsoft.com/office/2011/relationships/chartColorStyle" Target="colors17.xml"/><Relationship Id="rId2" Type="http://schemas.microsoft.com/office/2011/relationships/chartStyle" Target="style17.xml"/><Relationship Id="rId1" Type="http://schemas.openxmlformats.org/officeDocument/2006/relationships/oleObject" Target="file:///D:\973-01-26\data\0vs1\973_26_2_01.csv" TargetMode="External"/></Relationships>
</file>

<file path=word/charts/_rels/chartEx18.xml.rels><?xml version="1.0" encoding="UTF-8" standalone="yes"?>
<Relationships xmlns="http://schemas.openxmlformats.org/package/2006/relationships"><Relationship Id="rId3" Type="http://schemas.microsoft.com/office/2011/relationships/chartColorStyle" Target="colors18.xml"/><Relationship Id="rId2" Type="http://schemas.microsoft.com/office/2011/relationships/chartStyle" Target="style18.xml"/><Relationship Id="rId1" Type="http://schemas.openxmlformats.org/officeDocument/2006/relationships/oleObject" Target="file:///D:\973-01-26\data\0vs1\qa-neu.xlsx" TargetMode="External"/></Relationships>
</file>

<file path=word/charts/_rels/chartEx19.xml.rels><?xml version="1.0" encoding="UTF-8" standalone="yes"?>
<Relationships xmlns="http://schemas.openxmlformats.org/package/2006/relationships"><Relationship Id="rId3" Type="http://schemas.microsoft.com/office/2011/relationships/chartColorStyle" Target="colors19.xml"/><Relationship Id="rId2" Type="http://schemas.microsoft.com/office/2011/relationships/chartStyle" Target="style19.xml"/><Relationship Id="rId1" Type="http://schemas.openxmlformats.org/officeDocument/2006/relationships/oleObject" Target="file:///D:\973-01-26\data\0vs1\973_26_14_01.csv" TargetMode="External"/></Relationships>
</file>

<file path=word/charts/_rels/chartEx2.xml.rels><?xml version="1.0" encoding="UTF-8" standalone="yes"?>
<Relationships xmlns="http://schemas.openxmlformats.org/package/2006/relationships"><Relationship Id="rId3" Type="http://schemas.microsoft.com/office/2011/relationships/chartColorStyle" Target="colors2.xml"/><Relationship Id="rId2" Type="http://schemas.microsoft.com/office/2011/relationships/chartStyle" Target="style2.xml"/><Relationship Id="rId1" Type="http://schemas.openxmlformats.org/officeDocument/2006/relationships/oleObject" Target="file:///D:\973-01-26\data\0vs1\qa-p.xlsx" TargetMode="External"/></Relationships>
</file>

<file path=word/charts/_rels/chartEx20.xml.rels><?xml version="1.0" encoding="UTF-8" standalone="yes"?>
<Relationships xmlns="http://schemas.openxmlformats.org/package/2006/relationships"><Relationship Id="rId3" Type="http://schemas.microsoft.com/office/2011/relationships/chartColorStyle" Target="colors20.xml"/><Relationship Id="rId2" Type="http://schemas.microsoft.com/office/2011/relationships/chartStyle" Target="style20.xml"/><Relationship Id="rId1" Type="http://schemas.openxmlformats.org/officeDocument/2006/relationships/oleObject" Target="file:///D:\973-01-26\data\0vs1\pd-neu.xlsx" TargetMode="External"/></Relationships>
</file>

<file path=word/charts/_rels/chartEx21.xml.rels><?xml version="1.0" encoding="UTF-8" standalone="yes"?>
<Relationships xmlns="http://schemas.openxmlformats.org/package/2006/relationships"><Relationship Id="rId3" Type="http://schemas.microsoft.com/office/2011/relationships/chartColorStyle" Target="colors21.xml"/><Relationship Id="rId2" Type="http://schemas.microsoft.com/office/2011/relationships/chartStyle" Target="style21.xml"/><Relationship Id="rId1" Type="http://schemas.openxmlformats.org/officeDocument/2006/relationships/oleObject" Target="file:///D:\973-01-26\data\0vs1\973_26_2_01.csv" TargetMode="External"/></Relationships>
</file>

<file path=word/charts/_rels/chartEx22.xml.rels><?xml version="1.0" encoding="UTF-8" standalone="yes"?>
<Relationships xmlns="http://schemas.openxmlformats.org/package/2006/relationships"><Relationship Id="rId3" Type="http://schemas.microsoft.com/office/2011/relationships/chartColorStyle" Target="colors22.xml"/><Relationship Id="rId2" Type="http://schemas.microsoft.com/office/2011/relationships/chartStyle" Target="style22.xml"/><Relationship Id="rId1" Type="http://schemas.openxmlformats.org/officeDocument/2006/relationships/oleObject" Target="file:///D:\973-01-26\data\0vs1\qa-neu.xlsx" TargetMode="External"/></Relationships>
</file>

<file path=word/charts/_rels/chartEx23.xml.rels><?xml version="1.0" encoding="UTF-8" standalone="yes"?>
<Relationships xmlns="http://schemas.openxmlformats.org/package/2006/relationships"><Relationship Id="rId3" Type="http://schemas.microsoft.com/office/2011/relationships/chartColorStyle" Target="colors23.xml"/><Relationship Id="rId2" Type="http://schemas.microsoft.com/office/2011/relationships/chartStyle" Target="style23.xml"/><Relationship Id="rId1" Type="http://schemas.openxmlformats.org/officeDocument/2006/relationships/oleObject" Target="file:///D:\973-01-26\data\0vs1\973_26_14_01.csv" TargetMode="External"/></Relationships>
</file>

<file path=word/charts/_rels/chartEx24.xml.rels><?xml version="1.0" encoding="UTF-8" standalone="yes"?>
<Relationships xmlns="http://schemas.openxmlformats.org/package/2006/relationships"><Relationship Id="rId3" Type="http://schemas.microsoft.com/office/2011/relationships/chartColorStyle" Target="colors24.xml"/><Relationship Id="rId2" Type="http://schemas.microsoft.com/office/2011/relationships/chartStyle" Target="style24.xml"/><Relationship Id="rId1" Type="http://schemas.openxmlformats.org/officeDocument/2006/relationships/oleObject" Target="file:///D:\973-01-26\data\0vs1\pd-neu.xlsx" TargetMode="External"/></Relationships>
</file>

<file path=word/charts/_rels/chartEx25.xml.rels><?xml version="1.0" encoding="UTF-8" standalone="yes"?>
<Relationships xmlns="http://schemas.openxmlformats.org/package/2006/relationships"><Relationship Id="rId3" Type="http://schemas.microsoft.com/office/2011/relationships/chartColorStyle" Target="colors25.xml"/><Relationship Id="rId2" Type="http://schemas.microsoft.com/office/2011/relationships/chartStyle" Target="style25.xml"/><Relationship Id="rId1" Type="http://schemas.openxmlformats.org/officeDocument/2006/relationships/oleObject" Target="file:///D:\973-01-26\data\0vs1\973_26_3_01.csv" TargetMode="External"/></Relationships>
</file>

<file path=word/charts/_rels/chartEx26.xml.rels><?xml version="1.0" encoding="UTF-8" standalone="yes"?>
<Relationships xmlns="http://schemas.openxmlformats.org/package/2006/relationships"><Relationship Id="rId3" Type="http://schemas.microsoft.com/office/2011/relationships/chartColorStyle" Target="colors26.xml"/><Relationship Id="rId2" Type="http://schemas.microsoft.com/office/2011/relationships/chartStyle" Target="style26.xml"/><Relationship Id="rId1" Type="http://schemas.openxmlformats.org/officeDocument/2006/relationships/oleObject" Target="file:///D:\973-01-26\data\0vs1\qa-n.xlsx" TargetMode="External"/></Relationships>
</file>

<file path=word/charts/_rels/chartEx27.xml.rels><?xml version="1.0" encoding="UTF-8" standalone="yes"?>
<Relationships xmlns="http://schemas.openxmlformats.org/package/2006/relationships"><Relationship Id="rId3" Type="http://schemas.microsoft.com/office/2011/relationships/chartColorStyle" Target="colors27.xml"/><Relationship Id="rId2" Type="http://schemas.microsoft.com/office/2011/relationships/chartStyle" Target="style27.xml"/><Relationship Id="rId1" Type="http://schemas.openxmlformats.org/officeDocument/2006/relationships/oleObject" Target="file:///D:\973-01-26\data\0vs1\973_26_15_01.csv" TargetMode="External"/></Relationships>
</file>

<file path=word/charts/_rels/chartEx28.xml.rels><?xml version="1.0" encoding="UTF-8" standalone="yes"?>
<Relationships xmlns="http://schemas.openxmlformats.org/package/2006/relationships"><Relationship Id="rId3" Type="http://schemas.microsoft.com/office/2011/relationships/chartColorStyle" Target="colors28.xml"/><Relationship Id="rId2" Type="http://schemas.microsoft.com/office/2011/relationships/chartStyle" Target="style28.xml"/><Relationship Id="rId1" Type="http://schemas.openxmlformats.org/officeDocument/2006/relationships/oleObject" Target="file:///D:\973-01-26\data\0vs1\pd-n.xlsx" TargetMode="External"/></Relationships>
</file>

<file path=word/charts/_rels/chartEx29.xml.rels><?xml version="1.0" encoding="UTF-8" standalone="yes"?>
<Relationships xmlns="http://schemas.openxmlformats.org/package/2006/relationships"><Relationship Id="rId3" Type="http://schemas.microsoft.com/office/2011/relationships/chartColorStyle" Target="colors29.xml"/><Relationship Id="rId2" Type="http://schemas.microsoft.com/office/2011/relationships/chartStyle" Target="style29.xml"/><Relationship Id="rId1" Type="http://schemas.openxmlformats.org/officeDocument/2006/relationships/oleObject" Target="file:///D:\973-01-26\data\0vs1\973_26_3_01.csv" TargetMode="External"/></Relationships>
</file>

<file path=word/charts/_rels/chartEx3.xml.rels><?xml version="1.0" encoding="UTF-8" standalone="yes"?>
<Relationships xmlns="http://schemas.openxmlformats.org/package/2006/relationships"><Relationship Id="rId3" Type="http://schemas.microsoft.com/office/2011/relationships/chartColorStyle" Target="colors3.xml"/><Relationship Id="rId2" Type="http://schemas.microsoft.com/office/2011/relationships/chartStyle" Target="style3.xml"/><Relationship Id="rId1" Type="http://schemas.openxmlformats.org/officeDocument/2006/relationships/oleObject" Target="file:///D:\973-01-26\data\0vs1\973_26_13_01.csv" TargetMode="External"/></Relationships>
</file>

<file path=word/charts/_rels/chartEx30.xml.rels><?xml version="1.0" encoding="UTF-8" standalone="yes"?>
<Relationships xmlns="http://schemas.openxmlformats.org/package/2006/relationships"><Relationship Id="rId3" Type="http://schemas.microsoft.com/office/2011/relationships/chartColorStyle" Target="colors30.xml"/><Relationship Id="rId2" Type="http://schemas.microsoft.com/office/2011/relationships/chartStyle" Target="style30.xml"/><Relationship Id="rId1" Type="http://schemas.openxmlformats.org/officeDocument/2006/relationships/oleObject" Target="file:///D:\973-01-26\data\0vs1\qa-n.xlsx" TargetMode="External"/></Relationships>
</file>

<file path=word/charts/_rels/chartEx31.xml.rels><?xml version="1.0" encoding="UTF-8" standalone="yes"?>
<Relationships xmlns="http://schemas.openxmlformats.org/package/2006/relationships"><Relationship Id="rId3" Type="http://schemas.microsoft.com/office/2011/relationships/chartColorStyle" Target="colors31.xml"/><Relationship Id="rId2" Type="http://schemas.microsoft.com/office/2011/relationships/chartStyle" Target="style31.xml"/><Relationship Id="rId1" Type="http://schemas.openxmlformats.org/officeDocument/2006/relationships/oleObject" Target="file:///D:\973-01-26\data\0vs1\973_26_15_01.csv" TargetMode="External"/></Relationships>
</file>

<file path=word/charts/_rels/chartEx32.xml.rels><?xml version="1.0" encoding="UTF-8" standalone="yes"?>
<Relationships xmlns="http://schemas.openxmlformats.org/package/2006/relationships"><Relationship Id="rId3" Type="http://schemas.microsoft.com/office/2011/relationships/chartColorStyle" Target="colors32.xml"/><Relationship Id="rId2" Type="http://schemas.microsoft.com/office/2011/relationships/chartStyle" Target="style32.xml"/><Relationship Id="rId1" Type="http://schemas.openxmlformats.org/officeDocument/2006/relationships/oleObject" Target="file:///D:\973-01-26\data\0vs1\pd-n.xlsx" TargetMode="External"/></Relationships>
</file>

<file path=word/charts/_rels/chartEx33.xml.rels><?xml version="1.0" encoding="UTF-8" standalone="yes"?>
<Relationships xmlns="http://schemas.openxmlformats.org/package/2006/relationships"><Relationship Id="rId3" Type="http://schemas.microsoft.com/office/2011/relationships/chartColorStyle" Target="colors33.xml"/><Relationship Id="rId2" Type="http://schemas.microsoft.com/office/2011/relationships/chartStyle" Target="style33.xml"/><Relationship Id="rId1" Type="http://schemas.openxmlformats.org/officeDocument/2006/relationships/oleObject" Target="file:///D:\973-01-26\data\0vs1\973_26_3_01.csv" TargetMode="External"/></Relationships>
</file>

<file path=word/charts/_rels/chartEx34.xml.rels><?xml version="1.0" encoding="UTF-8" standalone="yes"?>
<Relationships xmlns="http://schemas.openxmlformats.org/package/2006/relationships"><Relationship Id="rId3" Type="http://schemas.microsoft.com/office/2011/relationships/chartColorStyle" Target="colors34.xml"/><Relationship Id="rId2" Type="http://schemas.microsoft.com/office/2011/relationships/chartStyle" Target="style34.xml"/><Relationship Id="rId1" Type="http://schemas.openxmlformats.org/officeDocument/2006/relationships/oleObject" Target="file:///D:\973-01-26\data\0vs1\qa-n.xlsx" TargetMode="External"/></Relationships>
</file>

<file path=word/charts/_rels/chartEx35.xml.rels><?xml version="1.0" encoding="UTF-8" standalone="yes"?>
<Relationships xmlns="http://schemas.openxmlformats.org/package/2006/relationships"><Relationship Id="rId3" Type="http://schemas.microsoft.com/office/2011/relationships/chartColorStyle" Target="colors35.xml"/><Relationship Id="rId2" Type="http://schemas.microsoft.com/office/2011/relationships/chartStyle" Target="style35.xml"/><Relationship Id="rId1" Type="http://schemas.openxmlformats.org/officeDocument/2006/relationships/oleObject" Target="file:///D:\973-01-26\data\0vs1\973_26_15_01.csv" TargetMode="External"/></Relationships>
</file>

<file path=word/charts/_rels/chartEx36.xml.rels><?xml version="1.0" encoding="UTF-8" standalone="yes"?>
<Relationships xmlns="http://schemas.openxmlformats.org/package/2006/relationships"><Relationship Id="rId3" Type="http://schemas.microsoft.com/office/2011/relationships/chartColorStyle" Target="colors36.xml"/><Relationship Id="rId2" Type="http://schemas.microsoft.com/office/2011/relationships/chartStyle" Target="style36.xml"/><Relationship Id="rId1" Type="http://schemas.openxmlformats.org/officeDocument/2006/relationships/oleObject" Target="file:///D:\973-01-26\data\0vs1\pd-n.xlsx" TargetMode="External"/></Relationships>
</file>

<file path=word/charts/_rels/chartEx4.xml.rels><?xml version="1.0" encoding="UTF-8" standalone="yes"?>
<Relationships xmlns="http://schemas.openxmlformats.org/package/2006/relationships"><Relationship Id="rId3" Type="http://schemas.microsoft.com/office/2011/relationships/chartColorStyle" Target="colors4.xml"/><Relationship Id="rId2" Type="http://schemas.microsoft.com/office/2011/relationships/chartStyle" Target="style4.xml"/><Relationship Id="rId1" Type="http://schemas.openxmlformats.org/officeDocument/2006/relationships/oleObject" Target="file:///D:\973-01-26\data\0vs1\pd-p.xlsx" TargetMode="External"/></Relationships>
</file>

<file path=word/charts/_rels/chartEx5.xml.rels><?xml version="1.0" encoding="UTF-8" standalone="yes"?>
<Relationships xmlns="http://schemas.openxmlformats.org/package/2006/relationships"><Relationship Id="rId3" Type="http://schemas.microsoft.com/office/2011/relationships/chartColorStyle" Target="colors5.xml"/><Relationship Id="rId2" Type="http://schemas.microsoft.com/office/2011/relationships/chartStyle" Target="style5.xml"/><Relationship Id="rId1" Type="http://schemas.openxmlformats.org/officeDocument/2006/relationships/oleObject" Target="file:///D:\973-01-26\data\0vs1\973_26_1_01.csv" TargetMode="External"/></Relationships>
</file>

<file path=word/charts/_rels/chartEx6.xml.rels><?xml version="1.0" encoding="UTF-8" standalone="yes"?>
<Relationships xmlns="http://schemas.openxmlformats.org/package/2006/relationships"><Relationship Id="rId3" Type="http://schemas.microsoft.com/office/2011/relationships/chartColorStyle" Target="colors6.xml"/><Relationship Id="rId2" Type="http://schemas.microsoft.com/office/2011/relationships/chartStyle" Target="style6.xml"/><Relationship Id="rId1" Type="http://schemas.openxmlformats.org/officeDocument/2006/relationships/oleObject" Target="file:///D:\973-01-26\data\0vs1\qa-p.xlsx" TargetMode="External"/></Relationships>
</file>

<file path=word/charts/_rels/chartEx7.xml.rels><?xml version="1.0" encoding="UTF-8" standalone="yes"?>
<Relationships xmlns="http://schemas.openxmlformats.org/package/2006/relationships"><Relationship Id="rId3" Type="http://schemas.microsoft.com/office/2011/relationships/chartColorStyle" Target="colors7.xml"/><Relationship Id="rId2" Type="http://schemas.microsoft.com/office/2011/relationships/chartStyle" Target="style7.xml"/><Relationship Id="rId1" Type="http://schemas.openxmlformats.org/officeDocument/2006/relationships/oleObject" Target="file:///D:\973-01-26\data\0vs1\973_26_13_01.csv" TargetMode="External"/></Relationships>
</file>

<file path=word/charts/_rels/chartEx8.xml.rels><?xml version="1.0" encoding="UTF-8" standalone="yes"?>
<Relationships xmlns="http://schemas.openxmlformats.org/package/2006/relationships"><Relationship Id="rId3" Type="http://schemas.microsoft.com/office/2011/relationships/chartColorStyle" Target="colors8.xml"/><Relationship Id="rId2" Type="http://schemas.microsoft.com/office/2011/relationships/chartStyle" Target="style8.xml"/><Relationship Id="rId1" Type="http://schemas.openxmlformats.org/officeDocument/2006/relationships/oleObject" Target="file:///D:\973-01-26\data\0vs1\pd-p.xlsx" TargetMode="External"/></Relationships>
</file>

<file path=word/charts/_rels/chartEx9.xml.rels><?xml version="1.0" encoding="UTF-8" standalone="yes"?>
<Relationships xmlns="http://schemas.openxmlformats.org/package/2006/relationships"><Relationship Id="rId3" Type="http://schemas.microsoft.com/office/2011/relationships/chartColorStyle" Target="colors9.xml"/><Relationship Id="rId2" Type="http://schemas.microsoft.com/office/2011/relationships/chartStyle" Target="style9.xml"/><Relationship Id="rId1" Type="http://schemas.openxmlformats.org/officeDocument/2006/relationships/oleObject" Target="file:///D:\973-01-26\data\0vs1\973_26_1_01.csv" TargetMode="External"/></Relationships>
</file>

<file path=word/charts/chartEx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F$2:$F$105</cx:f>
        <cx:lvl ptCount="104" formatCode="0.00_);[红色]!(0.00!)">
          <cx:pt idx="0">0.078799999999999995</cx:pt>
          <cx:pt idx="1">0.095299999999999996</cx:pt>
          <cx:pt idx="2">0.069400000000000003</cx:pt>
          <cx:pt idx="3">0.079000000000000001</cx:pt>
          <cx:pt idx="4">0.050500000000000003</cx:pt>
          <cx:pt idx="5">0.049799999999999997</cx:pt>
          <cx:pt idx="6">0.065199999999999994</cx:pt>
          <cx:pt idx="7">0.104</cx:pt>
          <cx:pt idx="8">0.114</cx:pt>
          <cx:pt idx="9">0.077899999999999997</cx:pt>
          <cx:pt idx="10">0.055399999999999998</cx:pt>
          <cx:pt idx="11">0.050599999999999999</cx:pt>
          <cx:pt idx="12">0.071499999999999994</cx:pt>
          <cx:pt idx="13">0.058299999999999998</cx:pt>
          <cx:pt idx="14">0.087900000000000006</cx:pt>
          <cx:pt idx="15">0.070800000000000002</cx:pt>
          <cx:pt idx="16">0.096199999999999994</cx:pt>
          <cx:pt idx="17">0.075600000000000001</cx:pt>
          <cx:pt idx="18">0.049500000000000002</cx:pt>
          <cx:pt idx="19">0.065500000000000003</cx:pt>
          <cx:pt idx="20">0.062300000000000001</cx:pt>
          <cx:pt idx="21">0.11600000000000001</cx:pt>
          <cx:pt idx="22">0.036900000000000002</cx:pt>
          <cx:pt idx="23">0.0516</cx:pt>
          <cx:pt idx="24">0.087400000000000005</cx:pt>
          <cx:pt idx="25">0.107</cx:pt>
          <cx:pt idx="26">0.058500000000000003</cx:pt>
          <cx:pt idx="27">0.050500000000000003</cx:pt>
          <cx:pt idx="28">0.068400000000000002</cx:pt>
          <cx:pt idx="29">0.075300000000000006</cx:pt>
          <cx:pt idx="30">0.057799999999999997</cx:pt>
          <cx:pt idx="31">0.049700000000000001</cx:pt>
          <cx:pt idx="32">0.058700000000000002</cx:pt>
          <cx:pt idx="33">0.069699999999999998</cx:pt>
          <cx:pt idx="34">0.060900000000000003</cx:pt>
          <cx:pt idx="35">0.46100000000000002</cx:pt>
          <cx:pt idx="36">0.45800000000000002</cx:pt>
          <cx:pt idx="37">0.45400000000000001</cx:pt>
          <cx:pt idx="38">0.35899999999999999</cx:pt>
          <cx:pt idx="39">0.36299999999999999</cx:pt>
          <cx:pt idx="40">0.45900000000000002</cx:pt>
          <cx:pt idx="41">0.42499999999999999</cx:pt>
          <cx:pt idx="42">0.33100000000000002</cx:pt>
          <cx:pt idx="43">0.46600000000000003</cx:pt>
          <cx:pt idx="44">0.436</cx:pt>
          <cx:pt idx="45">0.46400000000000002</cx:pt>
          <cx:pt idx="46">0.40000000000000002</cx:pt>
          <cx:pt idx="47">0.088099999999999998</cx:pt>
          <cx:pt idx="48">0.27100000000000002</cx:pt>
          <cx:pt idx="49">0.433</cx:pt>
          <cx:pt idx="50">0.32100000000000001</cx:pt>
          <cx:pt idx="51">0.56499999999999995</cx:pt>
          <cx:pt idx="52">0.46700000000000003</cx:pt>
          <cx:pt idx="53">0.753</cx:pt>
          <cx:pt idx="54">0.52400000000000002</cx:pt>
          <cx:pt idx="55">0.60599999999999998</cx:pt>
          <cx:pt idx="56">0.41999999999999998</cx:pt>
          <cx:pt idx="57">0.48799999999999999</cx:pt>
          <cx:pt idx="58">0.77900000000000003</cx:pt>
          <cx:pt idx="59">0.47799999999999998</cx:pt>
          <cx:pt idx="60">0.54400000000000004</cx:pt>
          <cx:pt idx="61">0.216</cx:pt>
          <cx:pt idx="62">0.314</cx:pt>
          <cx:pt idx="63">0.47599999999999998</cx:pt>
          <cx:pt idx="64">0.55100000000000005</cx:pt>
          <cx:pt idx="65">0.55000000000000004</cx:pt>
          <cx:pt idx="66">0.60299999999999998</cx:pt>
          <cx:pt idx="67">0.40300000000000002</cx:pt>
          <cx:pt idx="68">0.46100000000000002</cx:pt>
          <cx:pt idx="69">0.30299999999999999</cx:pt>
          <cx:pt idx="70">0.29799999999999999</cx:pt>
          <cx:pt idx="71">0.35299999999999998</cx:pt>
          <cx:pt idx="72">0.495</cx:pt>
          <cx:pt idx="73">0.125</cx:pt>
          <cx:pt idx="74">0.10000000000000001</cx:pt>
          <cx:pt idx="75">0.0693</cx:pt>
          <cx:pt idx="76">0.064899999999999999</cx:pt>
          <cx:pt idx="77">0.11799999999999999</cx:pt>
          <cx:pt idx="78">0.14499999999999999</cx:pt>
          <cx:pt idx="79">0.20200000000000001</cx:pt>
          <cx:pt idx="80">0.48899999999999999</cx:pt>
          <cx:pt idx="81">0.32300000000000001</cx:pt>
          <cx:pt idx="82">0.40999999999999998</cx:pt>
          <cx:pt idx="83">0.46800000000000003</cx:pt>
          <cx:pt idx="84">0.27700000000000002</cx:pt>
          <cx:pt idx="85">0.47899999999999998</cx:pt>
          <cx:pt idx="86">0.36799999999999999</cx:pt>
          <cx:pt idx="87">0.308</cx:pt>
          <cx:pt idx="88">0.33500000000000002</cx:pt>
          <cx:pt idx="89">0.48799999999999999</cx:pt>
          <cx:pt idx="90">0.312</cx:pt>
          <cx:pt idx="91">0.71299999999999997</cx:pt>
          <cx:pt idx="92">0.498</cx:pt>
          <cx:pt idx="93">0.29499999999999998</cx:pt>
          <cx:pt idx="94">0.57199999999999995</cx:pt>
          <cx:pt idx="95">0.39300000000000002</cx:pt>
          <cx:pt idx="96">0.28299999999999997</cx:pt>
          <cx:pt idx="97">0.44700000000000001</cx:pt>
          <cx:pt idx="98">0.40400000000000003</cx:pt>
          <cx:pt idx="99">0.22500000000000001</cx:pt>
          <cx:pt idx="100">0.40699999999999997</cx:pt>
          <cx:pt idx="101">0.437</cx:pt>
          <cx:pt idx="102">0.14699999999999999</cx:pt>
          <cx:pt idx="103">0.091700000000000004</cx:pt>
        </cx:lvl>
      </cx:numDim>
    </cx:data>
  </cx:chartData>
  <cx:chart>
    <cx:title pos="t" align="ctr" overlay="0">
      <cx:tx>
        <cx:rich>
          <a:bodyPr rot="0" spcFirstLastPara="1" vertOverflow="ellipsis" vert="horz" wrap="square" lIns="38100" tIns="19050" rIns="38100" bIns="19050" anchor="ctr" anchorCtr="1" compatLnSpc="0"/>
          <a:lstStyle/>
          <a:p>
            <a:pPr rtl="0" eaLnBrk="1" fontAlgn="auto" latinLnBrk="0" hangingPunct="1"/>
            <a:r>
              <a:rPr lang="en-US" altLang="zh-CN" sz="1200" b="0" i="0" cap="all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Video</a:t>
            </a:r>
            <a:r>
              <a:rPr lang="en-US" altLang="zh-CN" sz="1200" b="0" i="0" cap="all" baseline="0">
                <a:effectLst/>
              </a:rPr>
              <a:t> </a:t>
            </a:r>
            <a:r>
              <a:rPr lang="en-US" altLang="zh-CN" sz="1200" b="0" i="0" cap="all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Watching</a:t>
            </a:r>
            <a:endParaRPr lang="zh-CN" altLang="zh-CN" sz="120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A5143237-04FA-4D56-9887-1FE00782C3B1}">
          <cx:tx>
            <cx:txData>
              <cx:f>Sheet1!$F$1</cx:f>
              <cx:v>pcm_loudness_sma_amean</cx:v>
            </cx:txData>
          </cx:tx>
          <cx:dataId val="0"/>
          <cx:layoutPr>
            <cx:visibility meanLine="0" meanMarker="1" nonoutliers="0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#,##0.0_);[红色](#,##0.0)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F$2:$F$105</cx:f>
        <cx:lvl ptCount="104" formatCode="0.00_ ">
          <cx:pt idx="0">-6.206666666666667</cx:pt>
          <cx:pt idx="1">-6.0599999999999996</cx:pt>
          <cx:pt idx="2">-2.273333333333333</cx:pt>
          <cx:pt idx="3">0.86496666666666666</cx:pt>
          <cx:pt idx="4">-7.9833333333333316</cx:pt>
          <cx:pt idx="5">-10.686666666666667</cx:pt>
          <cx:pt idx="6">-3.7466666666666666</cx:pt>
          <cx:pt idx="7">1.7870666666666668</cx:pt>
          <cx:pt idx="8">-4.3433333333333337</cx:pt>
          <cx:pt idx="9">-10.236666666666666</cx:pt>
          <cx:pt idx="10">-7.4699999999999998</cx:pt>
          <cx:pt idx="11">-1.95</cx:pt>
          <cx:pt idx="12">1.6600000000000001</cx:pt>
          <cx:pt idx="13">2.5366666666666671</cx:pt>
          <cx:pt idx="14">1.6313333333333333</cx:pt>
          <cx:pt idx="15">1.0143333333333333</cx:pt>
          <cx:pt idx="16">6.8999999999999995</cx:pt>
          <cx:pt idx="17">-5.0266666666666664</cx:pt>
          <cx:pt idx="18">0.25199999999999995</cx:pt>
          <cx:pt idx="19">0.92566666666666675</cx:pt>
          <cx:pt idx="20">-8.1799999999999997</cx:pt>
          <cx:pt idx="21">2.4946666666666668</cx:pt>
          <cx:pt idx="22">4.373333333333334</cx:pt>
          <cx:pt idx="23">-5.5033333333333339</cx:pt>
          <cx:pt idx="24">8.7066666666666652</cx:pt>
          <cx:pt idx="25">2.7166666666666663</cx:pt>
          <cx:pt idx="26">3.8866666666666667</cx:pt>
          <cx:pt idx="27">-1.4466666666666665</cx:pt>
          <cx:pt idx="28">-5.2966666666666669</cx:pt>
          <cx:pt idx="29">-2.5466666666666669</cx:pt>
          <cx:pt idx="30">3.1966666666666668</cx:pt>
          <cx:pt idx="31">-1.1360000000000001</cx:pt>
          <cx:pt idx="32">5.3099999999999996</cx:pt>
          <cx:pt idx="33">5.5266666666666673</cx:pt>
          <cx:pt idx="34">-7.6866666666666665</cx:pt>
          <cx:pt idx="35">3.1533333333333329</cx:pt>
          <cx:pt idx="36">3.9399999999999999</cx:pt>
          <cx:pt idx="37">-3.3366666666666664</cx:pt>
          <cx:pt idx="38">-12.766666666666666</cx:pt>
          <cx:pt idx="39">-11.020000000000001</cx:pt>
          <cx:pt idx="40">-9.3366666666666678</cx:pt>
          <cx:pt idx="41">-2.2533333333333334</cx:pt>
          <cx:pt idx="42">1.4039999999999999</cx:pt>
          <cx:pt idx="43">1.4293333333333333</cx:pt>
          <cx:pt idx="44">-1.5403333333333336</cx:pt>
          <cx:pt idx="45">-1.9386666666666665</cx:pt>
          <cx:pt idx="46">0.26766666666666666</cx:pt>
          <cx:pt idx="47">4.1766666666666667</cx:pt>
          <cx:pt idx="48">-5.4933333333333332</cx:pt>
          <cx:pt idx="49">-2.8633333333333333</cx:pt>
          <cx:pt idx="50">3.1066666666666669</cx:pt>
          <cx:pt idx="51">-2.7333333333333329</cx:pt>
          <cx:pt idx="52">-5.2766666666666664</cx:pt>
          <cx:pt idx="53">-2.7696666666666672</cx:pt>
          <cx:pt idx="54">-7.0633333333333335</cx:pt>
          <cx:pt idx="55">0.29166666666666669</cx:pt>
          <cx:pt idx="56">4.5533333333333337</cx:pt>
          <cx:pt idx="57">-4.6000000000000005</cx:pt>
          <cx:pt idx="58">-1.3583333333333334</cx:pt>
          <cx:pt idx="59">0.30566666666666659</cx:pt>
          <cx:pt idx="60">4.3200000000000003</cx:pt>
          <cx:pt idx="61">8.0233333333333334</cx:pt>
          <cx:pt idx="62">1.8499999999999999</cx:pt>
          <cx:pt idx="63">2.9666666666666663</cx:pt>
          <cx:pt idx="64">1.6343333333333334</cx:pt>
          <cx:pt idx="65">6.7933333333333339</cx:pt>
          <cx:pt idx="66">10.026666666666666</cx:pt>
          <cx:pt idx="67">-7.6733333333333329</cx:pt>
          <cx:pt idx="68">-5.7633333333333328</cx:pt>
          <cx:pt idx="69">-16.166666666666668</cx:pt>
          <cx:pt idx="70">-4.456666666666667</cx:pt>
          <cx:pt idx="71">-7.7299999999999995</cx:pt>
          <cx:pt idx="72">-2.9633333333333334</cx:pt>
          <cx:pt idx="73">-9.1600000000000001</cx:pt>
          <cx:pt idx="74">-2.9419999999999997</cx:pt>
          <cx:pt idx="75">-8.5866666666666678</cx:pt>
          <cx:pt idx="76">-15.933333333333332</cx:pt>
          <cx:pt idx="77">-7.3199999999999994</cx:pt>
          <cx:pt idx="78">-10.073333333333332</cx:pt>
          <cx:pt idx="79">-9.4399999999999995</cx:pt>
          <cx:pt idx="80">-10.856666666666667</cx:pt>
          <cx:pt idx="81">-3.7900000000000005</cx:pt>
          <cx:pt idx="82">-10.066666666666666</cx:pt>
          <cx:pt idx="83">-16.766666666666666</cx:pt>
          <cx:pt idx="84">-10.409999999999998</cx:pt>
          <cx:pt idx="85">-13.866666666666667</cx:pt>
          <cx:pt idx="86">-11.859999999999999</cx:pt>
          <cx:pt idx="87">-8.836666666666666</cx:pt>
          <cx:pt idx="88">-7.6733333333333329</cx:pt>
          <cx:pt idx="89">-6.0066666666666668</cx:pt>
          <cx:pt idx="90">-6.9466666666666663</cx:pt>
          <cx:pt idx="91">-3.523333333333333</cx:pt>
          <cx:pt idx="92">-3.7266666666666666</cx:pt>
          <cx:pt idx="93">-9.5133333333333336</cx:pt>
          <cx:pt idx="94">-10.233333333333333</cx:pt>
          <cx:pt idx="95">-6.8133333333333326</cx:pt>
          <cx:pt idx="96">-10.040000000000001</cx:pt>
          <cx:pt idx="97">-11.393333333333333</cx:pt>
          <cx:pt idx="98">-9.3699999999999992</cx:pt>
          <cx:pt idx="99">-10.556666666666667</cx:pt>
          <cx:pt idx="100">-6.0933333333333337</cx:pt>
          <cx:pt idx="101">-8.9766666666666666</cx:pt>
          <cx:pt idx="102">-1.5796666666666666</cx:pt>
          <cx:pt idx="103">-8.540000000000000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6D64C9F5-3C4C-484F-B9B1-A7BA1E9B458B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healthy</cx:pt>
          <cx:pt idx="1">depressed</cx:pt>
          <cx:pt idx="2">healthy</cx:pt>
          <cx:pt idx="3">healthy</cx:pt>
          <cx:pt idx="4">healthy</cx:pt>
          <cx:pt idx="5">healthy</cx:pt>
          <cx:pt idx="6">healthy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F$2:$F$105</cx:f>
        <cx:lvl ptCount="104" formatCode="0.00_ ">
          <cx:pt idx="0">-15.300000000000001</cx:pt>
          <cx:pt idx="1">-12.9</cx:pt>
          <cx:pt idx="2">-10.4</cx:pt>
          <cx:pt idx="3">-5.2699999999999996</cx:pt>
          <cx:pt idx="4">-3.7400000000000002</cx:pt>
          <cx:pt idx="5">-7.5800000000000001</cx:pt>
          <cx:pt idx="6">-10.199999999999999</cx:pt>
          <cx:pt idx="7">-18.699999999999999</cx:pt>
          <cx:pt idx="8">-4.4199999999999999</cx:pt>
          <cx:pt idx="9">-11.1</cx:pt>
          <cx:pt idx="10">-5.3200000000000003</cx:pt>
          <cx:pt idx="11">-8.2300000000000004</cx:pt>
          <cx:pt idx="12">-7.1699999999999999</cx:pt>
          <cx:pt idx="13">-11.199999999999999</cx:pt>
          <cx:pt idx="14">-19.199999999999999</cx:pt>
          <cx:pt idx="15">-8.9199999999999999</cx:pt>
          <cx:pt idx="16">-9.0800000000000001</cx:pt>
          <cx:pt idx="17">-9.2100000000000009</cx:pt>
          <cx:pt idx="18">-13.199999999999999</cx:pt>
          <cx:pt idx="19">-7.5199999999999996</cx:pt>
          <cx:pt idx="20">-16.399999999999999</cx:pt>
          <cx:pt idx="21">-16.199999999999999</cx:pt>
          <cx:pt idx="22">-14.5</cx:pt>
          <cx:pt idx="23">-8.2899999999999991</cx:pt>
          <cx:pt idx="24">-11.1</cx:pt>
          <cx:pt idx="25">-15.800000000000001</cx:pt>
          <cx:pt idx="26">-12.1</cx:pt>
          <cx:pt idx="27">-14.800000000000001</cx:pt>
          <cx:pt idx="28">-7.9100000000000001</cx:pt>
          <cx:pt idx="29">-8.25</cx:pt>
          <cx:pt idx="30">-4.4299999999999997</cx:pt>
          <cx:pt idx="31">-11.6</cx:pt>
          <cx:pt idx="32">-13.1</cx:pt>
          <cx:pt idx="33">-8.3599999999999994</cx:pt>
          <cx:pt idx="34">-16</cx:pt>
          <cx:pt idx="35">-16.100000000000001</cx:pt>
          <cx:pt idx="36">-12.199999999999999</cx:pt>
          <cx:pt idx="37">-18.600000000000001</cx:pt>
          <cx:pt idx="38">-11.1</cx:pt>
          <cx:pt idx="39">-17.199999999999999</cx:pt>
          <cx:pt idx="40">-2.8799999999999999</cx:pt>
          <cx:pt idx="41">-8.8499999999999996</cx:pt>
          <cx:pt idx="42">-6.7800000000000002</cx:pt>
          <cx:pt idx="43">-5.25</cx:pt>
          <cx:pt idx="44">-2.0699999999999998</cx:pt>
          <cx:pt idx="45">-15</cx:pt>
          <cx:pt idx="46">-10.5</cx:pt>
          <cx:pt idx="47">-8.6799999999999997</cx:pt>
          <cx:pt idx="48">-2.7599999999999998</cx:pt>
          <cx:pt idx="49">-10.1</cx:pt>
          <cx:pt idx="50">-16</cx:pt>
          <cx:pt idx="51">-11.800000000000001</cx:pt>
          <cx:pt idx="52">-5.46</cx:pt>
          <cx:pt idx="53">0.82799999999999996</cx:pt>
          <cx:pt idx="54">-1.6399999999999999</cx:pt>
          <cx:pt idx="55">-3.6299999999999999</cx:pt>
          <cx:pt idx="56">1.8300000000000001</cx:pt>
          <cx:pt idx="57">1.74</cx:pt>
          <cx:pt idx="58">0.76000000000000001</cx:pt>
          <cx:pt idx="59">-0.27600000000000002</cx:pt>
          <cx:pt idx="60">-2.1299999999999999</cx:pt>
          <cx:pt idx="61">4.1799999999999997</cx:pt>
          <cx:pt idx="62">-3.6299999999999999</cx:pt>
          <cx:pt idx="63">3.3799999999999999</cx:pt>
          <cx:pt idx="64">4.1200000000000001</cx:pt>
          <cx:pt idx="65">-7.7599999999999998</cx:pt>
          <cx:pt idx="66">5.2800000000000002</cx:pt>
          <cx:pt idx="67">-0.85799999999999998</cx:pt>
          <cx:pt idx="68">-1.45</cx:pt>
          <cx:pt idx="69">-5.3600000000000003</cx:pt>
          <cx:pt idx="70">-4.2400000000000002</cx:pt>
          <cx:pt idx="71">-5.0499999999999998</cx:pt>
          <cx:pt idx="72">-0.39300000000000002</cx:pt>
          <cx:pt idx="73">-14.1</cx:pt>
          <cx:pt idx="74">-3.4500000000000002</cx:pt>
          <cx:pt idx="75">3.02</cx:pt>
          <cx:pt idx="76">-16.5</cx:pt>
          <cx:pt idx="77">2.4300000000000002</cx:pt>
          <cx:pt idx="78">5.1900000000000004</cx:pt>
          <cx:pt idx="79">-9.4000000000000004</cx:pt>
          <cx:pt idx="80">-4.8700000000000001</cx:pt>
          <cx:pt idx="81">2.4700000000000002</cx:pt>
          <cx:pt idx="82">-8.0899999999999999</cx:pt>
          <cx:pt idx="83">1.6799999999999999</cx:pt>
          <cx:pt idx="84">-0.81100000000000005</cx:pt>
          <cx:pt idx="85">-7.8200000000000003</cx:pt>
          <cx:pt idx="86">6.9900000000000002</cx:pt>
          <cx:pt idx="87">-2.3199999999999998</cx:pt>
          <cx:pt idx="88">-6.4299999999999997</cx:pt>
          <cx:pt idx="89">-1.23</cx:pt>
          <cx:pt idx="90">-6.6699999999999999</cx:pt>
          <cx:pt idx="91">2.8900000000000001</cx:pt>
          <cx:pt idx="92">-0.252</cx:pt>
          <cx:pt idx="93">-2.4100000000000001</cx:pt>
          <cx:pt idx="94">6.8399999999999999</cx:pt>
          <cx:pt idx="95">-16.300000000000001</cx:pt>
          <cx:pt idx="96">0.55900000000000005</cx:pt>
          <cx:pt idx="97">4.8899999999999997</cx:pt>
          <cx:pt idx="98">0.70599999999999996</cx:pt>
          <cx:pt idx="99">-4.54</cx:pt>
          <cx:pt idx="100">1.1000000000000001</cx:pt>
          <cx:pt idx="101">-1.25</cx:pt>
          <cx:pt idx="102">5.0099999999999998</cx:pt>
          <cx:pt idx="103">8.490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1C733904-96B2-4761-97BF-0A6DC1889E68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F$2:$F$105</cx:f>
        <cx:lvl ptCount="104" formatCode="0.00_ ">
          <cx:pt idx="0">-5.1549999999999994</cx:pt>
          <cx:pt idx="1">-5.7750000000000004</cx:pt>
          <cx:pt idx="2">0.79500000000000015</cx:pt>
          <cx:pt idx="3">0.099999999999999978</cx:pt>
          <cx:pt idx="4">-7.0249999999999995</cx:pt>
          <cx:pt idx="5">-13.85</cx:pt>
          <cx:pt idx="6">-2.71</cx:pt>
          <cx:pt idx="7">0.78849999999999998</cx:pt>
          <cx:pt idx="8">-4.2050000000000001</cx:pt>
          <cx:pt idx="9">-9.7100000000000009</cx:pt>
          <cx:pt idx="10">-8.0849999999999991</cx:pt>
          <cx:pt idx="11">-3.9800000000000004</cx:pt>
          <cx:pt idx="12">-1.8025</cx:pt>
          <cx:pt idx="13">2.5749999999999997</cx:pt>
          <cx:pt idx="14">4.8650000000000002</cx:pt>
          <cx:pt idx="15">3.9350000000000001</cx:pt>
          <cx:pt idx="16">5.7750000000000004</cx:pt>
          <cx:pt idx="17">-0.82050000000000001</cx:pt>
          <cx:pt idx="18">-0.83750000000000002</cx:pt>
          <cx:pt idx="19">-0.58999999999999997</cx:pt>
          <cx:pt idx="20">-6.9000000000000004</cx:pt>
          <cx:pt idx="21">4.7800000000000002</cx:pt>
          <cx:pt idx="22">3.5099999999999998</cx:pt>
          <cx:pt idx="23">-6.7999999999999998</cx:pt>
          <cx:pt idx="24">5.5199999999999996</cx:pt>
          <cx:pt idx="25">2.875</cx:pt>
          <cx:pt idx="26">4.9199999999999999</cx:pt>
          <cx:pt idx="27">0.031999999999999987</cx:pt>
          <cx:pt idx="28">-3.0049999999999999</cx:pt>
          <cx:pt idx="29">-2.6699999999999999</cx:pt>
          <cx:pt idx="30">3.5895000000000001</cx:pt>
          <cx:pt idx="31">-4.3650000000000002</cx:pt>
          <cx:pt idx="32">5.9249999999999998</cx:pt>
          <cx:pt idx="33">3.8799999999999999</cx:pt>
          <cx:pt idx="34">-5.2400000000000002</cx:pt>
          <cx:pt idx="35">4.7800000000000002</cx:pt>
          <cx:pt idx="36">3.9550000000000001</cx:pt>
          <cx:pt idx="37">-2.2569499999999998</cx:pt>
          <cx:pt idx="38">-14</cx:pt>
          <cx:pt idx="39">-6.5800000000000001</cx:pt>
          <cx:pt idx="40">-8.4550000000000001</cx:pt>
          <cx:pt idx="41">-0.84799999999999998</cx:pt>
          <cx:pt idx="42">5.1199999999999992</cx:pt>
          <cx:pt idx="43">2.665</cx:pt>
          <cx:pt idx="44">-4.2650000000000006</cx:pt>
          <cx:pt idx="45">1.3205</cx:pt>
          <cx:pt idx="46">-0.2649999999999999</cx:pt>
          <cx:pt idx="47">0.47050000000000003</cx:pt>
          <cx:pt idx="48">-4.2199999999999998</cx:pt>
          <cx:pt idx="49">-2.5150000000000001</cx:pt>
          <cx:pt idx="50">2.6600000000000001</cx:pt>
          <cx:pt idx="51">1.0634999999999999</cx:pt>
          <cx:pt idx="52">0.14649999999999999</cx:pt>
          <cx:pt idx="53">-3.3799999999999999</cx:pt>
          <cx:pt idx="54">-1.835</cx:pt>
          <cx:pt idx="55">-0.46899999999999997</cx:pt>
          <cx:pt idx="56">4.5199999999999996</cx:pt>
          <cx:pt idx="57">0.623</cx:pt>
          <cx:pt idx="58">-1.01</cx:pt>
          <cx:pt idx="59">3.3700000000000001</cx:pt>
          <cx:pt idx="60">7.9050000000000002</cx:pt>
          <cx:pt idx="61">7.8949999999999996</cx:pt>
          <cx:pt idx="62">4.2999999999999998</cx:pt>
          <cx:pt idx="63">1.8599999999999999</cx:pt>
          <cx:pt idx="64">-3.3300000000000001</cx:pt>
          <cx:pt idx="65">5</cx:pt>
          <cx:pt idx="66">6.7800000000000002</cx:pt>
          <cx:pt idx="67">-15.699999999999999</cx:pt>
          <cx:pt idx="68">-3.79</cx:pt>
          <cx:pt idx="69">-10.885</cx:pt>
          <cx:pt idx="70">-4.625</cx:pt>
          <cx:pt idx="71">-6.0600000000000005</cx:pt>
          <cx:pt idx="72">-3.9849999999999999</cx:pt>
          <cx:pt idx="73">-9.375</cx:pt>
          <cx:pt idx="74">-7.5800000000000001</cx:pt>
          <cx:pt idx="75">-6.8500000000000005</cx:pt>
          <cx:pt idx="76">-15.199999999999999</cx:pt>
          <cx:pt idx="77">-8.5749999999999993</cx:pt>
          <cx:pt idx="78">-11.300000000000001</cx:pt>
          <cx:pt idx="79">-11.190000000000001</cx:pt>
          <cx:pt idx="80">-12.199999999999999</cx:pt>
          <cx:pt idx="81">-5.8049999999999997</cx:pt>
          <cx:pt idx="82">-12.414999999999999</cx:pt>
          <cx:pt idx="83">-15.850000000000001</cx:pt>
          <cx:pt idx="84">-9.3999999999999986</cx:pt>
          <cx:pt idx="85">-4.8100000000000005</cx:pt>
          <cx:pt idx="86">-6.4299999999999997</cx:pt>
          <cx:pt idx="87">-4.8249999999999993</cx:pt>
          <cx:pt idx="88">-9.7449999999999992</cx:pt>
          <cx:pt idx="89">-7.9049999999999994</cx:pt>
          <cx:pt idx="90">-5.7800000000000002</cx:pt>
          <cx:pt idx="91">-7.2250000000000005</cx:pt>
          <cx:pt idx="92">-4.4800000000000004</cx:pt>
          <cx:pt idx="93">-10.15</cx:pt>
          <cx:pt idx="94">-11.484999999999999</cx:pt>
          <cx:pt idx="95">-5.5350000000000001</cx:pt>
          <cx:pt idx="96">-7.29</cx:pt>
          <cx:pt idx="97">-7.2199999999999998</cx:pt>
          <cx:pt idx="98">-9.9100000000000001</cx:pt>
          <cx:pt idx="99">-8.0999999999999996</cx:pt>
          <cx:pt idx="100">-5.8100000000000005</cx:pt>
          <cx:pt idx="101">-8.5099999999999998</cx:pt>
          <cx:pt idx="102">-2.6600000000000001</cx:pt>
          <cx:pt idx="103">-6.3600000000000003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6516DC0C-5826-4EF5-82F6-3DD9930B1A7A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healthy</cx:pt>
          <cx:pt idx="1">healthy</cx:pt>
          <cx:pt idx="2">healthy</cx:pt>
          <cx:pt idx="3">healthy</cx:pt>
          <cx:pt idx="4">healthy</cx:pt>
          <cx:pt idx="5">healthy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B$2:$B$105</cx:f>
        <cx:lvl ptCount="104" formatCode="0.00_ ">
          <cx:pt idx="0">0.13</cx:pt>
          <cx:pt idx="1">0.093799999999999994</cx:pt>
          <cx:pt idx="2">0.047199999999999999</cx:pt>
          <cx:pt idx="3">0.10000000000000001</cx:pt>
          <cx:pt idx="4">0.109</cx:pt>
          <cx:pt idx="5">0.078600000000000003</cx:pt>
          <cx:pt idx="6">0.074899999999999994</cx:pt>
          <cx:pt idx="7">0.105</cx:pt>
          <cx:pt idx="8">0.073099999999999998</cx:pt>
          <cx:pt idx="9">0.076100000000000001</cx:pt>
          <cx:pt idx="10">0.061199999999999997</cx:pt>
          <cx:pt idx="11">0.076300000000000007</cx:pt>
          <cx:pt idx="12">0.086999999999999994</cx:pt>
          <cx:pt idx="13">0.12</cx:pt>
          <cx:pt idx="14">0.115</cx:pt>
          <cx:pt idx="15">0.050799999999999998</cx:pt>
          <cx:pt idx="16">0.083400000000000002</cx:pt>
          <cx:pt idx="17">0.113</cx:pt>
          <cx:pt idx="18">0.060699999999999997</cx:pt>
          <cx:pt idx="19">0.058400000000000001</cx:pt>
          <cx:pt idx="20">0.097799999999999998</cx:pt>
          <cx:pt idx="21">0.0339</cx:pt>
          <cx:pt idx="22">0.071900000000000006</cx:pt>
          <cx:pt idx="23">0.061899999999999997</cx:pt>
          <cx:pt idx="24">0.0722</cx:pt>
          <cx:pt idx="25">0.064899999999999999</cx:pt>
          <cx:pt idx="26">0.057299999999999997</cx:pt>
          <cx:pt idx="27">0.106</cx:pt>
          <cx:pt idx="28">0.045699999999999998</cx:pt>
          <cx:pt idx="29">0.060499999999999998</cx:pt>
          <cx:pt idx="30">0.093299999999999994</cx:pt>
          <cx:pt idx="31">0.14699999999999999</cx:pt>
          <cx:pt idx="32">0.078600000000000003</cx:pt>
          <cx:pt idx="33">0.075300000000000006</cx:pt>
          <cx:pt idx="34">0.061100000000000002</cx:pt>
          <cx:pt idx="35">0.060400000000000002</cx:pt>
          <cx:pt idx="36">0.0436</cx:pt>
          <cx:pt idx="37">0.072800000000000004</cx:pt>
          <cx:pt idx="38">0.043099999999999999</cx:pt>
          <cx:pt idx="39">0.082400000000000001</cx:pt>
          <cx:pt idx="40">0.054199999999999998</cx:pt>
          <cx:pt idx="41">0.42399999999999999</cx:pt>
          <cx:pt idx="42">0.41999999999999998</cx:pt>
          <cx:pt idx="43">0.49399999999999999</cx:pt>
          <cx:pt idx="44">0.44600000000000001</cx:pt>
          <cx:pt idx="45">0.495</cx:pt>
          <cx:pt idx="46">0.57899999999999996</cx:pt>
          <cx:pt idx="47">0.316</cx:pt>
          <cx:pt idx="48">0.42899999999999999</cx:pt>
          <cx:pt idx="49">0.38200000000000001</cx:pt>
          <cx:pt idx="50">0.41099999999999998</cx:pt>
          <cx:pt idx="51">0.55400000000000005</cx:pt>
          <cx:pt idx="52">0.36399999999999999</cx:pt>
          <cx:pt idx="53">0.26900000000000002</cx:pt>
          <cx:pt idx="54">0.20899999999999999</cx:pt>
          <cx:pt idx="55">0.47999999999999998</cx:pt>
          <cx:pt idx="56">0.32700000000000001</cx:pt>
          <cx:pt idx="57">0.59499999999999997</cx:pt>
          <cx:pt idx="58">0.47899999999999998</cx:pt>
          <cx:pt idx="59">0.75800000000000001</cx:pt>
          <cx:pt idx="60">0.51400000000000001</cx:pt>
          <cx:pt idx="61">0.56200000000000006</cx:pt>
          <cx:pt idx="62">0.39300000000000002</cx:pt>
          <cx:pt idx="63">0.59599999999999997</cx:pt>
          <cx:pt idx="64">0.53700000000000003</cx:pt>
          <cx:pt idx="65">0.78500000000000003</cx:pt>
          <cx:pt idx="66">0.58499999999999996</cx:pt>
          <cx:pt idx="67">0.22900000000000001</cx:pt>
          <cx:pt idx="68">0.30599999999999999</cx:pt>
          <cx:pt idx="69">0.57399999999999995</cx:pt>
          <cx:pt idx="70">0.439</cx:pt>
          <cx:pt idx="71">0.33700000000000002</cx:pt>
          <cx:pt idx="72">0.82799999999999996</cx:pt>
          <cx:pt idx="73">0.42399999999999999</cx:pt>
          <cx:pt idx="74">0.442</cx:pt>
          <cx:pt idx="75">0.36599999999999999</cx:pt>
          <cx:pt idx="76">0.316</cx:pt>
          <cx:pt idx="77">0.32100000000000001</cx:pt>
          <cx:pt idx="78">0.47299999999999998</cx:pt>
          <cx:pt idx="79">0.105</cx:pt>
          <cx:pt idx="80">0.13700000000000001</cx:pt>
          <cx:pt idx="81">0.24199999999999999</cx:pt>
          <cx:pt idx="82">0.44400000000000001</cx:pt>
          <cx:pt idx="83">0.35499999999999998</cx:pt>
          <cx:pt idx="84">0.32000000000000001</cx:pt>
          <cx:pt idx="85">0.38500000000000001</cx:pt>
          <cx:pt idx="86">0.35899999999999999</cx:pt>
          <cx:pt idx="87">0.33400000000000002</cx:pt>
          <cx:pt idx="88">0.38600000000000001</cx:pt>
          <cx:pt idx="89">0.27300000000000002</cx:pt>
          <cx:pt idx="90">0.38400000000000001</cx:pt>
          <cx:pt idx="91">0.45200000000000001</cx:pt>
          <cx:pt idx="92">0.34499999999999997</cx:pt>
          <cx:pt idx="93">0.34100000000000003</cx:pt>
          <cx:pt idx="94">0.42099999999999999</cx:pt>
          <cx:pt idx="95">0.38700000000000001</cx:pt>
          <cx:pt idx="96">0.47899999999999998</cx:pt>
          <cx:pt idx="97">0.34899999999999998</cx:pt>
          <cx:pt idx="98">0.308</cx:pt>
          <cx:pt idx="99">0.33500000000000002</cx:pt>
          <cx:pt idx="100">0.36799999999999999</cx:pt>
          <cx:pt idx="101">0.33500000000000002</cx:pt>
          <cx:pt idx="102">0.40200000000000002</cx:pt>
          <cx:pt idx="103">0.34799999999999998</cx:pt>
        </cx:lvl>
      </cx:numDim>
    </cx:data>
  </cx:chartData>
  <cx:chart>
    <cx:title pos="t" align="ctr" overlay="0">
      <cx:tx>
        <cx:rich>
          <a:bodyPr spcFirstLastPara="1" vertOverflow="ellipsis" horzOverflow="overflow" wrap="square" lIns="0" tIns="0" rIns="0" bIns="0" anchor="ctr" anchorCtr="1"/>
          <a:lstStyle/>
          <a:p>
            <a:pPr algn="ctr" rtl="0">
              <a:defRPr sz="120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 i="0" u="none" strike="noStrike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等线" panose="02010600030101010101" pitchFamily="2" charset="-122"/>
                <a:cs typeface="Times New Roman" panose="02020603050405020304" pitchFamily="18" charset="0"/>
              </a:rPr>
              <a:t>video watching</a:t>
            </a:r>
            <a:endParaRPr lang="zh-CN" altLang="en-US" sz="1200" b="0" i="0" u="none" strike="noStrike" baseline="0">
              <a:solidFill>
                <a:sysClr val="windowText" lastClr="000000"/>
              </a:solidFill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2FAF16BE-A9D3-4941-A50A-F360E3D561BA}">
          <cx:tx>
            <cx:txData>
              <cx:f>Sheet1!$B$1</cx:f>
              <cx:v>loudness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B$2:$B$105</cx:f>
        <cx:lvl ptCount="104" formatCode="0.00_ ">
          <cx:pt idx="0">0.50700000000000001</cx:pt>
          <cx:pt idx="1">0.48499999999999993</cx:pt>
          <cx:pt idx="2">0.45433333333333331</cx:pt>
          <cx:pt idx="3">0.56866666666666665</cx:pt>
          <cx:pt idx="4">0.48266666666666663</cx:pt>
          <cx:pt idx="5">0.55466666666666675</cx:pt>
          <cx:pt idx="6">0.40999999999999998</cx:pt>
          <cx:pt idx="7">0.33100000000000002</cx:pt>
          <cx:pt idx="8">0.35833333333333339</cx:pt>
          <cx:pt idx="9">0.42199999999999999</cx:pt>
          <cx:pt idx="10">0.52866666666666673</cx:pt>
          <cx:pt idx="11">0.32600000000000001</cx:pt>
          <cx:pt idx="12">0.27299999999999996</cx:pt>
          <cx:pt idx="13">0.22166666666666668</cx:pt>
          <cx:pt idx="14">0.42833333333333329</cx:pt>
          <cx:pt idx="15">0.33600000000000002</cx:pt>
          <cx:pt idx="16">0.52466666666666661</cx:pt>
          <cx:pt idx="17">0.47833333333333333</cx:pt>
          <cx:pt idx="18">0.84399999999999997</cx:pt>
          <cx:pt idx="19">0.53466666666666673</cx:pt>
          <cx:pt idx="20">0.60566666666666658</cx:pt>
          <cx:pt idx="21">0.433</cx:pt>
          <cx:pt idx="22">0.58466666666666667</cx:pt>
          <cx:pt idx="23">0.77566666666666662</cx:pt>
          <cx:pt idx="24">0.45833333333333331</cx:pt>
          <cx:pt idx="25">0.441</cx:pt>
          <cx:pt idx="26">0.23299999999999998</cx:pt>
          <cx:pt idx="27">0.45866666666666672</cx:pt>
          <cx:pt idx="28">0.60966666666666669</cx:pt>
          <cx:pt idx="29">0.54633333333333334</cx:pt>
          <cx:pt idx="30">0.49300000000000005</cx:pt>
          <cx:pt idx="31">0.53100000000000003</cx:pt>
          <cx:pt idx="32">0.40466666666666667</cx:pt>
          <cx:pt idx="33">0.45900000000000002</cx:pt>
          <cx:pt idx="34">0.48933333333333334</cx:pt>
          <cx:pt idx="35">0.32300000000000001</cx:pt>
          <cx:pt idx="36">0.33300000000000002</cx:pt>
          <cx:pt idx="37">0.4326666666666667</cx:pt>
          <cx:pt idx="38">0.127</cx:pt>
          <cx:pt idx="39">0.085900000000000018</cx:pt>
          <cx:pt idx="40">0.061900000000000011</cx:pt>
          <cx:pt idx="41">0.081199999999999994</cx:pt>
          <cx:pt idx="42">0.12833333333333333</cx:pt>
          <cx:pt idx="43">0.1476666666666667</cx:pt>
          <cx:pt idx="44">0.16200000000000001</cx:pt>
          <cx:pt idx="45">0.4443333333333333</cx:pt>
          <cx:pt idx="46">0.3213333333333333</cx:pt>
          <cx:pt idx="47">0.35266666666666663</cx:pt>
          <cx:pt idx="48">0.39100000000000001</cx:pt>
          <cx:pt idx="49">0.3096666666666667</cx:pt>
          <cx:pt idx="50">0.377</cx:pt>
          <cx:pt idx="51">0.33466666666666667</cx:pt>
          <cx:pt idx="52">0.252</cx:pt>
          <cx:pt idx="53">0.36233333333333334</cx:pt>
          <cx:pt idx="54">0.45300000000000001</cx:pt>
          <cx:pt idx="55">0.30066666666666664</cx:pt>
          <cx:pt idx="56">0.35366666666666663</cx:pt>
          <cx:pt idx="57">0.49333333333333335</cx:pt>
          <cx:pt idx="58">0.32366666666666671</cx:pt>
          <cx:pt idx="59">0.52333333333333332</cx:pt>
          <cx:pt idx="60">0.33833333333333332</cx:pt>
          <cx:pt idx="61">0.35399999999999993</cx:pt>
          <cx:pt idx="62">0.4326666666666667</cx:pt>
          <cx:pt idx="63">0.38733333333333331</cx:pt>
          <cx:pt idx="64">0.35400000000000004</cx:pt>
          <cx:pt idx="65">0.38666666666666666</cx:pt>
          <cx:pt idx="66">0.37600000000000006</cx:pt>
          <cx:pt idx="67">0.084766666666666657</cx:pt>
          <cx:pt idx="68">0.081833333333333327</cx:pt>
          <cx:pt idx="69">0.079133333333333333</cx:pt>
          <cx:pt idx="70">0.10633333333333334</cx:pt>
          <cx:pt idx="71">0.059999999999999998</cx:pt>
          <cx:pt idx="72">0.072800000000000017</cx:pt>
          <cx:pt idx="73">0.079500000000000001</cx:pt>
          <cx:pt idx="74">0.075499999999999998</cx:pt>
          <cx:pt idx="75">0.090333333333333335</cx:pt>
          <cx:pt idx="76">0.084233333333333327</cx:pt>
          <cx:pt idx="77">0.16833333333333333</cx:pt>
          <cx:pt idx="78">0.046633333333333332</cx:pt>
          <cx:pt idx="79">0.083400000000000016</cx:pt>
          <cx:pt idx="80">0.074799999999999991</cx:pt>
          <cx:pt idx="81">0.08826666666666666</cx:pt>
          <cx:pt idx="82">0.060400000000000009</cx:pt>
          <cx:pt idx="83">0.097100000000000006</cx:pt>
          <cx:pt idx="84">0.065833333333333341</cx:pt>
          <cx:pt idx="85">0.095133333333333334</cx:pt>
          <cx:pt idx="86">0.07616666666666666</cx:pt>
          <cx:pt idx="87">0.089566666666666669</cx:pt>
          <cx:pt idx="88">0.054833333333333324</cx:pt>
          <cx:pt idx="89">0.076933333333333326</cx:pt>
          <cx:pt idx="90">0.097699999999999995</cx:pt>
          <cx:pt idx="91">0.042833333333333334</cx:pt>
          <cx:pt idx="92">0.054133333333333332</cx:pt>
          <cx:pt idx="93">0.08660000000000001</cx:pt>
          <cx:pt idx="94">0.122</cx:pt>
          <cx:pt idx="95">0.061500000000000006</cx:pt>
          <cx:pt idx="96">0.065299999999999997</cx:pt>
          <cx:pt idx="97">0.069366666666666674</cx:pt>
          <cx:pt idx="98">0.071299999999999988</cx:pt>
          <cx:pt idx="99">0.073200000000000001</cx:pt>
          <cx:pt idx="100">0.078400000000000011</cx:pt>
          <cx:pt idx="101">0.043033333333333333</cx:pt>
          <cx:pt idx="102">0.073233333333333331</cx:pt>
          <cx:pt idx="103">0.06040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BE2A9F34-F682-4823-B3DA-25A64DD96955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4</cx:f>
        <cx:lvl ptCount="103">
          <cx:pt idx="0">healthy</cx:pt>
          <cx:pt idx="1">depressed</cx:pt>
          <cx:pt idx="2">healthy</cx:pt>
          <cx:pt idx="3">healthy</cx:pt>
          <cx:pt idx="4">healthy</cx:pt>
          <cx:pt idx="5">healthy</cx:pt>
          <cx:pt idx="6">healthy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</cx:lvl>
      </cx:strDim>
      <cx:numDim type="val">
        <cx:f>Sheet1!$B$2:$B$104</cx:f>
        <cx:lvl ptCount="103" formatCode="0.00_ ">
          <cx:pt idx="0">0.183</cx:pt>
          <cx:pt idx="1">0.10100000000000001</cx:pt>
          <cx:pt idx="2">0.121</cx:pt>
          <cx:pt idx="3">0.107</cx:pt>
          <cx:pt idx="4">0.109</cx:pt>
          <cx:pt idx="5">0.122</cx:pt>
          <cx:pt idx="6">0.076799999999999993</cx:pt>
          <cx:pt idx="7">0.094200000000000006</cx:pt>
          <cx:pt idx="8">0.11799999999999999</cx:pt>
          <cx:pt idx="9">0.0998</cx:pt>
          <cx:pt idx="10">0.126</cx:pt>
          <cx:pt idx="11">0.079500000000000001</cx:pt>
          <cx:pt idx="12">0.079600000000000004</cx:pt>
          <cx:pt idx="13">0.094399999999999998</cx:pt>
          <cx:pt idx="14">0.13700000000000001</cx:pt>
          <cx:pt idx="15">0.16800000000000001</cx:pt>
          <cx:pt idx="16">0.182</cx:pt>
          <cx:pt idx="17">0.11600000000000001</cx:pt>
          <cx:pt idx="18">0.079200000000000007</cx:pt>
          <cx:pt idx="19">0.124</cx:pt>
          <cx:pt idx="20">0.122</cx:pt>
          <cx:pt idx="21">0.088499999999999995</cx:pt>
          <cx:pt idx="22">0.097100000000000006</cx:pt>
          <cx:pt idx="23">0.11600000000000001</cx:pt>
          <cx:pt idx="24">0.089499999999999996</cx:pt>
          <cx:pt idx="25">0.083900000000000002</cx:pt>
          <cx:pt idx="26">0.11</cx:pt>
          <cx:pt idx="27">0.129</cx:pt>
          <cx:pt idx="28">0.14999999999999999</cx:pt>
          <cx:pt idx="29">0.088700000000000001</cx:pt>
          <cx:pt idx="30">0.084400000000000003</cx:pt>
          <cx:pt idx="31">0.14199999999999999</cx:pt>
          <cx:pt idx="32">0.14099999999999999</cx:pt>
          <cx:pt idx="33">0.115</cx:pt>
          <cx:pt idx="34">0.072099999999999997</cx:pt>
          <cx:pt idx="35">0.107</cx:pt>
          <cx:pt idx="36">0.0911</cx:pt>
          <cx:pt idx="37">0.121</cx:pt>
          <cx:pt idx="38">0.070199999999999999</cx:pt>
          <cx:pt idx="39">0.108</cx:pt>
          <cx:pt idx="40">0.082900000000000001</cx:pt>
          <cx:pt idx="41">0.58699999999999997</cx:pt>
          <cx:pt idx="42">0.626</cx:pt>
          <cx:pt idx="43">0.75600000000000001</cx:pt>
          <cx:pt idx="44">0.59999999999999998</cx:pt>
          <cx:pt idx="45">0.77400000000000002</cx:pt>
          <cx:pt idx="46">0.64900000000000002</cx:pt>
          <cx:pt idx="47">0.58299999999999996</cx:pt>
          <cx:pt idx="48">0.53100000000000003</cx:pt>
          <cx:pt idx="49">0.62</cx:pt>
          <cx:pt idx="50">0.57299999999999995</cx:pt>
          <cx:pt idx="51">0.69499999999999995</cx:pt>
          <cx:pt idx="52">0.70199999999999996</cx:pt>
          <cx:pt idx="53">0.32100000000000001</cx:pt>
          <cx:pt idx="54">0.434</cx:pt>
          <cx:pt idx="55">0.104</cx:pt>
          <cx:pt idx="56">0.39900000000000002</cx:pt>
          <cx:pt idx="57">0.55400000000000005</cx:pt>
          <cx:pt idx="58">0.51800000000000002</cx:pt>
          <cx:pt idx="59">1.02</cx:pt>
          <cx:pt idx="60">0.71199999999999997</cx:pt>
          <cx:pt idx="61">0.71099999999999997</cx:pt>
          <cx:pt idx="62">0.60899999999999999</cx:pt>
          <cx:pt idx="63">0.79400000000000004</cx:pt>
          <cx:pt idx="64">0.61899999999999999</cx:pt>
          <cx:pt idx="65">0.94099999999999995</cx:pt>
          <cx:pt idx="66">0.63600000000000001</cx:pt>
          <cx:pt idx="67">0.39000000000000001</cx:pt>
          <cx:pt idx="68">0.57499999999999996</cx:pt>
          <cx:pt idx="69">0.65000000000000002</cx:pt>
          <cx:pt idx="70">0.55400000000000005</cx:pt>
          <cx:pt idx="71">0.58899999999999997</cx:pt>
          <cx:pt idx="72">0.89400000000000002</cx:pt>
          <cx:pt idx="73">0.56399999999999995</cx:pt>
          <cx:pt idx="74">0.48499999999999999</cx:pt>
          <cx:pt idx="75">0.52700000000000002</cx:pt>
          <cx:pt idx="76">0.51200000000000001</cx:pt>
          <cx:pt idx="77">0.34499999999999997</cx:pt>
          <cx:pt idx="78">0.58899999999999997</cx:pt>
          <cx:pt idx="79">0.14299999999999999</cx:pt>
          <cx:pt idx="80">0.32000000000000001</cx:pt>
          <cx:pt idx="81">0.25700000000000001</cx:pt>
          <cx:pt idx="82">0.55800000000000005</cx:pt>
          <cx:pt idx="83">0.52600000000000002</cx:pt>
          <cx:pt idx="84">0.52600000000000002</cx:pt>
          <cx:pt idx="85">0.57699999999999996</cx:pt>
          <cx:pt idx="86">0.78600000000000003</cx:pt>
          <cx:pt idx="87">0.53200000000000003</cx:pt>
          <cx:pt idx="88">0.37</cx:pt>
          <cx:pt idx="89">0.53400000000000003</cx:pt>
          <cx:pt idx="90">0.53900000000000003</cx:pt>
          <cx:pt idx="91">0.36499999999999999</cx:pt>
          <cx:pt idx="92">0.48999999999999999</cx:pt>
          <cx:pt idx="93">0.53700000000000003</cx:pt>
          <cx:pt idx="94">0.42799999999999999</cx:pt>
          <cx:pt idx="95">0.58099999999999996</cx:pt>
          <cx:pt idx="96">0.59999999999999998</cx:pt>
          <cx:pt idx="97">0.63500000000000001</cx:pt>
          <cx:pt idx="98">0.59099999999999997</cx:pt>
          <cx:pt idx="99">0.44800000000000001</cx:pt>
          <cx:pt idx="100">0.40500000000000003</cx:pt>
          <cx:pt idx="101">0.46600000000000003</cx:pt>
          <cx:pt idx="102">0.34799999999999998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23A5D082-F940-4ADA-A2D3-04EBAA0E37A8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B$2:$B$105</cx:f>
        <cx:lvl ptCount="104" formatCode="0.00_ ">
          <cx:pt idx="0">0.45350000000000001</cx:pt>
          <cx:pt idx="1">0.42749999999999999</cx:pt>
          <cx:pt idx="2">0.441</cx:pt>
          <cx:pt idx="3">0.49099999999999999</cx:pt>
          <cx:pt idx="4">0.42599999999999999</cx:pt>
          <cx:pt idx="5">0.53000000000000003</cx:pt>
          <cx:pt idx="6">0.41300000000000003</cx:pt>
          <cx:pt idx="7">0.50950000000000006</cx:pt>
          <cx:pt idx="8">0.36049999999999999</cx:pt>
          <cx:pt idx="9">0.47299999999999998</cx:pt>
          <cx:pt idx="10">0.53950000000000009</cx:pt>
          <cx:pt idx="11">0.45850000000000002</cx:pt>
          <cx:pt idx="12">0.26350000000000001</cx:pt>
          <cx:pt idx="13">0.25334999999999996</cx:pt>
          <cx:pt idx="14">0.38449999999999995</cx:pt>
          <cx:pt idx="15">0.505</cx:pt>
          <cx:pt idx="16">0.42600000000000005</cx:pt>
          <cx:pt idx="17">0.39700000000000002</cx:pt>
          <cx:pt idx="18">0.67300000000000004</cx:pt>
          <cx:pt idx="19">0.4425</cx:pt>
          <cx:pt idx="20">0.52300000000000002</cx:pt>
          <cx:pt idx="21">0.49299999999999999</cx:pt>
          <cx:pt idx="22">0.45300000000000001</cx:pt>
          <cx:pt idx="23">0.42749999999999999</cx:pt>
          <cx:pt idx="24">0.45250000000000001</cx:pt>
          <cx:pt idx="25">0.41999999999999998</cx:pt>
          <cx:pt idx="26">0.2455</cx:pt>
          <cx:pt idx="27">0.42499999999999999</cx:pt>
          <cx:pt idx="28">0.495</cx:pt>
          <cx:pt idx="29">0.48549999999999999</cx:pt>
          <cx:pt idx="30">0.45550000000000002</cx:pt>
          <cx:pt idx="31">0.495</cx:pt>
          <cx:pt idx="32">0.38700000000000001</cx:pt>
          <cx:pt idx="33">0.39550000000000002</cx:pt>
          <cx:pt idx="34">0.28200000000000003</cx:pt>
          <cx:pt idx="35">0.29949999999999999</cx:pt>
          <cx:pt idx="36">0.42649999999999999</cx:pt>
          <cx:pt idx="37">0.29199999999999998</cx:pt>
          <cx:pt idx="38">0.0969</cx:pt>
          <cx:pt idx="39">0.069150000000000003</cx:pt>
          <cx:pt idx="40">0.086849999999999997</cx:pt>
          <cx:pt idx="41">0.062549999999999994</cx:pt>
          <cx:pt idx="42">0.27450000000000002</cx:pt>
          <cx:pt idx="43">0.20799999999999999</cx:pt>
          <cx:pt idx="44">0.15899999999999997</cx:pt>
          <cx:pt idx="45">0.46599999999999997</cx:pt>
          <cx:pt idx="46">0.218</cx:pt>
          <cx:pt idx="47">0.40999999999999998</cx:pt>
          <cx:pt idx="48">0.29900000000000004</cx:pt>
          <cx:pt idx="49">0.3695</cx:pt>
          <cx:pt idx="50">0.38700000000000001</cx:pt>
          <cx:pt idx="51">0.31950000000000001</cx:pt>
          <cx:pt idx="52">0.2465</cx:pt>
          <cx:pt idx="53">0.3125</cx:pt>
          <cx:pt idx="54">0.376</cx:pt>
          <cx:pt idx="55">0.29249999999999998</cx:pt>
          <cx:pt idx="56">0.31599999999999995</cx:pt>
          <cx:pt idx="57">0.44450000000000001</cx:pt>
          <cx:pt idx="58">0.32850000000000001</cx:pt>
          <cx:pt idx="59">0.47750000000000004</cx:pt>
          <cx:pt idx="60">0.35499999999999998</cx:pt>
          <cx:pt idx="61">0.36799999999999999</cx:pt>
          <cx:pt idx="62">0.33650000000000002</cx:pt>
          <cx:pt idx="63">0.30549999999999999</cx:pt>
          <cx:pt idx="64">0.27949999999999997</cx:pt>
          <cx:pt idx="65">0.41400000000000003</cx:pt>
          <cx:pt idx="66">0.314</cx:pt>
          <cx:pt idx="67">0.07825</cx:pt>
          <cx:pt idx="68">0.06515</cx:pt>
          <cx:pt idx="69">0.082299999999999998</cx:pt>
          <cx:pt idx="70">0.090950000000000003</cx:pt>
          <cx:pt idx="71">0.07195</cx:pt>
          <cx:pt idx="72">0.056349999999999997</cx:pt>
          <cx:pt idx="73">0.072250000000000009</cx:pt>
          <cx:pt idx="74">0.058799999999999998</cx:pt>
          <cx:pt idx="75">0.065000000000000002</cx:pt>
          <cx:pt idx="76">0.1002</cx:pt>
          <cx:pt idx="77">0.10405</cx:pt>
          <cx:pt idx="78">0.0683</cx:pt>
          <cx:pt idx="79">0.068349999999999994</cx:pt>
          <cx:pt idx="80">0.064899999999999999</cx:pt>
          <cx:pt idx="81">0.073550000000000004</cx:pt>
          <cx:pt idx="82">0.063600000000000004</cx:pt>
          <cx:pt idx="83">0.069599999999999995</cx:pt>
          <cx:pt idx="84">0.086599999999999996</cx:pt>
          <cx:pt idx="85">0.076800000000000007</cx:pt>
          <cx:pt idx="86">0.060850000000000001</cx:pt>
          <cx:pt idx="87">0.066500000000000004</cx:pt>
          <cx:pt idx="88">0.067599999999999993</cx:pt>
          <cx:pt idx="89">0.075850000000000001</cx:pt>
          <cx:pt idx="90">0.092749999999999999</cx:pt>
          <cx:pt idx="91">0.048549999999999996</cx:pt>
          <cx:pt idx="92">0.054699999999999999</cx:pt>
          <cx:pt idx="93">0.081500000000000003</cx:pt>
          <cx:pt idx="94">0.1033</cx:pt>
          <cx:pt idx="95">0.050199999999999995</cx:pt>
          <cx:pt idx="96">0.0511</cx:pt>
          <cx:pt idx="97">0.05765</cx:pt>
          <cx:pt idx="98">0.064149999999999999</cx:pt>
          <cx:pt idx="99">0.068049999999999999</cx:pt>
          <cx:pt idx="100">0.047899999999999998</cx:pt>
          <cx:pt idx="101">0.054149999999999997</cx:pt>
          <cx:pt idx="102">0.060800000000000007</cx:pt>
          <cx:pt idx="103">0.049600000000000005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706BAF53-59E6-493B-A891-E363E8F101F6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healthy</cx:pt>
          <cx:pt idx="1">healthy</cx:pt>
          <cx:pt idx="2">healthy</cx:pt>
          <cx:pt idx="3">healthy</cx:pt>
          <cx:pt idx="4">healthy</cx:pt>
          <cx:pt idx="5">healthy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D$2:$D$105</cx:f>
        <cx:lvl ptCount="104" formatCode="0.00_ ">
          <cx:pt idx="0">-18.699999999999999</cx:pt>
          <cx:pt idx="1">-13.199999999999999</cx:pt>
          <cx:pt idx="2">1.72</cx:pt>
          <cx:pt idx="3">-1.1399999999999999</cx:pt>
          <cx:pt idx="4">-7.9100000000000001</cx:pt>
          <cx:pt idx="5">-11.6</cx:pt>
          <cx:pt idx="6">-2.9100000000000001</cx:pt>
          <cx:pt idx="7">-12.5</cx:pt>
          <cx:pt idx="8">-4.7000000000000002</cx:pt>
          <cx:pt idx="9">-5</cx:pt>
          <cx:pt idx="10">-6.6600000000000001</cx:pt>
          <cx:pt idx="11">-4.4299999999999997</cx:pt>
          <cx:pt idx="12">-9.7899999999999991</cx:pt>
          <cx:pt idx="13">-10.6</cx:pt>
          <cx:pt idx="14">-7.9400000000000004</cx:pt>
          <cx:pt idx="15">-3.9700000000000002</cx:pt>
          <cx:pt idx="16">-10.300000000000001</cx:pt>
          <cx:pt idx="17">1.0600000000000001</cx:pt>
          <cx:pt idx="18">2.8300000000000001</cx:pt>
          <cx:pt idx="19">-0.45300000000000001</cx:pt>
          <cx:pt idx="20">-15.800000000000001</cx:pt>
          <cx:pt idx="21">0.60699999999999998</cx:pt>
          <cx:pt idx="22">-7.7400000000000002</cx:pt>
          <cx:pt idx="23">-5.5599999999999996</cx:pt>
          <cx:pt idx="24">-3.2999999999999998</cx:pt>
          <cx:pt idx="25">-0.39400000000000002</cx:pt>
          <cx:pt idx="26">4.0599999999999996</cx:pt>
          <cx:pt idx="27">-9.6400000000000006</cx:pt>
          <cx:pt idx="28">-1.48</cx:pt>
          <cx:pt idx="29">-9.1999999999999993</cx:pt>
          <cx:pt idx="30">-18.399999999999999</cx:pt>
          <cx:pt idx="31">-15.4</cx:pt>
          <cx:pt idx="32">-9.3900000000000006</cx:pt>
          <cx:pt idx="33">-8.3599999999999994</cx:pt>
          <cx:pt idx="34">-13.9</cx:pt>
          <cx:pt idx="35">-11.6</cx:pt>
          <cx:pt idx="36">-3.6099999999999999</cx:pt>
          <cx:pt idx="37">-20.399999999999999</cx:pt>
          <cx:pt idx="38">-3.1899999999999999</cx:pt>
          <cx:pt idx="39">-9.0999999999999996</cx:pt>
          <cx:pt idx="40">-8.8000000000000007</cx:pt>
          <cx:pt idx="41">4.5</cx:pt>
          <cx:pt idx="42">0.42299999999999999</cx:pt>
          <cx:pt idx="43">3.6299999999999999</cx:pt>
          <cx:pt idx="44">6.3899999999999997</cx:pt>
          <cx:pt idx="45">-0.88500000000000001</cx:pt>
          <cx:pt idx="46">-1.9299999999999999</cx:pt>
          <cx:pt idx="47">2.9700000000000002</cx:pt>
          <cx:pt idx="48">4.5499999999999998</cx:pt>
          <cx:pt idx="49">5.3799999999999999</cx:pt>
          <cx:pt idx="50">1.8799999999999999</cx:pt>
          <cx:pt idx="51">2.8599999999999999</cx:pt>
          <cx:pt idx="52">4.8200000000000003</cx:pt>
          <cx:pt idx="53">-1.02</cx:pt>
          <cx:pt idx="54">7.3600000000000003</cx:pt>
          <cx:pt idx="55">8.4800000000000004</cx:pt>
          <cx:pt idx="56">12</cx:pt>
          <cx:pt idx="57">3.73</cx:pt>
          <cx:pt idx="58">2.7200000000000002</cx:pt>
          <cx:pt idx="59">5.0199999999999996</cx:pt>
          <cx:pt idx="60">4.0199999999999996</cx:pt>
          <cx:pt idx="61">4.8300000000000001</cx:pt>
          <cx:pt idx="62">7.0099999999999998</cx:pt>
          <cx:pt idx="63">8.7300000000000004</cx:pt>
          <cx:pt idx="64">6.5899999999999999</cx:pt>
          <cx:pt idx="65">12.9</cx:pt>
          <cx:pt idx="66">4</cx:pt>
          <cx:pt idx="67">7.8899999999999997</cx:pt>
          <cx:pt idx="68">8.3200000000000003</cx:pt>
          <cx:pt idx="69">-9.0600000000000005</cx:pt>
          <cx:pt idx="70">3.8500000000000001</cx:pt>
          <cx:pt idx="71">3.9700000000000002</cx:pt>
          <cx:pt idx="72">0.40799999999999997</cx:pt>
          <cx:pt idx="73">-1.2</cx:pt>
          <cx:pt idx="74">1.5</cx:pt>
          <cx:pt idx="75">2.2400000000000002</cx:pt>
          <cx:pt idx="76">3.3399999999999999</cx:pt>
          <cx:pt idx="77">7.9800000000000004</cx:pt>
          <cx:pt idx="78">5.8700000000000001</cx:pt>
          <cx:pt idx="79">4.4800000000000004</cx:pt>
          <cx:pt idx="80">-4.0499999999999998</cx:pt>
          <cx:pt idx="81">-1.54</cx:pt>
          <cx:pt idx="82">-2.0499999999999998</cx:pt>
          <cx:pt idx="83">-8.9100000000000001</cx:pt>
          <cx:pt idx="84">12.4</cx:pt>
          <cx:pt idx="85">-0.73699999999999999</cx:pt>
          <cx:pt idx="86">6.3300000000000001</cx:pt>
          <cx:pt idx="87">7.1100000000000003</cx:pt>
          <cx:pt idx="88">3.3700000000000001</cx:pt>
          <cx:pt idx="89">2.2400000000000002</cx:pt>
          <cx:pt idx="90">1.71</cx:pt>
          <cx:pt idx="91">-5.8899999999999997</cx:pt>
          <cx:pt idx="92">3.1099999999999999</cx:pt>
          <cx:pt idx="93">5.75</cx:pt>
          <cx:pt idx="94">4.5499999999999998</cx:pt>
          <cx:pt idx="95">11.300000000000001</cx:pt>
          <cx:pt idx="96">-0.086300000000000002</cx:pt>
          <cx:pt idx="97">8.5600000000000005</cx:pt>
          <cx:pt idx="98">8.2899999999999991</cx:pt>
          <cx:pt idx="99">-0.88600000000000001</cx:pt>
          <cx:pt idx="100">5.0999999999999996</cx:pt>
          <cx:pt idx="101">6.2599999999999998</cx:pt>
          <cx:pt idx="102">-0.123</cx:pt>
          <cx:pt idx="103">-3.1600000000000001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2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video watch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C329816F-9DF3-499F-9C6A-48FC5DA9B1DC}">
          <cx:tx>
            <cx:txData>
              <cx:f>Sheet1!$D$1</cx:f>
              <cx:v>mfcc5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D$2:$D$105</cx:f>
        <cx:lvl ptCount="104" formatCode="0.00_ ">
          <cx:pt idx="0">5.0899999999999999</cx:pt>
          <cx:pt idx="1">-0.31833333333333336</cx:pt>
          <cx:pt idx="2">9.3800000000000008</cx:pt>
          <cx:pt idx="3">5.376666666666666</cx:pt>
          <cx:pt idx="4">-5.3433333333333337</cx:pt>
          <cx:pt idx="5">-3.391</cx:pt>
          <cx:pt idx="6">-2.198</cx:pt>
          <cx:pt idx="7">3.4399999999999999</cx:pt>
          <cx:pt idx="8">3.0020000000000002</cx:pt>
          <cx:pt idx="9">6.6333333333333329</cx:pt>
          <cx:pt idx="10">2.1306666666666665</cx:pt>
          <cx:pt idx="11">2.7318333333333338</cx:pt>
          <cx:pt idx="12">-1.7926666666666666</cx:pt>
          <cx:pt idx="13">7.1733333333333329</cx:pt>
          <cx:pt idx="14">7.1166666666666663</cx:pt>
          <cx:pt idx="15">8.3200000000000003</cx:pt>
          <cx:pt idx="16">0.83366666666666678</cx:pt>
          <cx:pt idx="17">7.7566666666666668</cx:pt>
          <cx:pt idx="18">1.1033333333333331</cx:pt>
          <cx:pt idx="19">3.4333333333333336</cx:pt>
          <cx:pt idx="20">3.9966666666666666</cx:pt>
          <cx:pt idx="21">4.793333333333333</cx:pt>
          <cx:pt idx="22">6.6933333333333325</cx:pt>
          <cx:pt idx="23">1.7763333333333333</cx:pt>
          <cx:pt idx="24">8.8699999999999992</cx:pt>
          <cx:pt idx="25">5.3700000000000001</cx:pt>
          <cx:pt idx="26">8.1366666666666667</cx:pt>
          <cx:pt idx="27">9.6333333333333329</cx:pt>
          <cx:pt idx="28">-12.699999999999998</cx:pt>
          <cx:pt idx="29">-0.67966666666666653</cx:pt>
          <cx:pt idx="30">-1.1373333333333333</cx:pt>
          <cx:pt idx="31">5.5066666666666668</cx:pt>
          <cx:pt idx="32">0.90333333333333321</cx:pt>
          <cx:pt idx="33">2.1099999999999999</cx:pt>
          <cx:pt idx="34">-2.5516666666666663</cx:pt>
          <cx:pt idx="35">2.3499999999999996</cx:pt>
          <cx:pt idx="36">6.8066666666666675</cx:pt>
          <cx:pt idx="37">7.169999999999999</cx:pt>
          <cx:pt idx="38">-15.6</cx:pt>
          <cx:pt idx="39">-11.143333333333333</cx:pt>
          <cx:pt idx="40">-2.4466666666666668</cx:pt>
          <cx:pt idx="41">-2.9700000000000002</cx:pt>
          <cx:pt idx="42">1.8339999999999999</cx:pt>
          <cx:pt idx="43">-0.15466666666666667</cx:pt>
          <cx:pt idx="44">-2.7133333333333329</cx:pt>
          <cx:pt idx="45">-2.9300000000000002</cx:pt>
          <cx:pt idx="46">-1.0153333333333332</cx:pt>
          <cx:pt idx="47">10.32</cx:pt>
          <cx:pt idx="48">1.9000000000000001</cx:pt>
          <cx:pt idx="49">5.1333333333333329</cx:pt>
          <cx:pt idx="50">7.1566666666666663</cx:pt>
          <cx:pt idx="51">5.8966666666666674</cx:pt>
          <cx:pt idx="52">2.8866666666666667</cx:pt>
          <cx:pt idx="53">0.8416666666666669</cx:pt>
          <cx:pt idx="54">-1.2300000000000002</cx:pt>
          <cx:pt idx="55">2.9433333333333334</cx:pt>
          <cx:pt idx="56">1.8623333333333332</cx:pt>
          <cx:pt idx="57">1.4489999999999998</cx:pt>
          <cx:pt idx="58">3.4700000000000002</cx:pt>
          <cx:pt idx="59">-1.8719999999999999</cx:pt>
          <cx:pt idx="60">8.0499999999999989</cx:pt>
          <cx:pt idx="61">8.2800000000000011</cx:pt>
          <cx:pt idx="62">0.12500000000000003</cx:pt>
          <cx:pt idx="63">2.4666666666666668</cx:pt>
          <cx:pt idx="64">-0.12999999999999989</cx:pt>
          <cx:pt idx="65">2.0766666666666667</cx:pt>
          <cx:pt idx="66">1.0976666666666668</cx:pt>
          <cx:pt idx="67">-4.043333333333333</cx:pt>
          <cx:pt idx="68">-11.380000000000001</cx:pt>
          <cx:pt idx="69">-6.456666666666667</cx:pt>
          <cx:pt idx="70">-10.056666666666667</cx:pt>
          <cx:pt idx="71">-0.91966666666666663</cx:pt>
          <cx:pt idx="72">-4.5633333333333335</cx:pt>
          <cx:pt idx="73">-11.823333333333332</cx:pt>
          <cx:pt idx="74">-1.0640000000000001</cx:pt>
          <cx:pt idx="75">-12.020000000000001</cx:pt>
          <cx:pt idx="76">-5.7399999999999993</cx:pt>
          <cx:pt idx="77">-12</cx:pt>
          <cx:pt idx="78">-2.7476666666666669</cx:pt>
          <cx:pt idx="79">-9.2299999999999986</cx:pt>
          <cx:pt idx="80">-6.2133333333333338</cx:pt>
          <cx:pt idx="81">-5.3233333333333333</cx:pt>
          <cx:pt idx="82">-1.9916666666666665</cx:pt>
          <cx:pt idx="83">-17.633333333333333</cx:pt>
          <cx:pt idx="84">-7.2066666666666661</cx:pt>
          <cx:pt idx="85">-13.5</cx:pt>
          <cx:pt idx="86">-6.663333333333334</cx:pt>
          <cx:pt idx="87">-7.3900000000000006</cx:pt>
          <cx:pt idx="88">-1.4000000000000001</cx:pt>
          <cx:pt idx="89">-4.503333333333333</cx:pt>
          <cx:pt idx="90">-12.033333333333333</cx:pt>
          <cx:pt idx="91">-1.9580000000000002</cx:pt>
          <cx:pt idx="92">-8.2400000000000002</cx:pt>
          <cx:pt idx="93">-19.800000000000001</cx:pt>
          <cx:pt idx="94">-14.733333333333334</cx:pt>
          <cx:pt idx="95">-5.1026666666666669</cx:pt>
          <cx:pt idx="96">-4.3466666666666667</cx:pt>
          <cx:pt idx="97">-17.899999999999999</cx:pt>
          <cx:pt idx="98">-12.829999999999998</cx:pt>
          <cx:pt idx="99">-16.300000000000001</cx:pt>
          <cx:pt idx="100">-24.166666666666668</cx:pt>
          <cx:pt idx="101">0.97500000000000009</cx:pt>
          <cx:pt idx="102">-6.4133333333333331</cx:pt>
          <cx:pt idx="103">-9.246666666666667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CC511F35-FC5E-4C57-9D9B-BBF866227246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1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4</cx:f>
        <cx:lvl ptCount="103">
          <cx:pt idx="0">healthy</cx:pt>
          <cx:pt idx="1">depressed</cx:pt>
          <cx:pt idx="2">healthy</cx:pt>
          <cx:pt idx="3">healthy</cx:pt>
          <cx:pt idx="4">healthy</cx:pt>
          <cx:pt idx="5">healthy</cx:pt>
          <cx:pt idx="6">healthy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</cx:lvl>
      </cx:strDim>
      <cx:numDim type="val">
        <cx:f>Sheet1!$D$2:$D$104</cx:f>
        <cx:lvl ptCount="103" formatCode="0.00_ ">
          <cx:pt idx="0">-21</cx:pt>
          <cx:pt idx="1">-20.399999999999999</cx:pt>
          <cx:pt idx="2">-16.199999999999999</cx:pt>
          <cx:pt idx="3">-12.199999999999999</cx:pt>
          <cx:pt idx="4">-14.1</cx:pt>
          <cx:pt idx="5">-9.8800000000000008</cx:pt>
          <cx:pt idx="6">-18.100000000000001</cx:pt>
          <cx:pt idx="7">-13.5</cx:pt>
          <cx:pt idx="8">-13.199999999999999</cx:pt>
          <cx:pt idx="9">-7.6399999999999997</cx:pt>
          <cx:pt idx="10">-12.699999999999999</cx:pt>
          <cx:pt idx="11">-10.800000000000001</cx:pt>
          <cx:pt idx="12">-5.1799999999999997</cx:pt>
          <cx:pt idx="13">-12.4</cx:pt>
          <cx:pt idx="14">-7.1200000000000001</cx:pt>
          <cx:pt idx="15">-12.800000000000001</cx:pt>
          <cx:pt idx="16">-29.899999999999999</cx:pt>
          <cx:pt idx="17">-16.300000000000001</cx:pt>
          <cx:pt idx="18">-13.6</cx:pt>
          <cx:pt idx="19">-16.600000000000001</cx:pt>
          <cx:pt idx="20">-9.2599999999999998</cx:pt>
          <cx:pt idx="21">-17.699999999999999</cx:pt>
          <cx:pt idx="22">-19</cx:pt>
          <cx:pt idx="23">-10.699999999999999</cx:pt>
          <cx:pt idx="24">-15.5</cx:pt>
          <cx:pt idx="25">-13.9</cx:pt>
          <cx:pt idx="26">-16.5</cx:pt>
          <cx:pt idx="27">-10.6</cx:pt>
          <cx:pt idx="28">-19.899999999999999</cx:pt>
          <cx:pt idx="29">-16.600000000000001</cx:pt>
          <cx:pt idx="30">-21.899999999999999</cx:pt>
          <cx:pt idx="31">-17.300000000000001</cx:pt>
          <cx:pt idx="32">-23.100000000000001</cx:pt>
          <cx:pt idx="33">-18.800000000000001</cx:pt>
          <cx:pt idx="34">-18</cx:pt>
          <cx:pt idx="35">-16.899999999999999</cx:pt>
          <cx:pt idx="36">-23.100000000000001</cx:pt>
          <cx:pt idx="37">-35.600000000000001</cx:pt>
          <cx:pt idx="38">-11.9</cx:pt>
          <cx:pt idx="39">-12</cx:pt>
          <cx:pt idx="40">-17.699999999999999</cx:pt>
          <cx:pt idx="41">4.0700000000000003</cx:pt>
          <cx:pt idx="42">-4.8200000000000003</cx:pt>
          <cx:pt idx="43">1.49</cx:pt>
          <cx:pt idx="44">-1.3600000000000001</cx:pt>
          <cx:pt idx="45">-2.0899999999999999</cx:pt>
          <cx:pt idx="46">-3.6099999999999999</cx:pt>
          <cx:pt idx="47">-6.4500000000000002</cx:pt>
          <cx:pt idx="48">-1.28</cx:pt>
          <cx:pt idx="49">-1.04</cx:pt>
          <cx:pt idx="50">-4.4900000000000002</cx:pt>
          <cx:pt idx="51">-5.5899999999999999</cx:pt>
          <cx:pt idx="52">-0.55500000000000005</cx:pt>
          <cx:pt idx="53">-3.5899999999999999</cx:pt>
          <cx:pt idx="54">-6.5300000000000002</cx:pt>
          <cx:pt idx="55">2.2000000000000002</cx:pt>
          <cx:pt idx="56">6.9500000000000002</cx:pt>
          <cx:pt idx="57">-4.7199999999999998</cx:pt>
          <cx:pt idx="58">5.2800000000000002</cx:pt>
          <cx:pt idx="59">-4.5999999999999996</cx:pt>
          <cx:pt idx="60">-1.5700000000000001</cx:pt>
          <cx:pt idx="61">-2.3599999999999999</cx:pt>
          <cx:pt idx="62">1.97</cx:pt>
          <cx:pt idx="63">1.03</cx:pt>
          <cx:pt idx="64">-11.5</cx:pt>
          <cx:pt idx="65">0.44900000000000001</cx:pt>
          <cx:pt idx="66">1.3799999999999999</cx:pt>
          <cx:pt idx="67">-4.1200000000000001</cx:pt>
          <cx:pt idx="68">4.9100000000000001</cx:pt>
          <cx:pt idx="69">-11.9</cx:pt>
          <cx:pt idx="70">0.017100000000000001</cx:pt>
          <cx:pt idx="71">-3.6400000000000001</cx:pt>
          <cx:pt idx="72">-2.1099999999999999</cx:pt>
          <cx:pt idx="73">-2.9399999999999999</cx:pt>
          <cx:pt idx="74">0.88900000000000001</cx:pt>
          <cx:pt idx="75">-6.7699999999999996</cx:pt>
          <cx:pt idx="76">-4.7400000000000002</cx:pt>
          <cx:pt idx="77">3.9399999999999999</cx:pt>
          <cx:pt idx="78">-1.05</cx:pt>
          <cx:pt idx="79">-1.0700000000000001</cx:pt>
          <cx:pt idx="80">-3.3500000000000001</cx:pt>
          <cx:pt idx="81">-8.6300000000000008</cx:pt>
          <cx:pt idx="82">-7.2800000000000002</cx:pt>
          <cx:pt idx="83">2.3999999999999999</cx:pt>
          <cx:pt idx="84">-5.3600000000000003</cx:pt>
          <cx:pt idx="85">-6.04</cx:pt>
          <cx:pt idx="86">4.9199999999999999</cx:pt>
          <cx:pt idx="87">0.47299999999999998</cx:pt>
          <cx:pt idx="88">1.2</cx:pt>
          <cx:pt idx="89">-1.51</cx:pt>
          <cx:pt idx="90">-6.0899999999999999</cx:pt>
          <cx:pt idx="91">-0.019800000000000002</cx:pt>
          <cx:pt idx="92">-2.3300000000000001</cx:pt>
          <cx:pt idx="93">1.1200000000000001</cx:pt>
          <cx:pt idx="94">-4.2599999999999998</cx:pt>
          <cx:pt idx="95">-4.54</cx:pt>
          <cx:pt idx="96">0.47399999999999998</cx:pt>
          <cx:pt idx="97">-2.5</cx:pt>
          <cx:pt idx="98">-8.4800000000000004</cx:pt>
          <cx:pt idx="99">0.39700000000000002</cx:pt>
          <cx:pt idx="100">-10.300000000000001</cx:pt>
          <cx:pt idx="101">-6.0899999999999999</cx:pt>
          <cx:pt idx="102">-0.19500000000000001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12DAA1D0-313A-4C86-85B7-E56CA232CB0F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B$2:$B$105</cx:f>
        <cx:lvl ptCount="104" formatCode="0.00_ ">
          <cx:pt idx="0">0.4403333333333333</cx:pt>
          <cx:pt idx="1">0.47166666666666668</cx:pt>
          <cx:pt idx="2">0.42899999999999999</cx:pt>
          <cx:pt idx="3">0.44466666666666671</cx:pt>
          <cx:pt idx="4">0.48433333333333328</cx:pt>
          <cx:pt idx="5">0.54400000000000004</cx:pt>
          <cx:pt idx="6">0.3833333333333333</cx:pt>
          <cx:pt idx="7">0.35466666666666669</cx:pt>
          <cx:pt idx="8">0.40100000000000002</cx:pt>
          <cx:pt idx="9">0.45800000000000002</cx:pt>
          <cx:pt idx="10">0.55566666666666664</cx:pt>
          <cx:pt idx="11">0.33266666666666667</cx:pt>
          <cx:pt idx="12">0.22033333333333335</cx:pt>
          <cx:pt idx="13">0.20099999999999998</cx:pt>
          <cx:pt idx="14">0.42799999999999999</cx:pt>
          <cx:pt idx="15">0.34966666666666663</cx:pt>
          <cx:pt idx="16">0.48066666666666674</cx:pt>
          <cx:pt idx="17">0.53799999999999992</cx:pt>
          <cx:pt idx="18">0.90700000000000003</cx:pt>
          <cx:pt idx="19">0.64566666666666661</cx:pt>
          <cx:pt idx="20">0.54999999999999993</cx:pt>
          <cx:pt idx="21">0.434</cx:pt>
          <cx:pt idx="22">0.53133333333333332</cx:pt>
          <cx:pt idx="23">0.6343333333333333</cx:pt>
          <cx:pt idx="24">0.5083333333333333</cx:pt>
          <cx:pt idx="25">0.49699999999999994</cx:pt>
          <cx:pt idx="26">0.2233333333333333</cx:pt>
          <cx:pt idx="27">0.39166666666666666</cx:pt>
          <cx:pt idx="28">0.56066666666666665</cx:pt>
          <cx:pt idx="29">0.48033333333333333</cx:pt>
          <cx:pt idx="30">0.47566666666666668</cx:pt>
          <cx:pt idx="31">0.47533333333333339</cx:pt>
          <cx:pt idx="32">0.40433333333333338</cx:pt>
          <cx:pt idx="33">0.39233333333333337</cx:pt>
          <cx:pt idx="34">0.42333333333333334</cx:pt>
          <cx:pt idx="35">0.28000000000000003</cx:pt>
          <cx:pt idx="36">0.34233333333333332</cx:pt>
          <cx:pt idx="37">0.47300000000000003</cx:pt>
          <cx:pt idx="38">0.10409999999999998</cx:pt>
          <cx:pt idx="39">0.096266666666666667</cx:pt>
          <cx:pt idx="40">0.057566666666666676</cx:pt>
          <cx:pt idx="41">0.093666666666666676</cx:pt>
          <cx:pt idx="42">0.14999999999999999</cx:pt>
          <cx:pt idx="43">0.14333333333333334</cx:pt>
          <cx:pt idx="44">0.19533333333333336</cx:pt>
          <cx:pt idx="45">0.434</cx:pt>
          <cx:pt idx="46">0.30866666666666664</cx:pt>
          <cx:pt idx="47">0.4243333333333334</cx:pt>
          <cx:pt idx="48">0.42333333333333334</cx:pt>
          <cx:pt idx="49">0.32500000000000001</cx:pt>
          <cx:pt idx="50">0.34666666666666668</cx:pt>
          <cx:pt idx="51">0.36733333333333329</cx:pt>
          <cx:pt idx="52">0.28600000000000003</cx:pt>
          <cx:pt idx="53">0.39333333333333331</cx:pt>
          <cx:pt idx="54">0.52400000000000002</cx:pt>
          <cx:pt idx="55">0.33333333333333331</cx:pt>
          <cx:pt idx="56">0.35033333333333333</cx:pt>
          <cx:pt idx="57">0.48633333333333334</cx:pt>
          <cx:pt idx="58">0.39499999999999996</cx:pt>
          <cx:pt idx="59">0.49666666666666659</cx:pt>
          <cx:pt idx="60">0.35766666666666663</cx:pt>
          <cx:pt idx="61">0.43099999999999999</cx:pt>
          <cx:pt idx="62">0.44666666666666671</cx:pt>
          <cx:pt idx="63">0.37399999999999994</cx:pt>
          <cx:pt idx="64">0.38466666666666666</cx:pt>
          <cx:pt idx="65">0.40399999999999997</cx:pt>
          <cx:pt idx="66">0.33233333333333331</cx:pt>
          <cx:pt idx="67">0.10573333333333335</cx:pt>
          <cx:pt idx="68">0.087966666666666679</cx:pt>
          <cx:pt idx="69">0.076799999999999993</cx:pt>
          <cx:pt idx="70">0.096700000000000008</cx:pt>
          <cx:pt idx="71">0.055333333333333325</cx:pt>
          <cx:pt idx="72">0.068433333333333346</cx:pt>
          <cx:pt idx="73">0.064133333333333334</cx:pt>
          <cx:pt idx="74">0.055966666666666665</cx:pt>
          <cx:pt idx="75">0.094966666666666658</cx:pt>
          <cx:pt idx="76">0.10766666666666667</cx:pt>
          <cx:pt idx="77">0.158</cx:pt>
          <cx:pt idx="78">0.04936666666666667</cx:pt>
          <cx:pt idx="79">0.070433333333333334</cx:pt>
          <cx:pt idx="80">0.060466666666666669</cx:pt>
          <cx:pt idx="81">0.074400000000000008</cx:pt>
          <cx:pt idx="82">0.0654</cx:pt>
          <cx:pt idx="83">0.083633333333333337</cx:pt>
          <cx:pt idx="84">0.063700000000000007</cx:pt>
          <cx:pt idx="85">0.08876666666666666</cx:pt>
          <cx:pt idx="86">0.065699999999999995</cx:pt>
          <cx:pt idx="87">0.094533333333333344</cx:pt>
          <cx:pt idx="88">0.056633333333333334</cx:pt>
          <cx:pt idx="89">0.080033333333333331</cx:pt>
          <cx:pt idx="90">0.082633333333333336</cx:pt>
          <cx:pt idx="91">0.043300000000000005</cx:pt>
          <cx:pt idx="92">0.057066666666666661</cx:pt>
          <cx:pt idx="93">0.084133333333333338</cx:pt>
          <cx:pt idx="94">0.12066666666666666</cx:pt>
          <cx:pt idx="95">0.047366666666666668</cx:pt>
          <cx:pt idx="96">0.05503333333333333</cx:pt>
          <cx:pt idx="97">0.057466666666666666</cx:pt>
          <cx:pt idx="98">0.073933333333333337</cx:pt>
          <cx:pt idx="99">0.067633333333333337</cx:pt>
          <cx:pt idx="100">0.066800000000000012</cx:pt>
          <cx:pt idx="101">0.059100000000000007</cx:pt>
          <cx:pt idx="102">0.090866666666666665</cx:pt>
          <cx:pt idx="103">0.051400000000000001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B24FB65A-7F95-49BE-91A9-80BF9E62B930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D$2:$D$105</cx:f>
        <cx:lvl ptCount="104" formatCode="0.00_ ">
          <cx:pt idx="0">3.8895</cx:pt>
          <cx:pt idx="1">5.0700000000000003</cx:pt>
          <cx:pt idx="2">6.6600000000000001</cx:pt>
          <cx:pt idx="3">2.1399999999999997</cx:pt>
          <cx:pt idx="4">-0.92449999999999999</cx:pt>
          <cx:pt idx="5">3.6700000000000004</cx:pt>
          <cx:pt idx="6">-0.85499999999999998</cx:pt>
          <cx:pt idx="7">0.94000000000000039</cx:pt>
          <cx:pt idx="8">6.4649999999999999</cx:pt>
          <cx:pt idx="9">2.2350000000000003</cx:pt>
          <cx:pt idx="10">2.2155</cx:pt>
          <cx:pt idx="11">0.70950000000000002</cx:pt>
          <cx:pt idx="12">-0.044999999999999998</cx:pt>
          <cx:pt idx="13">6.6749999999999998</cx:pt>
          <cx:pt idx="14">4.9799999999999995</cx:pt>
          <cx:pt idx="15">4.0563000000000002</cx:pt>
          <cx:pt idx="16">7.7949999999999999</cx:pt>
          <cx:pt idx="17">7.6399999999999997</cx:pt>
          <cx:pt idx="18">1.8760000000000001</cx:pt>
          <cx:pt idx="19">8.3849999999999998</cx:pt>
          <cx:pt idx="20">6.1349999999999998</cx:pt>
          <cx:pt idx="21">3.8899999999999997</cx:pt>
          <cx:pt idx="22">11.209999999999999</cx:pt>
          <cx:pt idx="23">7.5600000000000005</cx:pt>
          <cx:pt idx="24">4.875</cx:pt>
          <cx:pt idx="25">7.7800000000000002</cx:pt>
          <cx:pt idx="26">8.8949999999999996</cx:pt>
          <cx:pt idx="27">12.050000000000001</cx:pt>
          <cx:pt idx="28">-4.71</cx:pt>
          <cx:pt idx="29">0.07999999999999996</cx:pt>
          <cx:pt idx="30">2.5179999999999998</cx:pt>
          <cx:pt idx="31">4.8399999999999999</cx:pt>
          <cx:pt idx="32">1.8000000000000003</cx:pt>
          <cx:pt idx="33">4.6550000000000002</cx:pt>
          <cx:pt idx="34">4.9299999999999997</cx:pt>
          <cx:pt idx="35">6.7199999999999998</cx:pt>
          <cx:pt idx="36">7.0650000000000004</cx:pt>
          <cx:pt idx="37">5.4800000000000004</cx:pt>
          <cx:pt idx="38">-17.350000000000001</cx:pt>
          <cx:pt idx="39">-4.6400000000000006</cx:pt>
          <cx:pt idx="40">-7.1899999999999995</cx:pt>
          <cx:pt idx="41">0.73709999999999998</cx:pt>
          <cx:pt idx="42">3.2800000000000002</cx:pt>
          <cx:pt idx="43">4.9100000000000001</cx:pt>
          <cx:pt idx="44">-4.4100000000000001</cx:pt>
          <cx:pt idx="45">-6.5949999999999998</cx:pt>
          <cx:pt idx="46">5.9849999999999994</cx:pt>
          <cx:pt idx="47">7.0099999999999998</cx:pt>
          <cx:pt idx="48">3.04</cx:pt>
          <cx:pt idx="49">5.6500000000000004</cx:pt>
          <cx:pt idx="50">12.550000000000001</cx:pt>
          <cx:pt idx="51">4.8399999999999999</cx:pt>
          <cx:pt idx="52">3.5249999999999999</cx:pt>
          <cx:pt idx="53">3.2250000000000001</cx:pt>
          <cx:pt idx="54">-3.8500000000000001</cx:pt>
          <cx:pt idx="55">2.5660000000000003</cx:pt>
          <cx:pt idx="56">5.2400000000000002</cx:pt>
          <cx:pt idx="57">4.4100000000000001</cx:pt>
          <cx:pt idx="58">1.7600000000000002</cx:pt>
          <cx:pt idx="59">2.8765000000000001</cx:pt>
          <cx:pt idx="60">9.375</cx:pt>
          <cx:pt idx="61">5.5549999999999997</cx:pt>
          <cx:pt idx="62">5.8899999999999997</cx:pt>
          <cx:pt idx="63">3.5899999999999999</cx:pt>
          <cx:pt idx="64">1.226</cx:pt>
          <cx:pt idx="65">1.718</cx:pt>
          <cx:pt idx="66">4.2850000000000001</cx:pt>
          <cx:pt idx="67">-3.3399999999999999</cx:pt>
          <cx:pt idx="68">-3.9850000000000003</cx:pt>
          <cx:pt idx="69">-2.0819999999999999</cx:pt>
          <cx:pt idx="70">-7.1799999999999997</cx:pt>
          <cx:pt idx="71">-3.2999999999999998</cx:pt>
          <cx:pt idx="72">0.030000000000000027</cx:pt>
          <cx:pt idx="73">-6.5099999999999998</cx:pt>
          <cx:pt idx="74">-5.0449999999999999</cx:pt>
          <cx:pt idx="75">-4.2949999999999999</cx:pt>
          <cx:pt idx="76">-3.2549999999999999</cx:pt>
          <cx:pt idx="77">-4.7300000000000004</cx:pt>
          <cx:pt idx="78">-8.1050000000000004</cx:pt>
          <cx:pt idx="79">-8.0500000000000007</cx:pt>
          <cx:pt idx="80">-7.9199999999999999</cx:pt>
          <cx:pt idx="81">-2.6850000000000001</cx:pt>
          <cx:pt idx="82">-6.3499999999999996</cx:pt>
          <cx:pt idx="83">-4.8050000000000006</cx:pt>
          <cx:pt idx="84">-3.2810000000000001</cx:pt>
          <cx:pt idx="85">-3.2449999999999997</cx:pt>
          <cx:pt idx="86">-2.7080500000000001</cx:pt>
          <cx:pt idx="87">-3.9649999999999999</cx:pt>
          <cx:pt idx="88">-5.2450000000000001</cx:pt>
          <cx:pt idx="89">-8.4250000000000007</cx:pt>
          <cx:pt idx="90">-9.0399999999999991</cx:pt>
          <cx:pt idx="91">-0.626</cx:pt>
          <cx:pt idx="92">-11.055</cx:pt>
          <cx:pt idx="93">-12.535</cx:pt>
          <cx:pt idx="94">-12.09</cx:pt>
          <cx:pt idx="95">-0.13700000000000004</cx:pt>
          <cx:pt idx="96">1.3849999999999998</cx:pt>
          <cx:pt idx="97">-10.535</cx:pt>
          <cx:pt idx="98">-4.3150000000000004</cx:pt>
          <cx:pt idx="99">-9.3599999999999994</cx:pt>
          <cx:pt idx="100">-1.8795000000000002</cx:pt>
          <cx:pt idx="101">0.53600000000000003</cx:pt>
          <cx:pt idx="102">-4.2700000000000005</cx:pt>
          <cx:pt idx="103">-7.575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DEA4B206-DA3D-4EDC-A387-85B6459C637A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healthy</cx:pt>
          <cx:pt idx="1">healthy</cx:pt>
          <cx:pt idx="2">healthy</cx:pt>
          <cx:pt idx="3">healthy</cx:pt>
          <cx:pt idx="4">healthy</cx:pt>
          <cx:pt idx="5">healthy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F$2:$F$105</cx:f>
        <cx:lvl ptCount="104" formatCode="0.00_ ">
          <cx:pt idx="0">-16.600000000000001</cx:pt>
          <cx:pt idx="1">-13</cx:pt>
          <cx:pt idx="2">-4.8099999999999996</cx:pt>
          <cx:pt idx="3">-3.6499999999999999</cx:pt>
          <cx:pt idx="4">-10.4</cx:pt>
          <cx:pt idx="5">-3.3100000000000001</cx:pt>
          <cx:pt idx="6">-14.5</cx:pt>
          <cx:pt idx="7">-3.9700000000000002</cx:pt>
          <cx:pt idx="8">-8.8000000000000007</cx:pt>
          <cx:pt idx="9">-1.8700000000000001</cx:pt>
          <cx:pt idx="10">-8.3900000000000006</cx:pt>
          <cx:pt idx="11">-6.3899999999999997</cx:pt>
          <cx:pt idx="12">-11.4</cx:pt>
          <cx:pt idx="13">-15.9</cx:pt>
          <cx:pt idx="14">-7.5499999999999998</cx:pt>
          <cx:pt idx="15">-10</cx:pt>
          <cx:pt idx="16">-5.2199999999999998</cx:pt>
          <cx:pt idx="17">-3.48</cx:pt>
          <cx:pt idx="18">-4</cx:pt>
          <cx:pt idx="19">-12.1</cx:pt>
          <cx:pt idx="20">-21.699999999999999</cx:pt>
          <cx:pt idx="21">-5.1399999999999997</cx:pt>
          <cx:pt idx="22">-7.7400000000000002</cx:pt>
          <cx:pt idx="23">-7.46</cx:pt>
          <cx:pt idx="24">-8.5600000000000005</cx:pt>
          <cx:pt idx="25">-7.2000000000000002</cx:pt>
          <cx:pt idx="26">-0.439</cx:pt>
          <cx:pt idx="27">-7.0099999999999998</cx:pt>
          <cx:pt idx="28">-2.8599999999999999</cx:pt>
          <cx:pt idx="29">-7.1200000000000001</cx:pt>
          <cx:pt idx="30">-7.6200000000000001</cx:pt>
          <cx:pt idx="31">-13.699999999999999</cx:pt>
          <cx:pt idx="32">-9.1699999999999999</cx:pt>
          <cx:pt idx="33">-9.8699999999999992</cx:pt>
          <cx:pt idx="34">-13</cx:pt>
          <cx:pt idx="35">-13.300000000000001</cx:pt>
          <cx:pt idx="36">-3.6800000000000002</cx:pt>
          <cx:pt idx="37">-7.6299999999999999</cx:pt>
          <cx:pt idx="38">-5.1500000000000004</cx:pt>
          <cx:pt idx="39">-2.4500000000000002</cx:pt>
          <cx:pt idx="40">-8.5500000000000007</cx:pt>
          <cx:pt idx="41">-5.4199999999999999</cx:pt>
          <cx:pt idx="42">-4.8700000000000001</cx:pt>
          <cx:pt idx="43">-5.3799999999999999</cx:pt>
          <cx:pt idx="44">5.1799999999999997</cx:pt>
          <cx:pt idx="45">-8.4100000000000001</cx:pt>
          <cx:pt idx="46">-11.9</cx:pt>
          <cx:pt idx="47">-1.79</cx:pt>
          <cx:pt idx="48">-0.49099999999999999</cx:pt>
          <cx:pt idx="49">-5.0300000000000002</cx:pt>
          <cx:pt idx="50">-9.0199999999999996</cx:pt>
          <cx:pt idx="51">-5.4199999999999999</cx:pt>
          <cx:pt idx="52">-3.4500000000000002</cx:pt>
          <cx:pt idx="53">1.5600000000000001</cx:pt>
          <cx:pt idx="54">5.0800000000000001</cx:pt>
          <cx:pt idx="55">2.9900000000000002</cx:pt>
          <cx:pt idx="56">2.6899999999999999</cx:pt>
          <cx:pt idx="57">7.9400000000000004</cx:pt>
          <cx:pt idx="58">-1.01</cx:pt>
          <cx:pt idx="59">1.55</cx:pt>
          <cx:pt idx="60">3.3599999999999999</cx:pt>
          <cx:pt idx="61">-7.9500000000000002</cx:pt>
          <cx:pt idx="62">2.04</cx:pt>
          <cx:pt idx="63">1.3500000000000001</cx:pt>
          <cx:pt idx="64">-2.7400000000000002</cx:pt>
          <cx:pt idx="65">6.2199999999999998</cx:pt>
          <cx:pt idx="66">4.3099999999999996</cx:pt>
          <cx:pt idx="67">2.6099999999999999</cx:pt>
          <cx:pt idx="68">1.05</cx:pt>
          <cx:pt idx="69">-7.0199999999999996</cx:pt>
          <cx:pt idx="70">-7.3899999999999997</cx:pt>
          <cx:pt idx="71">2.3599999999999999</cx:pt>
          <cx:pt idx="72">-14.5</cx:pt>
          <cx:pt idx="73">4.9699999999999998</cx:pt>
          <cx:pt idx="74">0.31900000000000001</cx:pt>
          <cx:pt idx="75">-6.2800000000000002</cx:pt>
          <cx:pt idx="76">1.1100000000000001</cx:pt>
          <cx:pt idx="77">4.6500000000000004</cx:pt>
          <cx:pt idx="78">-5.6500000000000004</cx:pt>
          <cx:pt idx="79">1.9299999999999999</cx:pt>
          <cx:pt idx="80">-2.46</cx:pt>
          <cx:pt idx="81">2.6800000000000002</cx:pt>
          <cx:pt idx="82">-0.10199999999999999</cx:pt>
          <cx:pt idx="83">-6.4699999999999998</cx:pt>
          <cx:pt idx="84">1.23</cx:pt>
          <cx:pt idx="85">-11.199999999999999</cx:pt>
          <cx:pt idx="86">0.97999999999999998</cx:pt>
          <cx:pt idx="87">0.69999999999999996</cx:pt>
          <cx:pt idx="88">-4.0800000000000001</cx:pt>
          <cx:pt idx="89">-4.0099999999999998</cx:pt>
          <cx:pt idx="90">-0.88</cx:pt>
          <cx:pt idx="91">-7.3700000000000001</cx:pt>
          <cx:pt idx="92">2.6600000000000001</cx:pt>
          <cx:pt idx="93">8.4199999999999999</cx:pt>
          <cx:pt idx="94">-2.3399999999999999</cx:pt>
          <cx:pt idx="95">7.8899999999999997</cx:pt>
          <cx:pt idx="96">3</cx:pt>
          <cx:pt idx="97">10.4</cx:pt>
          <cx:pt idx="98">7.2800000000000002</cx:pt>
          <cx:pt idx="99">3.1899999999999999</cx:pt>
          <cx:pt idx="100">4.2300000000000004</cx:pt>
          <cx:pt idx="101">4.6100000000000003</cx:pt>
          <cx:pt idx="102">7.3499999999999996</cx:pt>
          <cx:pt idx="103">8.6400000000000006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video watch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A98F136B-E659-4A2D-B40F-1A187E9D9B91}">
          <cx:tx>
            <cx:txData>
              <cx:f>Sheet1!$F$1</cx:f>
              <cx:v>mfcc7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F$2:$F$105</cx:f>
        <cx:lvl ptCount="104" formatCode="0.00_ ">
          <cx:pt idx="0">-6.8833333333333329</cx:pt>
          <cx:pt idx="1">-6.3766666666666678</cx:pt>
          <cx:pt idx="2">-2.2149999999999999</cx:pt>
          <cx:pt idx="3">0.69766666666666666</cx:pt>
          <cx:pt idx="4">-4.4766666666666666</cx:pt>
          <cx:pt idx="5">-9.543333333333333</cx:pt>
          <cx:pt idx="6">-5.9066666666666663</cx:pt>
          <cx:pt idx="7">-1.0275000000000001</cx:pt>
          <cx:pt idx="8">-5.6099999999999994</cx:pt>
          <cx:pt idx="9">-4.1866666666666665</cx:pt>
          <cx:pt idx="10">-9.0733333333333341</cx:pt>
          <cx:pt idx="11">-1.3879666666666666</cx:pt>
          <cx:pt idx="12">0.11566666666666665</cx:pt>
          <cx:pt idx="13">3.7333333333333338</cx:pt>
          <cx:pt idx="14">4.0166666666666666</cx:pt>
          <cx:pt idx="15">2.5766666666666667</cx:pt>
          <cx:pt idx="16">3.7366666666666668</cx:pt>
          <cx:pt idx="17">-4.4633333333333329</cx:pt>
          <cx:pt idx="18">-0.87999999999999989</cx:pt>
          <cx:pt idx="19">1.9966666666666664</cx:pt>
          <cx:pt idx="20">-9.1866666666666656</cx:pt>
          <cx:pt idx="21">0.97470000000000001</cx:pt>
          <cx:pt idx="22">1.2719666666666665</cx:pt>
          <cx:pt idx="23">-9.7466666666666679</cx:pt>
          <cx:pt idx="24">7.7000000000000002</cx:pt>
          <cx:pt idx="25">2.4056666666666668</cx:pt>
          <cx:pt idx="26">2.6166666666666667</cx:pt>
          <cx:pt idx="27">-3.4833333333333329</cx:pt>
          <cx:pt idx="28">-5.956666666666667</cx:pt>
          <cx:pt idx="29">-7.7033333333333331</cx:pt>
          <cx:pt idx="30">4.623333333333334</cx:pt>
          <cx:pt idx="31">-4.7733333333333334</cx:pt>
          <cx:pt idx="32">3.73</cx:pt>
          <cx:pt idx="33">2.5196666666666663</cx:pt>
          <cx:pt idx="34">-11.733333333333334</cx:pt>
          <cx:pt idx="35">3.8633333333333333</cx:pt>
          <cx:pt idx="36">4.3233333333333333</cx:pt>
          <cx:pt idx="37">-2.4066666666666667</cx:pt>
          <cx:pt idx="38">-14</cx:pt>
          <cx:pt idx="39">-8.5966666666666658</cx:pt>
          <cx:pt idx="40">-7.46</cx:pt>
          <cx:pt idx="41">-2.7733333333333334</cx:pt>
          <cx:pt idx="42">0.094666666666666746</cx:pt>
          <cx:pt idx="43">0.39669999999999989</cx:pt>
          <cx:pt idx="44">-2.48</cx:pt>
          <cx:pt idx="45">0.15000000000000005</cx:pt>
          <cx:pt idx="46">-1.8543333333333336</cx:pt>
          <cx:pt idx="47">2.6233333333333335</cx:pt>
          <cx:pt idx="48">-6.9266666666666667</cx:pt>
          <cx:pt idx="49">-7.4499999999999993</cx:pt>
          <cx:pt idx="50">-1.2463333333333333</cx:pt>
          <cx:pt idx="51">-2.9599999999999995</cx:pt>
          <cx:pt idx="52">-4.0866666666666669</cx:pt>
          <cx:pt idx="53">-3.9700000000000002</cx:pt>
          <cx:pt idx="54">-5.8833333333333329</cx:pt>
          <cx:pt idx="55">0.39533333333333331</cx:pt>
          <cx:pt idx="56">2.23</cx:pt>
          <cx:pt idx="57">-3.8633333333333333</cx:pt>
          <cx:pt idx="58">-0.1556666666666667</cx:pt>
          <cx:pt idx="59">-0.17533333333333326</cx:pt>
          <cx:pt idx="60">7.7199999999999998</cx:pt>
          <cx:pt idx="61">8.7833333333333332</cx:pt>
          <cx:pt idx="62">0.76133333333333331</cx:pt>
          <cx:pt idx="63">2.7633333333333332</cx:pt>
          <cx:pt idx="64">-1.2806666666666666</cx:pt>
          <cx:pt idx="65">5.5566666666666658</cx:pt>
          <cx:pt idx="66">10.833333333333334</cx:pt>
          <cx:pt idx="67">-6.8566666666666665</cx:pt>
          <cx:pt idx="68">-6.8833333333333329</cx:pt>
          <cx:pt idx="69">-18.300000000000001</cx:pt>
          <cx:pt idx="70">-5.3799999999999999</cx:pt>
          <cx:pt idx="71">-4.4266666666666667</cx:pt>
          <cx:pt idx="72">-2.9233333333333333</cx:pt>
          <cx:pt idx="73">-13.066666666666668</cx:pt>
          <cx:pt idx="74">-3.8800000000000003</cx:pt>
          <cx:pt idx="75">-9.25</cx:pt>
          <cx:pt idx="76">-18.433333333333334</cx:pt>
          <cx:pt idx="77">-7.919999999999999</cx:pt>
          <cx:pt idx="78">-9.7866666666666671</cx:pt>
          <cx:pt idx="79">-9.3933333333333326</cx:pt>
          <cx:pt idx="80">-12.676666666666668</cx:pt>
          <cx:pt idx="81">-4.5533333333333337</cx:pt>
          <cx:pt idx="82">-10.766666666666666</cx:pt>
          <cx:pt idx="83">-18.833333333333332</cx:pt>
          <cx:pt idx="84">-6.4933333333333323</cx:pt>
          <cx:pt idx="85">-13.866666666666667</cx:pt>
          <cx:pt idx="86">-9.3166666666666664</cx:pt>
          <cx:pt idx="87">-10.390000000000001</cx:pt>
          <cx:pt idx="88">-7.5233333333333334</cx:pt>
          <cx:pt idx="89">-5.6033333333333326</cx:pt>
          <cx:pt idx="90">-6.9633333333333338</cx:pt>
          <cx:pt idx="91">-3.7666666666666671</cx:pt>
          <cx:pt idx="92">-5.3099999999999996</cx:pt>
          <cx:pt idx="93">-12.533333333333333</cx:pt>
          <cx:pt idx="94">-10.423333333333334</cx:pt>
          <cx:pt idx="95">-7.6233333333333322</cx:pt>
          <cx:pt idx="96">-10.016666666666667</cx:pt>
          <cx:pt idx="97">-8.1766666666666676</cx:pt>
          <cx:pt idx="98">-11.9</cx:pt>
          <cx:pt idx="99">-13.566666666666668</cx:pt>
          <cx:pt idx="100">-9.8433333333333337</cx:pt>
          <cx:pt idx="101">-7.2999999999999998</cx:pt>
          <cx:pt idx="102">-2.5133333333333332</cx:pt>
          <cx:pt idx="103">-11.066666666666668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744BE509-A5BC-4FDA-B311-7AD6A105D144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4</cx:f>
        <cx:lvl ptCount="103">
          <cx:pt idx="0">healthy</cx:pt>
          <cx:pt idx="1">depressed</cx:pt>
          <cx:pt idx="2">healthy</cx:pt>
          <cx:pt idx="3">healthy</cx:pt>
          <cx:pt idx="4">healthy</cx:pt>
          <cx:pt idx="5">healthy</cx:pt>
          <cx:pt idx="6">healthy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</cx:lvl>
      </cx:strDim>
      <cx:numDim type="val">
        <cx:f>Sheet1!$F$2:$F$104</cx:f>
        <cx:lvl ptCount="103" formatCode="0.00_ ">
          <cx:pt idx="0">-14</cx:pt>
          <cx:pt idx="1">-16.199999999999999</cx:pt>
          <cx:pt idx="2">-12.800000000000001</cx:pt>
          <cx:pt idx="3">-5.5199999999999996</cx:pt>
          <cx:pt idx="4">-4.9500000000000002</cx:pt>
          <cx:pt idx="5">-12.199999999999999</cx:pt>
          <cx:pt idx="6">-10.699999999999999</cx:pt>
          <cx:pt idx="7">-18.100000000000001</cx:pt>
          <cx:pt idx="8">-3.2599999999999998</cx:pt>
          <cx:pt idx="9">-8.6199999999999992</cx:pt>
          <cx:pt idx="10">-7.0599999999999996</cx:pt>
          <cx:pt idx="11">-7.9800000000000004</cx:pt>
          <cx:pt idx="12">-6.6699999999999999</cx:pt>
          <cx:pt idx="13">-10.6</cx:pt>
          <cx:pt idx="14">-21.300000000000001</cx:pt>
          <cx:pt idx="15">-11.6</cx:pt>
          <cx:pt idx="16">-8.8800000000000008</cx:pt>
          <cx:pt idx="17">-9.9499999999999993</cx:pt>
          <cx:pt idx="18">-12.800000000000001</cx:pt>
          <cx:pt idx="19">-8.6899999999999995</cx:pt>
          <cx:pt idx="20">-16.699999999999999</cx:pt>
          <cx:pt idx="21">-14.6</cx:pt>
          <cx:pt idx="22">-17.699999999999999</cx:pt>
          <cx:pt idx="23">-6.46</cx:pt>
          <cx:pt idx="24">-12.1</cx:pt>
          <cx:pt idx="25">-17.600000000000001</cx:pt>
          <cx:pt idx="26">-14.699999999999999</cx:pt>
          <cx:pt idx="27">-13</cx:pt>
          <cx:pt idx="28">-11.9</cx:pt>
          <cx:pt idx="29">-9.7599999999999998</cx:pt>
          <cx:pt idx="30">-7.8899999999999997</cx:pt>
          <cx:pt idx="31">-14.300000000000001</cx:pt>
          <cx:pt idx="32">-12.800000000000001</cx:pt>
          <cx:pt idx="33">-20.699999999999999</cx:pt>
          <cx:pt idx="34">-11.4</cx:pt>
          <cx:pt idx="35">-17.699999999999999</cx:pt>
          <cx:pt idx="36">-17.5</cx:pt>
          <cx:pt idx="37">-17.699999999999999</cx:pt>
          <cx:pt idx="38">-18.199999999999999</cx:pt>
          <cx:pt idx="39">-5.4299999999999997</cx:pt>
          <cx:pt idx="40">-11</cx:pt>
          <cx:pt idx="41">-5.9100000000000001</cx:pt>
          <cx:pt idx="42">-9.4600000000000009</cx:pt>
          <cx:pt idx="43">-8.75</cx:pt>
          <cx:pt idx="44">-2</cx:pt>
          <cx:pt idx="45">-16.100000000000001</cx:pt>
          <cx:pt idx="46">-11.6</cx:pt>
          <cx:pt idx="47">-9.0600000000000005</cx:pt>
          <cx:pt idx="48">-3.7200000000000002</cx:pt>
          <cx:pt idx="49">-11.4</cx:pt>
          <cx:pt idx="50">-13.9</cx:pt>
          <cx:pt idx="51">-11.9</cx:pt>
          <cx:pt idx="52">-9.6899999999999995</cx:pt>
          <cx:pt idx="53">2.1299999999999999</cx:pt>
          <cx:pt idx="54">-6.6900000000000004</cx:pt>
          <cx:pt idx="55">-2.1699999999999999</cx:pt>
          <cx:pt idx="56">1.05</cx:pt>
          <cx:pt idx="57">-2.0699999999999998</cx:pt>
          <cx:pt idx="58">-2.21</cx:pt>
          <cx:pt idx="59">-2.8300000000000001</cx:pt>
          <cx:pt idx="60">4.9100000000000001</cx:pt>
          <cx:pt idx="61">-9.0800000000000001</cx:pt>
          <cx:pt idx="62">1.3600000000000001</cx:pt>
          <cx:pt idx="63">-0.48099999999999998</cx:pt>
          <cx:pt idx="64">-6.7199999999999998</cx:pt>
          <cx:pt idx="65">6.6200000000000001</cx:pt>
          <cx:pt idx="66">-3.2200000000000002</cx:pt>
          <cx:pt idx="67">0.17199999999999999</cx:pt>
          <cx:pt idx="68">-0.98699999999999999</cx:pt>
          <cx:pt idx="69">-8.4000000000000004</cx:pt>
          <cx:pt idx="70">-6.8099999999999996</cx:pt>
          <cx:pt idx="71">0.57499999999999996</cx:pt>
          <cx:pt idx="72">-19.300000000000001</cx:pt>
          <cx:pt idx="73">-3.4500000000000002</cx:pt>
          <cx:pt idx="74">2.0299999999999998</cx:pt>
          <cx:pt idx="75">-16.5</cx:pt>
          <cx:pt idx="76">1.3300000000000001</cx:pt>
          <cx:pt idx="77">4.1500000000000004</cx:pt>
          <cx:pt idx="78">-5.6299999999999999</cx:pt>
          <cx:pt idx="79">-6.0800000000000001</cx:pt>
          <cx:pt idx="80">-1.52</cx:pt>
          <cx:pt idx="81">-9.1600000000000001</cx:pt>
          <cx:pt idx="82">-2.5800000000000001</cx:pt>
          <cx:pt idx="83">-1.8999999999999999</cx:pt>
          <cx:pt idx="84">-9.6199999999999992</cx:pt>
          <cx:pt idx="85">-14.6</cx:pt>
          <cx:pt idx="86">-2.21</cx:pt>
          <cx:pt idx="87">-5.6699999999999999</cx:pt>
          <cx:pt idx="88">-8.25</cx:pt>
          <cx:pt idx="89">-2.27</cx:pt>
          <cx:pt idx="90">-8.7200000000000006</cx:pt>
          <cx:pt idx="91">-1.46</cx:pt>
          <cx:pt idx="92">2.52</cx:pt>
          <cx:pt idx="93">-5.7300000000000004</cx:pt>
          <cx:pt idx="94">-5.1699999999999999</cx:pt>
          <cx:pt idx="95">-3.2200000000000002</cx:pt>
          <cx:pt idx="96">0.34300000000000003</cx:pt>
          <cx:pt idx="97">4.6600000000000001</cx:pt>
          <cx:pt idx="98">-5.5899999999999999</cx:pt>
          <cx:pt idx="99">0.76700000000000002</cx:pt>
          <cx:pt idx="100">-2.0099999999999998</cx:pt>
          <cx:pt idx="101">0.44</cx:pt>
          <cx:pt idx="102">5.9800000000000004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CB3F4E1B-8184-4F32-907F-E77917765CE3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F$2:$F$105</cx:f>
        <cx:lvl ptCount="104" formatCode="0.00_ ">
          <cx:pt idx="0">-6.2050000000000001</cx:pt>
          <cx:pt idx="1">-1.5550000000000002</cx:pt>
          <cx:pt idx="2">4.6799999999999997</cx:pt>
          <cx:pt idx="3">-4.7300000000000004</cx:pt>
          <cx:pt idx="4">-6.3949999999999996</cx:pt>
          <cx:pt idx="5">-4.8440000000000003</cx:pt>
          <cx:pt idx="6">-5.2549999999999999</cx:pt>
          <cx:pt idx="7">-4.4799999999999995</cx:pt>
          <cx:pt idx="8">-0.28549999999999998</cx:pt>
          <cx:pt idx="9">-5.96</cx:pt>
          <cx:pt idx="10">-7.3249999999999993</cx:pt>
          <cx:pt idx="11">-5</cx:pt>
          <cx:pt idx="12">-0.23499999999999999</cx:pt>
          <cx:pt idx="13">1.3149999999999997</cx:pt>
          <cx:pt idx="14">0.37400000000000005</cx:pt>
          <cx:pt idx="15">0.74700000000000011</cx:pt>
          <cx:pt idx="16">7.0099999999999998</cx:pt>
          <cx:pt idx="17">0.89500000000000013</cx:pt>
          <cx:pt idx="18">-0.18999999999999995</cx:pt>
          <cx:pt idx="19">0.77300000000000002</cx:pt>
          <cx:pt idx="20">-2.9900000000000002</cx:pt>
          <cx:pt idx="21">-0.45499999999999985</cx:pt>
          <cx:pt idx="22">3.2749999999999999</cx:pt>
          <cx:pt idx="23">0.57499999999999996</cx:pt>
          <cx:pt idx="24">2.1499999999999999</cx:pt>
          <cx:pt idx="25">0.10499999999999998</cx:pt>
          <cx:pt idx="26">4.7450000000000001</cx:pt>
          <cx:pt idx="27">-2.21</cx:pt>
          <cx:pt idx="28">-4.3799999999999999</cx:pt>
          <cx:pt idx="29">-4.7000000000000002</cx:pt>
          <cx:pt idx="30">0.53500000000000014</cx:pt>
          <cx:pt idx="31">-0.98500000000000032</cx:pt>
          <cx:pt idx="32">3.8649999999999998</cx:pt>
          <cx:pt idx="33">-3.5019999999999998</cx:pt>
          <cx:pt idx="34">1.3400000000000001</cx:pt>
          <cx:pt idx="35">2.6950000000000003</cx:pt>
          <cx:pt idx="36">3.105</cx:pt>
          <cx:pt idx="37">2.7935000000000003</cx:pt>
          <cx:pt idx="38">-11.15</cx:pt>
          <cx:pt idx="39">-6.9399999999999995</cx:pt>
          <cx:pt idx="40">-12.15</cx:pt>
          <cx:pt idx="41">-5.4850000000000003</cx:pt>
          <cx:pt idx="42">1.5185</cx:pt>
          <cx:pt idx="43">3.3639999999999999</cx:pt>
          <cx:pt idx="44">-4.5250000000000004</cx:pt>
          <cx:pt idx="45">3.0619999999999998</cx:pt>
          <cx:pt idx="46">0.90999999999999992</cx:pt>
          <cx:pt idx="47">1.008</cx:pt>
          <cx:pt idx="48">-3.4609999999999999</cx:pt>
          <cx:pt idx="49">-7.7199999999999998</cx:pt>
          <cx:pt idx="50">-2.5420000000000003</cx:pt>
          <cx:pt idx="51">-0.23850000000000002</cx:pt>
          <cx:pt idx="52">-1.79</cx:pt>
          <cx:pt idx="53">-1.3905000000000001</cx:pt>
          <cx:pt idx="54">-2.0585</cx:pt>
          <cx:pt idx="55">-0.26300000000000001</cx:pt>
          <cx:pt idx="56">2.8449999999999998</cx:pt>
          <cx:pt idx="57">-0.48999999999999999</cx:pt>
          <cx:pt idx="58">-0.378</cx:pt>
          <cx:pt idx="59">1.1935</cx:pt>
          <cx:pt idx="60">7.1449999999999996</cx:pt>
          <cx:pt idx="61">7.4049999999999994</cx:pt>
          <cx:pt idx="62">3.2600000000000002</cx:pt>
          <cx:pt idx="63">-0.50850000000000006</cx:pt>
          <cx:pt idx="64">-1.4765000000000001</cx:pt>
          <cx:pt idx="65">4.9849999999999994</cx:pt>
          <cx:pt idx="66">6.3650000000000002</cx:pt>
          <cx:pt idx="67">-12.5</cx:pt>
          <cx:pt idx="68">-2.0350000000000001</cx:pt>
          <cx:pt idx="69">-12.800000000000001</cx:pt>
          <cx:pt idx="70">-5.7799999999999994</cx:pt>
          <cx:pt idx="71">-3.6099999999999999</cx:pt>
          <cx:pt idx="72">-3.5800000000000001</cx:pt>
          <cx:pt idx="73">-5.8949999999999996</cx:pt>
          <cx:pt idx="74">-7.3849999999999998</cx:pt>
          <cx:pt idx="75">-6.6799999999999997</cx:pt>
          <cx:pt idx="76">-15.65</cx:pt>
          <cx:pt idx="77">-8.0649999999999995</cx:pt>
          <cx:pt idx="78">-11.390000000000001</cx:pt>
          <cx:pt idx="79">-9.5199999999999996</cx:pt>
          <cx:pt idx="80">-10.949999999999999</cx:pt>
          <cx:pt idx="81">-8.0850000000000009</cx:pt>
          <cx:pt idx="82">-14.1</cx:pt>
          <cx:pt idx="83">-11.09</cx:pt>
          <cx:pt idx="84">-8.0899999999999999</cx:pt>
          <cx:pt idx="85">-9.9900000000000002</cx:pt>
          <cx:pt idx="86">-7.1799999999999997</cx:pt>
          <cx:pt idx="87">-5.96</cx:pt>
          <cx:pt idx="88">-7.7850000000000001</cx:pt>
          <cx:pt idx="89">-8.995000000000001</cx:pt>
          <cx:pt idx="90">-7.5500000000000007</cx:pt>
          <cx:pt idx="91">-5.6549999999999994</cx:pt>
          <cx:pt idx="92">-4.9350000000000005</cx:pt>
          <cx:pt idx="93">-11.699999999999999</cx:pt>
          <cx:pt idx="94">-10.800000000000001</cx:pt>
          <cx:pt idx="95">-5.7650000000000006</cx:pt>
          <cx:pt idx="96">-7.1050000000000004</cx:pt>
          <cx:pt idx="97">-7.5049999999999999</cx:pt>
          <cx:pt idx="98">-10.800000000000001</cx:pt>
          <cx:pt idx="99">-10.145</cx:pt>
          <cx:pt idx="100">-3.4950000000000001</cx:pt>
          <cx:pt idx="101">-7.3650000000000002</cx:pt>
          <cx:pt idx="102">-4.2349999999999994</cx:pt>
          <cx:pt idx="103">-4.615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167D039F-3549-4719-8682-C270A75DFA3F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healthy</cx:pt>
          <cx:pt idx="2">healthy</cx:pt>
          <cx:pt idx="3">healthy</cx:pt>
          <cx:pt idx="4">healthy</cx:pt>
          <cx:pt idx="5">healthy</cx:pt>
          <cx:pt idx="6">depressed</cx:pt>
          <cx:pt idx="7">healthy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B$2:$B$105</cx:f>
        <cx:lvl ptCount="104" formatCode="0.00_ ">
          <cx:pt idx="0">0.049500000000000002</cx:pt>
          <cx:pt idx="1">0.104</cx:pt>
          <cx:pt idx="2">0.072700000000000001</cx:pt>
          <cx:pt idx="3">0.086400000000000005</cx:pt>
          <cx:pt idx="4">0.098500000000000004</cx:pt>
          <cx:pt idx="5">0.057000000000000002</cx:pt>
          <cx:pt idx="6">0.072900000000000006</cx:pt>
          <cx:pt idx="7">0.099400000000000002</cx:pt>
          <cx:pt idx="8">0.059900000000000002</cx:pt>
          <cx:pt idx="9">0.098699999999999996</cx:pt>
          <cx:pt idx="10">0.0545</cx:pt>
          <cx:pt idx="11">0.062700000000000006</cx:pt>
          <cx:pt idx="12">0.063399999999999998</cx:pt>
          <cx:pt idx="13">0.050900000000000001</cx:pt>
          <cx:pt idx="14">0.107</cx:pt>
          <cx:pt idx="15">0.182</cx:pt>
          <cx:pt idx="16">0.081900000000000001</cx:pt>
          <cx:pt idx="17">0.073800000000000004</cx:pt>
          <cx:pt idx="18">0.073899999999999993</cx:pt>
          <cx:pt idx="19">0.053199999999999997</cx:pt>
          <cx:pt idx="20">0.079399999999999998</cx:pt>
          <cx:pt idx="21">0.058900000000000001</cx:pt>
          <cx:pt idx="22">0.088599999999999998</cx:pt>
          <cx:pt idx="23">0.080500000000000002</cx:pt>
          <cx:pt idx="24">0.063500000000000001</cx:pt>
          <cx:pt idx="25">0.069199999999999998</cx:pt>
          <cx:pt idx="26">0.085500000000000007</cx:pt>
          <cx:pt idx="27">0.038899999999999997</cx:pt>
          <cx:pt idx="28">0.054399999999999997</cx:pt>
          <cx:pt idx="29">0.070900000000000005</cx:pt>
          <cx:pt idx="30">0.099599999999999994</cx:pt>
          <cx:pt idx="31">0.099199999999999997</cx:pt>
          <cx:pt idx="32">0.078</cx:pt>
          <cx:pt idx="33">0.063500000000000001</cx:pt>
          <cx:pt idx="34">0.060699999999999997</cx:pt>
          <cx:pt idx="35">0.065500000000000003</cx:pt>
          <cx:pt idx="36">0.051999999999999998</cx:pt>
          <cx:pt idx="37">0.069199999999999998</cx:pt>
          <cx:pt idx="38">0.052600000000000001</cx:pt>
          <cx:pt idx="39">0.098199999999999996</cx:pt>
          <cx:pt idx="40">0.061199999999999997</cx:pt>
          <cx:pt idx="41">0.50600000000000001</cx:pt>
          <cx:pt idx="42">0.45800000000000002</cx:pt>
          <cx:pt idx="43">0.435</cx:pt>
          <cx:pt idx="44">0.33900000000000002</cx:pt>
          <cx:pt idx="45">0.42299999999999999</cx:pt>
          <cx:pt idx="46">0.503</cx:pt>
          <cx:pt idx="47">0.36499999999999999</cx:pt>
          <cx:pt idx="48">0.38</cx:pt>
          <cx:pt idx="49">0.33900000000000002</cx:pt>
          <cx:pt idx="50">0.43099999999999999</cx:pt>
          <cx:pt idx="51">0.42999999999999999</cx:pt>
          <cx:pt idx="52">0.46999999999999997</cx:pt>
          <cx:pt idx="53">0.16400000000000001</cx:pt>
          <cx:pt idx="54">0.22</cx:pt>
          <cx:pt idx="55">0.27900000000000003</cx:pt>
          <cx:pt idx="56">0.48399999999999999</cx:pt>
          <cx:pt idx="57">0.33300000000000002</cx:pt>
          <cx:pt idx="58">0.48399999999999999</cx:pt>
          <cx:pt idx="59">0.52200000000000002</cx:pt>
          <cx:pt idx="60">0.45000000000000001</cx:pt>
          <cx:pt idx="61">0.68500000000000005</cx:pt>
          <cx:pt idx="62">0.57199999999999995</cx:pt>
          <cx:pt idx="63">0.48699999999999999</cx:pt>
          <cx:pt idx="64">0.35199999999999998</cx:pt>
          <cx:pt idx="65">0.47099999999999997</cx:pt>
          <cx:pt idx="66">0.64300000000000002</cx:pt>
          <cx:pt idx="67">0.33300000000000002</cx:pt>
          <cx:pt idx="68">0.21099999999999999</cx:pt>
          <cx:pt idx="69">0.39300000000000002</cx:pt>
          <cx:pt idx="70">0.60399999999999998</cx:pt>
          <cx:pt idx="71">0.46899999999999997</cx:pt>
          <cx:pt idx="72">0.54700000000000004</cx:pt>
          <cx:pt idx="73">0.34000000000000002</cx:pt>
          <cx:pt idx="74">0.39200000000000002</cx:pt>
          <cx:pt idx="75">0.39200000000000002</cx:pt>
          <cx:pt idx="76">0.32700000000000001</cx:pt>
          <cx:pt idx="77">0.42899999999999999</cx:pt>
          <cx:pt idx="78">0.10000000000000001</cx:pt>
          <cx:pt idx="79">0.152</cx:pt>
          <cx:pt idx="80">0.438</cx:pt>
          <cx:pt idx="81">0.33700000000000002</cx:pt>
          <cx:pt idx="82">0.432</cx:pt>
          <cx:pt idx="83">0.29999999999999999</cx:pt>
          <cx:pt idx="84">0.40200000000000002</cx:pt>
          <cx:pt idx="85">0.40500000000000003</cx:pt>
          <cx:pt idx="86">0.29799999999999999</cx:pt>
          <cx:pt idx="87">0.38200000000000001</cx:pt>
          <cx:pt idx="88">0.32900000000000001</cx:pt>
          <cx:pt idx="89">0.29599999999999999</cx:pt>
          <cx:pt idx="90">0.33200000000000002</cx:pt>
          <cx:pt idx="91">0.435</cx:pt>
          <cx:pt idx="92">0.379</cx:pt>
          <cx:pt idx="93">0.34499999999999997</cx:pt>
          <cx:pt idx="94">0.47599999999999998</cx:pt>
          <cx:pt idx="95">0.32000000000000001</cx:pt>
          <cx:pt idx="96">0.47799999999999998</cx:pt>
          <cx:pt idx="97">0.35199999999999998</cx:pt>
          <cx:pt idx="98">0.313</cx:pt>
          <cx:pt idx="99">0.35299999999999998</cx:pt>
          <cx:pt idx="100">0.30499999999999999</cx:pt>
          <cx:pt idx="101">0.29999999999999999</cx:pt>
          <cx:pt idx="102">0.35799999999999998</cx:pt>
          <cx:pt idx="103">0.35799999999999998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video watch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DA59CB43-6979-4996-81D2-303AAD0D81DA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B$2:$B$105</cx:f>
        <cx:lvl ptCount="104" formatCode="0.00_ ">
          <cx:pt idx="0">0.49533333333333335</cx:pt>
          <cx:pt idx="1">0.43100000000000005</cx:pt>
          <cx:pt idx="2">0.40799999999999997</cx:pt>
          <cx:pt idx="3">0.3216666666666666</cx:pt>
          <cx:pt idx="4">0.437</cx:pt>
          <cx:pt idx="5">0.54633333333333334</cx:pt>
          <cx:pt idx="6">0.309</cx:pt>
          <cx:pt idx="7">0.33733333333333332</cx:pt>
          <cx:pt idx="8">0.34733333333333333</cx:pt>
          <cx:pt idx="9">0.42033333333333328</cx:pt>
          <cx:pt idx="10">0.59599999999999997</cx:pt>
          <cx:pt idx="11">0.25666666666666665</cx:pt>
          <cx:pt idx="12">0.23866666666666667</cx:pt>
          <cx:pt idx="13">0.14699999999999999</cx:pt>
          <cx:pt idx="14">0.39700000000000002</cx:pt>
          <cx:pt idx="15">0.34200000000000003</cx:pt>
          <cx:pt idx="16">0.437</cx:pt>
          <cx:pt idx="17">0.58699999999999997</cx:pt>
          <cx:pt idx="18">0.7370000000000001</cx:pt>
          <cx:pt idx="19">0.46400000000000002</cx:pt>
          <cx:pt idx="20">0.57766666666666666</cx:pt>
          <cx:pt idx="21">0.37766666666666665</cx:pt>
          <cx:pt idx="22">0.40566666666666668</cx:pt>
          <cx:pt idx="23">0.64666666666666661</cx:pt>
          <cx:pt idx="24">0.47266666666666662</cx:pt>
          <cx:pt idx="25">0.51166666666666671</cx:pt>
          <cx:pt idx="26">0.26100000000000001</cx:pt>
          <cx:pt idx="27">0.42533333333333334</cx:pt>
          <cx:pt idx="28">0.54233333333333322</cx:pt>
          <cx:pt idx="29">0.49633333333333329</cx:pt>
          <cx:pt idx="30">0.49299999999999994</cx:pt>
          <cx:pt idx="31">0.47300000000000003</cx:pt>
          <cx:pt idx="32">0.313</cx:pt>
          <cx:pt idx="33">0.40533333333333332</cx:pt>
          <cx:pt idx="34">0.4363333333333333</cx:pt>
          <cx:pt idx="35">0.27866666666666662</cx:pt>
          <cx:pt idx="36">0.34033333333333332</cx:pt>
          <cx:pt idx="37">0.38033333333333336</cx:pt>
          <cx:pt idx="38">0.096733333333333324</cx:pt>
          <cx:pt idx="39">0.084966666666666676</cx:pt>
          <cx:pt idx="40">0.051266666666666676</cx:pt>
          <cx:pt idx="41">0.087099999999999997</cx:pt>
          <cx:pt idx="42">0.12</cx:pt>
          <cx:pt idx="43">0.157</cx:pt>
          <cx:pt idx="44">0.21166666666666667</cx:pt>
          <cx:pt idx="45">0.37600000000000006</cx:pt>
          <cx:pt idx="46">0.30299999999999999</cx:pt>
          <cx:pt idx="47">0.40899999999999997</cx:pt>
          <cx:pt idx="48">0.42733333333333334</cx:pt>
          <cx:pt idx="49">0.30633333333333335</cx:pt>
          <cx:pt idx="50">0.36166666666666664</cx:pt>
          <cx:pt idx="51">0.34066666666666667</cx:pt>
          <cx:pt idx="52">0.32533333333333331</cx:pt>
          <cx:pt idx="53">0.38766666666666666</cx:pt>
          <cx:pt idx="54">0.28899999999999998</cx:pt>
          <cx:pt idx="55">0.32266666666666671</cx:pt>
          <cx:pt idx="56">0.3203333333333333</cx:pt>
          <cx:pt idx="57">0.41666666666666669</cx:pt>
          <cx:pt idx="58">0.3706666666666667</cx:pt>
          <cx:pt idx="59">0.58199999999999996</cx:pt>
          <cx:pt idx="60">0.3173333333333333</cx:pt>
          <cx:pt idx="61">0.32533333333333331</cx:pt>
          <cx:pt idx="62">0.34600000000000003</cx:pt>
          <cx:pt idx="63">0.35566666666666674</cx:pt>
          <cx:pt idx="64">0.36033333333333334</cx:pt>
          <cx:pt idx="65">0.35733333333333334</cx:pt>
          <cx:pt idx="66">0.30199999999999999</cx:pt>
          <cx:pt idx="67">0.070900000000000005</cx:pt>
          <cx:pt idx="68">0.067500000000000004</cx:pt>
          <cx:pt idx="69">0.061466666666666669</cx:pt>
          <cx:pt idx="70">0.096566666666666676</cx:pt>
          <cx:pt idx="71">0.055133333333333333</cx:pt>
          <cx:pt idx="72">0.065033333333333332</cx:pt>
          <cx:pt idx="73">0.06483333333333334</cx:pt>
          <cx:pt idx="74">0.068699999999999997</cx:pt>
          <cx:pt idx="75">0.081833333333333327</cx:pt>
          <cx:pt idx="76">0.11123333333333334</cx:pt>
          <cx:pt idx="77">0.14866666666666664</cx:pt>
          <cx:pt idx="78">0.05103333333333334</cx:pt>
          <cx:pt idx="79">0.069066666666666665</cx:pt>
          <cx:pt idx="80">0.059633333333333337</cx:pt>
          <cx:pt idx="81">0.076466666666666669</cx:pt>
          <cx:pt idx="82">0.060266666666666663</cx:pt>
          <cx:pt idx="83">0.093933333333333327</cx:pt>
          <cx:pt idx="84">0.065699999999999995</cx:pt>
          <cx:pt idx="85">0.094266666666666665</cx:pt>
          <cx:pt idx="86">0.065333333333333327</cx:pt>
          <cx:pt idx="87">0.10696666666666667</cx:pt>
          <cx:pt idx="88">0.047699999999999999</cx:pt>
          <cx:pt idx="89">0.078266666666666665</cx:pt>
          <cx:pt idx="90">0.082833333333333328</cx:pt>
          <cx:pt idx="91">0.046466666666666663</cx:pt>
          <cx:pt idx="92">0.056466666666666665</cx:pt>
          <cx:pt idx="93">0.078833333333333325</cx:pt>
          <cx:pt idx="94">0.13200000000000001</cx:pt>
          <cx:pt idx="95">0.046466666666666677</cx:pt>
          <cx:pt idx="96">0.055299999999999995</cx:pt>
          <cx:pt idx="97">0.066900000000000001</cx:pt>
          <cx:pt idx="98">0.061733333333333328</cx:pt>
          <cx:pt idx="99">0.054966666666666671</cx:pt>
          <cx:pt idx="100">0.082333333333333328</cx:pt>
          <cx:pt idx="101">0.0402</cx:pt>
          <cx:pt idx="102">0.076499999999999999</cx:pt>
          <cx:pt idx="103">0.059366666666666658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2E311140-ECFF-4FA2-A67F-F2AE61F407AA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healthy</cx:pt>
          <cx:pt idx="1">depressed</cx:pt>
          <cx:pt idx="2">healthy</cx:pt>
          <cx:pt idx="3">healthy</cx:pt>
          <cx:pt idx="4">depressed</cx:pt>
          <cx:pt idx="5">depressed</cx:pt>
          <cx:pt idx="6">healthy</cx:pt>
          <cx:pt idx="7">healthy</cx:pt>
          <cx:pt idx="8">healthy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B$2:$B$105</cx:f>
        <cx:lvl ptCount="104" formatCode="0.00_ ">
          <cx:pt idx="0">0.17799999999999999</cx:pt>
          <cx:pt idx="1">0.094799999999999995</cx:pt>
          <cx:pt idx="2">0.108</cx:pt>
          <cx:pt idx="3">0.105</cx:pt>
          <cx:pt idx="4">0.11</cx:pt>
          <cx:pt idx="5">0.124</cx:pt>
          <cx:pt idx="6">0.10000000000000001</cx:pt>
          <cx:pt idx="7">0.112</cx:pt>
          <cx:pt idx="8">0.067100000000000007</cx:pt>
          <cx:pt idx="9">0.088499999999999995</cx:pt>
          <cx:pt idx="10">0.099199999999999997</cx:pt>
          <cx:pt idx="11">0.10100000000000001</cx:pt>
          <cx:pt idx="12">0.079000000000000001</cx:pt>
          <cx:pt idx="13">0.081000000000000003</cx:pt>
          <cx:pt idx="14">0.097799999999999998</cx:pt>
          <cx:pt idx="15">0.17599999999999999</cx:pt>
          <cx:pt idx="16">0.161</cx:pt>
          <cx:pt idx="17">0.10299999999999999</cx:pt>
          <cx:pt idx="18">0.069500000000000006</cx:pt>
          <cx:pt idx="19">0.113</cx:pt>
          <cx:pt idx="20">0.082400000000000001</cx:pt>
          <cx:pt idx="21">0.088800000000000004</cx:pt>
          <cx:pt idx="22">0.122</cx:pt>
          <cx:pt idx="23">0.080799999999999997</cx:pt>
          <cx:pt idx="24">0.0814</cx:pt>
          <cx:pt idx="25">0.13300000000000001</cx:pt>
          <cx:pt idx="26">0.16600000000000001</cx:pt>
          <cx:pt idx="27">0.088300000000000003</cx:pt>
          <cx:pt idx="28">0.107</cx:pt>
          <cx:pt idx="29">0.115</cx:pt>
          <cx:pt idx="30">0.083099999999999993</cx:pt>
          <cx:pt idx="31">0.11899999999999999</cx:pt>
          <cx:pt idx="32">0.13900000000000001</cx:pt>
          <cx:pt idx="33">0.111</cx:pt>
          <cx:pt idx="34">0.074300000000000005</cx:pt>
          <cx:pt idx="35">0.092499999999999999</cx:pt>
          <cx:pt idx="36">0.088200000000000001</cx:pt>
          <cx:pt idx="37">0.10199999999999999</cx:pt>
          <cx:pt idx="38">0.069000000000000006</cx:pt>
          <cx:pt idx="39">0.112</cx:pt>
          <cx:pt idx="40">0.080299999999999996</cx:pt>
          <cx:pt idx="41">0.54500000000000004</cx:pt>
          <cx:pt idx="42">0.65100000000000002</cx:pt>
          <cx:pt idx="43">0.55700000000000005</cx:pt>
          <cx:pt idx="44">0.67100000000000004</cx:pt>
          <cx:pt idx="45">0.52000000000000002</cx:pt>
          <cx:pt idx="46">0.64600000000000002</cx:pt>
          <cx:pt idx="47">0.70899999999999996</cx:pt>
          <cx:pt idx="48">0.57599999999999996</cx:pt>
          <cx:pt idx="49">0.60899999999999999</cx:pt>
          <cx:pt idx="50">0.60399999999999998</cx:pt>
          <cx:pt idx="51">0.67100000000000004</cx:pt>
          <cx:pt idx="52">0.52000000000000002</cx:pt>
          <cx:pt idx="53">0.30099999999999999</cx:pt>
          <cx:pt idx="54">0.40799999999999997</cx:pt>
          <cx:pt idx="55">0.53400000000000003</cx:pt>
          <cx:pt idx="56">0.122</cx:pt>
          <cx:pt idx="57">0.68100000000000005</cx:pt>
          <cx:pt idx="58">0.62</cx:pt>
          <cx:pt idx="59">0.40400000000000003</cx:pt>
          <cx:pt idx="60">0.57099999999999995</cx:pt>
          <cx:pt idx="61">0.501</cx:pt>
          <cx:pt idx="62">0.97999999999999998</cx:pt>
          <cx:pt idx="63">0.69599999999999995</cx:pt>
          <cx:pt idx="64">0.58099999999999996</cx:pt>
          <cx:pt idx="65">0.63300000000000001</cx:pt>
          <cx:pt idx="66">0.624</cx:pt>
          <cx:pt idx="67">1.22</cx:pt>
          <cx:pt idx="68">0.34100000000000003</cx:pt>
          <cx:pt idx="69">0.57399999999999995</cx:pt>
          <cx:pt idx="70">0.59699999999999998</cx:pt>
          <cx:pt idx="71">0.56699999999999995</cx:pt>
          <cx:pt idx="72">0.61199999999999999</cx:pt>
          <cx:pt idx="73">0.54100000000000004</cx:pt>
          <cx:pt idx="74">0.437</cx:pt>
          <cx:pt idx="75">0.503</cx:pt>
          <cx:pt idx="76">0.443</cx:pt>
          <cx:pt idx="77">0.36799999999999999</cx:pt>
          <cx:pt idx="78">0.189</cx:pt>
          <cx:pt idx="79">0.33500000000000002</cx:pt>
          <cx:pt idx="80">0.76100000000000001</cx:pt>
          <cx:pt idx="81">0.58999999999999997</cx:pt>
          <cx:pt idx="82">0.16900000000000001</cx:pt>
          <cx:pt idx="83">0.55200000000000005</cx:pt>
          <cx:pt idx="84">0.56599999999999995</cx:pt>
          <cx:pt idx="85">0.53000000000000003</cx:pt>
          <cx:pt idx="86">0.54100000000000004</cx:pt>
          <cx:pt idx="87">0.627</cx:pt>
          <cx:pt idx="88">0.52800000000000002</cx:pt>
          <cx:pt idx="89">0.376</cx:pt>
          <cx:pt idx="90">0.48999999999999999</cx:pt>
          <cx:pt idx="91">0.50900000000000001</cx:pt>
          <cx:pt idx="92">0.38200000000000001</cx:pt>
          <cx:pt idx="93">0.48099999999999998</cx:pt>
          <cx:pt idx="94">0.54800000000000004</cx:pt>
          <cx:pt idx="95">0.44500000000000001</cx:pt>
          <cx:pt idx="96">0.71899999999999997</cx:pt>
          <cx:pt idx="97">0.63200000000000001</cx:pt>
          <cx:pt idx="98">0.68200000000000005</cx:pt>
          <cx:pt idx="99">0.56499999999999995</cx:pt>
          <cx:pt idx="100">0.45500000000000002</cx:pt>
          <cx:pt idx="101">0.438</cx:pt>
          <cx:pt idx="102">0.54100000000000004</cx:pt>
          <cx:pt idx="103">0.4030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2361289A-004D-497C-B43C-67614B95A555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B$2:$B$105</cx:f>
        <cx:lvl ptCount="104" formatCode="0.00_ ">
          <cx:pt idx="0">0.50350000000000006</cx:pt>
          <cx:pt idx="1">0.42000000000000004</cx:pt>
          <cx:pt idx="2">0.42299999999999999</cx:pt>
          <cx:pt idx="3">0.42499999999999999</cx:pt>
          <cx:pt idx="4">0.40300000000000002</cx:pt>
          <cx:pt idx="5">0.60099999999999998</cx:pt>
          <cx:pt idx="6">0.44350000000000001</cx:pt>
          <cx:pt idx="7">0.36149999999999999</cx:pt>
          <cx:pt idx="8">0.36149999999999999</cx:pt>
          <cx:pt idx="9">0.47699999999999998</cx:pt>
          <cx:pt idx="10">0.52200000000000002</cx:pt>
          <cx:pt idx="11">0.43300000000000005</cx:pt>
          <cx:pt idx="12">0.27600000000000002</cx:pt>
          <cx:pt idx="13">0.1275</cx:pt>
          <cx:pt idx="14">0.42199999999999999</cx:pt>
          <cx:pt idx="15">0.34650000000000003</cx:pt>
          <cx:pt idx="16">0.497</cx:pt>
          <cx:pt idx="17">0.40549999999999997</cx:pt>
          <cx:pt idx="18">0.72750000000000004</cx:pt>
          <cx:pt idx="19">0.50550000000000006</cx:pt>
          <cx:pt idx="20">0.60450000000000004</cx:pt>
          <cx:pt idx="21">0.34799999999999998</cx:pt>
          <cx:pt idx="22">0.48250000000000004</cx:pt>
          <cx:pt idx="23">0.52099999999999991</cx:pt>
          <cx:pt idx="24">0.4375</cx:pt>
          <cx:pt idx="25">0.42199999999999999</cx:pt>
          <cx:pt idx="26">0.21199999999999999</cx:pt>
          <cx:pt idx="27">0.45950000000000002</cx:pt>
          <cx:pt idx="28">0.50150000000000006</cx:pt>
          <cx:pt idx="29">0.439</cx:pt>
          <cx:pt idx="30">0.42249999999999999</cx:pt>
          <cx:pt idx="31">0.51750000000000007</cx:pt>
          <cx:pt idx="32">0.36350000000000005</cx:pt>
          <cx:pt idx="33">0.38749999999999996</cx:pt>
          <cx:pt idx="34">0.33750000000000002</cx:pt>
          <cx:pt idx="35">0.29699999999999999</cx:pt>
          <cx:pt idx="36">0.30049999999999999</cx:pt>
          <cx:pt idx="37">0.36350000000000005</cx:pt>
          <cx:pt idx="38">0.1215</cx:pt>
          <cx:pt idx="39">0.074450000000000002</cx:pt>
          <cx:pt idx="40">0.056950000000000001</cx:pt>
          <cx:pt idx="41">0.06359999999999999</cx:pt>
          <cx:pt idx="42">0.14350000000000002</cx:pt>
          <cx:pt idx="43">0.16500000000000001</cx:pt>
          <cx:pt idx="44">0.186</cx:pt>
          <cx:pt idx="45">0.438</cx:pt>
          <cx:pt idx="46">0.35399999999999998</cx:pt>
          <cx:pt idx="47">0.4345</cx:pt>
          <cx:pt idx="48">0.34499999999999997</cx:pt>
          <cx:pt idx="49">0.40700000000000003</cx:pt>
          <cx:pt idx="50">0.3165</cx:pt>
          <cx:pt idx="51">0.34750000000000003</cx:pt>
          <cx:pt idx="52">0.28100000000000003</cx:pt>
          <cx:pt idx="53">0.315</cx:pt>
          <cx:pt idx="54">0.3795</cx:pt>
          <cx:pt idx="55">0.30449999999999999</cx:pt>
          <cx:pt idx="56">0.3125</cx:pt>
          <cx:pt idx="57">0.47099999999999997</cx:pt>
          <cx:pt idx="58">0.33899999999999997</cx:pt>
          <cx:pt idx="59">0.47850000000000004</cx:pt>
          <cx:pt idx="60">0.35150000000000003</cx:pt>
          <cx:pt idx="61">0.36049999999999999</cx:pt>
          <cx:pt idx="62">0.38500000000000001</cx:pt>
          <cx:pt idx="63">0.33799999999999997</cx:pt>
          <cx:pt idx="64">0.29749999999999999</cx:pt>
          <cx:pt idx="65">0.41549999999999998</cx:pt>
          <cx:pt idx="66">0.33100000000000002</cx:pt>
          <cx:pt idx="67">0.09290000000000001</cx:pt>
          <cx:pt idx="68">0.067500000000000004</cx:pt>
          <cx:pt idx="69">0.068500000000000005</cx:pt>
          <cx:pt idx="70">0.1079</cx:pt>
          <cx:pt idx="71">0.052250000000000005</cx:pt>
          <cx:pt idx="72">0.072400000000000006</cx:pt>
          <cx:pt idx="73">0.065200000000000008</cx:pt>
          <cx:pt idx="74">0.074500000000000011</cx:pt>
          <cx:pt idx="75">0.062200000000000005</cx:pt>
          <cx:pt idx="76">0.10819999999999999</cx:pt>
          <cx:pt idx="77">0.12154999999999999</cx:pt>
          <cx:pt idx="78">0.057300000000000004</cx:pt>
          <cx:pt idx="79">0.072700000000000001</cx:pt>
          <cx:pt idx="80">0.0613</cx:pt>
          <cx:pt idx="81">0.084699999999999998</cx:pt>
          <cx:pt idx="82">0.061749999999999999</cx:pt>
          <cx:pt idx="83">0.079500000000000001</cx:pt>
          <cx:pt idx="84">0.049000000000000002</cx:pt>
          <cx:pt idx="85">0.1045</cx:pt>
          <cx:pt idx="86">0.0654</cx:pt>
          <cx:pt idx="87">0.061649999999999996</cx:pt>
          <cx:pt idx="88">0.063850000000000004</cx:pt>
          <cx:pt idx="89">0.087799999999999989</cx:pt>
          <cx:pt idx="90">0.076499999999999999</cx:pt>
          <cx:pt idx="91">0.0499</cx:pt>
          <cx:pt idx="92">0.054849999999999996</cx:pt>
          <cx:pt idx="93">0.088049999999999989</cx:pt>
          <cx:pt idx="94">0.10064999999999999</cx:pt>
          <cx:pt idx="95">0.062449999999999999</cx:pt>
          <cx:pt idx="96">0.058299999999999998</cx:pt>
          <cx:pt idx="97">0.05935</cx:pt>
          <cx:pt idx="98">0.062149999999999997</cx:pt>
          <cx:pt idx="99">0.060749999999999998</cx:pt>
          <cx:pt idx="100">0.044700000000000004</cx:pt>
          <cx:pt idx="101">0.057249999999999995</cx:pt>
          <cx:pt idx="102">0.0659</cx:pt>
          <cx:pt idx="103">0.05020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6D678B06-31CF-4028-B294-BEAFA434697A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2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healthy</cx:pt>
          <cx:pt idx="2">healthy</cx:pt>
          <cx:pt idx="3">healthy</cx:pt>
          <cx:pt idx="4">healthy</cx:pt>
          <cx:pt idx="5">healthy</cx:pt>
          <cx:pt idx="6">depressed</cx:pt>
          <cx:pt idx="7">healthy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D$2:$D$105</cx:f>
        <cx:lvl ptCount="104" formatCode="0.00_ ">
          <cx:pt idx="0">-7.46</cx:pt>
          <cx:pt idx="1">-12.699999999999999</cx:pt>
          <cx:pt idx="2">-7.0899999999999999</cx:pt>
          <cx:pt idx="3">-3.6299999999999999</cx:pt>
          <cx:pt idx="4">-7.79</cx:pt>
          <cx:pt idx="5">-1.9299999999999999</cx:pt>
          <cx:pt idx="6">-2.5800000000000001</cx:pt>
          <cx:pt idx="7">-5.6900000000000004</cx:pt>
          <cx:pt idx="8">2.25</cx:pt>
          <cx:pt idx="9">-13.4</cx:pt>
          <cx:pt idx="10">-1.52</cx:pt>
          <cx:pt idx="11">-3.1099999999999999</cx:pt>
          <cx:pt idx="12">-3.6000000000000001</cx:pt>
          <cx:pt idx="13">-2.6499999999999999</cx:pt>
          <cx:pt idx="14">-9.5099999999999998</cx:pt>
          <cx:pt idx="15">-13.199999999999999</cx:pt>
          <cx:pt idx="16">-13.5</cx:pt>
          <cx:pt idx="17">-7.3600000000000003</cx:pt>
          <cx:pt idx="18">-3.6400000000000001</cx:pt>
          <cx:pt idx="19">1.01</cx:pt>
          <cx:pt idx="20">-9.6799999999999997</cx:pt>
          <cx:pt idx="21">-4.5599999999999996</cx:pt>
          <cx:pt idx="22">-11</cx:pt>
          <cx:pt idx="23">-6.0199999999999996</cx:pt>
          <cx:pt idx="24">-3.2599999999999998</cx:pt>
          <cx:pt idx="25">0.17399999999999999</cx:pt>
          <cx:pt idx="26">-12.1</cx:pt>
          <cx:pt idx="27">2.1000000000000001</cx:pt>
          <cx:pt idx="28">-1.77</cx:pt>
          <cx:pt idx="29">-6.9100000000000001</cx:pt>
          <cx:pt idx="30">-19.5</cx:pt>
          <cx:pt idx="31">-9.2400000000000002</cx:pt>
          <cx:pt idx="32">-8.7899999999999991</cx:pt>
          <cx:pt idx="33">-4.0300000000000002</cx:pt>
          <cx:pt idx="34">-13.699999999999999</cx:pt>
          <cx:pt idx="35">-11.5</cx:pt>
          <cx:pt idx="36">-3.21</cx:pt>
          <cx:pt idx="37">-14.9</cx:pt>
          <cx:pt idx="38">-3.4900000000000002</cx:pt>
          <cx:pt idx="39">-9.8800000000000008</cx:pt>
          <cx:pt idx="40">-7.21</cx:pt>
          <cx:pt idx="41">2.9399999999999999</cx:pt>
          <cx:pt idx="42">-2.4300000000000002</cx:pt>
          <cx:pt idx="43">9.2100000000000009</cx:pt>
          <cx:pt idx="44">5.75</cx:pt>
          <cx:pt idx="45">-0.053800000000000001</cx:pt>
          <cx:pt idx="46">-7.6600000000000001</cx:pt>
          <cx:pt idx="47">3.1499999999999999</cx:pt>
          <cx:pt idx="48">4.9000000000000004</cx:pt>
          <cx:pt idx="49">3.4399999999999999</cx:pt>
          <cx:pt idx="50">6.7800000000000002</cx:pt>
          <cx:pt idx="51">2.3599999999999999</cx:pt>
          <cx:pt idx="52">2.1400000000000001</cx:pt>
          <cx:pt idx="53">-0.252</cx:pt>
          <cx:pt idx="54">-2.0299999999999998</cx:pt>
          <cx:pt idx="55">6.3700000000000001</cx:pt>
          <cx:pt idx="56">7.3200000000000003</cx:pt>
          <cx:pt idx="57">9.5899999999999999</cx:pt>
          <cx:pt idx="58">7.5899999999999999</cx:pt>
          <cx:pt idx="59">8.2699999999999996</cx:pt>
          <cx:pt idx="60">4.54</cx:pt>
          <cx:pt idx="61">8.3100000000000005</cx:pt>
          <cx:pt idx="62">4.8200000000000003</cx:pt>
          <cx:pt idx="63">3.8399999999999999</cx:pt>
          <cx:pt idx="64">5.5599999999999996</cx:pt>
          <cx:pt idx="65">9.3900000000000006</cx:pt>
          <cx:pt idx="66">8.9399999999999995</cx:pt>
          <cx:pt idx="67">5.8499999999999996</cx:pt>
          <cx:pt idx="68">8.7100000000000009</cx:pt>
          <cx:pt idx="69">11.199999999999999</cx:pt>
          <cx:pt idx="70">-7.8600000000000003</cx:pt>
          <cx:pt idx="71">3.0899999999999999</cx:pt>
          <cx:pt idx="72">6.5999999999999996</cx:pt>
          <cx:pt idx="73">0.055500000000000001</cx:pt>
          <cx:pt idx="74">3.3900000000000001</cx:pt>
          <cx:pt idx="75">3.1400000000000001</cx:pt>
          <cx:pt idx="76">9.6099999999999994</cx:pt>
          <cx:pt idx="77">9.0299999999999994</cx:pt>
          <cx:pt idx="78">2.9500000000000002</cx:pt>
          <cx:pt idx="79">-3.21</cx:pt>
          <cx:pt idx="80">2.8100000000000001</cx:pt>
          <cx:pt idx="81">3.6600000000000001</cx:pt>
          <cx:pt idx="82">-1.45</cx:pt>
          <cx:pt idx="83">-3.0699999999999998</cx:pt>
          <cx:pt idx="84">9.3000000000000007</cx:pt>
          <cx:pt idx="85">3.4500000000000002</cx:pt>
          <cx:pt idx="86">6.0999999999999996</cx:pt>
          <cx:pt idx="87">9.3599999999999994</cx:pt>
          <cx:pt idx="88">4.3700000000000001</cx:pt>
          <cx:pt idx="89">0.40799999999999997</cx:pt>
          <cx:pt idx="90">2.9300000000000002</cx:pt>
          <cx:pt idx="91">-0.76300000000000001</cx:pt>
          <cx:pt idx="92">3.9199999999999999</cx:pt>
          <cx:pt idx="93">7.7599999999999998</cx:pt>
          <cx:pt idx="94">2.75</cx:pt>
          <cx:pt idx="95">5.54</cx:pt>
          <cx:pt idx="96">3.1000000000000001</cx:pt>
          <cx:pt idx="97">8.0899999999999999</cx:pt>
          <cx:pt idx="98">11.1</cx:pt>
          <cx:pt idx="99">-2.8399999999999999</cx:pt>
          <cx:pt idx="100">6.9400000000000004</cx:pt>
          <cx:pt idx="101">3.1800000000000002</cx:pt>
          <cx:pt idx="102">-1.6799999999999999</cx:pt>
          <cx:pt idx="103">-1.48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4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video</a:t>
            </a:r>
            <a:r>
              <a:rPr lang="en-US" altLang="zh-CN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2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watching</a:t>
            </a: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F31C35C8-D05F-4B47-8E7B-3B114763F7C6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healthy</cx:pt>
          <cx:pt idx="1">depressed</cx:pt>
          <cx:pt idx="2">healthy</cx:pt>
          <cx:pt idx="3">healthy</cx:pt>
          <cx:pt idx="4">healthy</cx:pt>
          <cx:pt idx="5">healthy</cx:pt>
          <cx:pt idx="6">healthy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B$2:$B$105</cx:f>
        <cx:lvl ptCount="104" formatCode="0.00_ ">
          <cx:pt idx="0">0.16900000000000001</cx:pt>
          <cx:pt idx="1">0.091399999999999995</cx:pt>
          <cx:pt idx="2">0.11799999999999999</cx:pt>
          <cx:pt idx="3">0.10299999999999999</cx:pt>
          <cx:pt idx="4">0.097699999999999995</cx:pt>
          <cx:pt idx="5">0.14099999999999999</cx:pt>
          <cx:pt idx="6">0.077100000000000002</cx:pt>
          <cx:pt idx="7">0.088700000000000001</cx:pt>
          <cx:pt idx="8">0.107</cx:pt>
          <cx:pt idx="9">0.088999999999999996</cx:pt>
          <cx:pt idx="10">0.11</cx:pt>
          <cx:pt idx="11">0.077899999999999997</cx:pt>
          <cx:pt idx="12">0.089399999999999993</cx:pt>
          <cx:pt idx="13">0.092499999999999999</cx:pt>
          <cx:pt idx="14">0.127</cx:pt>
          <cx:pt idx="15">0.151</cx:pt>
          <cx:pt idx="16">0.17499999999999999</cx:pt>
          <cx:pt idx="17">0.10199999999999999</cx:pt>
          <cx:pt idx="18">0.066799999999999998</cx:pt>
          <cx:pt idx="19">0.121</cx:pt>
          <cx:pt idx="20">0.108</cx:pt>
          <cx:pt idx="21">0.088900000000000007</cx:pt>
          <cx:pt idx="22">0.098799999999999999</cx:pt>
          <cx:pt idx="23">0.092999999999999999</cx:pt>
          <cx:pt idx="24">0.078899999999999998</cx:pt>
          <cx:pt idx="25">0.078299999999999995</cx:pt>
          <cx:pt idx="26">0.13200000000000001</cx:pt>
          <cx:pt idx="27">0.14899999999999999</cx:pt>
          <cx:pt idx="28">0.14199999999999999</cx:pt>
          <cx:pt idx="29">0.089800000000000005</cx:pt>
          <cx:pt idx="30">0.079699999999999993</cx:pt>
          <cx:pt idx="31">0.128</cx:pt>
          <cx:pt idx="32">0.13500000000000001</cx:pt>
          <cx:pt idx="33">0.073499999999999996</cx:pt>
          <cx:pt idx="34">0.090999999999999998</cx:pt>
          <cx:pt idx="35">0.087499999999999994</cx:pt>
          <cx:pt idx="36">0.109</cx:pt>
          <cx:pt idx="37">0.070999999999999994</cx:pt>
          <cx:pt idx="38">0.077499999999999999</cx:pt>
          <cx:pt idx="39">0.10100000000000001</cx:pt>
          <cx:pt idx="40">0.098900000000000002</cx:pt>
          <cx:pt idx="41">0.54500000000000004</cx:pt>
          <cx:pt idx="42">0.63500000000000001</cx:pt>
          <cx:pt idx="43">0.63600000000000001</cx:pt>
          <cx:pt idx="44">0.59499999999999997</cx:pt>
          <cx:pt idx="45">0.70699999999999996</cx:pt>
          <cx:pt idx="46">0.63900000000000001</cx:pt>
          <cx:pt idx="47">0.54700000000000004</cx:pt>
          <cx:pt idx="48">0.47199999999999998</cx:pt>
          <cx:pt idx="49">0.60999999999999999</cx:pt>
          <cx:pt idx="50">0.66600000000000004</cx:pt>
          <cx:pt idx="51">0.65300000000000002</cx:pt>
          <cx:pt idx="52">0.70099999999999996</cx:pt>
          <cx:pt idx="53">0.35799999999999998</cx:pt>
          <cx:pt idx="54">0.374</cx:pt>
          <cx:pt idx="55">0.11899999999999999</cx:pt>
          <cx:pt idx="56">0.60399999999999998</cx:pt>
          <cx:pt idx="57">0.38700000000000001</cx:pt>
          <cx:pt idx="58">0.54300000000000004</cx:pt>
          <cx:pt idx="59">0.51200000000000001</cx:pt>
          <cx:pt idx="60">0.98999999999999999</cx:pt>
          <cx:pt idx="61">0.69699999999999995</cx:pt>
          <cx:pt idx="62">0.56899999999999995</cx:pt>
          <cx:pt idx="63">0.60699999999999998</cx:pt>
          <cx:pt idx="64">0.66600000000000004</cx:pt>
          <cx:pt idx="65">0.64100000000000001</cx:pt>
          <cx:pt idx="66">1.02</cx:pt>
          <cx:pt idx="67">0.627</cx:pt>
          <cx:pt idx="68">0.38200000000000001</cx:pt>
          <cx:pt idx="69">0.53800000000000003</cx:pt>
          <cx:pt idx="70">0.58699999999999997</cx:pt>
          <cx:pt idx="71">0.53900000000000003</cx:pt>
          <cx:pt idx="72">0.59899999999999998</cx:pt>
          <cx:pt idx="73">0.80300000000000005</cx:pt>
          <cx:pt idx="74">0.56100000000000005</cx:pt>
          <cx:pt idx="75">0.48299999999999998</cx:pt>
          <cx:pt idx="76">0.53200000000000003</cx:pt>
          <cx:pt idx="77">0.45000000000000001</cx:pt>
          <cx:pt idx="78">0.35299999999999998</cx:pt>
          <cx:pt idx="79">0.60199999999999998</cx:pt>
          <cx:pt idx="80">0.153</cx:pt>
          <cx:pt idx="81">0.35499999999999998</cx:pt>
          <cx:pt idx="82">0.26400000000000001</cx:pt>
          <cx:pt idx="83">0.54800000000000004</cx:pt>
          <cx:pt idx="84">0.51600000000000001</cx:pt>
          <cx:pt idx="85">0.52900000000000003</cx:pt>
          <cx:pt idx="86">0.52600000000000002</cx:pt>
          <cx:pt idx="87">0.496</cx:pt>
          <cx:pt idx="88">0.371</cx:pt>
          <cx:pt idx="89">0.48499999999999999</cx:pt>
          <cx:pt idx="90">0.54900000000000004</cx:pt>
          <cx:pt idx="91">0.435</cx:pt>
          <cx:pt idx="92">0.54800000000000004</cx:pt>
          <cx:pt idx="93">0.42199999999999999</cx:pt>
          <cx:pt idx="94">0.45500000000000002</cx:pt>
          <cx:pt idx="95">0.51400000000000001</cx:pt>
          <cx:pt idx="96">0.32600000000000001</cx:pt>
          <cx:pt idx="97">0.72399999999999998</cx:pt>
          <cx:pt idx="98">0.58999999999999997</cx:pt>
          <cx:pt idx="99">0.68500000000000005</cx:pt>
          <cx:pt idx="100">0.41399999999999998</cx:pt>
          <cx:pt idx="101">0.45000000000000001</cx:pt>
          <cx:pt idx="102">0.52600000000000002</cx:pt>
          <cx:pt idx="103">0.3639999999999999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1BC74392-A742-400D-AD95-6F2BF9A17490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0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D$2:$D$105</cx:f>
        <cx:lvl ptCount="104" formatCode="0.00_ ">
          <cx:pt idx="0">4.206666666666667</cx:pt>
          <cx:pt idx="1">0.6156666666666667</cx:pt>
          <cx:pt idx="2">8.0099999999999998</cx:pt>
          <cx:pt idx="3">5.419999999999999</cx:pt>
          <cx:pt idx="4">-0.93000000000000005</cx:pt>
          <cx:pt idx="5">-4.6566666666666672</cx:pt>
          <cx:pt idx="6">0.70533333333333337</cx:pt>
          <cx:pt idx="7">12.303333333333335</cx:pt>
          <cx:pt idx="8">4.8099999999999996</cx:pt>
          <cx:pt idx="9">2.333333333333333</cx:pt>
          <cx:pt idx="10">-0.89556666666666673</cx:pt>
          <cx:pt idx="11">6.5899999999999999</cx:pt>
          <cx:pt idx="12">-1.3169999999999999</cx:pt>
          <cx:pt idx="13">6.1533333333333333</cx:pt>
          <cx:pt idx="14">5.3099999999999996</cx:pt>
          <cx:pt idx="15">9.4333333333333318</cx:pt>
          <cx:pt idx="16">5.6566666666666663</cx:pt>
          <cx:pt idx="17">6.4933333333333332</cx:pt>
          <cx:pt idx="18">4.7053333333333329</cx:pt>
          <cx:pt idx="19">6.6000000000000005</cx:pt>
          <cx:pt idx="20">6.8466666666666667</cx:pt>
          <cx:pt idx="21">6.6733333333333329</cx:pt>
          <cx:pt idx="22">12.200000000000001</cx:pt>
          <cx:pt idx="23">1.6006666666666665</cx:pt>
          <cx:pt idx="24">7.2833333333333341</cx:pt>
          <cx:pt idx="25">6.1366666666666667</cx:pt>
          <cx:pt idx="26">7.4833333333333343</cx:pt>
          <cx:pt idx="27">11.506666666666666</cx:pt>
          <cx:pt idx="28">-8.8533333333333335</cx:pt>
          <cx:pt idx="29">4.8293333333333335</cx:pt>
          <cx:pt idx="30">-1.1956666666666667</cx:pt>
          <cx:pt idx="31">10.196666666666667</cx:pt>
          <cx:pt idx="32">5.4833333333333334</cx:pt>
          <cx:pt idx="33">5.1399999999999997</cx:pt>
          <cx:pt idx="34">-1.3113333333333332</cx:pt>
          <cx:pt idx="35">1.9433333333333331</cx:pt>
          <cx:pt idx="36">6.25</cx:pt>
          <cx:pt idx="37">10.786666666666667</cx:pt>
          <cx:pt idx="38">-13.333333333333334</cx:pt>
          <cx:pt idx="39">-11.296666666666667</cx:pt>
          <cx:pt idx="40">-0.53666666666666674</cx:pt>
          <cx:pt idx="41">-8.2899999999999991</cx:pt>
          <cx:pt idx="42">1.2014</cx:pt>
          <cx:pt idx="43">-0.44033333333333341</cx:pt>
          <cx:pt idx="44">0.91000000000000003</cx:pt>
          <cx:pt idx="45">-3.2633333333333336</cx:pt>
          <cx:pt idx="46">-0.76833333333333342</cx:pt>
          <cx:pt idx="47">9.4233333333333338</cx:pt>
          <cx:pt idx="48">1.6719999999999999</cx:pt>
          <cx:pt idx="49">4.9066666666666672</cx:pt>
          <cx:pt idx="50">6.913333333333334</cx:pt>
          <cx:pt idx="51">3.3433333333333337</cx:pt>
          <cx:pt idx="52">1.1366666666666667</cx:pt>
          <cx:pt idx="53">0.80913333333333337</cx:pt>
          <cx:pt idx="54">4.8166666666666664</cx:pt>
          <cx:pt idx="55">4.0166666666666666</cx:pt>
          <cx:pt idx="56">5.1533333333333333</cx:pt>
          <cx:pt idx="57">3.3300000000000001</cx:pt>
          <cx:pt idx="58">-0.25399999999999995</cx:pt>
          <cx:pt idx="59">-1.2609999999999999</cx:pt>
          <cx:pt idx="60">10.663333333333334</cx:pt>
          <cx:pt idx="61">9.0499999999999989</cx:pt>
          <cx:pt idx="62">2.9500000000000006</cx:pt>
          <cx:pt idx="63">3.8866666666666667</cx:pt>
          <cx:pt idx="64">-3.172333333333333</cx:pt>
          <cx:pt idx="65">2.3856666666666668</cx:pt>
          <cx:pt idx="66">5.6870000000000003</cx:pt>
          <cx:pt idx="67">-0.31666666666666671</cx:pt>
          <cx:pt idx="68">-8.3633333333333333</cx:pt>
          <cx:pt idx="69">0.77700000000000002</cx:pt>
          <cx:pt idx="70">-9.3399999999999999</cx:pt>
          <cx:pt idx="71">0.99800000000000011</cx:pt>
          <cx:pt idx="72">-3.3733333333333331</cx:pt>
          <cx:pt idx="73">-7.0033333333333339</cx:pt>
          <cx:pt idx="74">-1.0999999999999999</cx:pt>
          <cx:pt idx="75">-10.886666666666665</cx:pt>
          <cx:pt idx="76">-7.0899999999999999</cx:pt>
          <cx:pt idx="77">-11.666666666666666</cx:pt>
          <cx:pt idx="78">-5.1900000000000004</cx:pt>
          <cx:pt idx="79">-6.5766666666666671</cx:pt>
          <cx:pt idx="80">-4.4033333333333333</cx:pt>
          <cx:pt idx="81">-2.528</cx:pt>
          <cx:pt idx="82">-1.6719999999999999</cx:pt>
          <cx:pt idx="83">-14.966666666666667</cx:pt>
          <cx:pt idx="84">-7.8799999999999999</cx:pt>
          <cx:pt idx="85">-12.966666666666669</cx:pt>
          <cx:pt idx="86">-2.3329999999999997</cx:pt>
          <cx:pt idx="87">-6.7166666666666677</cx:pt>
          <cx:pt idx="88">-0.022333333333333354</cx:pt>
          <cx:pt idx="89">-4.8633333333333333</cx:pt>
          <cx:pt idx="90">-9.4700000000000006</cx:pt>
          <cx:pt idx="91">-3.1869999999999998</cx:pt>
          <cx:pt idx="92">-8.5033333333333339</cx:pt>
          <cx:pt idx="93">-17.033333333333331</cx:pt>
          <cx:pt idx="94">-16.800000000000001</cx:pt>
          <cx:pt idx="95">-2.1300000000000003</cx:pt>
          <cx:pt idx="96">-1.9016666666666666</cx:pt>
          <cx:pt idx="97">-13.833333333333334</cx:pt>
          <cx:pt idx="98">-8.3166666666666664</cx:pt>
          <cx:pt idx="99">-6.083333333333333</cx:pt>
          <cx:pt idx="100">-22.466666666666669</cx:pt>
          <cx:pt idx="101">-0.12656666666666666</cx:pt>
          <cx:pt idx="102">-7.3200000000000003</cx:pt>
          <cx:pt idx="103">-7.836666666666666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877B2E95-76EF-411B-AE94-B37DF4098D0E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1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healthy</cx:pt>
          <cx:pt idx="1">depressed</cx:pt>
          <cx:pt idx="2">healthy</cx:pt>
          <cx:pt idx="3">healthy</cx:pt>
          <cx:pt idx="4">depressed</cx:pt>
          <cx:pt idx="5">depressed</cx:pt>
          <cx:pt idx="6">healthy</cx:pt>
          <cx:pt idx="7">healthy</cx:pt>
          <cx:pt idx="8">healthy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D$2:$D$105</cx:f>
        <cx:lvl ptCount="104" formatCode="0.00_ ">
          <cx:pt idx="0">-19.800000000000001</cx:pt>
          <cx:pt idx="1">-20.5</cx:pt>
          <cx:pt idx="2">-7.5800000000000001</cx:pt>
          <cx:pt idx="3">-12.199999999999999</cx:pt>
          <cx:pt idx="4">-13.699999999999999</cx:pt>
          <cx:pt idx="5">-3.3799999999999999</cx:pt>
          <cx:pt idx="6">-15.4</cx:pt>
          <cx:pt idx="7">-7.5999999999999996</cx:pt>
          <cx:pt idx="8">-19.5</cx:pt>
          <cx:pt idx="9">-10.4</cx:pt>
          <cx:pt idx="10">-8.3800000000000008</cx:pt>
          <cx:pt idx="11">-10.699999999999999</cx:pt>
          <cx:pt idx="12">-9.3200000000000003</cx:pt>
          <cx:pt idx="13">-4.6100000000000003</cx:pt>
          <cx:pt idx="14">-14.5</cx:pt>
          <cx:pt idx="15">-12.4</cx:pt>
          <cx:pt idx="16">-28.399999999999999</cx:pt>
          <cx:pt idx="17">-13.5</cx:pt>
          <cx:pt idx="18">-11.1</cx:pt>
          <cx:pt idx="19">-13.300000000000001</cx:pt>
          <cx:pt idx="20">-15.300000000000001</cx:pt>
          <cx:pt idx="21">-15.4</cx:pt>
          <cx:pt idx="22">-11.6</cx:pt>
          <cx:pt idx="23">-14.6</cx:pt>
          <cx:pt idx="24">-10</cx:pt>
          <cx:pt idx="25">-11.5</cx:pt>
          <cx:pt idx="26">-19.899999999999999</cx:pt>
          <cx:pt idx="27">-19.399999999999999</cx:pt>
          <cx:pt idx="28">-6.9400000000000004</cx:pt>
          <cx:pt idx="29">-13.300000000000001</cx:pt>
          <cx:pt idx="30">-19.5</cx:pt>
          <cx:pt idx="31">-13.800000000000001</cx:pt>
          <cx:pt idx="32">-20.100000000000001</cx:pt>
          <cx:pt idx="33">-17.300000000000001</cx:pt>
          <cx:pt idx="34">-18</cx:pt>
          <cx:pt idx="35">-16.899999999999999</cx:pt>
          <cx:pt idx="36">-22.699999999999999</cx:pt>
          <cx:pt idx="37">-29.399999999999999</cx:pt>
          <cx:pt idx="38">-13.9</cx:pt>
          <cx:pt idx="39">-12.699999999999999</cx:pt>
          <cx:pt idx="40">-14.300000000000001</cx:pt>
          <cx:pt idx="41">4.5</cx:pt>
          <cx:pt idx="42">3.8500000000000001</cx:pt>
          <cx:pt idx="43">-0.65400000000000003</cx:pt>
          <cx:pt idx="44">-4.4400000000000004</cx:pt>
          <cx:pt idx="45">2.5</cx:pt>
          <cx:pt idx="46">-3.3599999999999999</cx:pt>
          <cx:pt idx="47">-5.8799999999999999</cx:pt>
          <cx:pt idx="48">-5.1200000000000001</cx:pt>
          <cx:pt idx="49">-0.46100000000000002</cx:pt>
          <cx:pt idx="50">-5.1699999999999999</cx:pt>
          <cx:pt idx="51">-4.3600000000000003</cx:pt>
          <cx:pt idx="52">0.047600000000000003</cx:pt>
          <cx:pt idx="53">-4.7800000000000002</cx:pt>
          <cx:pt idx="54">-5.9400000000000004</cx:pt>
          <cx:pt idx="55">5.5300000000000002</cx:pt>
          <cx:pt idx="56">2.77</cx:pt>
          <cx:pt idx="57">-0.0083400000000000002</cx:pt>
          <cx:pt idx="58">2.8300000000000001</cx:pt>
          <cx:pt idx="59">7.3200000000000003</cx:pt>
          <cx:pt idx="60">-0.31900000000000001</cx:pt>
          <cx:pt idx="61">6.9100000000000001</cx:pt>
          <cx:pt idx="62">0.32000000000000001</cx:pt>
          <cx:pt idx="63">-1.72</cx:pt>
          <cx:pt idx="64">4.1299999999999999</cx:pt>
          <cx:pt idx="65">8.4499999999999993</cx:pt>
          <cx:pt idx="66">-9.2400000000000002</cx:pt>
          <cx:pt idx="67">-4.0999999999999996</cx:pt>
          <cx:pt idx="68">-2.3199999999999998</cx:pt>
          <cx:pt idx="69">6.7699999999999996</cx:pt>
          <cx:pt idx="70">-8.4600000000000009</cx:pt>
          <cx:pt idx="71">1.04</cx:pt>
          <cx:pt idx="72">-2.73</cx:pt>
          <cx:pt idx="73">-3.8799999999999999</cx:pt>
          <cx:pt idx="74">1.7</cx:pt>
          <cx:pt idx="75">-2.7400000000000002</cx:pt>
          <cx:pt idx="76">-3.6699999999999999</cx:pt>
          <cx:pt idx="77">4.8300000000000001</cx:pt>
          <cx:pt idx="78">-0.095100000000000004</cx:pt>
          <cx:pt idx="79">-2.9100000000000001</cx:pt>
          <cx:pt idx="80">1.79</cx:pt>
          <cx:pt idx="81">0.72799999999999998</cx:pt>
          <cx:pt idx="82">-7.0300000000000002</cx:pt>
          <cx:pt idx="83">-8.4900000000000002</cx:pt>
          <cx:pt idx="84">3.4700000000000002</cx:pt>
          <cx:pt idx="85">-6.5700000000000003</cx:pt>
          <cx:pt idx="86">-6.5800000000000001</cx:pt>
          <cx:pt idx="87">5.5499999999999998</cx:pt>
          <cx:pt idx="88">0.32400000000000001</cx:pt>
          <cx:pt idx="89">0.39500000000000002</cx:pt>
          <cx:pt idx="90">1.76</cx:pt>
          <cx:pt idx="91">-5.4299999999999997</cx:pt>
          <cx:pt idx="92">1.4199999999999999</cx:pt>
          <cx:pt idx="93">-1.0600000000000001</cx:pt>
          <cx:pt idx="94">0.47099999999999997</cx:pt>
          <cx:pt idx="95">-1.8200000000000001</cx:pt>
          <cx:pt idx="96">-6.6200000000000001</cx:pt>
          <cx:pt idx="97">-3.5099999999999998</cx:pt>
          <cx:pt idx="98">-3.3799999999999999</cx:pt>
          <cx:pt idx="99">-8.0500000000000007</cx:pt>
          <cx:pt idx="100">-0.33500000000000002</cx:pt>
          <cx:pt idx="101">-10.4</cx:pt>
          <cx:pt idx="102">-11.4</cx:pt>
          <cx:pt idx="103">-1.6200000000000001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485E6EAC-C430-4D2F-8B77-080955CE696A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2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D$2:$D$105</cx:f>
        <cx:lvl ptCount="104" formatCode="0.00_ ">
          <cx:pt idx="0">4.4000000000000004</cx:pt>
          <cx:pt idx="1">1.2645</cx:pt>
          <cx:pt idx="2">6.8049999999999997</cx:pt>
          <cx:pt idx="3">4.6299999999999999</cx:pt>
          <cx:pt idx="4">1.454</cx:pt>
          <cx:pt idx="5">-3.7799999999999998</cx:pt>
          <cx:pt idx="6">-1.4449999999999998</cx:pt>
          <cx:pt idx="7">4.7599999999999998</cx:pt>
          <cx:pt idx="8">4.1899999999999995</cx:pt>
          <cx:pt idx="9">1.3799999999999999</cx:pt>
          <cx:pt idx="10">0.90450000000000008</cx:pt>
          <cx:pt idx="11">0.51649999999999996</cx:pt>
          <cx:pt idx="12">0.28100000000000003</cx:pt>
          <cx:pt idx="13">6.0499999999999998</cx:pt>
          <cx:pt idx="14">9.6349999999999998</cx:pt>
          <cx:pt idx="15">6.0899999999999999</cx:pt>
          <cx:pt idx="16">3.0150000000000001</cx:pt>
          <cx:pt idx="17">9.3449999999999989</cx:pt>
          <cx:pt idx="18">-0.2792</cx:pt>
          <cx:pt idx="19">5.2400000000000002</cx:pt>
          <cx:pt idx="20">2.7549999999999999</cx:pt>
          <cx:pt idx="21">8.4100000000000001</cx:pt>
          <cx:pt idx="22">11.574999999999999</cx:pt>
          <cx:pt idx="23">-0.66000000000000014</cx:pt>
          <cx:pt idx="24">7.8200000000000003</cx:pt>
          <cx:pt idx="25">7.3550000000000004</cx:pt>
          <cx:pt idx="26">8.5399999999999991</cx:pt>
          <cx:pt idx="27">10.42</cx:pt>
          <cx:pt idx="28">-5.25</cx:pt>
          <cx:pt idx="29">1.78</cx:pt>
          <cx:pt idx="30">1.6299999999999999</cx:pt>
          <cx:pt idx="31">4.3550000000000004</cx:pt>
          <cx:pt idx="32">1.1895</cx:pt>
          <cx:pt idx="33">5.6500000000000004</cx:pt>
          <cx:pt idx="34">3.8700000000000001</cx:pt>
          <cx:pt idx="35">2.6999999999999997</cx:pt>
          <cx:pt idx="36">9.3399999999999999</cx:pt>
          <cx:pt idx="37">9.7599999999999998</cx:pt>
          <cx:pt idx="38">-14.6</cx:pt>
          <cx:pt idx="39">-8.3550000000000004</cx:pt>
          <cx:pt idx="40">-1.155</cx:pt>
          <cx:pt idx="41">-1.9955000000000001</cx:pt>
          <cx:pt idx="42">4.8249999999999993</cx:pt>
          <cx:pt idx="43">1.98</cx:pt>
          <cx:pt idx="44">-2.9849999999999999</cx:pt>
          <cx:pt idx="45">-3.4099999999999997</cx:pt>
          <cx:pt idx="46">2.21</cx:pt>
          <cx:pt idx="47">5.9199999999999999</cx:pt>
          <cx:pt idx="48">2.3849999999999998</cx:pt>
          <cx:pt idx="49">4.3899999999999997</cx:pt>
          <cx:pt idx="50">10.050000000000001</cx:pt>
          <cx:pt idx="51">4.165</cx:pt>
          <cx:pt idx="52">3.7650000000000001</cx:pt>
          <cx:pt idx="53">3.2149999999999999</cx:pt>
          <cx:pt idx="54">-1.1299999999999999</cx:pt>
          <cx:pt idx="55">1.6160000000000001</cx:pt>
          <cx:pt idx="56">5.3199999999999994</cx:pt>
          <cx:pt idx="57">4.1050000000000004</cx:pt>
          <cx:pt idx="58">0.82499999999999996</cx:pt>
          <cx:pt idx="59">2.6365000000000003</cx:pt>
          <cx:pt idx="60">10.300000000000001</cx:pt>
          <cx:pt idx="61">5.96</cx:pt>
          <cx:pt idx="62">5.7699999999999996</cx:pt>
          <cx:pt idx="63">3.0250000000000004</cx:pt>
          <cx:pt idx="64">1.091</cx:pt>
          <cx:pt idx="65">3.1150000000000002</cx:pt>
          <cx:pt idx="66">1.395</cx:pt>
          <cx:pt idx="67">-3.5099999999999998</cx:pt>
          <cx:pt idx="68">-4.625</cx:pt>
          <cx:pt idx="69">-0.91500000000000004</cx:pt>
          <cx:pt idx="70">-8.2599999999999998</cx:pt>
          <cx:pt idx="71">0.33999999999999997</cx:pt>
          <cx:pt idx="72">-3.2750000000000004</cx:pt>
          <cx:pt idx="73">-7.7200000000000006</cx:pt>
          <cx:pt idx="74">-5.9649999999999999</cx:pt>
          <cx:pt idx="75">-1.8</cx:pt>
          <cx:pt idx="76">-4.375</cx:pt>
          <cx:pt idx="77">-6.7949999999999999</cx:pt>
          <cx:pt idx="78">-5.21</cx:pt>
          <cx:pt idx="79">-9.3650000000000002</cx:pt>
          <cx:pt idx="80">-8.4100000000000001</cx:pt>
          <cx:pt idx="81">-4.4000000000000004</cx:pt>
          <cx:pt idx="82">-0.875</cx:pt>
          <cx:pt idx="83">-11.140000000000001</cx:pt>
          <cx:pt idx="84">0.38199999999999995</cx:pt>
          <cx:pt idx="85">-2.556</cx:pt>
          <cx:pt idx="86">-5.4900000000000002</cx:pt>
          <cx:pt idx="87">-1.8864999999999998</cx:pt>
          <cx:pt idx="88">-2.9130499999999997</cx:pt>
          <cx:pt idx="89">-5.6150000000000002</cx:pt>
          <cx:pt idx="90">-8.8399999999999999</cx:pt>
          <cx:pt idx="91">-5.7549999999999999</cx:pt>
          <cx:pt idx="92">-10.559999999999999</cx:pt>
          <cx:pt idx="93">-19.699999999999999</cx:pt>
          <cx:pt idx="94">-12.800000000000001</cx:pt>
          <cx:pt idx="95">-3.2235</cx:pt>
          <cx:pt idx="96">-2.6499999999999999</cx:pt>
          <cx:pt idx="97">-11.585000000000001</cx:pt>
          <cx:pt idx="98">-3.8599999999999999</cx:pt>
          <cx:pt idx="99">-3.1774999999999998</cx:pt>
          <cx:pt idx="100">-1.2200000000000002</cx:pt>
          <cx:pt idx="101">-0.75700000000000001</cx:pt>
          <cx:pt idx="102">-2.9795000000000003</cx:pt>
          <cx:pt idx="103">-6.5950000000000006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FC9CA44F-B7F9-4C41-AD27-A2887BED20AE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3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healthy</cx:pt>
          <cx:pt idx="2">healthy</cx:pt>
          <cx:pt idx="3">healthy</cx:pt>
          <cx:pt idx="4">healthy</cx:pt>
          <cx:pt idx="5">healthy</cx:pt>
          <cx:pt idx="6">depressed</cx:pt>
          <cx:pt idx="7">healthy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F$2:$F$105</cx:f>
        <cx:lvl ptCount="104" formatCode="0.00_ ">
          <cx:pt idx="0">-4.79</cx:pt>
          <cx:pt idx="1">-11.5</cx:pt>
          <cx:pt idx="2">-6.9900000000000002</cx:pt>
          <cx:pt idx="3">-11.300000000000001</cx:pt>
          <cx:pt idx="4">-6.8499999999999996</cx:pt>
          <cx:pt idx="5">-7.7599999999999998</cx:pt>
          <cx:pt idx="6">-3.0099999999999998</cx:pt>
          <cx:pt idx="7">-8.3599999999999994</cx:pt>
          <cx:pt idx="8">-11.6</cx:pt>
          <cx:pt idx="9">-4.6399999999999997</cx:pt>
          <cx:pt idx="10">-4.9299999999999997</cx:pt>
          <cx:pt idx="11">-2.4300000000000002</cx:pt>
          <cx:pt idx="12">-7.5300000000000002</cx:pt>
          <cx:pt idx="13">-6.3700000000000001</cx:pt>
          <cx:pt idx="14">-17.600000000000001</cx:pt>
          <cx:pt idx="15">-9.6600000000000001</cx:pt>
          <cx:pt idx="16">-13</cx:pt>
          <cx:pt idx="17">-10.4</cx:pt>
          <cx:pt idx="18">2.1400000000000001</cx:pt>
          <cx:pt idx="19">-7.8899999999999997</cx:pt>
          <cx:pt idx="20">-20.300000000000001</cx:pt>
          <cx:pt idx="21">-11.1</cx:pt>
          <cx:pt idx="22">-9.6300000000000008</cx:pt>
          <cx:pt idx="23">-14.1</cx:pt>
          <cx:pt idx="24">-6.21</cx:pt>
          <cx:pt idx="25">-2.23</cx:pt>
          <cx:pt idx="26">-7.4800000000000004</cx:pt>
          <cx:pt idx="27">-1.78</cx:pt>
          <cx:pt idx="28">-8.2300000000000004</cx:pt>
          <cx:pt idx="29">-6.8499999999999996</cx:pt>
          <cx:pt idx="30">-9.2300000000000004</cx:pt>
          <cx:pt idx="31">-14.1</cx:pt>
          <cx:pt idx="32">-5.04</cx:pt>
          <cx:pt idx="33">-9.1699999999999999</cx:pt>
          <cx:pt idx="34">-11.9</cx:pt>
          <cx:pt idx="35">-12.6</cx:pt>
          <cx:pt idx="36">-7.3499999999999996</cx:pt>
          <cx:pt idx="37">-5.1399999999999997</cx:pt>
          <cx:pt idx="38">-8.7799999999999994</cx:pt>
          <cx:pt idx="39">-3.7400000000000002</cx:pt>
          <cx:pt idx="40">-10.1</cx:pt>
          <cx:pt idx="41">-7.9699999999999998</cx:pt>
          <cx:pt idx="42">-8.6999999999999993</cx:pt>
          <cx:pt idx="43">-2.3300000000000001</cx:pt>
          <cx:pt idx="44">0.71099999999999997</cx:pt>
          <cx:pt idx="45">-6.0599999999999996</cx:pt>
          <cx:pt idx="46">-9.9100000000000001</cx:pt>
          <cx:pt idx="47">-3.8900000000000001</cx:pt>
          <cx:pt idx="48">-4.6399999999999997</cx:pt>
          <cx:pt idx="49">-0.86799999999999999</cx:pt>
          <cx:pt idx="50">-5.7199999999999998</cx:pt>
          <cx:pt idx="51">-6.3200000000000003</cx:pt>
          <cx:pt idx="52">-7.9400000000000004</cx:pt>
          <cx:pt idx="53">0.34100000000000003</cx:pt>
          <cx:pt idx="54">1.6599999999999999</cx:pt>
          <cx:pt idx="55">4.3899999999999997</cx:pt>
          <cx:pt idx="56">4.46</cx:pt>
          <cx:pt idx="57">3.8599999999999999</cx:pt>
          <cx:pt idx="58">-2.1499999999999999</cx:pt>
          <cx:pt idx="59">1.24</cx:pt>
          <cx:pt idx="60">6.7599999999999998</cx:pt>
          <cx:pt idx="61">7.75</cx:pt>
          <cx:pt idx="62">-1.3899999999999999</cx:pt>
          <cx:pt idx="63">-7.6100000000000003</cx:pt>
          <cx:pt idx="64">1.24</cx:pt>
          <cx:pt idx="65">6.46</cx:pt>
          <cx:pt idx="66">5.2300000000000004</cx:pt>
          <cx:pt idx="67">3.75</cx:pt>
          <cx:pt idx="68">3.1200000000000001</cx:pt>
          <cx:pt idx="69">0.28199999999999997</cx:pt>
          <cx:pt idx="70">-8.3300000000000001</cx:pt>
          <cx:pt idx="71">4.1100000000000003</cx:pt>
          <cx:pt idx="72">-5.6200000000000001</cx:pt>
          <cx:pt idx="73">4.6900000000000004</cx:pt>
          <cx:pt idx="74">1.72</cx:pt>
          <cx:pt idx="75">-8.0399999999999991</cx:pt>
          <cx:pt idx="76">5.3399999999999999</cx:pt>
          <cx:pt idx="77">-6.9199999999999999</cx:pt>
          <cx:pt idx="78">1.3100000000000001</cx:pt>
          <cx:pt idx="79">-0.439</cx:pt>
          <cx:pt idx="80">-6.0899999999999999</cx:pt>
          <cx:pt idx="81">4.3799999999999999</cx:pt>
          <cx:pt idx="82">1.8100000000000001</cx:pt>
          <cx:pt idx="83">-3.2799999999999998</cx:pt>
          <cx:pt idx="84">2.4900000000000002</cx:pt>
          <cx:pt idx="85">-9.6699999999999999</cx:pt>
          <cx:pt idx="86">-1.01</cx:pt>
          <cx:pt idx="87">5.2000000000000002</cx:pt>
          <cx:pt idx="88">-2.6200000000000001</cx:pt>
          <cx:pt idx="89">-4.3200000000000003</cx:pt>
          <cx:pt idx="90">0.56599999999999995</cx:pt>
          <cx:pt idx="91">-7.6799999999999997</cx:pt>
          <cx:pt idx="92">1.0800000000000001</cx:pt>
          <cx:pt idx="93">3.52</cx:pt>
          <cx:pt idx="94">-1.55</cx:pt>
          <cx:pt idx="95">2.71</cx:pt>
          <cx:pt idx="96">1.8400000000000001</cx:pt>
          <cx:pt idx="97">7.0899999999999999</cx:pt>
          <cx:pt idx="98">7.8700000000000001</cx:pt>
          <cx:pt idx="99">1.4099999999999999</cx:pt>
          <cx:pt idx="100">5.1699999999999999</cx:pt>
          <cx:pt idx="101">0.68600000000000005</cx:pt>
          <cx:pt idx="102">7.2199999999999998</cx:pt>
          <cx:pt idx="103">9.710000000000000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video watch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91363A30-9124-4DDC-9BE5-3F1974D2F21A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F$2:$F$105</cx:f>
        <cx:lvl ptCount="104" formatCode="0.00_ ">
          <cx:pt idx="0">-5.3966666666666674</cx:pt>
          <cx:pt idx="1">-6.2566666666666668</cx:pt>
          <cx:pt idx="2">-3.2533333333333334</cx:pt>
          <cx:pt idx="3">2.8100000000000001</cx:pt>
          <cx:pt idx="4">-5.9066666666666663</cx:pt>
          <cx:pt idx="5">-10.68</cx:pt>
          <cx:pt idx="6">-2.4366666666666665</cx:pt>
          <cx:pt idx="7">3.1833333333333336</cx:pt>
          <cx:pt idx="8">-2.1166666666666667</cx:pt>
          <cx:pt idx="9">-7.6733333333333329</cx:pt>
          <cx:pt idx="10">-11.799999999999999</cx:pt>
          <cx:pt idx="11">-0.12533333333333332</cx:pt>
          <cx:pt idx="12">1.7423333333333335</cx:pt>
          <cx:pt idx="13">0.9913333333333334</cx:pt>
          <cx:pt idx="14">4.6200000000000001</cx:pt>
          <cx:pt idx="15">3.6833333333333331</cx:pt>
          <cx:pt idx="16">6.3966666666666656</cx:pt>
          <cx:pt idx="17">-6.1200000000000001</cx:pt>
          <cx:pt idx="18">2.6466666666666669</cx:pt>
          <cx:pt idx="19">-1.4233333333333336</cx:pt>
          <cx:pt idx="20">-9.3066666666666666</cx:pt>
          <cx:pt idx="21">2.7666666666666671</cx:pt>
          <cx:pt idx="22">3.8566666666666669</cx:pt>
          <cx:pt idx="23">-6.4033333333333333</cx:pt>
          <cx:pt idx="24">8.0499999999999989</cx:pt>
          <cx:pt idx="25">1.4043333333333334</cx:pt>
          <cx:pt idx="26">2.9466666666666668</cx:pt>
          <cx:pt idx="27">-2.706666666666667</cx:pt>
          <cx:pt idx="28">-2.7440000000000002</cx:pt>
          <cx:pt idx="29">-0.9966666666666667</cx:pt>
          <cx:pt idx="30">1.9466666666666665</cx:pt>
          <cx:pt idx="31">-2.2100000000000004</cx:pt>
          <cx:pt idx="32">7.8466666666666667</cx:pt>
          <cx:pt idx="33">3.1633333333333336</cx:pt>
          <cx:pt idx="34">-10.920000000000002</cx:pt>
          <cx:pt idx="35">3.4866666666666664</cx:pt>
          <cx:pt idx="36">3.6999999999999997</cx:pt>
          <cx:pt idx="37">0.3166666666666666</cx:pt>
          <cx:pt idx="38">-9.4900000000000002</cx:pt>
          <cx:pt idx="39">-9.7866666666666671</cx:pt>
          <cx:pt idx="40">-8.5133333333333336</cx:pt>
          <cx:pt idx="41">-2.5666666666666669</cx:pt>
          <cx:pt idx="42">-1.6993333333333336</cx:pt>
          <cx:pt idx="43">0.48133333333333334</cx:pt>
          <cx:pt idx="44">2.0066666666666664</cx:pt>
          <cx:pt idx="45">2.3979999999999997</cx:pt>
          <cx:pt idx="46">-2.1270000000000002</cx:pt>
          <cx:pt idx="47">3.5199999999999996</cx:pt>
          <cx:pt idx="48">-7.2600000000000007</cx:pt>
          <cx:pt idx="49">-3.8900000000000006</cx:pt>
          <cx:pt idx="50">0.096666666666666679</cx:pt>
          <cx:pt idx="51">-1.3453333333333333</cx:pt>
          <cx:pt idx="52">-3.7230000000000003</cx:pt>
          <cx:pt idx="53">-2.0666666666666669</cx:pt>
          <cx:pt idx="54">-0.67599999999999982</cx:pt>
          <cx:pt idx="55">1.0860000000000001</cx:pt>
          <cx:pt idx="56">2.3433333333333333</cx:pt>
          <cx:pt idx="57">-1.3216666666666665</cx:pt>
          <cx:pt idx="58">-0.93499999999999994</cx:pt>
          <cx:pt idx="59">-1.6300000000000001</cx:pt>
          <cx:pt idx="60">9.2900000000000009</cx:pt>
          <cx:pt idx="61">6.9600000000000009</cx:pt>
          <cx:pt idx="62">3.3000000000000003</cx:pt>
          <cx:pt idx="63">3.5</cx:pt>
          <cx:pt idx="64">-2.4100000000000001</cx:pt>
          <cx:pt idx="65">7.9233333333333329</cx:pt>
          <cx:pt idx="66">9.4299999999999997</cx:pt>
          <cx:pt idx="67">-5.1133333333333333</cx:pt>
          <cx:pt idx="68">-5.5533333333333337</cx:pt>
          <cx:pt idx="69">-12.166666666666666</cx:pt>
          <cx:pt idx="70">-3.0433333333333334</cx:pt>
          <cx:pt idx="71">-7.4733333333333327</cx:pt>
          <cx:pt idx="72">-3.293333333333333</cx:pt>
          <cx:pt idx="73">-9.3533333333333335</cx:pt>
          <cx:pt idx="74">-3.7699999999999996</cx:pt>
          <cx:pt idx="75">-6.913333333333334</cx:pt>
          <cx:pt idx="76">-14.833333333333334</cx:pt>
          <cx:pt idx="77">-6.4500000000000002</cx:pt>
          <cx:pt idx="78">-11.470000000000001</cx:pt>
          <cx:pt idx="79">-6.666666666666667</cx:pt>
          <cx:pt idx="80">-10.646666666666667</cx:pt>
          <cx:pt idx="81">-2.3666666666666667</cx:pt>
          <cx:pt idx="82">-9.2033333333333331</cx:pt>
          <cx:pt idx="83">-20.233333333333334</cx:pt>
          <cx:pt idx="84">-9.9700000000000006</cx:pt>
          <cx:pt idx="85">-13.200000000000001</cx:pt>
          <cx:pt idx="86">-12.333333333333334</cx:pt>
          <cx:pt idx="87">-12.693333333333333</cx:pt>
          <cx:pt idx="88">-6.0066666666666668</cx:pt>
          <cx:pt idx="89">-6.0566666666666675</cx:pt>
          <cx:pt idx="90">-9.7099999999999991</cx:pt>
          <cx:pt idx="91">-6.6933333333333342</cx:pt>
          <cx:pt idx="92">-4.626666666666666</cx:pt>
          <cx:pt idx="93">-10.106666666666667</cx:pt>
          <cx:pt idx="94">-11.303333333333335</cx:pt>
          <cx:pt idx="95">-9.4766666666666666</cx:pt>
          <cx:pt idx="96">-9.6333333333333329</cx:pt>
          <cx:pt idx="97">-7.1799999999999997</cx:pt>
          <cx:pt idx="98">-13.300000000000002</cx:pt>
          <cx:pt idx="99">-6.1299999999999999</cx:pt>
          <cx:pt idx="100">-7.8566666666666665</cx:pt>
          <cx:pt idx="101">-7.496666666666667</cx:pt>
          <cx:pt idx="102">-2.4300000000000002</cx:pt>
          <cx:pt idx="103">-9.126666666666666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4669165A-5DF1-4231-9D12-DDEB13682039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healthy</cx:pt>
          <cx:pt idx="1">depressed</cx:pt>
          <cx:pt idx="2">healthy</cx:pt>
          <cx:pt idx="3">healthy</cx:pt>
          <cx:pt idx="4">depressed</cx:pt>
          <cx:pt idx="5">depressed</cx:pt>
          <cx:pt idx="6">healthy</cx:pt>
          <cx:pt idx="7">healthy</cx:pt>
          <cx:pt idx="8">healthy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F$2:$F$105</cx:f>
        <cx:lvl ptCount="104" formatCode="0.00_ ">
          <cx:pt idx="0">-11.5</cx:pt>
          <cx:pt idx="1">-13.1</cx:pt>
          <cx:pt idx="2">-6.8200000000000003</cx:pt>
          <cx:pt idx="3">-6.5800000000000001</cx:pt>
          <cx:pt idx="4">-4.71</cx:pt>
          <cx:pt idx="5">-21.300000000000001</cx:pt>
          <cx:pt idx="6">-4.5199999999999996</cx:pt>
          <cx:pt idx="7">-13.6</cx:pt>
          <cx:pt idx="8">-10.1</cx:pt>
          <cx:pt idx="9">-20.199999999999999</cx:pt>
          <cx:pt idx="10">-12.5</cx:pt>
          <cx:pt idx="11">-8.4499999999999993</cx:pt>
          <cx:pt idx="12">-7.2999999999999998</cx:pt>
          <cx:pt idx="13">-6.2400000000000002</cx:pt>
          <cx:pt idx="14">-11.6</cx:pt>
          <cx:pt idx="15">-13.699999999999999</cx:pt>
          <cx:pt idx="16">-9.6699999999999999</cx:pt>
          <cx:pt idx="17">-8.8599999999999994</cx:pt>
          <cx:pt idx="18">-13.4</cx:pt>
          <cx:pt idx="19">-5.54</cx:pt>
          <cx:pt idx="20">-16.300000000000001</cx:pt>
          <cx:pt idx="21">-17.699999999999999</cx:pt>
          <cx:pt idx="22">-6.2000000000000002</cx:pt>
          <cx:pt idx="23">-13</cx:pt>
          <cx:pt idx="24">-17.600000000000001</cx:pt>
          <cx:pt idx="25">-15</cx:pt>
          <cx:pt idx="26">-9.0399999999999991</cx:pt>
          <cx:pt idx="27">-12.1</cx:pt>
          <cx:pt idx="28">-16.600000000000001</cx:pt>
          <cx:pt idx="29">-11.9</cx:pt>
          <cx:pt idx="30">-6.3499999999999996</cx:pt>
          <cx:pt idx="31">-12.6</cx:pt>
          <cx:pt idx="32">-11.199999999999999</cx:pt>
          <cx:pt idx="33">-19.600000000000001</cx:pt>
          <cx:pt idx="34">-11.800000000000001</cx:pt>
          <cx:pt idx="35">-19.699999999999999</cx:pt>
          <cx:pt idx="36">-15.5</cx:pt>
          <cx:pt idx="37">-12.9</cx:pt>
          <cx:pt idx="38">-17.899999999999999</cx:pt>
          <cx:pt idx="39">-4.0999999999999996</cx:pt>
          <cx:pt idx="40">-10.4</cx:pt>
          <cx:pt idx="41">-7.7800000000000002</cx:pt>
          <cx:pt idx="42">-4.2199999999999998</cx:pt>
          <cx:pt idx="43">-0.26200000000000001</cx:pt>
          <cx:pt idx="44">-9.8699999999999992</cx:pt>
          <cx:pt idx="45">-2.2999999999999998</cx:pt>
          <cx:pt idx="46">-17.5</cx:pt>
          <cx:pt idx="47">-10.9</cx:pt>
          <cx:pt idx="48">-8.8300000000000001</cx:pt>
          <cx:pt idx="49">-12.1</cx:pt>
          <cx:pt idx="50">-14.9</cx:pt>
          <cx:pt idx="51">-13</cx:pt>
          <cx:pt idx="52">-7.2699999999999996</cx:pt>
          <cx:pt idx="53">1.3100000000000001</cx:pt>
          <cx:pt idx="54">-5.9299999999999997</cx:pt>
          <cx:pt idx="55">3.04</cx:pt>
          <cx:pt idx="56">-2.8199999999999998</cx:pt>
          <cx:pt idx="57">3.1200000000000001</cx:pt>
          <cx:pt idx="58">0.34499999999999997</cx:pt>
          <cx:pt idx="59">2.3599999999999999</cx:pt>
          <cx:pt idx="60">0.32100000000000001</cx:pt>
          <cx:pt idx="61">-2.1299999999999999</cx:pt>
          <cx:pt idx="62">-2.04</cx:pt>
          <cx:pt idx="63">-7</cx:pt>
          <cx:pt idx="64">3.6699999999999999</cx:pt>
          <cx:pt idx="65">4.9400000000000004</cx:pt>
          <cx:pt idx="66">-9.4299999999999997</cx:pt>
          <cx:pt idx="67">5.8399999999999999</cx:pt>
          <cx:pt idx="68">-0.64300000000000002</cx:pt>
          <cx:pt idx="69">-2.5299999999999998</cx:pt>
          <cx:pt idx="70">-7.21</cx:pt>
          <cx:pt idx="71">-6.6600000000000001</cx:pt>
          <cx:pt idx="72">-0.33700000000000002</cx:pt>
          <cx:pt idx="73">-0.20899999999999999</cx:pt>
          <cx:pt idx="74">5.21</cx:pt>
          <cx:pt idx="75">-15.4</cx:pt>
          <cx:pt idx="76">2.0699999999999998</cx:pt>
          <cx:pt idx="77">4.9299999999999997</cx:pt>
          <cx:pt idx="78">-4.5800000000000001</cx:pt>
          <cx:pt idx="79">0.182</cx:pt>
          <cx:pt idx="80">-12.5</cx:pt>
          <cx:pt idx="81">-6</cx:pt>
          <cx:pt idx="82">-10.5</cx:pt>
          <cx:pt idx="83">-1.3999999999999999</cx:pt>
          <cx:pt idx="84">-1.99</cx:pt>
          <cx:pt idx="85">-9.1999999999999993</cx:pt>
          <cx:pt idx="86">-12.699999999999999</cx:pt>
          <cx:pt idx="87">-1.95</cx:pt>
          <cx:pt idx="88">-6.25</cx:pt>
          <cx:pt idx="89">-8.0800000000000001</cx:pt>
          <cx:pt idx="90">-1.1499999999999999</cx:pt>
          <cx:pt idx="91">-9.3200000000000003</cx:pt>
          <cx:pt idx="92">-0.19400000000000001</cx:pt>
          <cx:pt idx="93">1.78</cx:pt>
          <cx:pt idx="94">-4.6200000000000001</cx:pt>
          <cx:pt idx="95">-4.8099999999999996</cx:pt>
          <cx:pt idx="96">-1.1299999999999999</cx:pt>
          <cx:pt idx="97">-0.066900000000000001</cx:pt>
          <cx:pt idx="98">3.7999999999999998</cx:pt>
          <cx:pt idx="99">-2.54</cx:pt>
          <cx:pt idx="100">0.111</cx:pt>
          <cx:pt idx="101">-5.9800000000000004</cx:pt>
          <cx:pt idx="102">-1.05</cx:pt>
          <cx:pt idx="103">6.3799999999999999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3533A0B9-FB59-4DB7-9B8D-80136E7BD05D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3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E$2:$E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F$2:$F$105</cx:f>
        <cx:lvl ptCount="104" formatCode="0.00_ ">
          <cx:pt idx="0">-9.0600000000000005</cx:pt>
          <cx:pt idx="1">-4.3250000000000002</cx:pt>
          <cx:pt idx="2">0.57500000000000007</cx:pt>
          <cx:pt idx="3">3.6095000000000002</cx:pt>
          <cx:pt idx="4">-6.7199999999999998</cx:pt>
          <cx:pt idx="5">-11.949999999999999</cx:pt>
          <cx:pt idx="6">-4.8049999999999997</cx:pt>
          <cx:pt idx="7">-0.309</cx:pt>
          <cx:pt idx="8">-2.3049999999999997</cx:pt>
          <cx:pt idx="9">-7.2050000000000001</cx:pt>
          <cx:pt idx="10">-7.1050000000000004</cx:pt>
          <cx:pt idx="11">-3.9850000000000003</cx:pt>
          <cx:pt idx="12">-2.2559999999999998</cx:pt>
          <cx:pt idx="13">1.5394999999999999</cx:pt>
          <cx:pt idx="14">4.2249999999999996</cx:pt>
          <cx:pt idx="15">1.742</cx:pt>
          <cx:pt idx="16">4.7800000000000002</cx:pt>
          <cx:pt idx="17">0.39000000000000001</cx:pt>
          <cx:pt idx="18">-1.3465</cx:pt>
          <cx:pt idx="19">0.75549999999999995</cx:pt>
          <cx:pt idx="20">-5.9849999999999994</cx:pt>
          <cx:pt idx="21">5.71</cx:pt>
          <cx:pt idx="22">1.962</cx:pt>
          <cx:pt idx="23">-3.1400000000000001</cx:pt>
          <cx:pt idx="24">7.3300000000000001</cx:pt>
          <cx:pt idx="25">1.3445</cx:pt>
          <cx:pt idx="26">4.8700000000000001</cx:pt>
          <cx:pt idx="27">-1.4300000000000002</cx:pt>
          <cx:pt idx="28">-3.2000000000000002</cx:pt>
          <cx:pt idx="29">-2.625</cx:pt>
          <cx:pt idx="30">4.1449999999999996</cx:pt>
          <cx:pt idx="31">-7.5599999999999996</cx:pt>
          <cx:pt idx="32">5.5199999999999996</cx:pt>
          <cx:pt idx="33">4.3099999999999996</cx:pt>
          <cx:pt idx="34">-7.0549999999999997</cx:pt>
          <cx:pt idx="35">3.6749999999999998</cx:pt>
          <cx:pt idx="36">6.375</cx:pt>
          <cx:pt idx="37">1.2825</cx:pt>
          <cx:pt idx="38">-12.4</cx:pt>
          <cx:pt idx="39">-8.8249999999999993</cx:pt>
          <cx:pt idx="40">-6.8699999999999992</cx:pt>
          <cx:pt idx="41">-0.23299999999999993</cx:pt>
          <cx:pt idx="42">4.7300000000000004</cx:pt>
          <cx:pt idx="43">3.1850000000000001</cx:pt>
          <cx:pt idx="44">-2.6450000000000005</cx:pt>
          <cx:pt idx="45">3.6049999999999995</cx:pt>
          <cx:pt idx="46">-0.14000000000000001</cx:pt>
          <cx:pt idx="47">0.26300000000000007</cx:pt>
          <cx:pt idx="48">-4.641</cx:pt>
          <cx:pt idx="49">-11.844999999999999</cx:pt>
          <cx:pt idx="50">1.9480000000000002</cx:pt>
          <cx:pt idx="51">0.73499999999999999</cx:pt>
          <cx:pt idx="52">-3.4450000000000003</cx:pt>
          <cx:pt idx="53">-1.6605000000000001</cx:pt>
          <cx:pt idx="54">-1.7814999999999999</cx:pt>
          <cx:pt idx="55">0.03949999999999998</cx:pt>
          <cx:pt idx="56">2.9900000000000002</cx:pt>
          <cx:pt idx="57">-1.0800000000000001</cx:pt>
          <cx:pt idx="58">0.3085</cx:pt>
          <cx:pt idx="59">0.6885</cx:pt>
          <cx:pt idx="60">7.7449999999999992</cx:pt>
          <cx:pt idx="61">8.495000000000001</cx:pt>
          <cx:pt idx="62">4.7149999999999999</cx:pt>
          <cx:pt idx="63">-0.25650000000000006</cx:pt>
          <cx:pt idx="64">-1.3030000000000002</cx:pt>
          <cx:pt idx="65">4.3099999999999996</cx:pt>
          <cx:pt idx="66">5.79</cx:pt>
          <cx:pt idx="67">-15</cx:pt>
          <cx:pt idx="68">-4.9550000000000001</cx:pt>
          <cx:pt idx="69">-9.8049999999999997</cx:pt>
          <cx:pt idx="70">-5.29</cx:pt>
          <cx:pt idx="71">-5.0499999999999998</cx:pt>
          <cx:pt idx="72">-4.0300000000000002</cx:pt>
          <cx:pt idx="73">-7.0250000000000004</cx:pt>
          <cx:pt idx="74">-8.0700000000000003</cx:pt>
          <cx:pt idx="75">-7.3200000000000003</cx:pt>
          <cx:pt idx="76">-14.700000000000001</cx:pt>
          <cx:pt idx="77">-9.4450000000000003</cx:pt>
          <cx:pt idx="78">-9.1699999999999999</cx:pt>
          <cx:pt idx="79">-9.2349999999999994</cx:pt>
          <cx:pt idx="80">-10.130000000000001</cx:pt>
          <cx:pt idx="81">-5.2249999999999996</cx:pt>
          <cx:pt idx="82">-10.109999999999999</cx:pt>
          <cx:pt idx="83">-15.799999999999999</cx:pt>
          <cx:pt idx="84">-7.1400000000000006</cx:pt>
          <cx:pt idx="85">-6.5599999999999996</cx:pt>
          <cx:pt idx="86">-8.8200000000000003</cx:pt>
          <cx:pt idx="87">-6.0250000000000004</cx:pt>
          <cx:pt idx="88">-5.085</cx:pt>
          <cx:pt idx="89">-7.8150000000000004</cx:pt>
          <cx:pt idx="90">-8.375</cx:pt>
          <cx:pt idx="91">-6.6750000000000007</cx:pt>
          <cx:pt idx="92">-3.5949999999999998</cx:pt>
          <cx:pt idx="93">-11.850000000000001</cx:pt>
          <cx:pt idx="94">-10.75</cx:pt>
          <cx:pt idx="95">-6.4749999999999996</cx:pt>
          <cx:pt idx="96">-9.129999999999999</cx:pt>
          <cx:pt idx="97">-6.9699999999999998</cx:pt>
          <cx:pt idx="98">-10.550000000000001</cx:pt>
          <cx:pt idx="99">-9.3149999999999995</cx:pt>
          <cx:pt idx="100">-2.6555</cx:pt>
          <cx:pt idx="101">-7.0949999999999998</cx:pt>
          <cx:pt idx="102">-1.8314999999999999</cx:pt>
          <cx:pt idx="103">-5.8550000000000004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D154315E-EB8C-4368-BF6A-02E59FEB41B2}">
          <cx:tx>
            <cx:txData>
              <cx:f>Sheet1!$F$1</cx:f>
              <cx:v>mfcc_sma[7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4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B$2:$B$105</cx:f>
        <cx:lvl ptCount="104" formatCode="0.00_ ">
          <cx:pt idx="0">0.39900000000000002</cx:pt>
          <cx:pt idx="1">0.45499999999999996</cx:pt>
          <cx:pt idx="2">0.46150000000000002</cx:pt>
          <cx:pt idx="3">0.41349999999999998</cx:pt>
          <cx:pt idx="4">0.47999999999999998</cx:pt>
          <cx:pt idx="5">0.58550000000000002</cx:pt>
          <cx:pt idx="6">0.45499999999999996</cx:pt>
          <cx:pt idx="7">0.32900000000000001</cx:pt>
          <cx:pt idx="8">0.40300000000000002</cx:pt>
          <cx:pt idx="9">0.42349999999999999</cx:pt>
          <cx:pt idx="10">0.46050000000000002</cx:pt>
          <cx:pt idx="11">0.36250000000000004</cx:pt>
          <cx:pt idx="12">0.2155</cx:pt>
          <cx:pt idx="13">0.112</cx:pt>
          <cx:pt idx="14">0.48299999999999998</cx:pt>
          <cx:pt idx="15">0.33300000000000002</cx:pt>
          <cx:pt idx="16">0.53800000000000003</cx:pt>
          <cx:pt idx="17">0.41200000000000003</cx:pt>
          <cx:pt idx="18">0.85299999999999998</cx:pt>
          <cx:pt idx="19">0.56850000000000001</cx:pt>
          <cx:pt idx="20">0.64700000000000002</cx:pt>
          <cx:pt idx="21">0.39500000000000002</cx:pt>
          <cx:pt idx="22">0.5635</cx:pt>
          <cx:pt idx="23">0.52749999999999997</cx:pt>
          <cx:pt idx="24">0.36850000000000005</cx:pt>
          <cx:pt idx="25">0.46950000000000003</cx:pt>
          <cx:pt idx="26">0.2525</cx:pt>
          <cx:pt idx="27">0.36149999999999999</cx:pt>
          <cx:pt idx="28">0.47849999999999998</cx:pt>
          <cx:pt idx="29">0.45700000000000002</cx:pt>
          <cx:pt idx="30">0.4415</cx:pt>
          <cx:pt idx="31">0.54849999999999999</cx:pt>
          <cx:pt idx="32">0.39400000000000002</cx:pt>
          <cx:pt idx="33">0.44350000000000001</cx:pt>
          <cx:pt idx="34">0.34150000000000003</cx:pt>
          <cx:pt idx="35">0.32850000000000001</cx:pt>
          <cx:pt idx="36">0.33899999999999997</cx:pt>
          <cx:pt idx="37">0.42500000000000004</cx:pt>
          <cx:pt idx="38">0.123</cx:pt>
          <cx:pt idx="39">0.075449999999999989</cx:pt>
          <cx:pt idx="40">0.049399999999999999</cx:pt>
          <cx:pt idx="41">0.076950000000000005</cx:pt>
          <cx:pt idx="42">0.11699999999999999</cx:pt>
          <cx:pt idx="43">0.1905</cx:pt>
          <cx:pt idx="44">0.14400000000000002</cx:pt>
          <cx:pt idx="45">0.47649999999999998</cx:pt>
          <cx:pt idx="46">0.27600000000000002</cx:pt>
          <cx:pt idx="47">0.45850000000000002</cx:pt>
          <cx:pt idx="48">0.38250000000000001</cx:pt>
          <cx:pt idx="49">0.27950000000000003</cx:pt>
          <cx:pt idx="50">0.33050000000000002</cx:pt>
          <cx:pt idx="51">0.32250000000000001</cx:pt>
          <cx:pt idx="52">0.25900000000000001</cx:pt>
          <cx:pt idx="53">0.36499999999999999</cx:pt>
          <cx:pt idx="54">0.45050000000000001</cx:pt>
          <cx:pt idx="55">0.30599999999999999</cx:pt>
          <cx:pt idx="56">0.3165</cx:pt>
          <cx:pt idx="57">0.42049999999999998</cx:pt>
          <cx:pt idx="58">0.36199999999999999</cx:pt>
          <cx:pt idx="59">0.45499999999999996</cx:pt>
          <cx:pt idx="60">0.32599999999999996</cx:pt>
          <cx:pt idx="61">0.3115</cx:pt>
          <cx:pt idx="62">0.39900000000000002</cx:pt>
          <cx:pt idx="63">0.33750000000000002</cx:pt>
          <cx:pt idx="64">0.309</cx:pt>
          <cx:pt idx="65">0.45799999999999996</cx:pt>
          <cx:pt idx="66">0.31</cx:pt>
          <cx:pt idx="67">0.098750000000000004</cx:pt>
          <cx:pt idx="68">0.063450000000000006</cx:pt>
          <cx:pt idx="69">0.068750000000000006</cx:pt>
          <cx:pt idx="70">0.10064999999999999</cx:pt>
          <cx:pt idx="71">0.046300000000000001</cx:pt>
          <cx:pt idx="72">0.069500000000000006</cx:pt>
          <cx:pt idx="73">0.067250000000000004</cx:pt>
          <cx:pt idx="74">0.068100000000000008</cx:pt>
          <cx:pt idx="75">0.071000000000000008</cx:pt>
          <cx:pt idx="76">0.099599999999999994</cx:pt>
          <cx:pt idx="77">0.11574999999999999</cx:pt>
          <cx:pt idx="78">0.075749999999999998</cx:pt>
          <cx:pt idx="79">0.070599999999999996</cx:pt>
          <cx:pt idx="80">0.060699999999999997</cx:pt>
          <cx:pt idx="81">0.079149999999999998</cx:pt>
          <cx:pt idx="82">0.068449999999999997</cx:pt>
          <cx:pt idx="83">0.079799999999999996</cx:pt>
          <cx:pt idx="84">0.064649999999999999</cx:pt>
          <cx:pt idx="85">0.095599999999999991</cx:pt>
          <cx:pt idx="86">0.064449999999999993</cx:pt>
          <cx:pt idx="87">0.055800000000000002</cx:pt>
          <cx:pt idx="88">0.066250000000000003</cx:pt>
          <cx:pt idx="89">0.08030000000000001</cx:pt>
          <cx:pt idx="90">0.076100000000000001</cx:pt>
          <cx:pt idx="91">0.056950000000000001</cx:pt>
          <cx:pt idx="92">0.051199999999999996</cx:pt>
          <cx:pt idx="93">0.085999999999999993</cx:pt>
          <cx:pt idx="94">0.104</cx:pt>
          <cx:pt idx="95">0.04095</cx:pt>
          <cx:pt idx="96">0.057200000000000001</cx:pt>
          <cx:pt idx="97">0.058400000000000001</cx:pt>
          <cx:pt idx="98">0.072300000000000003</cx:pt>
          <cx:pt idx="99">0.057800000000000004</cx:pt>
          <cx:pt idx="100">0.051400000000000001</cx:pt>
          <cx:pt idx="101">0.05935</cx:pt>
          <cx:pt idx="102">0.072399999999999992</cx:pt>
          <cx:pt idx="103">0.052949999999999997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861B697C-8D94-4AE1-8A15-DD172F659BA3}">
          <cx:tx>
            <cx:txData>
              <cx:f>Sheet1!$B$1</cx:f>
              <cx:v>pcm_loudness_sma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.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5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2!$A$2:$A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2!$B$2:$B$105</cx:f>
        <cx:lvl ptCount="104" formatCode="0.00_ ">
          <cx:pt idx="0">5.9000000000000004</cx:pt>
          <cx:pt idx="1">0.432</cx:pt>
          <cx:pt idx="2">7.2599999999999998</cx:pt>
          <cx:pt idx="3">8.2799999999999994</cx:pt>
          <cx:pt idx="4">4.6299999999999999</cx:pt>
          <cx:pt idx="5">-5.9800000000000004</cx:pt>
          <cx:pt idx="6">4.6699999999999999</cx:pt>
          <cx:pt idx="7">3.0899999999999999</cx:pt>
          <cx:pt idx="8">2.52</cx:pt>
          <cx:pt idx="9">12.9</cx:pt>
          <cx:pt idx="10">2.23</cx:pt>
          <cx:pt idx="11">3.3799999999999999</cx:pt>
          <cx:pt idx="12">1.5800000000000001</cx:pt>
          <cx:pt idx="13">8.1899999999999995</cx:pt>
          <cx:pt idx="14">8.9700000000000006</cx:pt>
          <cx:pt idx="15">13.1</cx:pt>
          <cx:pt idx="16">4.6200000000000001</cx:pt>
          <cx:pt idx="17">4.4699999999999998</cx:pt>
          <cx:pt idx="18">7.8600000000000003</cx:pt>
          <cx:pt idx="19">4.9100000000000001</cx:pt>
          <cx:pt idx="20">5.4299999999999997</cx:pt>
          <cx:pt idx="21">5.04</cx:pt>
          <cx:pt idx="22">14.1</cx:pt>
          <cx:pt idx="23">-1.53</cx:pt>
          <cx:pt idx="24">9.5600000000000005</cx:pt>
          <cx:pt idx="25">7.2800000000000002</cx:pt>
          <cx:pt idx="26">10.199999999999999</cx:pt>
          <cx:pt idx="27">10.1</cx:pt>
          <cx:pt idx="28">-1.1699999999999999</cx:pt>
          <cx:pt idx="29">1.6000000000000001</cx:pt>
          <cx:pt idx="30">4.5899999999999999</cx:pt>
          <cx:pt idx="31">5.9199999999999999</cx:pt>
          <cx:pt idx="32">1.6599999999999999</cx:pt>
          <cx:pt idx="33">4.4000000000000004</cx:pt>
          <cx:pt idx="34">3.73</cx:pt>
          <cx:pt idx="35">4.29</cx:pt>
          <cx:pt idx="36">12.5</cx:pt>
          <cx:pt idx="37">6.4900000000000002</cx:pt>
          <cx:pt idx="38">-16.5</cx:pt>
          <cx:pt idx="39">-13</cx:pt>
          <cx:pt idx="40">-1.3</cx:pt>
          <cx:pt idx="41">0.98699999999999999</cx:pt>
          <cx:pt idx="42">3.6600000000000001</cx:pt>
          <cx:pt idx="43">-1.6200000000000001</cx:pt>
          <cx:pt idx="44">-2.8399999999999999</cx:pt>
          <cx:pt idx="45">-4.2000000000000002</cx:pt>
          <cx:pt idx="46">-1.29</cx:pt>
          <cx:pt idx="47">8.2100000000000009</cx:pt>
          <cx:pt idx="48">3.4700000000000002</cx:pt>
          <cx:pt idx="49">10.6</cx:pt>
          <cx:pt idx="50">-3.7999999999999998</cx:pt>
          <cx:pt idx="51">3.4500000000000002</cx:pt>
          <cx:pt idx="52">0.66700000000000004</cx:pt>
          <cx:pt idx="53">4.5800000000000001</cx:pt>
          <cx:pt idx="54">-3.6800000000000002</cx:pt>
          <cx:pt idx="55">3.4300000000000002</cx:pt>
          <cx:pt idx="56">10.9</cx:pt>
          <cx:pt idx="57">2.3100000000000001</cx:pt>
          <cx:pt idx="58">5.0700000000000003</cx:pt>
          <cx:pt idx="59">-3.4199999999999999</cx:pt>
          <cx:pt idx="60">8.4700000000000006</cx:pt>
          <cx:pt idx="61">12.199999999999999</cx:pt>
          <cx:pt idx="62">-4.9299999999999997</cx:pt>
          <cx:pt idx="63">1.3200000000000001</cx:pt>
          <cx:pt idx="64">5.2199999999999998</cx:pt>
          <cx:pt idx="65">6.7199999999999998</cx:pt>
          <cx:pt idx="66">3.7400000000000002</cx:pt>
          <cx:pt idx="67">-4.7400000000000002</cx:pt>
          <cx:pt idx="68">-7.3300000000000001</cx:pt>
          <cx:pt idx="69">-2.8900000000000001</cx:pt>
          <cx:pt idx="70">-11.5</cx:pt>
          <cx:pt idx="71">-4.8899999999999997</cx:pt>
          <cx:pt idx="72">-7.29</cx:pt>
          <cx:pt idx="73">-2.8199999999999998</cx:pt>
          <cx:pt idx="74">-2.29</cx:pt>
          <cx:pt idx="75">-5.75</cx:pt>
          <cx:pt idx="76">-6.9000000000000004</cx:pt>
          <cx:pt idx="77">-7.1600000000000001</cx:pt>
          <cx:pt idx="78">-9.3499999999999996</cx:pt>
          <cx:pt idx="79">-4.0599999999999996</cx:pt>
          <cx:pt idx="80">-1.4399999999999999</cx:pt>
          <cx:pt idx="81">-0.35599999999999998</cx:pt>
          <cx:pt idx="82">-0.501</cx:pt>
          <cx:pt idx="83">-10.199999999999999</cx:pt>
          <cx:pt idx="84">-8.5600000000000005</cx:pt>
          <cx:pt idx="85">-15.1</cx:pt>
          <cx:pt idx="86">-7.8099999999999996</cx:pt>
          <cx:pt idx="87">0.46400000000000002</cx:pt>
          <cx:pt idx="88">-2.3399999999999999</cx:pt>
          <cx:pt idx="89">-1.1499999999999999</cx:pt>
          <cx:pt idx="90">-17.699999999999999</cx:pt>
          <cx:pt idx="91">-2.9199999999999999</cx:pt>
          <cx:pt idx="92">-8.1500000000000004</cx:pt>
          <cx:pt idx="93">-18</cx:pt>
          <cx:pt idx="94">-13.300000000000001</cx:pt>
          <cx:pt idx="95">-1.1699999999999999</cx:pt>
          <cx:pt idx="96">-1.23</cx:pt>
          <cx:pt idx="97">-13.9</cx:pt>
          <cx:pt idx="98">-13.6</cx:pt>
          <cx:pt idx="99">-6.1100000000000003</cx:pt>
          <cx:pt idx="100">-5.9900000000000002</cx:pt>
          <cx:pt idx="101">-5.71</cx:pt>
          <cx:pt idx="102">-4.5599999999999996</cx:pt>
          <cx:pt idx="103">-7.46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 i="0" u="none" strike="noStrike" cap="all" spc="15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等线" panose="02010600030101010101" pitchFamily="2" charset="-122"/>
                <a:cs typeface="Times New Roman" panose="02020603050405020304" pitchFamily="18" charset="0"/>
              </a:rPr>
              <a:t>Video Watching</a:t>
            </a:r>
            <a:endParaRPr lang="zh-CN" altLang="zh-CN" sz="1200" b="1" i="0" u="none" strike="noStrike" cap="all" spc="15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166EFC15-A94F-4F8B-806D-D080B1F48348}">
          <cx:tx>
            <cx:txData>
              <cx:f>Sheet2!$B$1</cx:f>
              <cx:v>mfcc5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6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D$2:$D$105</cx:f>
        <cx:lvl ptCount="104" formatCode="0.00_ ">
          <cx:pt idx="0">4.0166666666666666</cx:pt>
          <cx:pt idx="1">-1.3813333333333333</cx:pt>
          <cx:pt idx="2">8.1300000000000008</cx:pt>
          <cx:pt idx="3">5.833333333333333</cx:pt>
          <cx:pt idx="4">0.85566666666666669</cx:pt>
          <cx:pt idx="5">-4.2000000000000002</cx:pt>
          <cx:pt idx="6">-0.6166666666666667</cx:pt>
          <cx:pt idx="7">8.2599999999999998</cx:pt>
          <cx:pt idx="8">3.6566666666666663</cx:pt>
          <cx:pt idx="9">-0.16333333333333347</cx:pt>
          <cx:pt idx="10">-1.7336666666666669</cx:pt>
          <cx:pt idx="11">2.48</cx:pt>
          <cx:pt idx="12">-2.4299999999999997</cx:pt>
          <cx:pt idx="13">5.1299999999999999</cx:pt>
          <cx:pt idx="14">5.2633333333333336</cx:pt>
          <cx:pt idx="15">7.1000000000000005</cx:pt>
          <cx:pt idx="16">4.0633333333333335</cx:pt>
          <cx:pt idx="17">5.9966666666666661</cx:pt>
          <cx:pt idx="18">2.4599999999999995</cx:pt>
          <cx:pt idx="19">0.70633333333333326</cx:pt>
          <cx:pt idx="20">1.9966666666666668</cx:pt>
          <cx:pt idx="21">6.7833333333333341</cx:pt>
          <cx:pt idx="22">7.4699999999999998</cx:pt>
          <cx:pt idx="23">0.48133333333333339</cx:pt>
          <cx:pt idx="24">9.3266666666666662</cx:pt>
          <cx:pt idx="25">4.2366666666666672</cx:pt>
          <cx:pt idx="26">9.9733333333333327</cx:pt>
          <cx:pt idx="27">10.719999999999999</cx:pt>
          <cx:pt idx="28">-8.2999999999999989</cx:pt>
          <cx:pt idx="29">2.5699999999999998</cx:pt>
          <cx:pt idx="30">-1.8743333333333334</cx:pt>
          <cx:pt idx="31">9.1333333333333329</cx:pt>
          <cx:pt idx="32">0.73899999999999988</cx:pt>
          <cx:pt idx="33">4.6866666666666674</cx:pt>
          <cx:pt idx="34">0.17866666666666664</cx:pt>
          <cx:pt idx="35">1.2049999999999998</cx:pt>
          <cx:pt idx="36">7.4699999999999998</cx:pt>
          <cx:pt idx="37">6.6766666666666667</cx:pt>
          <cx:pt idx="38">-12.6</cx:pt>
          <cx:pt idx="39">-11.466666666666669</cx:pt>
          <cx:pt idx="40">0.19099999999999998</cx:pt>
          <cx:pt idx="41">-5.9400000000000004</cx:pt>
          <cx:pt idx="42">3.4166666666666665</cx:pt>
          <cx:pt idx="43">0.08566666666666671</cx:pt>
          <cx:pt idx="44">-2.6516666666666668</cx:pt>
          <cx:pt idx="45">-3.2466666666666661</cx:pt>
          <cx:pt idx="46">0.61666666666666681</cx:pt>
          <cx:pt idx="47">8.3766666666666669</cx:pt>
          <cx:pt idx="48">0.54000000000000004</cx:pt>
          <cx:pt idx="49">4.7000000000000002</cx:pt>
          <cx:pt idx="50">8.7566666666666677</cx:pt>
          <cx:pt idx="51">3.1833333333333336</cx:pt>
          <cx:pt idx="52">2.6699999999999999</cx:pt>
          <cx:pt idx="53">0.20799999999999999</cx:pt>
          <cx:pt idx="54">-4.4000000000000004</cx:pt>
          <cx:pt idx="55">1.5026666666666666</cx:pt>
          <cx:pt idx="56">0.70046666666666668</cx:pt>
          <cx:pt idx="57">4.2833333333333341</cx:pt>
          <cx:pt idx="58">-1.2733333333333332</cx:pt>
          <cx:pt idx="59">3.0033333333333334</cx:pt>
          <cx:pt idx="60">5.4899999999999993</cx:pt>
          <cx:pt idx="61">4.9433333333333325</cx:pt>
          <cx:pt idx="62">-0.93566666666666676</cx:pt>
          <cx:pt idx="63">3.8599999999999999</cx:pt>
          <cx:pt idx="64">-1.4336666666666666</cx:pt>
          <cx:pt idx="65">-2.5800000000000001</cx:pt>
          <cx:pt idx="66">0.038999999999999944</cx:pt>
          <cx:pt idx="67">-5.3999999999999995</cx:pt>
          <cx:pt idx="68">-10.943333333333333</cx:pt>
          <cx:pt idx="69">-5.1166666666666671</cx:pt>
          <cx:pt idx="70">-8.9199999999999999</cx:pt>
          <cx:pt idx="71">-0.90666666666666673</cx:pt>
          <cx:pt idx="72">-1.8146666666666667</cx:pt>
          <cx:pt idx="73">-8.3133333333333344</cx:pt>
          <cx:pt idx="74">-1.3253333333333333</cx:pt>
          <cx:pt idx="75">-13.9</cx:pt>
          <cx:pt idx="76">-7.6233333333333322</cx:pt>
          <cx:pt idx="77">-9.3533333333333335</cx:pt>
          <cx:pt idx="78">-2.8199999999999998</cx:pt>
          <cx:pt idx="79">-7.5</cx:pt>
          <cx:pt idx="80">-5.1666666666666661</cx:pt>
          <cx:pt idx="81">-3.0400000000000005</cx:pt>
          <cx:pt idx="82">-0.14766666666666667</cx:pt>
          <cx:pt idx="83">-11.9</cx:pt>
          <cx:pt idx="84">-6.3966666666666656</cx:pt>
          <cx:pt idx="85">-14.166666666666666</cx:pt>
          <cx:pt idx="86">-2.5593333333333335</cx:pt>
          <cx:pt idx="87">-1.8083333333333333</cx:pt>
          <cx:pt idx="88">-4.7766666666666664</cx:pt>
          <cx:pt idx="89">-4.0333333333333332</cx:pt>
          <cx:pt idx="90">-9.2733333333333334</cx:pt>
          <cx:pt idx="91">-1.9000000000000001</cx:pt>
          <cx:pt idx="92">-7.9600000000000009</cx:pt>
          <cx:pt idx="93">-18.633333333333333</cx:pt>
          <cx:pt idx="94">-15.633333333333333</cx:pt>
          <cx:pt idx="95">-1.4169999999999998</cx:pt>
          <cx:pt idx="96">-5.1636666666666668</cx:pt>
          <cx:pt idx="97">-11.75</cx:pt>
          <cx:pt idx="98">-13.5</cx:pt>
          <cx:pt idx="99">-13.200000000000001</cx:pt>
          <cx:pt idx="100">-15.566666666666668</cx:pt>
          <cx:pt idx="101">-3.9333333333333336</cx:pt>
          <cx:pt idx="102">-11.166666666666666</cx:pt>
          <cx:pt idx="103">-6.0060000000000002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question answer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F6908D10-E92E-4C34-92B6-EFAF1C5E5229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7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healthy</cx:pt>
          <cx:pt idx="1">depressed</cx:pt>
          <cx:pt idx="2">healthy</cx:pt>
          <cx:pt idx="3">healthy</cx:pt>
          <cx:pt idx="4">healthy</cx:pt>
          <cx:pt idx="5">healthy</cx:pt>
          <cx:pt idx="6">healthy</cx:pt>
          <cx:pt idx="7">depressed</cx:pt>
          <cx:pt idx="8">depressed</cx:pt>
          <cx:pt idx="9">depressed</cx:pt>
          <cx:pt idx="10">depressed</cx:pt>
          <cx:pt idx="11">depressed</cx:pt>
          <cx:pt idx="12">depressed</cx:pt>
          <cx:pt idx="13">depressed</cx:pt>
          <cx:pt idx="14">depressed</cx:pt>
          <cx:pt idx="15">depressed</cx:pt>
          <cx:pt idx="16">depressed</cx:pt>
          <cx:pt idx="17">depressed</cx:pt>
          <cx:pt idx="18">depressed</cx:pt>
          <cx:pt idx="19">depressed</cx:pt>
          <cx:pt idx="20">depressed</cx:pt>
          <cx:pt idx="21">depressed</cx:pt>
          <cx:pt idx="22">depressed</cx:pt>
          <cx:pt idx="23">depressed</cx:pt>
          <cx:pt idx="24">depressed</cx:pt>
          <cx:pt idx="25">depressed</cx:pt>
          <cx:pt idx="26">depressed</cx:pt>
          <cx:pt idx="27">depressed</cx:pt>
          <cx:pt idx="28">depressed</cx:pt>
          <cx:pt idx="29">depressed</cx:pt>
          <cx:pt idx="30">depressed</cx:pt>
          <cx:pt idx="31">depressed</cx:pt>
          <cx:pt idx="32">depressed</cx:pt>
          <cx:pt idx="33">depressed</cx:pt>
          <cx:pt idx="34">depressed</cx:pt>
          <cx:pt idx="35">depressed</cx:pt>
          <cx:pt idx="36">depressed</cx:pt>
          <cx:pt idx="37">depressed</cx:pt>
          <cx:pt idx="38">depressed</cx:pt>
          <cx:pt idx="39">depressed</cx:pt>
          <cx:pt idx="40">depressed</cx:pt>
          <cx:pt idx="41">depressed</cx:pt>
          <cx:pt idx="42">depressed</cx:pt>
          <cx:pt idx="43">depressed</cx:pt>
          <cx:pt idx="44">depressed</cx:pt>
          <cx:pt idx="45">depressed</cx:pt>
          <cx:pt idx="46">depressed</cx:pt>
          <cx:pt idx="47">depressed</cx:pt>
          <cx:pt idx="48">depressed</cx:pt>
          <cx:pt idx="49">depressed</cx:pt>
          <cx:pt idx="50">depressed</cx:pt>
          <cx:pt idx="51">depressed</cx:pt>
          <cx:pt idx="52">depressed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healthy</cx:pt>
          <cx:pt idx="70">healthy</cx:pt>
          <cx:pt idx="71">healthy</cx:pt>
          <cx:pt idx="72">healthy</cx:pt>
          <cx:pt idx="73">healthy</cx:pt>
          <cx:pt idx="74">healthy</cx:pt>
          <cx:pt idx="75">healthy</cx:pt>
          <cx:pt idx="76">healthy</cx:pt>
          <cx:pt idx="77">healthy</cx:pt>
          <cx:pt idx="78">healthy</cx:pt>
          <cx:pt idx="79">healthy</cx:pt>
          <cx:pt idx="80">healthy</cx:pt>
          <cx:pt idx="81">healthy</cx:pt>
          <cx:pt idx="82">healthy</cx:pt>
          <cx:pt idx="83">healthy</cx:pt>
          <cx:pt idx="84">healthy</cx:pt>
          <cx:pt idx="85">healthy</cx:pt>
          <cx:pt idx="86">healthy</cx:pt>
          <cx:pt idx="87">healthy</cx:pt>
          <cx:pt idx="88">healthy</cx:pt>
          <cx:pt idx="89">healthy</cx:pt>
          <cx:pt idx="90">healthy</cx:pt>
          <cx:pt idx="91">healthy</cx:pt>
          <cx:pt idx="92">healthy</cx:pt>
          <cx:pt idx="93">healthy</cx:pt>
          <cx:pt idx="94">healthy</cx:pt>
          <cx:pt idx="95">healthy</cx:pt>
          <cx:pt idx="96">healthy</cx:pt>
          <cx:pt idx="97">healthy</cx:pt>
          <cx:pt idx="98">healthy</cx:pt>
          <cx:pt idx="99">healthy</cx:pt>
          <cx:pt idx="100">healthy</cx:pt>
          <cx:pt idx="101">healthy</cx:pt>
          <cx:pt idx="102">healthy</cx:pt>
          <cx:pt idx="103">healthy</cx:pt>
        </cx:lvl>
      </cx:strDim>
      <cx:numDim type="val">
        <cx:f>Sheet1!$D$2:$D$105</cx:f>
        <cx:lvl ptCount="104" formatCode="0.00_ ">
          <cx:pt idx="0">-17.899999999999999</cx:pt>
          <cx:pt idx="1">-21.100000000000001</cx:pt>
          <cx:pt idx="2">-13</cx:pt>
          <cx:pt idx="3">-5.0499999999999998</cx:pt>
          <cx:pt idx="4">-13</cx:pt>
          <cx:pt idx="5">-9.0600000000000005</cx:pt>
          <cx:pt idx="6">-18.899999999999999</cx:pt>
          <cx:pt idx="7">-13.800000000000001</cx:pt>
          <cx:pt idx="8">-11.1</cx:pt>
          <cx:pt idx="9">-2.7999999999999998</cx:pt>
          <cx:pt idx="10">-9.3900000000000006</cx:pt>
          <cx:pt idx="11">-8.2300000000000004</cx:pt>
          <cx:pt idx="12">-3.5299999999999998</cx:pt>
          <cx:pt idx="13">-10.199999999999999</cx:pt>
          <cx:pt idx="14">-0.011599999999999999</cx:pt>
          <cx:pt idx="15">-8.9499999999999993</cx:pt>
          <cx:pt idx="16">-28.100000000000001</cx:pt>
          <cx:pt idx="17">-15.4</cx:pt>
          <cx:pt idx="18">-8.4100000000000001</cx:pt>
          <cx:pt idx="19">-12.199999999999999</cx:pt>
          <cx:pt idx="20">-4.8799999999999999</cx:pt>
          <cx:pt idx="21">-17.399999999999999</cx:pt>
          <cx:pt idx="22">-18.899999999999999</cx:pt>
          <cx:pt idx="23">-10.199999999999999</cx:pt>
          <cx:pt idx="24">-10.6</cx:pt>
          <cx:pt idx="25">-8.8300000000000001</cx:pt>
          <cx:pt idx="26">-14.1</cx:pt>
          <cx:pt idx="27">-9.7799999999999994</cx:pt>
          <cx:pt idx="28">-17.5</cx:pt>
          <cx:pt idx="29">-15.9</cx:pt>
          <cx:pt idx="30">-22.899999999999999</cx:pt>
          <cx:pt idx="31">-12.9</cx:pt>
          <cx:pt idx="32">-21.5</cx:pt>
          <cx:pt idx="33">-19.300000000000001</cx:pt>
          <cx:pt idx="34">-16.399999999999999</cx:pt>
          <cx:pt idx="35">-22.100000000000001</cx:pt>
          <cx:pt idx="36">-36.700000000000003</cx:pt>
          <cx:pt idx="37">-13.1</cx:pt>
          <cx:pt idx="38">-15.9</cx:pt>
          <cx:pt idx="39">-13.9</cx:pt>
          <cx:pt idx="40">-10.4</cx:pt>
          <cx:pt idx="41">7.8099999999999996</cx:pt>
          <cx:pt idx="42">-1.6299999999999999</cx:pt>
          <cx:pt idx="43">7.2599999999999998</cx:pt>
          <cx:pt idx="44">-0.42899999999999999</cx:pt>
          <cx:pt idx="45">-0.53700000000000003</cx:pt>
          <cx:pt idx="46">-3.21</cx:pt>
          <cx:pt idx="47">-3.5600000000000001</cx:pt>
          <cx:pt idx="48">2.7599999999999998</cx:pt>
          <cx:pt idx="49">-0.34799999999999998</cx:pt>
          <cx:pt idx="50">-5.8399999999999999</cx:pt>
          <cx:pt idx="51">-6.0700000000000003</cx:pt>
          <cx:pt idx="52">1.96</cx:pt>
          <cx:pt idx="53">-2.8399999999999999</cx:pt>
          <cx:pt idx="54">-6.2199999999999998</cx:pt>
          <cx:pt idx="55">1.73</cx:pt>
          <cx:pt idx="56">0.44400000000000001</cx:pt>
          <cx:pt idx="57">7.9900000000000002</cx:pt>
          <cx:pt idx="58">-0.219</cx:pt>
          <cx:pt idx="59">8.0800000000000001</cx:pt>
          <cx:pt idx="60">1.03</cx:pt>
          <cx:pt idx="61">0.44600000000000001</cx:pt>
          <cx:pt idx="62">-0.246</cx:pt>
          <cx:pt idx="63">6.8300000000000001</cx:pt>
          <cx:pt idx="64">7.2199999999999998</cx:pt>
          <cx:pt idx="65">-8.0299999999999994</cx:pt>
          <cx:pt idx="66">3.96</cx:pt>
          <cx:pt idx="67">4.0099999999999998</cx:pt>
          <cx:pt idx="68">-1.71</cx:pt>
          <cx:pt idx="69">7.5599999999999996</cx:pt>
          <cx:pt idx="70">-8.7799999999999994</cx:pt>
          <cx:pt idx="71">2.3599999999999999</cx:pt>
          <cx:pt idx="72">-2.0899999999999999</cx:pt>
          <cx:pt idx="73">1.6899999999999999</cx:pt>
          <cx:pt idx="74">-4.5800000000000001</cx:pt>
          <cx:pt idx="75">6.2599999999999998</cx:pt>
          <cx:pt idx="76">-3.9399999999999999</cx:pt>
          <cx:pt idx="77">-1.52</cx:pt>
          <cx:pt idx="78">4.7599999999999998</cx:pt>
          <cx:pt idx="79">1.5800000000000001</cx:pt>
          <cx:pt idx="80">0.35799999999999998</cx:pt>
          <cx:pt idx="81">-4.1500000000000004</cx:pt>
          <cx:pt idx="82">-9.7300000000000004</cx:pt>
          <cx:pt idx="83">-6.3300000000000001</cx:pt>
          <cx:pt idx="84">2.5299999999999998</cx:pt>
          <cx:pt idx="85">-4.6299999999999999</cx:pt>
          <cx:pt idx="86">8.6600000000000001</cx:pt>
          <cx:pt idx="87">2.2000000000000002</cx:pt>
          <cx:pt idx="88">0.91300000000000003</cx:pt>
          <cx:pt idx="89">1.6499999999999999</cx:pt>
          <cx:pt idx="90">-8.0999999999999996</cx:pt>
          <cx:pt idx="91">-1.28</cx:pt>
          <cx:pt idx="92">1.0900000000000001</cx:pt>
          <cx:pt idx="93">-3.0499999999999998</cx:pt>
          <cx:pt idx="94">1.6000000000000001</cx:pt>
          <cx:pt idx="95">-5.8300000000000001</cx:pt>
          <cx:pt idx="96">0.112</cx:pt>
          <cx:pt idx="97">-4.0499999999999998</cx:pt>
          <cx:pt idx="98">-1.3200000000000001</cx:pt>
          <cx:pt idx="99">-10.199999999999999</cx:pt>
          <cx:pt idx="100">0.32200000000000001</cx:pt>
          <cx:pt idx="101">-10.5</cx:pt>
          <cx:pt idx="102">-11</cx:pt>
          <cx:pt idx="103">-0.754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text read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128F93A3-105C-407D-9B45-F36987424E8C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8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1!$C$2:$C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1!$D$2:$D$105</cx:f>
        <cx:lvl ptCount="104" formatCode="0.00_ ">
          <cx:pt idx="0">5.0700000000000003</cx:pt>
          <cx:pt idx="1">0.12</cx:pt>
          <cx:pt idx="2">8.2599999999999998</cx:pt>
          <cx:pt idx="3">5.5999999999999996</cx:pt>
          <cx:pt idx="4">-1.3634999999999999</cx:pt>
          <cx:pt idx="5">-1.369</cx:pt>
          <cx:pt idx="6">0.42600000000000005</cx:pt>
          <cx:pt idx="7">6.3499999999999996</cx:pt>
          <cx:pt idx="8">3.2400000000000002</cx:pt>
          <cx:pt idx="9">-0.65000000000000002</cx:pt>
          <cx:pt idx="10">-0.95399999999999996</cx:pt>
          <cx:pt idx="11">2.835</cx:pt>
          <cx:pt idx="12">-0.31000000000000005</cx:pt>
          <cx:pt idx="13">7.5049999999999999</cx:pt>
          <cx:pt idx="14">8.1900000000000013</cx:pt>
          <cx:pt idx="15">7.2750000000000004</cx:pt>
          <cx:pt idx="16">3.1800000000000002</cx:pt>
          <cx:pt idx="17">9.5549999999999997</cx:pt>
          <cx:pt idx="18">-2.875</cx:pt>
          <cx:pt idx="19">1.1839999999999999</cx:pt>
          <cx:pt idx="20">2.29</cx:pt>
          <cx:pt idx="21">8.3849999999999998</cx:pt>
          <cx:pt idx="22">13.949999999999999</cx:pt>
          <cx:pt idx="23">0.16000000000000003</cx:pt>
          <cx:pt idx="24">6.5150000000000006</cx:pt>
          <cx:pt idx="25">7.4649999999999999</cx:pt>
          <cx:pt idx="26">8.7199999999999989</cx:pt>
          <cx:pt idx="27">12.399999999999999</cx:pt>
          <cx:pt idx="28">-4.6849999999999996</cx:pt>
          <cx:pt idx="29">1.8049999999999999</cx:pt>
          <cx:pt idx="30">-0.76000000000000001</cx:pt>
          <cx:pt idx="31">5.3700000000000001</cx:pt>
          <cx:pt idx="32">-0.76349999999999996</cx:pt>
          <cx:pt idx="33">5.3650000000000002</cx:pt>
          <cx:pt idx="34">4.4800000000000004</cx:pt>
          <cx:pt idx="35">3.9500000000000002</cx:pt>
          <cx:pt idx="36">10.434999999999999</cx:pt>
          <cx:pt idx="37">7.3399999999999999</cx:pt>
          <cx:pt idx="38">-15.949999999999999</cx:pt>
          <cx:pt idx="39">-8.6750000000000007</cx:pt>
          <cx:pt idx="40">1.7450000000000001</cx:pt>
          <cx:pt idx="41">-4.835</cx:pt>
          <cx:pt idx="42">4.4699999999999998</cx:pt>
          <cx:pt idx="43">1.5</cx:pt>
          <cx:pt idx="44">-3.2400000000000002</cx:pt>
          <cx:pt idx="45">-0.60399999999999998</cx:pt>
          <cx:pt idx="46">0.36249999999999999</cx:pt>
          <cx:pt idx="47">6.7200000000000006</cx:pt>
          <cx:pt idx="48">-1.0635000000000001</cx:pt>
          <cx:pt idx="49">4.7000000000000002</cx:pt>
          <cx:pt idx="50">7.6850000000000005</cx:pt>
          <cx:pt idx="51">5.4550000000000001</cx:pt>
          <cx:pt idx="52">3.5600000000000001</cx:pt>
          <cx:pt idx="53">1.2434999999999998</cx:pt>
          <cx:pt idx="54">-4.96</cx:pt>
          <cx:pt idx="55">2.1899999999999999</cx:pt>
          <cx:pt idx="56">8.1999999999999993</cx:pt>
          <cx:pt idx="57">7.9900000000000002</cx:pt>
          <cx:pt idx="58">1.9849999999999999</cx:pt>
          <cx:pt idx="59">5.3399999999999999</cx:pt>
          <cx:pt idx="60">9.3100000000000005</cx:pt>
          <cx:pt idx="61">7.8849999999999998</cx:pt>
          <cx:pt idx="62">-0.72399999999999998</cx:pt>
          <cx:pt idx="63">3.02</cx:pt>
          <cx:pt idx="64">0.82650000000000001</cx:pt>
          <cx:pt idx="65">-2.5100000000000002</cx:pt>
          <cx:pt idx="66">2.9065000000000003</cx:pt>
          <cx:pt idx="67">-7.3150000000000004</cx:pt>
          <cx:pt idx="68">-6.5250000000000004</cx:pt>
          <cx:pt idx="69">-2.0855000000000001</cx:pt>
          <cx:pt idx="70">-6.3100000000000005</cx:pt>
          <cx:pt idx="71">0.18015</cx:pt>
          <cx:pt idx="72">-2.5149999999999997</cx:pt>
          <cx:pt idx="73">-6.7349999999999994</cx:pt>
          <cx:pt idx="74">-3.2610000000000001</cx:pt>
          <cx:pt idx="75">-5.0199999999999996</cx:pt>
          <cx:pt idx="76">-5.8650000000000002</cx:pt>
          <cx:pt idx="77">-5.9199999999999999</cx:pt>
          <cx:pt idx="78">-10.720000000000001</cx:pt>
          <cx:pt idx="79">-7.5199999999999996</cx:pt>
          <cx:pt idx="80">-6.8799999999999999</cx:pt>
          <cx:pt idx="81">-3.9699999999999998</cx:pt>
          <cx:pt idx="82">-1.8400000000000001</cx:pt>
          <cx:pt idx="83">-10.18</cx:pt>
          <cx:pt idx="84">-4.1749999999999998</cx:pt>
          <cx:pt idx="85">-1.96</cx:pt>
          <cx:pt idx="86">-3.2999999999999998</cx:pt>
          <cx:pt idx="87">1.0894999999999999</cx:pt>
          <cx:pt idx="88">-2.794</cx:pt>
          <cx:pt idx="89">-3.4435000000000002</cx:pt>
          <cx:pt idx="90">-7.2200000000000006</cx:pt>
          <cx:pt idx="91">-6.0345000000000004</cx:pt>
          <cx:pt idx="92">-6.8900000000000006</cx:pt>
          <cx:pt idx="93">-19.600000000000001</cx:pt>
          <cx:pt idx="94">-8.7249999999999996</cx:pt>
          <cx:pt idx="95">-1.0940000000000001</cx:pt>
          <cx:pt idx="96">-3.2800000000000002</cx:pt>
          <cx:pt idx="97">-12.25</cx:pt>
          <cx:pt idx="98">-10.289999999999999</cx:pt>
          <cx:pt idx="99">-6.7400000000000002</cx:pt>
          <cx:pt idx="100">-3.895</cx:pt>
          <cx:pt idx="101">-1.5851499999999998</cx:pt>
          <cx:pt idx="102">-7.25</cx:pt>
          <cx:pt idx="103">-5.1449999999999996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algn="ctr" rtl="0"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picture describing</a:t>
            </a:r>
            <a:endParaRPr lang="zh-CN" altLang="en-US" sz="1200" b="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5C7BFF9C-9F2E-4517-8B7A-C21A35123C99}">
          <cx:tx>
            <cx:txData>
              <cx:f>Sheet1!$D$1</cx:f>
              <cx:v>mfcc_sma[5]_amean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hartEx9.xml><?xml version="1.0" encoding="utf-8"?>
<cx:chartSpace xmlns:a="http://schemas.openxmlformats.org/drawingml/2006/main" xmlns:r="http://schemas.openxmlformats.org/officeDocument/2006/relationships" xmlns:cx="http://schemas.microsoft.com/office/drawing/2014/chartex">
  <cx:chartData>
    <cx:externalData r:id="rId1" cx:autoUpdate="0"/>
    <cx:data id="0">
      <cx:strDim type="cat">
        <cx:f>Sheet2!$D$2:$D$105</cx:f>
        <cx:lvl ptCount="104">
          <cx:pt idx="0">depressed</cx:pt>
          <cx:pt idx="1">depressed</cx:pt>
          <cx:pt idx="2">depressed</cx:pt>
          <cx:pt idx="3">depressed</cx:pt>
          <cx:pt idx="4">depressed</cx:pt>
          <cx:pt idx="5">depressed</cx:pt>
          <cx:pt idx="6">depressed</cx:pt>
          <cx:pt idx="7">depressed</cx:pt>
          <cx:pt idx="8">depressed</cx:pt>
          <cx:pt idx="9">depressed</cx:pt>
          <cx:pt idx="10">depressed</cx:pt>
          <cx:pt idx="11">depressed</cx:pt>
          <cx:pt idx="12">healthy</cx:pt>
          <cx:pt idx="13">healthy</cx:pt>
          <cx:pt idx="14">healthy</cx:pt>
          <cx:pt idx="15">healthy</cx:pt>
          <cx:pt idx="16">healthy</cx:pt>
          <cx:pt idx="17">healthy</cx:pt>
          <cx:pt idx="18">healthy</cx:pt>
          <cx:pt idx="19">healthy</cx:pt>
          <cx:pt idx="20">healthy</cx:pt>
          <cx:pt idx="21">healthy</cx:pt>
          <cx:pt idx="22">healthy</cx:pt>
          <cx:pt idx="23">healthy</cx:pt>
          <cx:pt idx="24">healthy</cx:pt>
          <cx:pt idx="25">healthy</cx:pt>
          <cx:pt idx="26">healthy</cx:pt>
          <cx:pt idx="27">healthy</cx:pt>
          <cx:pt idx="28">healthy</cx:pt>
          <cx:pt idx="29">healthy</cx:pt>
          <cx:pt idx="30">healthy</cx:pt>
          <cx:pt idx="31">healthy</cx:pt>
          <cx:pt idx="32">healthy</cx:pt>
          <cx:pt idx="33">healthy</cx:pt>
          <cx:pt idx="34">healthy</cx:pt>
          <cx:pt idx="35">healthy</cx:pt>
          <cx:pt idx="36">healthy</cx:pt>
          <cx:pt idx="37">healthy</cx:pt>
          <cx:pt idx="38">healthy</cx:pt>
          <cx:pt idx="39">healthy</cx:pt>
          <cx:pt idx="40">healthy</cx:pt>
          <cx:pt idx="41">healthy</cx:pt>
          <cx:pt idx="42">healthy</cx:pt>
          <cx:pt idx="43">healthy</cx:pt>
          <cx:pt idx="44">healthy</cx:pt>
          <cx:pt idx="45">healthy</cx:pt>
          <cx:pt idx="46">healthy</cx:pt>
          <cx:pt idx="47">healthy</cx:pt>
          <cx:pt idx="48">healthy</cx:pt>
          <cx:pt idx="49">healthy</cx:pt>
          <cx:pt idx="50">healthy</cx:pt>
          <cx:pt idx="51">healthy</cx:pt>
          <cx:pt idx="52">healthy</cx:pt>
          <cx:pt idx="53">healthy</cx:pt>
          <cx:pt idx="54">healthy</cx:pt>
          <cx:pt idx="55">healthy</cx:pt>
          <cx:pt idx="56">healthy</cx:pt>
          <cx:pt idx="57">healthy</cx:pt>
          <cx:pt idx="58">healthy</cx:pt>
          <cx:pt idx="59">healthy</cx:pt>
          <cx:pt idx="60">healthy</cx:pt>
          <cx:pt idx="61">healthy</cx:pt>
          <cx:pt idx="62">healthy</cx:pt>
          <cx:pt idx="63">healthy</cx:pt>
          <cx:pt idx="64">healthy</cx:pt>
          <cx:pt idx="65">healthy</cx:pt>
          <cx:pt idx="66">healthy</cx:pt>
          <cx:pt idx="67">healthy</cx:pt>
          <cx:pt idx="68">healthy</cx:pt>
          <cx:pt idx="69">depressed</cx:pt>
          <cx:pt idx="70">depressed</cx:pt>
          <cx:pt idx="71">depressed</cx:pt>
          <cx:pt idx="72">depressed</cx:pt>
          <cx:pt idx="73">depressed</cx:pt>
          <cx:pt idx="74">depressed</cx:pt>
          <cx:pt idx="75">depressed</cx:pt>
          <cx:pt idx="76">depressed</cx:pt>
          <cx:pt idx="77">depressed</cx:pt>
          <cx:pt idx="78">depressed</cx:pt>
          <cx:pt idx="79">depressed</cx:pt>
          <cx:pt idx="80">depressed</cx:pt>
          <cx:pt idx="81">depressed</cx:pt>
          <cx:pt idx="82">depressed</cx:pt>
          <cx:pt idx="83">depressed</cx:pt>
          <cx:pt idx="84">depressed</cx:pt>
          <cx:pt idx="85">depressed</cx:pt>
          <cx:pt idx="86">depressed</cx:pt>
          <cx:pt idx="87">depressed</cx:pt>
          <cx:pt idx="88">depressed</cx:pt>
          <cx:pt idx="89">depressed</cx:pt>
          <cx:pt idx="90">depressed</cx:pt>
          <cx:pt idx="91">depressed</cx:pt>
          <cx:pt idx="92">depressed</cx:pt>
          <cx:pt idx="93">depressed</cx:pt>
          <cx:pt idx="94">depressed</cx:pt>
          <cx:pt idx="95">depressed</cx:pt>
          <cx:pt idx="96">depressed</cx:pt>
          <cx:pt idx="97">depressed</cx:pt>
          <cx:pt idx="98">depressed</cx:pt>
          <cx:pt idx="99">depressed</cx:pt>
          <cx:pt idx="100">depressed</cx:pt>
          <cx:pt idx="101">depressed</cx:pt>
          <cx:pt idx="102">depressed</cx:pt>
          <cx:pt idx="103">depressed</cx:pt>
        </cx:lvl>
      </cx:strDim>
      <cx:numDim type="val">
        <cx:f>Sheet2!$E$2:$E$105</cx:f>
        <cx:lvl ptCount="104" formatCode="0.00_ ">
          <cx:pt idx="0">-3.1299999999999999</cx:pt>
          <cx:pt idx="1">-6.1200000000000001</cx:pt>
          <cx:pt idx="2">-3.1299999999999999</cx:pt>
          <cx:pt idx="3">-0.091600000000000001</cx:pt>
          <cx:pt idx="4">-3.9100000000000001</cx:pt>
          <cx:pt idx="5">-11.800000000000001</cx:pt>
          <cx:pt idx="6">-1.3200000000000001</cx:pt>
          <cx:pt idx="7">-0.67800000000000005</cx:pt>
          <cx:pt idx="8">-5.8899999999999997</cx:pt>
          <cx:pt idx="9">-7.1699999999999999</cx:pt>
          <cx:pt idx="10">-6.5899999999999999</cx:pt>
          <cx:pt idx="11">-0.872</cx:pt>
          <cx:pt idx="12">2.4900000000000002</cx:pt>
          <cx:pt idx="13">4.7400000000000002</cx:pt>
          <cx:pt idx="14">3.6699999999999999</cx:pt>
          <cx:pt idx="15">3.5</cx:pt>
          <cx:pt idx="16">8.3100000000000005</cx:pt>
          <cx:pt idx="17">-4.1100000000000003</cx:pt>
          <cx:pt idx="18">2.5299999999999998</cx:pt>
          <cx:pt idx="19">-3.7400000000000002</cx:pt>
          <cx:pt idx="20">-5.0099999999999998</cx:pt>
          <cx:pt idx="21">2.02</cx:pt>
          <cx:pt idx="22">1.95</cx:pt>
          <cx:pt idx="23">-5.2999999999999998</cx:pt>
          <cx:pt idx="24">5.7999999999999998</cx:pt>
          <cx:pt idx="25">3.9500000000000002</cx:pt>
          <cx:pt idx="26">2.6699999999999999</cx:pt>
          <cx:pt idx="27">1.5900000000000001</cx:pt>
          <cx:pt idx="28">-4.0499999999999998</cx:pt>
          <cx:pt idx="29">-4.5999999999999996</cx:pt>
          <cx:pt idx="30">7.0999999999999996</cx:pt>
          <cx:pt idx="31">-5.0800000000000001</cx:pt>
          <cx:pt idx="32">0.74299999999999999</cx:pt>
          <cx:pt idx="33">0.22600000000000001</cx:pt>
          <cx:pt idx="34">-2.8700000000000001</cx:pt>
          <cx:pt idx="35">5.4100000000000001</cx:pt>
          <cx:pt idx="36">5.9500000000000002</cx:pt>
          <cx:pt idx="37">-7.1100000000000003</cx:pt>
          <cx:pt idx="38">-13.699999999999999</cx:pt>
          <cx:pt idx="39">-11.699999999999999</cx:pt>
          <cx:pt idx="40">-8.9800000000000004</cx:pt>
          <cx:pt idx="41">-2.3199999999999998</cx:pt>
          <cx:pt idx="42">1.55</cx:pt>
          <cx:pt idx="43">-1.96</cx:pt>
          <cx:pt idx="44">-3.2200000000000002</cx:pt>
          <cx:pt idx="45">3.79</cx:pt>
          <cx:pt idx="46">-2.2799999999999998</cx:pt>
          <cx:pt idx="47">1.1799999999999999</cx:pt>
          <cx:pt idx="48">-10.6</cx:pt>
          <cx:pt idx="49">2.1699999999999999</cx:pt>
          <cx:pt idx="50">-5.6100000000000003</cx:pt>
          <cx:pt idx="51">-3.6899999999999999</cx:pt>
          <cx:pt idx="52">-5.1600000000000001</cx:pt>
          <cx:pt idx="53">1.51</cx:pt>
          <cx:pt idx="54">-4.2400000000000002</cx:pt>
          <cx:pt idx="55">0.89400000000000002</cx:pt>
          <cx:pt idx="56">10.300000000000001</cx:pt>
          <cx:pt idx="57">-3.5</cx:pt>
          <cx:pt idx="58">0.85699999999999998</cx:pt>
          <cx:pt idx="59">-0.0147</cx:pt>
          <cx:pt idx="60">3.52</cx:pt>
          <cx:pt idx="61">9.8100000000000005</cx:pt>
          <cx:pt idx="62">3.8700000000000001</cx:pt>
          <cx:pt idx="63">2.4500000000000002</cx:pt>
          <cx:pt idx="64">-0.437</cx:pt>
          <cx:pt idx="65">8.8599999999999994</cx:pt>
          <cx:pt idx="66">4.5300000000000002</cx:pt>
          <cx:pt idx="67">-6.6200000000000001</cx:pt>
          <cx:pt idx="68">-4.0800000000000001</cx:pt>
          <cx:pt idx="69">-14.4</cx:pt>
          <cx:pt idx="70">-3.9399999999999999</cx:pt>
          <cx:pt idx="71">-7.9900000000000002</cx:pt>
          <cx:pt idx="72">-7.4699999999999998</cx:pt>
          <cx:pt idx="73">-7.4699999999999998</cx:pt>
          <cx:pt idx="74">-4.9900000000000002</cx:pt>
          <cx:pt idx="75">-7.1299999999999999</cx:pt>
          <cx:pt idx="76">-14.300000000000001</cx:pt>
          <cx:pt idx="77">-5.5599999999999996</cx:pt>
          <cx:pt idx="78">-9.5800000000000001</cx:pt>
          <cx:pt idx="79">-6.1900000000000004</cx:pt>
          <cx:pt idx="80">-9.0199999999999996</cx:pt>
          <cx:pt idx="81">-3.6200000000000001</cx:pt>
          <cx:pt idx="82">-12.199999999999999</cx:pt>
          <cx:pt idx="83">-20.100000000000001</cx:pt>
          <cx:pt idx="84">-13.1</cx:pt>
          <cx:pt idx="85">-13.1</cx:pt>
          <cx:pt idx="86">-7.96</cx:pt>
          <cx:pt idx="87">-2.7599999999999998</cx:pt>
          <cx:pt idx="88">-9.8200000000000003</cx:pt>
          <cx:pt idx="89">-2.3799999999999999</cx:pt>
          <cx:pt idx="90">-10.4</cx:pt>
          <cx:pt idx="91">-1.0800000000000001</cx:pt>
          <cx:pt idx="92">-4.2999999999999998</cx:pt>
          <cx:pt idx="93">-14.9</cx:pt>
          <cx:pt idx="94">-15.5</cx:pt>
          <cx:pt idx="95">-5.1299999999999999</cx:pt>
          <cx:pt idx="96">-5.54</cx:pt>
          <cx:pt idx="97">-10.699999999999999</cx:pt>
          <cx:pt idx="98">-15.300000000000001</cx:pt>
          <cx:pt idx="99">-6.1299999999999999</cx:pt>
          <cx:pt idx="100">-2.29</cx:pt>
          <cx:pt idx="101">-6.5199999999999996</cx:pt>
          <cx:pt idx="102">-1.96</cx:pt>
          <cx:pt idx="103">-7.2599999999999998</cx:pt>
        </cx:lvl>
      </cx:numDim>
    </cx:data>
  </cx:chartData>
  <cx:chart>
    <cx:title pos="t" align="ctr" overlay="0">
      <cx:tx>
        <cx:rich>
          <a:bodyPr vertOverflow="overflow" horzOverflow="overflow" wrap="square" lIns="0" tIns="0" rIns="0" bIns="0"/>
          <a:lstStyle/>
          <a:p>
            <a:pPr marL="0" marR="0" lvl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800" b="1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r>
              <a:rPr lang="en-US" altLang="zh-CN" sz="1200" b="0" i="0" u="none" strike="noStrike" cap="all" spc="150" baseline="0">
                <a:solidFill>
                  <a:sysClr val="windowText" lastClr="000000"/>
                </a:solidFill>
                <a:effectLst/>
                <a:latin typeface="Times New Roman" panose="02020603050405020304" pitchFamily="18" charset="0"/>
                <a:ea typeface="等线" panose="02010600030101010101" pitchFamily="2" charset="-122"/>
                <a:cs typeface="Times New Roman" panose="02020603050405020304" pitchFamily="18" charset="0"/>
              </a:rPr>
              <a:t>Video Watching</a:t>
            </a:r>
            <a:endParaRPr lang="zh-CN" altLang="zh-CN" sz="1200" b="1" i="0" u="none" strike="noStrike" cap="all" spc="150" baseline="0">
              <a:solidFill>
                <a:sysClr val="windowText" lastClr="000000"/>
              </a:solidFill>
              <a:effectLst/>
              <a:latin typeface="Times New Roman" panose="02020603050405020304" pitchFamily="18" charset="0"/>
              <a:ea typeface="等线" panose="02010600030101010101" pitchFamily="2" charset="-122"/>
              <a:cs typeface="Times New Roman" panose="02020603050405020304" pitchFamily="18" charset="0"/>
            </a:endParaRPr>
          </a:p>
        </cx:rich>
      </cx:tx>
    </cx:title>
    <cx:plotArea>
      <cx:plotAreaRegion>
        <cx:series layoutId="boxWhisker" uniqueId="{6E7295CC-B128-4F1D-A35F-22359B0784E1}">
          <cx:tx>
            <cx:txData>
              <cx:f>Sheet2!$E$1</cx:f>
              <cx:v>mfcc7</cx:v>
            </cx:txData>
          </cx:tx>
          <cx:dataId val="0"/>
          <cx:layoutPr>
            <cx:visibility meanLine="0" meanMarker="1" nonoutliers="0" outliers="1"/>
            <cx:statistics quartileMethod="inclusive"/>
          </cx:layoutPr>
        </cx:series>
      </cx:plotAreaRegion>
      <cx:axis id="0">
        <cx:catScaling gapWidth="1"/>
        <cx:tickLabels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  <cx:axis id="1">
        <cx:valScaling/>
        <cx:majorGridlines/>
        <cx:tickLabels/>
        <cx:numFmt formatCode="0_ " sourceLinked="0"/>
        <cx:txPr>
          <a:bodyPr vertOverflow="overflow" horzOverflow="overflow" wrap="square" lIns="0" tIns="0" rIns="0" bIns="0"/>
          <a:lstStyle/>
          <a:p>
            <a:pPr algn="ctr" rtl="0">
              <a:defRPr sz="900" b="0">
                <a:solidFill>
                  <a:sysClr val="windowText" lastClr="000000"/>
                </a:solidFill>
                <a:latin typeface="Times New Roman" panose="02020603050405020304" pitchFamily="18" charset="0"/>
                <a:ea typeface="Times New Roman" panose="02020603050405020304" pitchFamily="18" charset="0"/>
                <a:cs typeface="Times New Roman" panose="02020603050405020304" pitchFamily="18" charset="0"/>
              </a:defRPr>
            </a:pPr>
            <a:endParaRPr lang="zh-CN" alt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x:txPr>
      </cx:axis>
    </cx:plotArea>
  </cx:chart>
</cx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3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4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5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6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7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8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19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1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2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3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4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5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6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7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8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29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0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1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2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3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4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5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36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40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b="1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>
      <cs:styleClr val="auto"/>
    </cs:lnRef>
    <cs:fillRef idx="0">
      <cs:styleClr val="auto"/>
    </cs:fillRef>
    <cs:effectRef idx="0"/>
    <cs:fontRef idx="minor">
      <a:schemeClr val="dk1"/>
    </cs:fontRef>
    <cs:spPr>
      <a:ln>
        <a:solidFill>
          <a:schemeClr val="phClr"/>
        </a:solidFill>
      </a:ln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effectLst>
        <a:innerShdw blurRad="114300">
          <a:schemeClr val="phClr"/>
        </a:innerShdw>
      </a:effectLst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dk1"/>
    </cs:fontRef>
    <cs:spPr>
      <a:ln w="2857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25000"/>
            <a:lumOff val="75000"/>
          </a:schemeClr>
        </a:solidFill>
      </a:ln>
    </cs:spPr>
    <cs:defRPr sz="9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</a:schemeClr>
        </a:solidFill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25000"/>
            <a:lumOff val="75000"/>
            <a:lumOff val="10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9050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/>
  </cs:seriesAxis>
  <cs:seriesLine>
    <cs:lnRef idx="0"/>
    <cs:fillRef idx="0"/>
    <cs:effectRef idx="0"/>
    <cs:fontRef idx="minor">
      <a:schemeClr val="dk1"/>
    </cs:fontRef>
    <cs:spPr>
      <a:ln w="9525" cap="flat">
        <a:solidFill>
          <a:srgbClr val="D9D9D9"/>
        </a:solidFill>
        <a:round/>
      </a:ln>
    </cs:spPr>
  </cs:seriesLine>
  <cs:title>
    <cs:lnRef idx="0"/>
    <cs:fillRef idx="0"/>
    <cs:effectRef idx="0"/>
    <cs:fontRef idx="minor">
      <a:schemeClr val="tx1">
        <a:lumMod val="50000"/>
        <a:lumOff val="50000"/>
      </a:schemeClr>
    </cs:fontRef>
    <cs:defRPr sz="1800" b="1" cap="all" spc="15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6F5E3F-9E37-4019-B890-FCEACA8D26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9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莹莹</dc:creator>
  <cp:keywords/>
  <dc:description/>
  <cp:lastModifiedBy>汪 莹莹</cp:lastModifiedBy>
  <cp:revision>32</cp:revision>
  <dcterms:created xsi:type="dcterms:W3CDTF">2019-05-15T11:58:00Z</dcterms:created>
  <dcterms:modified xsi:type="dcterms:W3CDTF">2019-09-03T12:35:00Z</dcterms:modified>
</cp:coreProperties>
</file>